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F4A1C" w14:textId="71E41700" w:rsidR="00047559" w:rsidRPr="001C2484" w:rsidRDefault="00047559" w:rsidP="00586E20">
      <w:pPr>
        <w:pStyle w:val="Heading1"/>
        <w:spacing w:before="0" w:after="240" w:line="240" w:lineRule="auto"/>
        <w:ind w:firstLine="0"/>
        <w:rPr>
          <w:rFonts w:asciiTheme="majorBidi" w:hAnsiTheme="majorBidi"/>
          <w:color w:val="auto"/>
        </w:rPr>
      </w:pPr>
      <w:bookmarkStart w:id="0" w:name="_Ref128045270"/>
      <w:bookmarkStart w:id="1" w:name="_Ref142393019"/>
      <w:bookmarkStart w:id="2" w:name="_Hlk101780034"/>
      <w:r w:rsidRPr="001C2484">
        <w:rPr>
          <w:rFonts w:asciiTheme="majorBidi" w:hAnsiTheme="majorBidi"/>
          <w:color w:val="auto"/>
        </w:rPr>
        <w:t>Appendix</w:t>
      </w:r>
      <w:bookmarkEnd w:id="0"/>
      <w:r w:rsidR="008527FC" w:rsidRPr="001C2484">
        <w:rPr>
          <w:rFonts w:asciiTheme="majorBidi" w:hAnsiTheme="majorBidi"/>
          <w:color w:val="auto"/>
        </w:rPr>
        <w:t xml:space="preserve"> B</w:t>
      </w:r>
      <w:bookmarkEnd w:id="1"/>
    </w:p>
    <w:p w14:paraId="108617AC" w14:textId="054031FE" w:rsidR="00481ADA" w:rsidRPr="001C2484" w:rsidRDefault="007811EA" w:rsidP="00047559">
      <w:pPr>
        <w:spacing w:line="240" w:lineRule="auto"/>
        <w:jc w:val="both"/>
        <w:rPr>
          <w:rFonts w:cstheme="majorBidi"/>
        </w:rPr>
      </w:pPr>
      <w:r w:rsidRPr="001C2484">
        <w:rPr>
          <w:rFonts w:cstheme="majorBidi"/>
        </w:rPr>
        <w:t xml:space="preserve">This section presents the comprehensive </w:t>
      </w:r>
      <w:r w:rsidR="00481ADA" w:rsidRPr="001C2484">
        <w:rPr>
          <w:rFonts w:cstheme="majorBidi"/>
        </w:rPr>
        <w:t xml:space="preserve">and detailed </w:t>
      </w:r>
      <w:r w:rsidRPr="001C2484">
        <w:rPr>
          <w:rFonts w:cstheme="majorBidi"/>
        </w:rPr>
        <w:t xml:space="preserve">comparison </w:t>
      </w:r>
      <w:r w:rsidR="00481ADA" w:rsidRPr="001C2484">
        <w:rPr>
          <w:rFonts w:cstheme="majorBidi"/>
        </w:rPr>
        <w:t>between the LD</w:t>
      </w:r>
      <w:r w:rsidR="00815976" w:rsidRPr="001C2484">
        <w:rPr>
          <w:rFonts w:cstheme="majorBidi"/>
        </w:rPr>
        <w:t>-</w:t>
      </w:r>
      <w:r w:rsidR="00481ADA" w:rsidRPr="001C2484">
        <w:rPr>
          <w:rFonts w:cstheme="majorBidi"/>
        </w:rPr>
        <w:t xml:space="preserve">DA and </w:t>
      </w:r>
      <w:r w:rsidR="00561A69" w:rsidRPr="001C2484">
        <w:rPr>
          <w:rFonts w:cstheme="majorBidi"/>
        </w:rPr>
        <w:t>the state of art algorithms, ELS and ALNS</w:t>
      </w:r>
      <w:r w:rsidR="00481ADA" w:rsidRPr="001C2484">
        <w:rPr>
          <w:rFonts w:cstheme="majorBidi"/>
        </w:rPr>
        <w:t>. Before comparing results, we have to set the LD</w:t>
      </w:r>
      <w:r w:rsidR="00B30B06" w:rsidRPr="001C2484">
        <w:rPr>
          <w:rFonts w:cstheme="majorBidi"/>
        </w:rPr>
        <w:t>-</w:t>
      </w:r>
      <w:r w:rsidR="00481ADA" w:rsidRPr="001C2484">
        <w:rPr>
          <w:rFonts w:cstheme="majorBidi"/>
        </w:rPr>
        <w:t>DA termination</w:t>
      </w:r>
      <w:r w:rsidR="00FD48B0" w:rsidRPr="001C2484">
        <w:rPr>
          <w:rFonts w:cstheme="majorBidi"/>
        </w:rPr>
        <w:t xml:space="preserve"> condition</w:t>
      </w:r>
      <w:r w:rsidR="00B16BA0" w:rsidRPr="001C2484">
        <w:rPr>
          <w:rFonts w:cstheme="majorBidi"/>
        </w:rPr>
        <w:t>. In</w:t>
      </w:r>
      <w:r w:rsidR="00481ADA" w:rsidRPr="001C2484">
        <w:rPr>
          <w:rFonts w:cstheme="majorBidi"/>
        </w:rPr>
        <w:t xml:space="preserve"> </w:t>
      </w:r>
      <w:r w:rsidR="00B16BA0" w:rsidRPr="001C2484">
        <w:rPr>
          <w:rFonts w:cstheme="majorBidi"/>
        </w:rPr>
        <w:fldChar w:fldCharType="begin"/>
      </w:r>
      <w:r w:rsidR="00B16BA0" w:rsidRPr="001C2484">
        <w:rPr>
          <w:rFonts w:cstheme="majorBidi"/>
        </w:rPr>
        <w:instrText xml:space="preserve"> REF _Ref128131308 \h </w:instrText>
      </w:r>
      <w:r w:rsidR="001F3538" w:rsidRPr="001C2484">
        <w:rPr>
          <w:rFonts w:cstheme="majorBidi"/>
        </w:rPr>
        <w:instrText xml:space="preserve"> \* MERGEFORMAT </w:instrText>
      </w:r>
      <w:r w:rsidR="00B16BA0" w:rsidRPr="001C2484">
        <w:rPr>
          <w:rFonts w:cstheme="majorBidi"/>
        </w:rPr>
      </w:r>
      <w:r w:rsidR="00B16BA0" w:rsidRPr="001C2484">
        <w:rPr>
          <w:rFonts w:cstheme="majorBidi"/>
        </w:rPr>
        <w:fldChar w:fldCharType="separate"/>
      </w:r>
      <w:r w:rsidR="008527FC" w:rsidRPr="001C2484">
        <w:rPr>
          <w:rFonts w:cstheme="majorBidi"/>
        </w:rPr>
        <w:t xml:space="preserve">Table </w:t>
      </w:r>
      <w:r w:rsidR="008527FC" w:rsidRPr="001C2484">
        <w:rPr>
          <w:rFonts w:cstheme="majorBidi"/>
          <w:noProof/>
        </w:rPr>
        <w:t>10</w:t>
      </w:r>
      <w:r w:rsidR="00B16BA0" w:rsidRPr="001C2484">
        <w:rPr>
          <w:rFonts w:cstheme="majorBidi"/>
        </w:rPr>
        <w:fldChar w:fldCharType="end"/>
      </w:r>
      <w:r w:rsidR="00B16BA0" w:rsidRPr="001C2484">
        <w:rPr>
          <w:rFonts w:cstheme="majorBidi"/>
        </w:rPr>
        <w:t>,</w:t>
      </w:r>
      <w:r w:rsidR="00481ADA" w:rsidRPr="001C2484">
        <w:rPr>
          <w:rFonts w:cstheme="majorBidi"/>
        </w:rPr>
        <w:t xml:space="preserve"> different </w:t>
      </w:r>
      <w:r w:rsidR="001806B8" w:rsidRPr="001C2484">
        <w:rPr>
          <w:rFonts w:cstheme="majorBidi"/>
        </w:rPr>
        <w:t xml:space="preserve">termination’s </w:t>
      </w:r>
      <w:r w:rsidR="00481ADA" w:rsidRPr="001C2484">
        <w:rPr>
          <w:rFonts w:cstheme="majorBidi"/>
        </w:rPr>
        <w:t>point</w:t>
      </w:r>
      <w:r w:rsidR="001806B8" w:rsidRPr="001C2484">
        <w:rPr>
          <w:rFonts w:cstheme="majorBidi"/>
        </w:rPr>
        <w:t>s</w:t>
      </w:r>
      <w:r w:rsidR="00481ADA" w:rsidRPr="001C2484">
        <w:rPr>
          <w:rFonts w:cstheme="majorBidi"/>
        </w:rPr>
        <w:t xml:space="preserve"> </w:t>
      </w:r>
      <w:r w:rsidR="007D7F0D" w:rsidRPr="001C2484">
        <w:rPr>
          <w:rFonts w:cstheme="majorBidi"/>
        </w:rPr>
        <w:t xml:space="preserve">are </w:t>
      </w:r>
      <w:r w:rsidR="00481ADA" w:rsidRPr="001C2484">
        <w:rPr>
          <w:rFonts w:cstheme="majorBidi"/>
        </w:rPr>
        <w:t>compared. It is showed that performance of the LD</w:t>
      </w:r>
      <w:r w:rsidR="00B30B06" w:rsidRPr="001C2484">
        <w:rPr>
          <w:rFonts w:cstheme="majorBidi"/>
        </w:rPr>
        <w:t>-</w:t>
      </w:r>
      <w:r w:rsidR="00481ADA" w:rsidRPr="001C2484">
        <w:rPr>
          <w:rFonts w:cstheme="majorBidi"/>
        </w:rPr>
        <w:t xml:space="preserve">DA remained almost the same after 50,000 iterations, which </w:t>
      </w:r>
      <w:r w:rsidR="00F1560F" w:rsidRPr="001C2484">
        <w:rPr>
          <w:rFonts w:cstheme="majorBidi"/>
        </w:rPr>
        <w:t>we have used</w:t>
      </w:r>
      <w:r w:rsidR="00481ADA" w:rsidRPr="001C2484">
        <w:rPr>
          <w:rFonts w:cstheme="majorBidi"/>
        </w:rPr>
        <w:t xml:space="preserve"> for the rest of analysis in this </w:t>
      </w:r>
      <w:r w:rsidR="00F1560F" w:rsidRPr="001C2484">
        <w:rPr>
          <w:rFonts w:cstheme="majorBidi"/>
        </w:rPr>
        <w:t>S</w:t>
      </w:r>
      <w:r w:rsidR="00481ADA" w:rsidRPr="001C2484">
        <w:rPr>
          <w:rFonts w:cstheme="majorBidi"/>
        </w:rPr>
        <w:t xml:space="preserve">ection and </w:t>
      </w:r>
      <w:r w:rsidR="00F1560F" w:rsidRPr="001C2484">
        <w:rPr>
          <w:rFonts w:cstheme="majorBidi"/>
        </w:rPr>
        <w:t>S</w:t>
      </w:r>
      <w:r w:rsidR="00481ADA" w:rsidRPr="001C2484">
        <w:rPr>
          <w:rFonts w:cstheme="majorBidi"/>
        </w:rPr>
        <w:t xml:space="preserve">ection </w:t>
      </w:r>
      <w:r w:rsidR="00481ADA" w:rsidRPr="001C2484">
        <w:rPr>
          <w:rFonts w:cstheme="majorBidi"/>
        </w:rPr>
        <w:fldChar w:fldCharType="begin"/>
      </w:r>
      <w:r w:rsidR="00481ADA" w:rsidRPr="001C2484">
        <w:rPr>
          <w:rFonts w:cstheme="majorBidi"/>
        </w:rPr>
        <w:instrText xml:space="preserve"> REF _Ref128129502 \r \h </w:instrText>
      </w:r>
      <w:r w:rsidR="001F3538" w:rsidRPr="001C2484">
        <w:rPr>
          <w:rFonts w:cstheme="majorBidi"/>
        </w:rPr>
        <w:instrText xml:space="preserve"> \* MERGEFORMAT </w:instrText>
      </w:r>
      <w:r w:rsidR="00481ADA" w:rsidRPr="001C2484">
        <w:rPr>
          <w:rFonts w:cstheme="majorBidi"/>
        </w:rPr>
      </w:r>
      <w:r w:rsidR="00481ADA" w:rsidRPr="001C2484">
        <w:rPr>
          <w:rFonts w:cstheme="majorBidi"/>
        </w:rPr>
        <w:fldChar w:fldCharType="separate"/>
      </w:r>
      <w:r w:rsidR="00383FF6" w:rsidRPr="001C2484">
        <w:rPr>
          <w:rFonts w:cstheme="majorBidi"/>
          <w:cs/>
        </w:rPr>
        <w:t>‎</w:t>
      </w:r>
      <w:r w:rsidR="00383FF6" w:rsidRPr="001C2484">
        <w:rPr>
          <w:rFonts w:cstheme="majorBidi"/>
        </w:rPr>
        <w:t>5.2.2</w:t>
      </w:r>
      <w:r w:rsidR="00481ADA" w:rsidRPr="001C2484">
        <w:rPr>
          <w:rFonts w:cstheme="majorBidi"/>
        </w:rPr>
        <w:fldChar w:fldCharType="end"/>
      </w:r>
      <w:r w:rsidR="00481ADA" w:rsidRPr="001C2484">
        <w:rPr>
          <w:rFonts w:cstheme="majorBidi"/>
        </w:rPr>
        <w:t>.</w:t>
      </w:r>
    </w:p>
    <w:p w14:paraId="3D1F975F" w14:textId="19661C73" w:rsidR="00B16BA0" w:rsidRPr="001C2484" w:rsidRDefault="00B16BA0" w:rsidP="00B16BA0">
      <w:pPr>
        <w:pStyle w:val="Caption"/>
        <w:keepNext/>
        <w:rPr>
          <w:rFonts w:cstheme="majorBidi"/>
          <w:color w:val="auto"/>
        </w:rPr>
      </w:pPr>
      <w:bookmarkStart w:id="3" w:name="_Ref128131308"/>
      <w:r w:rsidRPr="001C2484">
        <w:rPr>
          <w:rFonts w:cstheme="majorBidi"/>
          <w:color w:val="auto"/>
        </w:rPr>
        <w:t xml:space="preserve">Table </w:t>
      </w:r>
      <w:r w:rsidR="008527FC" w:rsidRPr="001C2484">
        <w:rPr>
          <w:rFonts w:cstheme="majorBidi"/>
          <w:color w:val="auto"/>
        </w:rPr>
        <w:fldChar w:fldCharType="begin"/>
      </w:r>
      <w:r w:rsidR="008527FC" w:rsidRPr="001C2484">
        <w:rPr>
          <w:rFonts w:cstheme="majorBidi"/>
          <w:color w:val="auto"/>
        </w:rPr>
        <w:instrText xml:space="preserve"> SEQ Table \* ARABIC </w:instrText>
      </w:r>
      <w:r w:rsidR="008527FC" w:rsidRPr="001C2484">
        <w:rPr>
          <w:rFonts w:cstheme="majorBidi"/>
          <w:color w:val="auto"/>
        </w:rPr>
        <w:fldChar w:fldCharType="separate"/>
      </w:r>
      <w:r w:rsidR="008527FC" w:rsidRPr="001C2484">
        <w:rPr>
          <w:rFonts w:cstheme="majorBidi"/>
          <w:noProof/>
          <w:color w:val="auto"/>
        </w:rPr>
        <w:t>10</w:t>
      </w:r>
      <w:r w:rsidR="008527FC" w:rsidRPr="001C2484">
        <w:rPr>
          <w:rFonts w:cstheme="majorBidi"/>
          <w:color w:val="auto"/>
        </w:rPr>
        <w:fldChar w:fldCharType="end"/>
      </w:r>
      <w:bookmarkEnd w:id="3"/>
      <w:r w:rsidRPr="001C2484">
        <w:rPr>
          <w:rFonts w:cstheme="majorBidi"/>
          <w:color w:val="auto"/>
        </w:rPr>
        <w:t>- Comparing performance of the proposed LD_DA with different termination’s poin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31"/>
        <w:gridCol w:w="646"/>
        <w:gridCol w:w="647"/>
        <w:gridCol w:w="566"/>
        <w:gridCol w:w="190"/>
        <w:gridCol w:w="759"/>
        <w:gridCol w:w="709"/>
        <w:gridCol w:w="589"/>
        <w:gridCol w:w="120"/>
        <w:gridCol w:w="708"/>
        <w:gridCol w:w="851"/>
        <w:gridCol w:w="709"/>
        <w:gridCol w:w="141"/>
        <w:gridCol w:w="709"/>
        <w:gridCol w:w="709"/>
        <w:gridCol w:w="567"/>
      </w:tblGrid>
      <w:tr w:rsidR="001C2484" w:rsidRPr="001C2484" w14:paraId="58CCD112" w14:textId="77777777" w:rsidTr="00B16BA0">
        <w:tc>
          <w:tcPr>
            <w:tcW w:w="731" w:type="dxa"/>
            <w:vMerge w:val="restart"/>
            <w:tcBorders>
              <w:top w:val="single" w:sz="4" w:space="0" w:color="000000"/>
            </w:tcBorders>
            <w:vAlign w:val="center"/>
          </w:tcPr>
          <w:p w14:paraId="7DB36D9C" w14:textId="086F8CCE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instance</w:t>
            </w:r>
          </w:p>
        </w:tc>
        <w:tc>
          <w:tcPr>
            <w:tcW w:w="185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581BF3" w14:textId="14115BB6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termination:25k iterations</w:t>
            </w:r>
          </w:p>
        </w:tc>
        <w:tc>
          <w:tcPr>
            <w:tcW w:w="190" w:type="dxa"/>
            <w:tcBorders>
              <w:top w:val="single" w:sz="4" w:space="0" w:color="000000"/>
            </w:tcBorders>
            <w:vAlign w:val="center"/>
          </w:tcPr>
          <w:p w14:paraId="7535273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205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C9C145" w14:textId="1D025464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termination:50k iterations</w:t>
            </w:r>
          </w:p>
        </w:tc>
        <w:tc>
          <w:tcPr>
            <w:tcW w:w="120" w:type="dxa"/>
            <w:tcBorders>
              <w:top w:val="single" w:sz="4" w:space="0" w:color="000000"/>
            </w:tcBorders>
            <w:vAlign w:val="center"/>
          </w:tcPr>
          <w:p w14:paraId="3B0846D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668E12" w14:textId="61D75B2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termination:75k iterations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 w14:paraId="2B652C9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804B12" w14:textId="59535CE5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termination:100k iterations</w:t>
            </w:r>
          </w:p>
        </w:tc>
      </w:tr>
      <w:tr w:rsidR="001C2484" w:rsidRPr="001C2484" w14:paraId="12D515DE" w14:textId="77777777" w:rsidTr="00B16BA0">
        <w:tc>
          <w:tcPr>
            <w:tcW w:w="731" w:type="dxa"/>
            <w:vMerge/>
            <w:tcBorders>
              <w:bottom w:val="single" w:sz="4" w:space="0" w:color="000000"/>
            </w:tcBorders>
            <w:vAlign w:val="center"/>
          </w:tcPr>
          <w:p w14:paraId="447D9015" w14:textId="5EF3FE40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0D48BA" w14:textId="02B7F66D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Best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ABCBE8" w14:textId="667559A9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proofErr w:type="spellStart"/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Avg</w:t>
            </w:r>
            <w:proofErr w:type="spellEnd"/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BA4FEF" w14:textId="3EFD8CBA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CPU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center"/>
          </w:tcPr>
          <w:p w14:paraId="539956B2" w14:textId="740AF5CC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9FC075" w14:textId="20038C4F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Bes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A72185" w14:textId="432A7AB5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proofErr w:type="spellStart"/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Avg</w:t>
            </w:r>
            <w:proofErr w:type="spellEnd"/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BDBD10" w14:textId="4FB23A95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CPU</w:t>
            </w:r>
          </w:p>
        </w:tc>
        <w:tc>
          <w:tcPr>
            <w:tcW w:w="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0AEF2C" w14:textId="577A6743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863516" w14:textId="2D5F65EC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Bes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AF7F7B" w14:textId="3FD5D99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proofErr w:type="spellStart"/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Avg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BA8080" w14:textId="0A093AF1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CPU</w:t>
            </w:r>
          </w:p>
        </w:tc>
        <w:tc>
          <w:tcPr>
            <w:tcW w:w="141" w:type="dxa"/>
            <w:tcBorders>
              <w:bottom w:val="single" w:sz="4" w:space="0" w:color="000000"/>
            </w:tcBorders>
            <w:vAlign w:val="center"/>
          </w:tcPr>
          <w:p w14:paraId="34E0A124" w14:textId="26D61929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92B879" w14:textId="75679C8C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Bes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BBBDFF" w14:textId="22EDA651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proofErr w:type="spellStart"/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Avg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74906B" w14:textId="121223DB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CPU</w:t>
            </w:r>
          </w:p>
        </w:tc>
      </w:tr>
      <w:tr w:rsidR="001C2484" w:rsidRPr="001C2484" w14:paraId="56A3B62C" w14:textId="77777777" w:rsidTr="00B16BA0">
        <w:tc>
          <w:tcPr>
            <w:tcW w:w="731" w:type="dxa"/>
            <w:tcBorders>
              <w:top w:val="single" w:sz="4" w:space="0" w:color="000000"/>
            </w:tcBorders>
            <w:vAlign w:val="center"/>
          </w:tcPr>
          <w:p w14:paraId="13B49395" w14:textId="3A796ADE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pr01</w:t>
            </w:r>
          </w:p>
        </w:tc>
        <w:tc>
          <w:tcPr>
            <w:tcW w:w="646" w:type="dxa"/>
            <w:tcBorders>
              <w:top w:val="single" w:sz="4" w:space="0" w:color="000000"/>
            </w:tcBorders>
            <w:vAlign w:val="center"/>
          </w:tcPr>
          <w:p w14:paraId="118E875F" w14:textId="07489627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90.02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 w14:paraId="23EC073E" w14:textId="6B8781DE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90.02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 w14:paraId="30DE8870" w14:textId="0E3A0B04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.06</w:t>
            </w:r>
          </w:p>
        </w:tc>
        <w:tc>
          <w:tcPr>
            <w:tcW w:w="190" w:type="dxa"/>
            <w:tcBorders>
              <w:top w:val="single" w:sz="4" w:space="0" w:color="000000"/>
            </w:tcBorders>
            <w:vAlign w:val="center"/>
          </w:tcPr>
          <w:p w14:paraId="642507A4" w14:textId="304C6BFC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59" w:type="dxa"/>
            <w:tcBorders>
              <w:top w:val="single" w:sz="4" w:space="0" w:color="000000"/>
            </w:tcBorders>
            <w:vAlign w:val="center"/>
          </w:tcPr>
          <w:p w14:paraId="7BA303B1" w14:textId="7DFDF354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90.0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 w14:paraId="37D18F0B" w14:textId="126CCAEA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90.02</w:t>
            </w:r>
          </w:p>
        </w:tc>
        <w:tc>
          <w:tcPr>
            <w:tcW w:w="589" w:type="dxa"/>
            <w:tcBorders>
              <w:top w:val="single" w:sz="4" w:space="0" w:color="000000"/>
            </w:tcBorders>
            <w:vAlign w:val="center"/>
          </w:tcPr>
          <w:p w14:paraId="7D6968A4" w14:textId="72B12DF9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.79</w:t>
            </w:r>
          </w:p>
        </w:tc>
        <w:tc>
          <w:tcPr>
            <w:tcW w:w="120" w:type="dxa"/>
            <w:tcBorders>
              <w:top w:val="single" w:sz="4" w:space="0" w:color="000000"/>
            </w:tcBorders>
            <w:vAlign w:val="center"/>
          </w:tcPr>
          <w:p w14:paraId="4FE05F00" w14:textId="35F452F6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 w14:paraId="6DA973EA" w14:textId="6435F3CE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90.0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 w14:paraId="18D0CDF3" w14:textId="04D70FB7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90.0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 w14:paraId="1D799329" w14:textId="498285D8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8.47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 w14:paraId="5C0F41FE" w14:textId="2CCA6477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 w14:paraId="50638CA8" w14:textId="5CF64566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90.0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 w14:paraId="1617EBA4" w14:textId="6ED146C6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90.0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14:paraId="2EB7A78E" w14:textId="6D950945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1.20</w:t>
            </w:r>
          </w:p>
        </w:tc>
      </w:tr>
      <w:tr w:rsidR="001C2484" w:rsidRPr="001C2484" w14:paraId="6E83D82A" w14:textId="77777777" w:rsidTr="00B16BA0">
        <w:tc>
          <w:tcPr>
            <w:tcW w:w="731" w:type="dxa"/>
            <w:vAlign w:val="center"/>
          </w:tcPr>
          <w:p w14:paraId="619089AD" w14:textId="5F058AAF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pr02</w:t>
            </w:r>
          </w:p>
        </w:tc>
        <w:tc>
          <w:tcPr>
            <w:tcW w:w="646" w:type="dxa"/>
            <w:vAlign w:val="center"/>
          </w:tcPr>
          <w:p w14:paraId="00FEADEF" w14:textId="0379F5A3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01.34</w:t>
            </w:r>
          </w:p>
        </w:tc>
        <w:tc>
          <w:tcPr>
            <w:tcW w:w="647" w:type="dxa"/>
            <w:vAlign w:val="center"/>
          </w:tcPr>
          <w:p w14:paraId="45635582" w14:textId="08B6041C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02.73</w:t>
            </w:r>
          </w:p>
        </w:tc>
        <w:tc>
          <w:tcPr>
            <w:tcW w:w="566" w:type="dxa"/>
            <w:vAlign w:val="center"/>
          </w:tcPr>
          <w:p w14:paraId="0ED43219" w14:textId="239A6435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.30</w:t>
            </w:r>
          </w:p>
        </w:tc>
        <w:tc>
          <w:tcPr>
            <w:tcW w:w="190" w:type="dxa"/>
            <w:vAlign w:val="center"/>
          </w:tcPr>
          <w:p w14:paraId="7D92AE2A" w14:textId="608530A6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59" w:type="dxa"/>
            <w:vAlign w:val="center"/>
          </w:tcPr>
          <w:p w14:paraId="7F306D3A" w14:textId="6A44ABB3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01.16</w:t>
            </w:r>
          </w:p>
        </w:tc>
        <w:tc>
          <w:tcPr>
            <w:tcW w:w="709" w:type="dxa"/>
            <w:vAlign w:val="center"/>
          </w:tcPr>
          <w:p w14:paraId="7FDB4087" w14:textId="677BDC80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02.50</w:t>
            </w:r>
          </w:p>
        </w:tc>
        <w:tc>
          <w:tcPr>
            <w:tcW w:w="589" w:type="dxa"/>
            <w:vAlign w:val="center"/>
          </w:tcPr>
          <w:p w14:paraId="194781FE" w14:textId="15C6F89D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3.85</w:t>
            </w:r>
          </w:p>
        </w:tc>
        <w:tc>
          <w:tcPr>
            <w:tcW w:w="120" w:type="dxa"/>
            <w:vAlign w:val="center"/>
          </w:tcPr>
          <w:p w14:paraId="6752A5FE" w14:textId="66CBC108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68B6EE5E" w14:textId="763BA237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01.16</w:t>
            </w:r>
          </w:p>
        </w:tc>
        <w:tc>
          <w:tcPr>
            <w:tcW w:w="851" w:type="dxa"/>
            <w:vAlign w:val="center"/>
          </w:tcPr>
          <w:p w14:paraId="4CE377F8" w14:textId="68CB1110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02.50</w:t>
            </w:r>
          </w:p>
        </w:tc>
        <w:tc>
          <w:tcPr>
            <w:tcW w:w="709" w:type="dxa"/>
            <w:vAlign w:val="center"/>
          </w:tcPr>
          <w:p w14:paraId="4D7E4D8B" w14:textId="515A8108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0.15</w:t>
            </w:r>
          </w:p>
        </w:tc>
        <w:tc>
          <w:tcPr>
            <w:tcW w:w="141" w:type="dxa"/>
            <w:vAlign w:val="center"/>
          </w:tcPr>
          <w:p w14:paraId="0171AF48" w14:textId="1B38E549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15E1236" w14:textId="09919946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01.16</w:t>
            </w:r>
          </w:p>
        </w:tc>
        <w:tc>
          <w:tcPr>
            <w:tcW w:w="709" w:type="dxa"/>
            <w:vAlign w:val="center"/>
          </w:tcPr>
          <w:p w14:paraId="10ED45D0" w14:textId="31B1D9FD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02.42</w:t>
            </w:r>
          </w:p>
        </w:tc>
        <w:tc>
          <w:tcPr>
            <w:tcW w:w="567" w:type="dxa"/>
            <w:vAlign w:val="center"/>
          </w:tcPr>
          <w:p w14:paraId="799BF145" w14:textId="0F04844C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6.23</w:t>
            </w:r>
          </w:p>
        </w:tc>
      </w:tr>
      <w:tr w:rsidR="001C2484" w:rsidRPr="001C2484" w14:paraId="6F69F986" w14:textId="77777777" w:rsidTr="00B16BA0">
        <w:tc>
          <w:tcPr>
            <w:tcW w:w="731" w:type="dxa"/>
            <w:vAlign w:val="center"/>
          </w:tcPr>
          <w:p w14:paraId="5308C1A9" w14:textId="72A632B7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pr03</w:t>
            </w:r>
          </w:p>
        </w:tc>
        <w:tc>
          <w:tcPr>
            <w:tcW w:w="646" w:type="dxa"/>
            <w:vAlign w:val="center"/>
          </w:tcPr>
          <w:p w14:paraId="11FA5AB9" w14:textId="301A1B22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34.27</w:t>
            </w:r>
          </w:p>
        </w:tc>
        <w:tc>
          <w:tcPr>
            <w:tcW w:w="647" w:type="dxa"/>
            <w:vAlign w:val="center"/>
          </w:tcPr>
          <w:p w14:paraId="4C771504" w14:textId="48E512A1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38.12</w:t>
            </w:r>
          </w:p>
        </w:tc>
        <w:tc>
          <w:tcPr>
            <w:tcW w:w="566" w:type="dxa"/>
            <w:vAlign w:val="center"/>
          </w:tcPr>
          <w:p w14:paraId="0F6E21EF" w14:textId="3D47D67F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.32</w:t>
            </w:r>
          </w:p>
        </w:tc>
        <w:tc>
          <w:tcPr>
            <w:tcW w:w="190" w:type="dxa"/>
            <w:vAlign w:val="center"/>
          </w:tcPr>
          <w:p w14:paraId="0F187B62" w14:textId="7F5C10E3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59" w:type="dxa"/>
            <w:vAlign w:val="center"/>
          </w:tcPr>
          <w:p w14:paraId="394222DD" w14:textId="59A6924F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29.15</w:t>
            </w:r>
          </w:p>
        </w:tc>
        <w:tc>
          <w:tcPr>
            <w:tcW w:w="709" w:type="dxa"/>
            <w:vAlign w:val="center"/>
          </w:tcPr>
          <w:p w14:paraId="39403DF8" w14:textId="6647C15B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37.62</w:t>
            </w:r>
          </w:p>
        </w:tc>
        <w:tc>
          <w:tcPr>
            <w:tcW w:w="589" w:type="dxa"/>
            <w:vAlign w:val="center"/>
          </w:tcPr>
          <w:p w14:paraId="70962A15" w14:textId="69D1A609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1.29</w:t>
            </w:r>
          </w:p>
        </w:tc>
        <w:tc>
          <w:tcPr>
            <w:tcW w:w="120" w:type="dxa"/>
            <w:vAlign w:val="center"/>
          </w:tcPr>
          <w:p w14:paraId="4BD96369" w14:textId="40B9A413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6DC78FAE" w14:textId="08230869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29.15</w:t>
            </w:r>
          </w:p>
        </w:tc>
        <w:tc>
          <w:tcPr>
            <w:tcW w:w="851" w:type="dxa"/>
            <w:vAlign w:val="center"/>
          </w:tcPr>
          <w:p w14:paraId="1BDFEC91" w14:textId="4306463D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37.62</w:t>
            </w:r>
          </w:p>
        </w:tc>
        <w:tc>
          <w:tcPr>
            <w:tcW w:w="709" w:type="dxa"/>
            <w:vAlign w:val="center"/>
          </w:tcPr>
          <w:p w14:paraId="78832EF2" w14:textId="62C15E6F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5.85</w:t>
            </w:r>
          </w:p>
        </w:tc>
        <w:tc>
          <w:tcPr>
            <w:tcW w:w="141" w:type="dxa"/>
            <w:vAlign w:val="center"/>
          </w:tcPr>
          <w:p w14:paraId="5BACE390" w14:textId="2777B987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2A2E9A6" w14:textId="3B5412BA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29.15</w:t>
            </w:r>
          </w:p>
        </w:tc>
        <w:tc>
          <w:tcPr>
            <w:tcW w:w="709" w:type="dxa"/>
            <w:vAlign w:val="center"/>
          </w:tcPr>
          <w:p w14:paraId="0EEA5315" w14:textId="235F4F7A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37.62</w:t>
            </w:r>
          </w:p>
        </w:tc>
        <w:tc>
          <w:tcPr>
            <w:tcW w:w="567" w:type="dxa"/>
            <w:vAlign w:val="center"/>
          </w:tcPr>
          <w:p w14:paraId="4E8214EF" w14:textId="1A78AFFF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9.96</w:t>
            </w:r>
          </w:p>
        </w:tc>
      </w:tr>
      <w:tr w:rsidR="001C2484" w:rsidRPr="001C2484" w14:paraId="1B8A2CFF" w14:textId="77777777" w:rsidTr="00B16BA0">
        <w:tc>
          <w:tcPr>
            <w:tcW w:w="731" w:type="dxa"/>
            <w:vAlign w:val="center"/>
          </w:tcPr>
          <w:p w14:paraId="4F968EAD" w14:textId="6CF479D5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pr04</w:t>
            </w:r>
          </w:p>
        </w:tc>
        <w:tc>
          <w:tcPr>
            <w:tcW w:w="646" w:type="dxa"/>
            <w:vAlign w:val="center"/>
          </w:tcPr>
          <w:p w14:paraId="5DEC6C92" w14:textId="231D4DE0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82.39</w:t>
            </w:r>
          </w:p>
        </w:tc>
        <w:tc>
          <w:tcPr>
            <w:tcW w:w="647" w:type="dxa"/>
            <w:vAlign w:val="center"/>
          </w:tcPr>
          <w:p w14:paraId="520E0231" w14:textId="01365721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86.59</w:t>
            </w:r>
          </w:p>
        </w:tc>
        <w:tc>
          <w:tcPr>
            <w:tcW w:w="566" w:type="dxa"/>
            <w:vAlign w:val="center"/>
          </w:tcPr>
          <w:p w14:paraId="7E76F3E1" w14:textId="086F77FA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0.70</w:t>
            </w:r>
          </w:p>
        </w:tc>
        <w:tc>
          <w:tcPr>
            <w:tcW w:w="190" w:type="dxa"/>
            <w:vAlign w:val="center"/>
          </w:tcPr>
          <w:p w14:paraId="3476F606" w14:textId="58CDF09C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59" w:type="dxa"/>
            <w:vAlign w:val="center"/>
          </w:tcPr>
          <w:p w14:paraId="52C9249D" w14:textId="7F8B34D0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76.81</w:t>
            </w:r>
          </w:p>
        </w:tc>
        <w:tc>
          <w:tcPr>
            <w:tcW w:w="709" w:type="dxa"/>
            <w:vAlign w:val="center"/>
          </w:tcPr>
          <w:p w14:paraId="098E6C1C" w14:textId="1A760979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81.87</w:t>
            </w:r>
          </w:p>
        </w:tc>
        <w:tc>
          <w:tcPr>
            <w:tcW w:w="589" w:type="dxa"/>
            <w:vAlign w:val="center"/>
          </w:tcPr>
          <w:p w14:paraId="37D6362E" w14:textId="3D562ED0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4.52</w:t>
            </w:r>
          </w:p>
        </w:tc>
        <w:tc>
          <w:tcPr>
            <w:tcW w:w="120" w:type="dxa"/>
            <w:vAlign w:val="center"/>
          </w:tcPr>
          <w:p w14:paraId="2FE94B8B" w14:textId="7D3ED2D1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2403DC41" w14:textId="62F934E8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76.81</w:t>
            </w:r>
          </w:p>
        </w:tc>
        <w:tc>
          <w:tcPr>
            <w:tcW w:w="851" w:type="dxa"/>
            <w:vAlign w:val="center"/>
          </w:tcPr>
          <w:p w14:paraId="43256B67" w14:textId="0D6FA2F1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81.87</w:t>
            </w:r>
          </w:p>
        </w:tc>
        <w:tc>
          <w:tcPr>
            <w:tcW w:w="709" w:type="dxa"/>
            <w:vAlign w:val="center"/>
          </w:tcPr>
          <w:p w14:paraId="0D961454" w14:textId="0ECAB84B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8.63</w:t>
            </w:r>
          </w:p>
        </w:tc>
        <w:tc>
          <w:tcPr>
            <w:tcW w:w="141" w:type="dxa"/>
            <w:vAlign w:val="center"/>
          </w:tcPr>
          <w:p w14:paraId="5196A00C" w14:textId="3B795EE4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A86DBC8" w14:textId="230497B7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76.81</w:t>
            </w:r>
          </w:p>
        </w:tc>
        <w:tc>
          <w:tcPr>
            <w:tcW w:w="709" w:type="dxa"/>
            <w:vAlign w:val="center"/>
          </w:tcPr>
          <w:p w14:paraId="42AA3EF4" w14:textId="023D054D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80.78</w:t>
            </w:r>
          </w:p>
        </w:tc>
        <w:tc>
          <w:tcPr>
            <w:tcW w:w="567" w:type="dxa"/>
            <w:vAlign w:val="center"/>
          </w:tcPr>
          <w:p w14:paraId="183DF26E" w14:textId="7A0108D3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2.99</w:t>
            </w:r>
          </w:p>
        </w:tc>
      </w:tr>
      <w:tr w:rsidR="001C2484" w:rsidRPr="001C2484" w14:paraId="0FC72A7C" w14:textId="77777777" w:rsidTr="00B16BA0">
        <w:tc>
          <w:tcPr>
            <w:tcW w:w="731" w:type="dxa"/>
            <w:vAlign w:val="center"/>
          </w:tcPr>
          <w:p w14:paraId="1EECED9C" w14:textId="79F2DB2F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pr05</w:t>
            </w:r>
          </w:p>
        </w:tc>
        <w:tc>
          <w:tcPr>
            <w:tcW w:w="646" w:type="dxa"/>
            <w:vAlign w:val="center"/>
          </w:tcPr>
          <w:p w14:paraId="02642B47" w14:textId="09974D16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39.13</w:t>
            </w:r>
          </w:p>
        </w:tc>
        <w:tc>
          <w:tcPr>
            <w:tcW w:w="647" w:type="dxa"/>
            <w:vAlign w:val="center"/>
          </w:tcPr>
          <w:p w14:paraId="57DCFFB5" w14:textId="0035F0B5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44.52</w:t>
            </w:r>
          </w:p>
        </w:tc>
        <w:tc>
          <w:tcPr>
            <w:tcW w:w="566" w:type="dxa"/>
            <w:vAlign w:val="center"/>
          </w:tcPr>
          <w:p w14:paraId="544AB672" w14:textId="6DE1A62F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3.77</w:t>
            </w:r>
          </w:p>
        </w:tc>
        <w:tc>
          <w:tcPr>
            <w:tcW w:w="190" w:type="dxa"/>
            <w:vAlign w:val="center"/>
          </w:tcPr>
          <w:p w14:paraId="51460F47" w14:textId="13F154FD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59" w:type="dxa"/>
            <w:vAlign w:val="center"/>
          </w:tcPr>
          <w:p w14:paraId="07C4E4CC" w14:textId="335054AC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36.61</w:t>
            </w:r>
          </w:p>
        </w:tc>
        <w:tc>
          <w:tcPr>
            <w:tcW w:w="709" w:type="dxa"/>
            <w:vAlign w:val="center"/>
          </w:tcPr>
          <w:p w14:paraId="278A1CF5" w14:textId="2BCD151D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44.43</w:t>
            </w:r>
          </w:p>
        </w:tc>
        <w:tc>
          <w:tcPr>
            <w:tcW w:w="589" w:type="dxa"/>
            <w:vAlign w:val="center"/>
          </w:tcPr>
          <w:p w14:paraId="7885BB57" w14:textId="75AFD013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2.72</w:t>
            </w:r>
          </w:p>
        </w:tc>
        <w:tc>
          <w:tcPr>
            <w:tcW w:w="120" w:type="dxa"/>
            <w:vAlign w:val="center"/>
          </w:tcPr>
          <w:p w14:paraId="3D70FEBA" w14:textId="43716409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32E904CE" w14:textId="602EA8B9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36.61</w:t>
            </w:r>
          </w:p>
        </w:tc>
        <w:tc>
          <w:tcPr>
            <w:tcW w:w="851" w:type="dxa"/>
            <w:vAlign w:val="center"/>
          </w:tcPr>
          <w:p w14:paraId="306A2782" w14:textId="790BB0EC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44.43</w:t>
            </w:r>
          </w:p>
        </w:tc>
        <w:tc>
          <w:tcPr>
            <w:tcW w:w="709" w:type="dxa"/>
            <w:vAlign w:val="center"/>
          </w:tcPr>
          <w:p w14:paraId="737A6371" w14:textId="508F4744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1.54</w:t>
            </w:r>
          </w:p>
        </w:tc>
        <w:tc>
          <w:tcPr>
            <w:tcW w:w="141" w:type="dxa"/>
            <w:vAlign w:val="center"/>
          </w:tcPr>
          <w:p w14:paraId="3945CF40" w14:textId="786E8AFA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62CA4FD" w14:textId="14BC8D27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36.61</w:t>
            </w:r>
          </w:p>
        </w:tc>
        <w:tc>
          <w:tcPr>
            <w:tcW w:w="709" w:type="dxa"/>
            <w:vAlign w:val="center"/>
          </w:tcPr>
          <w:p w14:paraId="39C2567A" w14:textId="207FDD5F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41.52</w:t>
            </w:r>
          </w:p>
        </w:tc>
        <w:tc>
          <w:tcPr>
            <w:tcW w:w="567" w:type="dxa"/>
            <w:vAlign w:val="center"/>
          </w:tcPr>
          <w:p w14:paraId="6F7C549E" w14:textId="645C54EF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0.07</w:t>
            </w:r>
          </w:p>
        </w:tc>
      </w:tr>
      <w:tr w:rsidR="001C2484" w:rsidRPr="001C2484" w14:paraId="2AD02714" w14:textId="77777777" w:rsidTr="00B16BA0">
        <w:tc>
          <w:tcPr>
            <w:tcW w:w="731" w:type="dxa"/>
            <w:vAlign w:val="center"/>
          </w:tcPr>
          <w:p w14:paraId="66B59EE7" w14:textId="74CF8F2F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pr06</w:t>
            </w:r>
          </w:p>
        </w:tc>
        <w:tc>
          <w:tcPr>
            <w:tcW w:w="646" w:type="dxa"/>
            <w:vAlign w:val="center"/>
          </w:tcPr>
          <w:p w14:paraId="609DE52C" w14:textId="1346C88F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806.24</w:t>
            </w:r>
          </w:p>
        </w:tc>
        <w:tc>
          <w:tcPr>
            <w:tcW w:w="647" w:type="dxa"/>
            <w:vAlign w:val="center"/>
          </w:tcPr>
          <w:p w14:paraId="246DC059" w14:textId="2758D899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814.51</w:t>
            </w:r>
          </w:p>
        </w:tc>
        <w:tc>
          <w:tcPr>
            <w:tcW w:w="566" w:type="dxa"/>
            <w:vAlign w:val="center"/>
          </w:tcPr>
          <w:p w14:paraId="2178D75F" w14:textId="66DDB213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6.25</w:t>
            </w:r>
          </w:p>
        </w:tc>
        <w:tc>
          <w:tcPr>
            <w:tcW w:w="190" w:type="dxa"/>
            <w:vAlign w:val="center"/>
          </w:tcPr>
          <w:p w14:paraId="33EB2477" w14:textId="3A6C901E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59" w:type="dxa"/>
            <w:vAlign w:val="center"/>
          </w:tcPr>
          <w:p w14:paraId="5EE2B19C" w14:textId="0452C8DA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96.72</w:t>
            </w:r>
          </w:p>
        </w:tc>
        <w:tc>
          <w:tcPr>
            <w:tcW w:w="709" w:type="dxa"/>
            <w:vAlign w:val="center"/>
          </w:tcPr>
          <w:p w14:paraId="39C49958" w14:textId="76EFF7E8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811.24</w:t>
            </w:r>
          </w:p>
        </w:tc>
        <w:tc>
          <w:tcPr>
            <w:tcW w:w="589" w:type="dxa"/>
            <w:vAlign w:val="center"/>
          </w:tcPr>
          <w:p w14:paraId="463B9F7B" w14:textId="6F067FA2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7.30</w:t>
            </w:r>
          </w:p>
        </w:tc>
        <w:tc>
          <w:tcPr>
            <w:tcW w:w="120" w:type="dxa"/>
            <w:vAlign w:val="center"/>
          </w:tcPr>
          <w:p w14:paraId="78621BB4" w14:textId="5A38A10F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66CDC96A" w14:textId="7C5C4032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96.72</w:t>
            </w:r>
          </w:p>
        </w:tc>
        <w:tc>
          <w:tcPr>
            <w:tcW w:w="851" w:type="dxa"/>
            <w:vAlign w:val="center"/>
          </w:tcPr>
          <w:p w14:paraId="7FB4DF9D" w14:textId="7A17C841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811.24</w:t>
            </w:r>
          </w:p>
        </w:tc>
        <w:tc>
          <w:tcPr>
            <w:tcW w:w="709" w:type="dxa"/>
            <w:vAlign w:val="center"/>
          </w:tcPr>
          <w:p w14:paraId="58F390C1" w14:textId="7D6A5CD2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8.06</w:t>
            </w:r>
          </w:p>
        </w:tc>
        <w:tc>
          <w:tcPr>
            <w:tcW w:w="141" w:type="dxa"/>
            <w:vAlign w:val="center"/>
          </w:tcPr>
          <w:p w14:paraId="13052CBC" w14:textId="0D67FD7E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891DBFF" w14:textId="45334358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96.72</w:t>
            </w:r>
          </w:p>
        </w:tc>
        <w:tc>
          <w:tcPr>
            <w:tcW w:w="709" w:type="dxa"/>
            <w:vAlign w:val="center"/>
          </w:tcPr>
          <w:p w14:paraId="1EB1AC37" w14:textId="5AAB5DBC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808.24</w:t>
            </w:r>
          </w:p>
        </w:tc>
        <w:tc>
          <w:tcPr>
            <w:tcW w:w="567" w:type="dxa"/>
            <w:vAlign w:val="center"/>
          </w:tcPr>
          <w:p w14:paraId="21288702" w14:textId="7B37DC2C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8.73</w:t>
            </w:r>
          </w:p>
        </w:tc>
      </w:tr>
      <w:tr w:rsidR="001C2484" w:rsidRPr="001C2484" w14:paraId="61D3DA25" w14:textId="77777777" w:rsidTr="00B16BA0">
        <w:tc>
          <w:tcPr>
            <w:tcW w:w="731" w:type="dxa"/>
            <w:vAlign w:val="center"/>
          </w:tcPr>
          <w:p w14:paraId="0E77EB75" w14:textId="59B4FAAE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pr07</w:t>
            </w:r>
          </w:p>
        </w:tc>
        <w:tc>
          <w:tcPr>
            <w:tcW w:w="646" w:type="dxa"/>
            <w:vAlign w:val="center"/>
          </w:tcPr>
          <w:p w14:paraId="29909C08" w14:textId="72BEE25A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91.71</w:t>
            </w:r>
          </w:p>
        </w:tc>
        <w:tc>
          <w:tcPr>
            <w:tcW w:w="647" w:type="dxa"/>
            <w:vAlign w:val="center"/>
          </w:tcPr>
          <w:p w14:paraId="2BBE9F0C" w14:textId="0135723E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92.96</w:t>
            </w:r>
          </w:p>
        </w:tc>
        <w:tc>
          <w:tcPr>
            <w:tcW w:w="566" w:type="dxa"/>
            <w:vAlign w:val="center"/>
          </w:tcPr>
          <w:p w14:paraId="4AE8556B" w14:textId="2AEA44AB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.32</w:t>
            </w:r>
          </w:p>
        </w:tc>
        <w:tc>
          <w:tcPr>
            <w:tcW w:w="190" w:type="dxa"/>
            <w:vAlign w:val="center"/>
          </w:tcPr>
          <w:p w14:paraId="4E21BD57" w14:textId="14F1A7CD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59" w:type="dxa"/>
            <w:vAlign w:val="center"/>
          </w:tcPr>
          <w:p w14:paraId="7F6999C7" w14:textId="58B0AD60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91.71</w:t>
            </w:r>
          </w:p>
        </w:tc>
        <w:tc>
          <w:tcPr>
            <w:tcW w:w="709" w:type="dxa"/>
            <w:vAlign w:val="center"/>
          </w:tcPr>
          <w:p w14:paraId="113D6C12" w14:textId="0CF81A4A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91.71</w:t>
            </w:r>
          </w:p>
        </w:tc>
        <w:tc>
          <w:tcPr>
            <w:tcW w:w="589" w:type="dxa"/>
            <w:vAlign w:val="center"/>
          </w:tcPr>
          <w:p w14:paraId="7C679CEB" w14:textId="25153744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8.25</w:t>
            </w:r>
          </w:p>
        </w:tc>
        <w:tc>
          <w:tcPr>
            <w:tcW w:w="120" w:type="dxa"/>
            <w:vAlign w:val="center"/>
          </w:tcPr>
          <w:p w14:paraId="2DFBCDEC" w14:textId="70B71EB0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3017959A" w14:textId="63F92B02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91.71</w:t>
            </w:r>
          </w:p>
        </w:tc>
        <w:tc>
          <w:tcPr>
            <w:tcW w:w="851" w:type="dxa"/>
            <w:vAlign w:val="center"/>
          </w:tcPr>
          <w:p w14:paraId="13D2F7A2" w14:textId="68F3E82F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91.71</w:t>
            </w:r>
          </w:p>
        </w:tc>
        <w:tc>
          <w:tcPr>
            <w:tcW w:w="709" w:type="dxa"/>
            <w:vAlign w:val="center"/>
          </w:tcPr>
          <w:p w14:paraId="1F72CEA8" w14:textId="701F3899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2.45</w:t>
            </w:r>
          </w:p>
        </w:tc>
        <w:tc>
          <w:tcPr>
            <w:tcW w:w="141" w:type="dxa"/>
            <w:vAlign w:val="center"/>
          </w:tcPr>
          <w:p w14:paraId="126EBD7A" w14:textId="3EE539F6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D67BEDF" w14:textId="29066CE3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91.71</w:t>
            </w:r>
          </w:p>
        </w:tc>
        <w:tc>
          <w:tcPr>
            <w:tcW w:w="709" w:type="dxa"/>
            <w:vAlign w:val="center"/>
          </w:tcPr>
          <w:p w14:paraId="50124AC6" w14:textId="768BFF54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91.71</w:t>
            </w:r>
          </w:p>
        </w:tc>
        <w:tc>
          <w:tcPr>
            <w:tcW w:w="567" w:type="dxa"/>
            <w:vAlign w:val="center"/>
          </w:tcPr>
          <w:p w14:paraId="68CB7EFF" w14:textId="73CF2290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6.69</w:t>
            </w:r>
          </w:p>
        </w:tc>
      </w:tr>
      <w:tr w:rsidR="001C2484" w:rsidRPr="001C2484" w14:paraId="580B2763" w14:textId="77777777" w:rsidTr="00B16BA0">
        <w:tc>
          <w:tcPr>
            <w:tcW w:w="731" w:type="dxa"/>
            <w:vAlign w:val="center"/>
          </w:tcPr>
          <w:p w14:paraId="1764B1A8" w14:textId="0F01C1C0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pr08</w:t>
            </w:r>
          </w:p>
        </w:tc>
        <w:tc>
          <w:tcPr>
            <w:tcW w:w="646" w:type="dxa"/>
            <w:vAlign w:val="center"/>
          </w:tcPr>
          <w:p w14:paraId="0D00494F" w14:textId="7F719CE0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94.73</w:t>
            </w:r>
          </w:p>
        </w:tc>
        <w:tc>
          <w:tcPr>
            <w:tcW w:w="647" w:type="dxa"/>
            <w:vAlign w:val="center"/>
          </w:tcPr>
          <w:p w14:paraId="5F0915EB" w14:textId="38FBC833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02.37</w:t>
            </w:r>
          </w:p>
        </w:tc>
        <w:tc>
          <w:tcPr>
            <w:tcW w:w="566" w:type="dxa"/>
            <w:vAlign w:val="center"/>
          </w:tcPr>
          <w:p w14:paraId="7A9AB760" w14:textId="54C3D3E1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.92</w:t>
            </w:r>
          </w:p>
        </w:tc>
        <w:tc>
          <w:tcPr>
            <w:tcW w:w="190" w:type="dxa"/>
            <w:vAlign w:val="center"/>
          </w:tcPr>
          <w:p w14:paraId="1C79EA5E" w14:textId="4AFE8F7F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59" w:type="dxa"/>
            <w:vAlign w:val="center"/>
          </w:tcPr>
          <w:p w14:paraId="0C20E1CE" w14:textId="6C249641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91.74</w:t>
            </w:r>
          </w:p>
        </w:tc>
        <w:tc>
          <w:tcPr>
            <w:tcW w:w="709" w:type="dxa"/>
            <w:vAlign w:val="center"/>
          </w:tcPr>
          <w:p w14:paraId="64836484" w14:textId="52A52FE7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01.86</w:t>
            </w:r>
          </w:p>
        </w:tc>
        <w:tc>
          <w:tcPr>
            <w:tcW w:w="589" w:type="dxa"/>
            <w:vAlign w:val="center"/>
          </w:tcPr>
          <w:p w14:paraId="1FB3FD23" w14:textId="262B872A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0.40</w:t>
            </w:r>
          </w:p>
        </w:tc>
        <w:tc>
          <w:tcPr>
            <w:tcW w:w="120" w:type="dxa"/>
            <w:vAlign w:val="center"/>
          </w:tcPr>
          <w:p w14:paraId="5702F1BE" w14:textId="65028609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2700F18C" w14:textId="1DAD10F4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91.74</w:t>
            </w:r>
          </w:p>
        </w:tc>
        <w:tc>
          <w:tcPr>
            <w:tcW w:w="851" w:type="dxa"/>
            <w:vAlign w:val="center"/>
          </w:tcPr>
          <w:p w14:paraId="6A3F546F" w14:textId="13703157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01.86</w:t>
            </w:r>
          </w:p>
        </w:tc>
        <w:tc>
          <w:tcPr>
            <w:tcW w:w="709" w:type="dxa"/>
            <w:vAlign w:val="center"/>
          </w:tcPr>
          <w:p w14:paraId="1A971898" w14:textId="5221A222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7.24</w:t>
            </w:r>
          </w:p>
        </w:tc>
        <w:tc>
          <w:tcPr>
            <w:tcW w:w="141" w:type="dxa"/>
            <w:vAlign w:val="center"/>
          </w:tcPr>
          <w:p w14:paraId="319732C5" w14:textId="0CE796BE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0838836" w14:textId="6C6DE1A0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91.74</w:t>
            </w:r>
          </w:p>
        </w:tc>
        <w:tc>
          <w:tcPr>
            <w:tcW w:w="709" w:type="dxa"/>
            <w:vAlign w:val="center"/>
          </w:tcPr>
          <w:p w14:paraId="210D2E86" w14:textId="4E75A5F2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01.86</w:t>
            </w:r>
          </w:p>
        </w:tc>
        <w:tc>
          <w:tcPr>
            <w:tcW w:w="567" w:type="dxa"/>
            <w:vAlign w:val="center"/>
          </w:tcPr>
          <w:p w14:paraId="11BE9948" w14:textId="126C0145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4.59</w:t>
            </w:r>
          </w:p>
        </w:tc>
      </w:tr>
      <w:tr w:rsidR="001C2484" w:rsidRPr="001C2484" w14:paraId="6A54F2EB" w14:textId="77777777" w:rsidTr="00B16BA0">
        <w:tc>
          <w:tcPr>
            <w:tcW w:w="731" w:type="dxa"/>
            <w:vAlign w:val="center"/>
          </w:tcPr>
          <w:p w14:paraId="3EF2DEB3" w14:textId="5172A2BD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pr09</w:t>
            </w:r>
          </w:p>
        </w:tc>
        <w:tc>
          <w:tcPr>
            <w:tcW w:w="646" w:type="dxa"/>
            <w:vAlign w:val="center"/>
          </w:tcPr>
          <w:p w14:paraId="06565BC9" w14:textId="5A5D976B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65.28</w:t>
            </w:r>
          </w:p>
        </w:tc>
        <w:tc>
          <w:tcPr>
            <w:tcW w:w="647" w:type="dxa"/>
            <w:vAlign w:val="center"/>
          </w:tcPr>
          <w:p w14:paraId="3A0BF0EE" w14:textId="75116ACD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68.91</w:t>
            </w:r>
          </w:p>
        </w:tc>
        <w:tc>
          <w:tcPr>
            <w:tcW w:w="566" w:type="dxa"/>
            <w:vAlign w:val="center"/>
          </w:tcPr>
          <w:p w14:paraId="7726BC2A" w14:textId="51B462B3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.29</w:t>
            </w:r>
          </w:p>
        </w:tc>
        <w:tc>
          <w:tcPr>
            <w:tcW w:w="190" w:type="dxa"/>
            <w:vAlign w:val="center"/>
          </w:tcPr>
          <w:p w14:paraId="240D9211" w14:textId="3818A9A2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59" w:type="dxa"/>
            <w:vAlign w:val="center"/>
          </w:tcPr>
          <w:p w14:paraId="37A964ED" w14:textId="5207B840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62.31</w:t>
            </w:r>
          </w:p>
        </w:tc>
        <w:tc>
          <w:tcPr>
            <w:tcW w:w="709" w:type="dxa"/>
            <w:vAlign w:val="center"/>
          </w:tcPr>
          <w:p w14:paraId="7891AE43" w14:textId="0D344EF0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68.91</w:t>
            </w:r>
          </w:p>
        </w:tc>
        <w:tc>
          <w:tcPr>
            <w:tcW w:w="589" w:type="dxa"/>
            <w:vAlign w:val="center"/>
          </w:tcPr>
          <w:p w14:paraId="07D73C33" w14:textId="2AC4FEF1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9.81</w:t>
            </w:r>
          </w:p>
        </w:tc>
        <w:tc>
          <w:tcPr>
            <w:tcW w:w="120" w:type="dxa"/>
            <w:vAlign w:val="center"/>
          </w:tcPr>
          <w:p w14:paraId="672D2DBE" w14:textId="615E28E7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4B40BB39" w14:textId="41184A08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61.83</w:t>
            </w:r>
          </w:p>
        </w:tc>
        <w:tc>
          <w:tcPr>
            <w:tcW w:w="851" w:type="dxa"/>
            <w:vAlign w:val="center"/>
          </w:tcPr>
          <w:p w14:paraId="0D5B5473" w14:textId="5BDCEF32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68.91</w:t>
            </w:r>
          </w:p>
        </w:tc>
        <w:tc>
          <w:tcPr>
            <w:tcW w:w="709" w:type="dxa"/>
            <w:vAlign w:val="center"/>
          </w:tcPr>
          <w:p w14:paraId="03C371FC" w14:textId="45D12648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7.83</w:t>
            </w:r>
          </w:p>
        </w:tc>
        <w:tc>
          <w:tcPr>
            <w:tcW w:w="141" w:type="dxa"/>
            <w:vAlign w:val="center"/>
          </w:tcPr>
          <w:p w14:paraId="7BF8787B" w14:textId="0DF05A56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632FFC6" w14:textId="54796B10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61.83</w:t>
            </w:r>
          </w:p>
        </w:tc>
        <w:tc>
          <w:tcPr>
            <w:tcW w:w="709" w:type="dxa"/>
            <w:vAlign w:val="center"/>
          </w:tcPr>
          <w:p w14:paraId="6D8AF06C" w14:textId="510D2B17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68.91</w:t>
            </w:r>
          </w:p>
        </w:tc>
        <w:tc>
          <w:tcPr>
            <w:tcW w:w="567" w:type="dxa"/>
            <w:vAlign w:val="center"/>
          </w:tcPr>
          <w:p w14:paraId="0636407F" w14:textId="013AE8E0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5.80</w:t>
            </w:r>
          </w:p>
        </w:tc>
      </w:tr>
      <w:tr w:rsidR="001C2484" w:rsidRPr="001C2484" w14:paraId="08C8A2F3" w14:textId="77777777" w:rsidTr="00B16BA0">
        <w:tc>
          <w:tcPr>
            <w:tcW w:w="731" w:type="dxa"/>
            <w:vAlign w:val="center"/>
          </w:tcPr>
          <w:p w14:paraId="57F816B5" w14:textId="643A9309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pr10</w:t>
            </w:r>
          </w:p>
        </w:tc>
        <w:tc>
          <w:tcPr>
            <w:tcW w:w="646" w:type="dxa"/>
            <w:vAlign w:val="center"/>
          </w:tcPr>
          <w:p w14:paraId="638C08D3" w14:textId="2B919057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871.48</w:t>
            </w:r>
          </w:p>
        </w:tc>
        <w:tc>
          <w:tcPr>
            <w:tcW w:w="647" w:type="dxa"/>
            <w:vAlign w:val="center"/>
          </w:tcPr>
          <w:p w14:paraId="0E3B7626" w14:textId="66DFF8F2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881.73</w:t>
            </w:r>
          </w:p>
        </w:tc>
        <w:tc>
          <w:tcPr>
            <w:tcW w:w="566" w:type="dxa"/>
            <w:vAlign w:val="center"/>
          </w:tcPr>
          <w:p w14:paraId="1A304E13" w14:textId="7411FBCB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5.45</w:t>
            </w:r>
          </w:p>
        </w:tc>
        <w:tc>
          <w:tcPr>
            <w:tcW w:w="190" w:type="dxa"/>
            <w:vAlign w:val="center"/>
          </w:tcPr>
          <w:p w14:paraId="4A2FE034" w14:textId="783A8F13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59" w:type="dxa"/>
            <w:vAlign w:val="center"/>
          </w:tcPr>
          <w:p w14:paraId="29B918AA" w14:textId="77E5281E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866.44</w:t>
            </w:r>
          </w:p>
        </w:tc>
        <w:tc>
          <w:tcPr>
            <w:tcW w:w="709" w:type="dxa"/>
            <w:vAlign w:val="center"/>
          </w:tcPr>
          <w:p w14:paraId="3CF3E935" w14:textId="2D40F9FD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880.42</w:t>
            </w:r>
          </w:p>
        </w:tc>
        <w:tc>
          <w:tcPr>
            <w:tcW w:w="589" w:type="dxa"/>
            <w:vAlign w:val="center"/>
          </w:tcPr>
          <w:p w14:paraId="7446599D" w14:textId="30C338C0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3.57</w:t>
            </w:r>
          </w:p>
        </w:tc>
        <w:tc>
          <w:tcPr>
            <w:tcW w:w="120" w:type="dxa"/>
            <w:vAlign w:val="center"/>
          </w:tcPr>
          <w:p w14:paraId="49E8C130" w14:textId="5C066951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014830AC" w14:textId="1F70D145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866.47</w:t>
            </w:r>
          </w:p>
        </w:tc>
        <w:tc>
          <w:tcPr>
            <w:tcW w:w="851" w:type="dxa"/>
            <w:vAlign w:val="center"/>
          </w:tcPr>
          <w:p w14:paraId="497FEEFB" w14:textId="461909D3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880.42</w:t>
            </w:r>
          </w:p>
        </w:tc>
        <w:tc>
          <w:tcPr>
            <w:tcW w:w="709" w:type="dxa"/>
            <w:vAlign w:val="center"/>
          </w:tcPr>
          <w:p w14:paraId="4BFFEB60" w14:textId="499AC19D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0.57</w:t>
            </w:r>
          </w:p>
        </w:tc>
        <w:tc>
          <w:tcPr>
            <w:tcW w:w="141" w:type="dxa"/>
            <w:vAlign w:val="center"/>
          </w:tcPr>
          <w:p w14:paraId="33F59F29" w14:textId="638EDD3E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0E7C733" w14:textId="4C0492D8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864.27</w:t>
            </w:r>
          </w:p>
        </w:tc>
        <w:tc>
          <w:tcPr>
            <w:tcW w:w="709" w:type="dxa"/>
            <w:vAlign w:val="center"/>
          </w:tcPr>
          <w:p w14:paraId="06D1F188" w14:textId="66824E85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879.72</w:t>
            </w:r>
          </w:p>
        </w:tc>
        <w:tc>
          <w:tcPr>
            <w:tcW w:w="567" w:type="dxa"/>
            <w:vAlign w:val="center"/>
          </w:tcPr>
          <w:p w14:paraId="3F2BA794" w14:textId="300B38C2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7.37</w:t>
            </w:r>
          </w:p>
        </w:tc>
      </w:tr>
      <w:tr w:rsidR="001C2484" w:rsidRPr="001C2484" w14:paraId="5301D7BE" w14:textId="77777777" w:rsidTr="00B16BA0">
        <w:tc>
          <w:tcPr>
            <w:tcW w:w="731" w:type="dxa"/>
            <w:vAlign w:val="center"/>
          </w:tcPr>
          <w:p w14:paraId="141FF103" w14:textId="35DA0B25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pr11</w:t>
            </w:r>
          </w:p>
        </w:tc>
        <w:tc>
          <w:tcPr>
            <w:tcW w:w="646" w:type="dxa"/>
            <w:vAlign w:val="center"/>
          </w:tcPr>
          <w:p w14:paraId="286DC46D" w14:textId="5BFA65B9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64.46</w:t>
            </w:r>
          </w:p>
        </w:tc>
        <w:tc>
          <w:tcPr>
            <w:tcW w:w="647" w:type="dxa"/>
            <w:vAlign w:val="center"/>
          </w:tcPr>
          <w:p w14:paraId="16155641" w14:textId="705A946A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65.37</w:t>
            </w:r>
          </w:p>
        </w:tc>
        <w:tc>
          <w:tcPr>
            <w:tcW w:w="566" w:type="dxa"/>
            <w:vAlign w:val="center"/>
          </w:tcPr>
          <w:p w14:paraId="4B9AA81F" w14:textId="3D10AE6B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.80</w:t>
            </w:r>
          </w:p>
        </w:tc>
        <w:tc>
          <w:tcPr>
            <w:tcW w:w="190" w:type="dxa"/>
            <w:vAlign w:val="center"/>
          </w:tcPr>
          <w:p w14:paraId="0730830F" w14:textId="16D9A207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59" w:type="dxa"/>
            <w:vAlign w:val="center"/>
          </w:tcPr>
          <w:p w14:paraId="6B208919" w14:textId="387CD4E6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64.46</w:t>
            </w:r>
          </w:p>
        </w:tc>
        <w:tc>
          <w:tcPr>
            <w:tcW w:w="709" w:type="dxa"/>
            <w:vAlign w:val="center"/>
          </w:tcPr>
          <w:p w14:paraId="5A387C31" w14:textId="280048F5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64.51</w:t>
            </w:r>
          </w:p>
        </w:tc>
        <w:tc>
          <w:tcPr>
            <w:tcW w:w="589" w:type="dxa"/>
            <w:vAlign w:val="center"/>
          </w:tcPr>
          <w:p w14:paraId="4401443C" w14:textId="2DFBAAD5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.77</w:t>
            </w:r>
          </w:p>
        </w:tc>
        <w:tc>
          <w:tcPr>
            <w:tcW w:w="120" w:type="dxa"/>
            <w:vAlign w:val="center"/>
          </w:tcPr>
          <w:p w14:paraId="7FA382DE" w14:textId="1684A645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3EE06D05" w14:textId="2534F9DD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64.46</w:t>
            </w:r>
          </w:p>
        </w:tc>
        <w:tc>
          <w:tcPr>
            <w:tcW w:w="851" w:type="dxa"/>
            <w:vAlign w:val="center"/>
          </w:tcPr>
          <w:p w14:paraId="42C321B9" w14:textId="7C624AA7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64.51</w:t>
            </w:r>
          </w:p>
        </w:tc>
        <w:tc>
          <w:tcPr>
            <w:tcW w:w="709" w:type="dxa"/>
            <w:vAlign w:val="center"/>
          </w:tcPr>
          <w:p w14:paraId="52F185EE" w14:textId="61D6F1C9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.76</w:t>
            </w:r>
          </w:p>
        </w:tc>
        <w:tc>
          <w:tcPr>
            <w:tcW w:w="141" w:type="dxa"/>
            <w:vAlign w:val="center"/>
          </w:tcPr>
          <w:p w14:paraId="16ABDF7E" w14:textId="0C9BEEBF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AA9AB0E" w14:textId="398D284B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64.46</w:t>
            </w:r>
          </w:p>
        </w:tc>
        <w:tc>
          <w:tcPr>
            <w:tcW w:w="709" w:type="dxa"/>
            <w:vAlign w:val="center"/>
          </w:tcPr>
          <w:p w14:paraId="3A142076" w14:textId="774F9976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64.51</w:t>
            </w:r>
          </w:p>
        </w:tc>
        <w:tc>
          <w:tcPr>
            <w:tcW w:w="567" w:type="dxa"/>
            <w:vAlign w:val="center"/>
          </w:tcPr>
          <w:p w14:paraId="312E29AE" w14:textId="43BF4A5D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8.73</w:t>
            </w:r>
          </w:p>
        </w:tc>
      </w:tr>
      <w:tr w:rsidR="001C2484" w:rsidRPr="001C2484" w14:paraId="7EC02CFA" w14:textId="77777777" w:rsidTr="00B16BA0">
        <w:tc>
          <w:tcPr>
            <w:tcW w:w="731" w:type="dxa"/>
            <w:vAlign w:val="center"/>
          </w:tcPr>
          <w:p w14:paraId="08BE8492" w14:textId="08EA6628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pr12</w:t>
            </w:r>
          </w:p>
        </w:tc>
        <w:tc>
          <w:tcPr>
            <w:tcW w:w="646" w:type="dxa"/>
            <w:vAlign w:val="center"/>
          </w:tcPr>
          <w:p w14:paraId="0FF081C6" w14:textId="2279BDB6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96.83</w:t>
            </w:r>
          </w:p>
        </w:tc>
        <w:tc>
          <w:tcPr>
            <w:tcW w:w="647" w:type="dxa"/>
            <w:vAlign w:val="center"/>
          </w:tcPr>
          <w:p w14:paraId="18AF4D44" w14:textId="5F60F47F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98.75</w:t>
            </w:r>
          </w:p>
        </w:tc>
        <w:tc>
          <w:tcPr>
            <w:tcW w:w="566" w:type="dxa"/>
            <w:vAlign w:val="center"/>
          </w:tcPr>
          <w:p w14:paraId="1833F65C" w14:textId="38B7C838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9.38</w:t>
            </w:r>
          </w:p>
        </w:tc>
        <w:tc>
          <w:tcPr>
            <w:tcW w:w="190" w:type="dxa"/>
            <w:vAlign w:val="center"/>
          </w:tcPr>
          <w:p w14:paraId="1C7ED3EF" w14:textId="1DB1650B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59" w:type="dxa"/>
            <w:vAlign w:val="center"/>
          </w:tcPr>
          <w:p w14:paraId="48952741" w14:textId="7D2DAE80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95.27</w:t>
            </w:r>
          </w:p>
        </w:tc>
        <w:tc>
          <w:tcPr>
            <w:tcW w:w="709" w:type="dxa"/>
            <w:vAlign w:val="center"/>
          </w:tcPr>
          <w:p w14:paraId="1D0FC1A1" w14:textId="5C8C6826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97.99</w:t>
            </w:r>
          </w:p>
        </w:tc>
        <w:tc>
          <w:tcPr>
            <w:tcW w:w="589" w:type="dxa"/>
            <w:vAlign w:val="center"/>
          </w:tcPr>
          <w:p w14:paraId="00840F3D" w14:textId="11845931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7.03</w:t>
            </w:r>
          </w:p>
        </w:tc>
        <w:tc>
          <w:tcPr>
            <w:tcW w:w="120" w:type="dxa"/>
            <w:vAlign w:val="center"/>
          </w:tcPr>
          <w:p w14:paraId="65495127" w14:textId="63F3D463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48BB35A3" w14:textId="0736E314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95.27</w:t>
            </w:r>
          </w:p>
        </w:tc>
        <w:tc>
          <w:tcPr>
            <w:tcW w:w="851" w:type="dxa"/>
            <w:vAlign w:val="center"/>
          </w:tcPr>
          <w:p w14:paraId="510585CE" w14:textId="5FB2180F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97.99</w:t>
            </w:r>
          </w:p>
        </w:tc>
        <w:tc>
          <w:tcPr>
            <w:tcW w:w="709" w:type="dxa"/>
            <w:vAlign w:val="center"/>
          </w:tcPr>
          <w:p w14:paraId="5BEB16A3" w14:textId="4E51CE37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5.14</w:t>
            </w:r>
          </w:p>
        </w:tc>
        <w:tc>
          <w:tcPr>
            <w:tcW w:w="141" w:type="dxa"/>
            <w:vAlign w:val="center"/>
          </w:tcPr>
          <w:p w14:paraId="64D04D25" w14:textId="76F02B6E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62C6DCB" w14:textId="1C94AD6D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95.27</w:t>
            </w:r>
          </w:p>
        </w:tc>
        <w:tc>
          <w:tcPr>
            <w:tcW w:w="709" w:type="dxa"/>
            <w:vAlign w:val="center"/>
          </w:tcPr>
          <w:p w14:paraId="117CC710" w14:textId="0ECDE7B2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97.99</w:t>
            </w:r>
          </w:p>
        </w:tc>
        <w:tc>
          <w:tcPr>
            <w:tcW w:w="567" w:type="dxa"/>
            <w:vAlign w:val="center"/>
          </w:tcPr>
          <w:p w14:paraId="7AED5AC5" w14:textId="0C3E5AE1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2.91</w:t>
            </w:r>
          </w:p>
        </w:tc>
      </w:tr>
      <w:tr w:rsidR="001C2484" w:rsidRPr="001C2484" w14:paraId="7CE03628" w14:textId="77777777" w:rsidTr="00B16BA0">
        <w:tc>
          <w:tcPr>
            <w:tcW w:w="731" w:type="dxa"/>
            <w:vAlign w:val="center"/>
          </w:tcPr>
          <w:p w14:paraId="2D8A64F0" w14:textId="235DCC99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pr13</w:t>
            </w:r>
          </w:p>
        </w:tc>
        <w:tc>
          <w:tcPr>
            <w:tcW w:w="646" w:type="dxa"/>
            <w:vAlign w:val="center"/>
          </w:tcPr>
          <w:p w14:paraId="314F173E" w14:textId="45569592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90.42</w:t>
            </w:r>
          </w:p>
        </w:tc>
        <w:tc>
          <w:tcPr>
            <w:tcW w:w="647" w:type="dxa"/>
            <w:vAlign w:val="center"/>
          </w:tcPr>
          <w:p w14:paraId="423B6703" w14:textId="26F6B1D1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96.05</w:t>
            </w:r>
          </w:p>
        </w:tc>
        <w:tc>
          <w:tcPr>
            <w:tcW w:w="566" w:type="dxa"/>
            <w:vAlign w:val="center"/>
          </w:tcPr>
          <w:p w14:paraId="7BEBAE7C" w14:textId="4D244956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9.56</w:t>
            </w:r>
          </w:p>
        </w:tc>
        <w:tc>
          <w:tcPr>
            <w:tcW w:w="190" w:type="dxa"/>
            <w:vAlign w:val="center"/>
          </w:tcPr>
          <w:p w14:paraId="1B91C76E" w14:textId="237B44CA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59" w:type="dxa"/>
            <w:vAlign w:val="center"/>
          </w:tcPr>
          <w:p w14:paraId="429C8E85" w14:textId="11A2F154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85.47</w:t>
            </w:r>
          </w:p>
        </w:tc>
        <w:tc>
          <w:tcPr>
            <w:tcW w:w="709" w:type="dxa"/>
            <w:vAlign w:val="center"/>
          </w:tcPr>
          <w:p w14:paraId="0B1449B4" w14:textId="3310E41B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93.57</w:t>
            </w:r>
          </w:p>
        </w:tc>
        <w:tc>
          <w:tcPr>
            <w:tcW w:w="589" w:type="dxa"/>
            <w:vAlign w:val="center"/>
          </w:tcPr>
          <w:p w14:paraId="245C3983" w14:textId="2A0BA951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5.81</w:t>
            </w:r>
          </w:p>
        </w:tc>
        <w:tc>
          <w:tcPr>
            <w:tcW w:w="120" w:type="dxa"/>
            <w:vAlign w:val="center"/>
          </w:tcPr>
          <w:p w14:paraId="01171622" w14:textId="31310918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6DB8CB06" w14:textId="2AD273FC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85.43</w:t>
            </w:r>
          </w:p>
        </w:tc>
        <w:tc>
          <w:tcPr>
            <w:tcW w:w="851" w:type="dxa"/>
            <w:vAlign w:val="center"/>
          </w:tcPr>
          <w:p w14:paraId="6551999E" w14:textId="66B85759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93.57</w:t>
            </w:r>
          </w:p>
        </w:tc>
        <w:tc>
          <w:tcPr>
            <w:tcW w:w="709" w:type="dxa"/>
            <w:vAlign w:val="center"/>
          </w:tcPr>
          <w:p w14:paraId="067F321F" w14:textId="48FBD224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2.15</w:t>
            </w:r>
          </w:p>
        </w:tc>
        <w:tc>
          <w:tcPr>
            <w:tcW w:w="141" w:type="dxa"/>
            <w:vAlign w:val="center"/>
          </w:tcPr>
          <w:p w14:paraId="58B27C11" w14:textId="3361F5FC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24E89D7" w14:textId="4F311A97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85.43</w:t>
            </w:r>
          </w:p>
        </w:tc>
        <w:tc>
          <w:tcPr>
            <w:tcW w:w="709" w:type="dxa"/>
            <w:vAlign w:val="center"/>
          </w:tcPr>
          <w:p w14:paraId="2A0AEC00" w14:textId="29D5FD2E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93.57</w:t>
            </w:r>
          </w:p>
        </w:tc>
        <w:tc>
          <w:tcPr>
            <w:tcW w:w="567" w:type="dxa"/>
            <w:vAlign w:val="center"/>
          </w:tcPr>
          <w:p w14:paraId="000C8F40" w14:textId="115E9DE3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8.60</w:t>
            </w:r>
          </w:p>
        </w:tc>
      </w:tr>
      <w:tr w:rsidR="001C2484" w:rsidRPr="001C2484" w14:paraId="7189941C" w14:textId="77777777" w:rsidTr="00B16BA0">
        <w:tc>
          <w:tcPr>
            <w:tcW w:w="731" w:type="dxa"/>
            <w:vAlign w:val="center"/>
          </w:tcPr>
          <w:p w14:paraId="408A874E" w14:textId="607EC8AC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pr14</w:t>
            </w:r>
          </w:p>
        </w:tc>
        <w:tc>
          <w:tcPr>
            <w:tcW w:w="646" w:type="dxa"/>
            <w:vAlign w:val="center"/>
          </w:tcPr>
          <w:p w14:paraId="1D759CAC" w14:textId="58EDA96B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41.27</w:t>
            </w:r>
          </w:p>
        </w:tc>
        <w:tc>
          <w:tcPr>
            <w:tcW w:w="647" w:type="dxa"/>
            <w:vAlign w:val="center"/>
          </w:tcPr>
          <w:p w14:paraId="44082416" w14:textId="1FF8071E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45.53</w:t>
            </w:r>
          </w:p>
        </w:tc>
        <w:tc>
          <w:tcPr>
            <w:tcW w:w="566" w:type="dxa"/>
            <w:vAlign w:val="center"/>
          </w:tcPr>
          <w:p w14:paraId="075D4347" w14:textId="6DAEDD8B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4.21</w:t>
            </w:r>
          </w:p>
        </w:tc>
        <w:tc>
          <w:tcPr>
            <w:tcW w:w="190" w:type="dxa"/>
            <w:vAlign w:val="center"/>
          </w:tcPr>
          <w:p w14:paraId="1FEAA1C2" w14:textId="441550D9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59" w:type="dxa"/>
            <w:vAlign w:val="center"/>
          </w:tcPr>
          <w:p w14:paraId="074C5457" w14:textId="68D760C9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36.12</w:t>
            </w:r>
          </w:p>
        </w:tc>
        <w:tc>
          <w:tcPr>
            <w:tcW w:w="709" w:type="dxa"/>
            <w:vAlign w:val="center"/>
          </w:tcPr>
          <w:p w14:paraId="164C3E50" w14:textId="29A8E5E6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44.92</w:t>
            </w:r>
          </w:p>
        </w:tc>
        <w:tc>
          <w:tcPr>
            <w:tcW w:w="589" w:type="dxa"/>
            <w:vAlign w:val="center"/>
          </w:tcPr>
          <w:p w14:paraId="05FF3917" w14:textId="4F886B17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3.87</w:t>
            </w:r>
          </w:p>
        </w:tc>
        <w:tc>
          <w:tcPr>
            <w:tcW w:w="120" w:type="dxa"/>
            <w:vAlign w:val="center"/>
          </w:tcPr>
          <w:p w14:paraId="2B3DD969" w14:textId="3E19175C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7ECA5181" w14:textId="0897DEAE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36.12</w:t>
            </w:r>
          </w:p>
        </w:tc>
        <w:tc>
          <w:tcPr>
            <w:tcW w:w="851" w:type="dxa"/>
            <w:vAlign w:val="center"/>
          </w:tcPr>
          <w:p w14:paraId="32A5C331" w14:textId="45467ED2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44.92</w:t>
            </w:r>
          </w:p>
        </w:tc>
        <w:tc>
          <w:tcPr>
            <w:tcW w:w="709" w:type="dxa"/>
            <w:vAlign w:val="center"/>
          </w:tcPr>
          <w:p w14:paraId="1C3DF60F" w14:textId="3C7C0E50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3.44</w:t>
            </w:r>
          </w:p>
        </w:tc>
        <w:tc>
          <w:tcPr>
            <w:tcW w:w="141" w:type="dxa"/>
            <w:vAlign w:val="center"/>
          </w:tcPr>
          <w:p w14:paraId="10156D53" w14:textId="40479A58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10FD4C2" w14:textId="75DBCE93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35.73</w:t>
            </w:r>
          </w:p>
        </w:tc>
        <w:tc>
          <w:tcPr>
            <w:tcW w:w="709" w:type="dxa"/>
            <w:vAlign w:val="center"/>
          </w:tcPr>
          <w:p w14:paraId="7761D484" w14:textId="0C90D7B0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42.27</w:t>
            </w:r>
          </w:p>
        </w:tc>
        <w:tc>
          <w:tcPr>
            <w:tcW w:w="567" w:type="dxa"/>
            <w:vAlign w:val="center"/>
          </w:tcPr>
          <w:p w14:paraId="7F22B513" w14:textId="2BAF3F33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3.09</w:t>
            </w:r>
          </w:p>
        </w:tc>
      </w:tr>
      <w:tr w:rsidR="001C2484" w:rsidRPr="001C2484" w14:paraId="0FF821BD" w14:textId="77777777" w:rsidTr="00B16BA0">
        <w:tc>
          <w:tcPr>
            <w:tcW w:w="731" w:type="dxa"/>
            <w:vAlign w:val="center"/>
          </w:tcPr>
          <w:p w14:paraId="4603D9E7" w14:textId="7AE54613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pr15</w:t>
            </w:r>
          </w:p>
        </w:tc>
        <w:tc>
          <w:tcPr>
            <w:tcW w:w="646" w:type="dxa"/>
            <w:vAlign w:val="center"/>
          </w:tcPr>
          <w:p w14:paraId="1CCB43C5" w14:textId="0BA5A89F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89.47</w:t>
            </w:r>
          </w:p>
        </w:tc>
        <w:tc>
          <w:tcPr>
            <w:tcW w:w="647" w:type="dxa"/>
            <w:vAlign w:val="center"/>
          </w:tcPr>
          <w:p w14:paraId="3CF38FAB" w14:textId="2FDF4D6B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92.72</w:t>
            </w:r>
          </w:p>
        </w:tc>
        <w:tc>
          <w:tcPr>
            <w:tcW w:w="566" w:type="dxa"/>
            <w:vAlign w:val="center"/>
          </w:tcPr>
          <w:p w14:paraId="66DB6850" w14:textId="1EE0DA86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2.65</w:t>
            </w:r>
          </w:p>
        </w:tc>
        <w:tc>
          <w:tcPr>
            <w:tcW w:w="190" w:type="dxa"/>
            <w:vAlign w:val="center"/>
          </w:tcPr>
          <w:p w14:paraId="0A3DB310" w14:textId="6F96AEC3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59" w:type="dxa"/>
            <w:vAlign w:val="center"/>
          </w:tcPr>
          <w:p w14:paraId="7C0B12CC" w14:textId="2FD4F79B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84.71</w:t>
            </w:r>
          </w:p>
        </w:tc>
        <w:tc>
          <w:tcPr>
            <w:tcW w:w="709" w:type="dxa"/>
            <w:vAlign w:val="center"/>
          </w:tcPr>
          <w:p w14:paraId="4FDD1FD5" w14:textId="182BD2D2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92.16</w:t>
            </w:r>
          </w:p>
        </w:tc>
        <w:tc>
          <w:tcPr>
            <w:tcW w:w="589" w:type="dxa"/>
            <w:vAlign w:val="center"/>
          </w:tcPr>
          <w:p w14:paraId="711B14CE" w14:textId="64439023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6.38</w:t>
            </w:r>
          </w:p>
        </w:tc>
        <w:tc>
          <w:tcPr>
            <w:tcW w:w="120" w:type="dxa"/>
            <w:vAlign w:val="center"/>
          </w:tcPr>
          <w:p w14:paraId="36FA084A" w14:textId="217D3555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311CD6A0" w14:textId="37B0D30B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84.71</w:t>
            </w:r>
          </w:p>
        </w:tc>
        <w:tc>
          <w:tcPr>
            <w:tcW w:w="851" w:type="dxa"/>
            <w:vAlign w:val="center"/>
          </w:tcPr>
          <w:p w14:paraId="3A628680" w14:textId="159D1E99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92.16</w:t>
            </w:r>
          </w:p>
        </w:tc>
        <w:tc>
          <w:tcPr>
            <w:tcW w:w="709" w:type="dxa"/>
            <w:vAlign w:val="center"/>
          </w:tcPr>
          <w:p w14:paraId="70CEB630" w14:textId="47AB7FA4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0.36</w:t>
            </w:r>
          </w:p>
        </w:tc>
        <w:tc>
          <w:tcPr>
            <w:tcW w:w="141" w:type="dxa"/>
            <w:vAlign w:val="center"/>
          </w:tcPr>
          <w:p w14:paraId="45303989" w14:textId="58DC3605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61C1E66" w14:textId="7D184D35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82.46</w:t>
            </w:r>
          </w:p>
        </w:tc>
        <w:tc>
          <w:tcPr>
            <w:tcW w:w="709" w:type="dxa"/>
            <w:vAlign w:val="center"/>
          </w:tcPr>
          <w:p w14:paraId="5FC722E4" w14:textId="2856E79C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90.74</w:t>
            </w:r>
          </w:p>
        </w:tc>
        <w:tc>
          <w:tcPr>
            <w:tcW w:w="567" w:type="dxa"/>
            <w:vAlign w:val="center"/>
          </w:tcPr>
          <w:p w14:paraId="75927DFC" w14:textId="2900212B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4.02</w:t>
            </w:r>
          </w:p>
        </w:tc>
      </w:tr>
      <w:tr w:rsidR="001C2484" w:rsidRPr="001C2484" w14:paraId="40BF8B3F" w14:textId="77777777" w:rsidTr="00B16BA0">
        <w:tc>
          <w:tcPr>
            <w:tcW w:w="731" w:type="dxa"/>
            <w:vAlign w:val="center"/>
          </w:tcPr>
          <w:p w14:paraId="3D33066F" w14:textId="48BE2DB4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pr16</w:t>
            </w:r>
          </w:p>
        </w:tc>
        <w:tc>
          <w:tcPr>
            <w:tcW w:w="646" w:type="dxa"/>
            <w:vAlign w:val="center"/>
          </w:tcPr>
          <w:p w14:paraId="698AA1B2" w14:textId="14F03647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45.27</w:t>
            </w:r>
          </w:p>
        </w:tc>
        <w:tc>
          <w:tcPr>
            <w:tcW w:w="647" w:type="dxa"/>
            <w:vAlign w:val="center"/>
          </w:tcPr>
          <w:p w14:paraId="066A0D8C" w14:textId="7DB4958F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49.56</w:t>
            </w:r>
          </w:p>
        </w:tc>
        <w:tc>
          <w:tcPr>
            <w:tcW w:w="566" w:type="dxa"/>
            <w:vAlign w:val="center"/>
          </w:tcPr>
          <w:p w14:paraId="2D966C35" w14:textId="4405CDA8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5.53</w:t>
            </w:r>
          </w:p>
        </w:tc>
        <w:tc>
          <w:tcPr>
            <w:tcW w:w="190" w:type="dxa"/>
            <w:vAlign w:val="center"/>
          </w:tcPr>
          <w:p w14:paraId="7EC1F781" w14:textId="26EC470B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59" w:type="dxa"/>
            <w:vAlign w:val="center"/>
          </w:tcPr>
          <w:p w14:paraId="7241104A" w14:textId="605E176A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38.14</w:t>
            </w:r>
          </w:p>
        </w:tc>
        <w:tc>
          <w:tcPr>
            <w:tcW w:w="709" w:type="dxa"/>
            <w:vAlign w:val="center"/>
          </w:tcPr>
          <w:p w14:paraId="451ACD9C" w14:textId="14B52D87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49.56</w:t>
            </w:r>
          </w:p>
        </w:tc>
        <w:tc>
          <w:tcPr>
            <w:tcW w:w="589" w:type="dxa"/>
            <w:vAlign w:val="center"/>
          </w:tcPr>
          <w:p w14:paraId="304EB4B6" w14:textId="05A05CBA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0.92</w:t>
            </w:r>
          </w:p>
        </w:tc>
        <w:tc>
          <w:tcPr>
            <w:tcW w:w="120" w:type="dxa"/>
            <w:vAlign w:val="center"/>
          </w:tcPr>
          <w:p w14:paraId="56777831" w14:textId="2FFBF679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404AD3FB" w14:textId="67E15169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38.14</w:t>
            </w:r>
          </w:p>
        </w:tc>
        <w:tc>
          <w:tcPr>
            <w:tcW w:w="851" w:type="dxa"/>
            <w:vAlign w:val="center"/>
          </w:tcPr>
          <w:p w14:paraId="11B31868" w14:textId="49FD2227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49.56</w:t>
            </w:r>
          </w:p>
        </w:tc>
        <w:tc>
          <w:tcPr>
            <w:tcW w:w="709" w:type="dxa"/>
            <w:vAlign w:val="center"/>
          </w:tcPr>
          <w:p w14:paraId="1EBC078E" w14:textId="0F14196C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6.52</w:t>
            </w:r>
          </w:p>
        </w:tc>
        <w:tc>
          <w:tcPr>
            <w:tcW w:w="141" w:type="dxa"/>
            <w:vAlign w:val="center"/>
          </w:tcPr>
          <w:p w14:paraId="2E7A87C9" w14:textId="46C35DDD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DB80283" w14:textId="05052BC4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38.14</w:t>
            </w:r>
          </w:p>
        </w:tc>
        <w:tc>
          <w:tcPr>
            <w:tcW w:w="709" w:type="dxa"/>
            <w:vAlign w:val="center"/>
          </w:tcPr>
          <w:p w14:paraId="074522ED" w14:textId="326CBA12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49.56</w:t>
            </w:r>
          </w:p>
        </w:tc>
        <w:tc>
          <w:tcPr>
            <w:tcW w:w="567" w:type="dxa"/>
            <w:vAlign w:val="center"/>
          </w:tcPr>
          <w:p w14:paraId="02598E95" w14:textId="102B2367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3.73</w:t>
            </w:r>
          </w:p>
        </w:tc>
      </w:tr>
      <w:tr w:rsidR="001C2484" w:rsidRPr="001C2484" w14:paraId="2047A396" w14:textId="77777777" w:rsidTr="00B16BA0">
        <w:tc>
          <w:tcPr>
            <w:tcW w:w="731" w:type="dxa"/>
            <w:vAlign w:val="center"/>
          </w:tcPr>
          <w:p w14:paraId="0F4DD4AC" w14:textId="42EC3452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pr17</w:t>
            </w:r>
          </w:p>
        </w:tc>
        <w:tc>
          <w:tcPr>
            <w:tcW w:w="646" w:type="dxa"/>
            <w:vAlign w:val="center"/>
          </w:tcPr>
          <w:p w14:paraId="37E47A5D" w14:textId="6509A345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48.21</w:t>
            </w:r>
          </w:p>
        </w:tc>
        <w:tc>
          <w:tcPr>
            <w:tcW w:w="647" w:type="dxa"/>
            <w:vAlign w:val="center"/>
          </w:tcPr>
          <w:p w14:paraId="53371E3F" w14:textId="72EEBD96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52.38</w:t>
            </w:r>
          </w:p>
        </w:tc>
        <w:tc>
          <w:tcPr>
            <w:tcW w:w="566" w:type="dxa"/>
            <w:vAlign w:val="center"/>
          </w:tcPr>
          <w:p w14:paraId="04903646" w14:textId="3E41A87B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35</w:t>
            </w:r>
          </w:p>
        </w:tc>
        <w:tc>
          <w:tcPr>
            <w:tcW w:w="190" w:type="dxa"/>
            <w:vAlign w:val="center"/>
          </w:tcPr>
          <w:p w14:paraId="2B7ED7AC" w14:textId="35261B74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59" w:type="dxa"/>
            <w:vAlign w:val="center"/>
          </w:tcPr>
          <w:p w14:paraId="3C24BCD3" w14:textId="418EF9A6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48.21</w:t>
            </w:r>
          </w:p>
        </w:tc>
        <w:tc>
          <w:tcPr>
            <w:tcW w:w="709" w:type="dxa"/>
            <w:vAlign w:val="center"/>
          </w:tcPr>
          <w:p w14:paraId="686CAE3C" w14:textId="250C276E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51.98</w:t>
            </w:r>
          </w:p>
        </w:tc>
        <w:tc>
          <w:tcPr>
            <w:tcW w:w="589" w:type="dxa"/>
            <w:vAlign w:val="center"/>
          </w:tcPr>
          <w:p w14:paraId="2C652DDB" w14:textId="5E515D6F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61</w:t>
            </w:r>
          </w:p>
        </w:tc>
        <w:tc>
          <w:tcPr>
            <w:tcW w:w="120" w:type="dxa"/>
            <w:vAlign w:val="center"/>
          </w:tcPr>
          <w:p w14:paraId="409D0047" w14:textId="01999818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622075D6" w14:textId="543D8161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48.21</w:t>
            </w:r>
          </w:p>
        </w:tc>
        <w:tc>
          <w:tcPr>
            <w:tcW w:w="851" w:type="dxa"/>
            <w:vAlign w:val="center"/>
          </w:tcPr>
          <w:p w14:paraId="12558EFA" w14:textId="5699531C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51.96</w:t>
            </w:r>
          </w:p>
        </w:tc>
        <w:tc>
          <w:tcPr>
            <w:tcW w:w="709" w:type="dxa"/>
            <w:vAlign w:val="center"/>
          </w:tcPr>
          <w:p w14:paraId="775AC670" w14:textId="53163016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89</w:t>
            </w:r>
          </w:p>
        </w:tc>
        <w:tc>
          <w:tcPr>
            <w:tcW w:w="141" w:type="dxa"/>
            <w:vAlign w:val="center"/>
          </w:tcPr>
          <w:p w14:paraId="707BAAAD" w14:textId="78E65856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34F8F94" w14:textId="61F9D83E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48.21</w:t>
            </w:r>
          </w:p>
        </w:tc>
        <w:tc>
          <w:tcPr>
            <w:tcW w:w="709" w:type="dxa"/>
            <w:vAlign w:val="center"/>
          </w:tcPr>
          <w:p w14:paraId="2E440DCA" w14:textId="48E9BAB5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51.40</w:t>
            </w:r>
          </w:p>
        </w:tc>
        <w:tc>
          <w:tcPr>
            <w:tcW w:w="567" w:type="dxa"/>
            <w:vAlign w:val="center"/>
          </w:tcPr>
          <w:p w14:paraId="03D1BCE1" w14:textId="49AC9914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.46</w:t>
            </w:r>
          </w:p>
        </w:tc>
      </w:tr>
      <w:tr w:rsidR="001C2484" w:rsidRPr="001C2484" w14:paraId="5D398106" w14:textId="77777777" w:rsidTr="00B16BA0">
        <w:tc>
          <w:tcPr>
            <w:tcW w:w="731" w:type="dxa"/>
            <w:vAlign w:val="center"/>
          </w:tcPr>
          <w:p w14:paraId="775B6C88" w14:textId="7AA01723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pr18</w:t>
            </w:r>
          </w:p>
        </w:tc>
        <w:tc>
          <w:tcPr>
            <w:tcW w:w="646" w:type="dxa"/>
            <w:vAlign w:val="center"/>
          </w:tcPr>
          <w:p w14:paraId="095FA2B5" w14:textId="6A5174A0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64.74</w:t>
            </w:r>
          </w:p>
        </w:tc>
        <w:tc>
          <w:tcPr>
            <w:tcW w:w="647" w:type="dxa"/>
            <w:vAlign w:val="center"/>
          </w:tcPr>
          <w:p w14:paraId="34F1B2A0" w14:textId="194E3B74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70.28</w:t>
            </w:r>
          </w:p>
        </w:tc>
        <w:tc>
          <w:tcPr>
            <w:tcW w:w="566" w:type="dxa"/>
            <w:vAlign w:val="center"/>
          </w:tcPr>
          <w:p w14:paraId="375E78CB" w14:textId="1489CC47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8.37</w:t>
            </w:r>
          </w:p>
        </w:tc>
        <w:tc>
          <w:tcPr>
            <w:tcW w:w="190" w:type="dxa"/>
            <w:vAlign w:val="center"/>
          </w:tcPr>
          <w:p w14:paraId="3E4CE754" w14:textId="2EAA3240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59" w:type="dxa"/>
            <w:vAlign w:val="center"/>
          </w:tcPr>
          <w:p w14:paraId="2753445A" w14:textId="1A9BE4C2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63.52</w:t>
            </w:r>
          </w:p>
        </w:tc>
        <w:tc>
          <w:tcPr>
            <w:tcW w:w="709" w:type="dxa"/>
            <w:vAlign w:val="center"/>
          </w:tcPr>
          <w:p w14:paraId="40720B6F" w14:textId="69A3B9B8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66.63</w:t>
            </w:r>
          </w:p>
        </w:tc>
        <w:tc>
          <w:tcPr>
            <w:tcW w:w="589" w:type="dxa"/>
            <w:vAlign w:val="center"/>
          </w:tcPr>
          <w:p w14:paraId="722D79E3" w14:textId="4918C07A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2.87</w:t>
            </w:r>
          </w:p>
        </w:tc>
        <w:tc>
          <w:tcPr>
            <w:tcW w:w="120" w:type="dxa"/>
            <w:vAlign w:val="center"/>
          </w:tcPr>
          <w:p w14:paraId="55A9EE21" w14:textId="3C1F3EDE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73213AC8" w14:textId="0B5959C2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63.52</w:t>
            </w:r>
          </w:p>
        </w:tc>
        <w:tc>
          <w:tcPr>
            <w:tcW w:w="851" w:type="dxa"/>
            <w:vAlign w:val="center"/>
          </w:tcPr>
          <w:p w14:paraId="5CD8FFD8" w14:textId="7DD5316D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64.72</w:t>
            </w:r>
          </w:p>
        </w:tc>
        <w:tc>
          <w:tcPr>
            <w:tcW w:w="709" w:type="dxa"/>
            <w:vAlign w:val="center"/>
          </w:tcPr>
          <w:p w14:paraId="0BDBDE9C" w14:textId="76D62D83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8.48</w:t>
            </w:r>
          </w:p>
        </w:tc>
        <w:tc>
          <w:tcPr>
            <w:tcW w:w="141" w:type="dxa"/>
            <w:vAlign w:val="center"/>
          </w:tcPr>
          <w:p w14:paraId="0CF7B1AF" w14:textId="7213A6CD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5684418" w14:textId="7D79809C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63.52</w:t>
            </w:r>
          </w:p>
        </w:tc>
        <w:tc>
          <w:tcPr>
            <w:tcW w:w="709" w:type="dxa"/>
            <w:vAlign w:val="center"/>
          </w:tcPr>
          <w:p w14:paraId="5C090510" w14:textId="3947D38A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64.72</w:t>
            </w:r>
          </w:p>
        </w:tc>
        <w:tc>
          <w:tcPr>
            <w:tcW w:w="567" w:type="dxa"/>
            <w:vAlign w:val="center"/>
          </w:tcPr>
          <w:p w14:paraId="6114276E" w14:textId="138B1A25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3.59</w:t>
            </w:r>
          </w:p>
        </w:tc>
      </w:tr>
      <w:tr w:rsidR="001C2484" w:rsidRPr="001C2484" w14:paraId="7D2E0EA9" w14:textId="77777777" w:rsidTr="00B16BA0">
        <w:tc>
          <w:tcPr>
            <w:tcW w:w="731" w:type="dxa"/>
            <w:vAlign w:val="center"/>
          </w:tcPr>
          <w:p w14:paraId="0217A9C3" w14:textId="6AA48263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pr19</w:t>
            </w:r>
          </w:p>
        </w:tc>
        <w:tc>
          <w:tcPr>
            <w:tcW w:w="646" w:type="dxa"/>
            <w:vAlign w:val="center"/>
          </w:tcPr>
          <w:p w14:paraId="60D84480" w14:textId="27B767F9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05.83</w:t>
            </w:r>
          </w:p>
        </w:tc>
        <w:tc>
          <w:tcPr>
            <w:tcW w:w="647" w:type="dxa"/>
            <w:vAlign w:val="center"/>
          </w:tcPr>
          <w:p w14:paraId="63C8D836" w14:textId="5900AB2D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12.97</w:t>
            </w:r>
          </w:p>
        </w:tc>
        <w:tc>
          <w:tcPr>
            <w:tcW w:w="566" w:type="dxa"/>
            <w:vAlign w:val="center"/>
          </w:tcPr>
          <w:p w14:paraId="2B1B8E2C" w14:textId="4E176327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1.22</w:t>
            </w:r>
          </w:p>
        </w:tc>
        <w:tc>
          <w:tcPr>
            <w:tcW w:w="190" w:type="dxa"/>
            <w:vAlign w:val="center"/>
          </w:tcPr>
          <w:p w14:paraId="5B29FFCE" w14:textId="31400FAD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59" w:type="dxa"/>
            <w:vAlign w:val="center"/>
          </w:tcPr>
          <w:p w14:paraId="75476929" w14:textId="3B9A5A6E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04.52</w:t>
            </w:r>
          </w:p>
        </w:tc>
        <w:tc>
          <w:tcPr>
            <w:tcW w:w="709" w:type="dxa"/>
            <w:vAlign w:val="center"/>
          </w:tcPr>
          <w:p w14:paraId="4F9A363D" w14:textId="2B8BF96A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11.34</w:t>
            </w:r>
          </w:p>
        </w:tc>
        <w:tc>
          <w:tcPr>
            <w:tcW w:w="589" w:type="dxa"/>
            <w:vAlign w:val="center"/>
          </w:tcPr>
          <w:p w14:paraId="6A1FB52C" w14:textId="33EC2DFA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2.04</w:t>
            </w:r>
          </w:p>
        </w:tc>
        <w:tc>
          <w:tcPr>
            <w:tcW w:w="120" w:type="dxa"/>
            <w:vAlign w:val="center"/>
          </w:tcPr>
          <w:p w14:paraId="5D765238" w14:textId="59F519D1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1F3D0424" w14:textId="6DFE8B1F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04.54</w:t>
            </w:r>
          </w:p>
        </w:tc>
        <w:tc>
          <w:tcPr>
            <w:tcW w:w="851" w:type="dxa"/>
            <w:vAlign w:val="center"/>
          </w:tcPr>
          <w:p w14:paraId="02D48BBC" w14:textId="592C176D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11.34</w:t>
            </w:r>
          </w:p>
        </w:tc>
        <w:tc>
          <w:tcPr>
            <w:tcW w:w="709" w:type="dxa"/>
            <w:vAlign w:val="center"/>
          </w:tcPr>
          <w:p w14:paraId="2F0156AF" w14:textId="0B8B917C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3.15</w:t>
            </w:r>
          </w:p>
        </w:tc>
        <w:tc>
          <w:tcPr>
            <w:tcW w:w="141" w:type="dxa"/>
            <w:vAlign w:val="center"/>
          </w:tcPr>
          <w:p w14:paraId="61673192" w14:textId="4D5C8437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EE58F25" w14:textId="5A76BC15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00.27</w:t>
            </w:r>
          </w:p>
        </w:tc>
        <w:tc>
          <w:tcPr>
            <w:tcW w:w="709" w:type="dxa"/>
            <w:vAlign w:val="center"/>
          </w:tcPr>
          <w:p w14:paraId="57B167DD" w14:textId="181A45C7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09.58</w:t>
            </w:r>
          </w:p>
        </w:tc>
        <w:tc>
          <w:tcPr>
            <w:tcW w:w="567" w:type="dxa"/>
            <w:vAlign w:val="center"/>
          </w:tcPr>
          <w:p w14:paraId="4BEA78EE" w14:textId="42F39618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7.01</w:t>
            </w:r>
          </w:p>
        </w:tc>
      </w:tr>
      <w:tr w:rsidR="001C2484" w:rsidRPr="001C2484" w14:paraId="3CE9FA81" w14:textId="77777777" w:rsidTr="00B16BA0"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 w14:paraId="6AF55F2E" w14:textId="442B06BA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pr20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vAlign w:val="center"/>
          </w:tcPr>
          <w:p w14:paraId="6251563A" w14:textId="57DCD75A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97.67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 w14:paraId="6565EC46" w14:textId="4E2034B9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808.35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 w14:paraId="12262747" w14:textId="69DA670D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1.26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center"/>
          </w:tcPr>
          <w:p w14:paraId="5CBD8D35" w14:textId="2D7DC8EC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 w14:paraId="6EDF0FDB" w14:textId="3B494B2B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96.1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14:paraId="7E702A15" w14:textId="05D58080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805.72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center"/>
          </w:tcPr>
          <w:p w14:paraId="300B6CA1" w14:textId="6AAF53BD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2.53</w:t>
            </w:r>
          </w:p>
        </w:tc>
        <w:tc>
          <w:tcPr>
            <w:tcW w:w="120" w:type="dxa"/>
            <w:tcBorders>
              <w:bottom w:val="single" w:sz="4" w:space="0" w:color="000000"/>
            </w:tcBorders>
            <w:vAlign w:val="center"/>
          </w:tcPr>
          <w:p w14:paraId="41531FD9" w14:textId="12E16634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14:paraId="2CF9ACFD" w14:textId="270278D3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95.6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 w14:paraId="016E21A2" w14:textId="24E1EFE6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804.5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14:paraId="790CEE68" w14:textId="0ABD1BB5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3.35</w:t>
            </w:r>
          </w:p>
        </w:tc>
        <w:tc>
          <w:tcPr>
            <w:tcW w:w="141" w:type="dxa"/>
            <w:tcBorders>
              <w:bottom w:val="single" w:sz="4" w:space="0" w:color="000000"/>
            </w:tcBorders>
            <w:vAlign w:val="center"/>
          </w:tcPr>
          <w:p w14:paraId="00231295" w14:textId="30ED1C73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14:paraId="5C8C9473" w14:textId="15D1F668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95.6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14:paraId="1827F412" w14:textId="32E6A589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803.2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4FCB14CE" w14:textId="5569439F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5.16</w:t>
            </w:r>
          </w:p>
        </w:tc>
      </w:tr>
      <w:tr w:rsidR="001C2484" w:rsidRPr="001C2484" w14:paraId="500951DE" w14:textId="77777777" w:rsidTr="00B16BA0"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3BEE44" w14:textId="21984924" w:rsidR="00481ADA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b/>
                <w:bCs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b/>
                <w:bCs/>
                <w:sz w:val="18"/>
                <w:szCs w:val="18"/>
                <w:lang w:val="en-GB"/>
              </w:rPr>
              <w:t>A</w:t>
            </w:r>
            <w:r w:rsidR="00481ADA" w:rsidRPr="001C2484">
              <w:rPr>
                <w:rFonts w:ascii="Cambria Math" w:hAnsi="Cambria Math" w:cstheme="majorBidi"/>
                <w:b/>
                <w:bCs/>
                <w:sz w:val="18"/>
                <w:szCs w:val="18"/>
                <w:lang w:val="en-GB"/>
              </w:rPr>
              <w:t>verage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30AAE0" w14:textId="19208C21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16.04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183D19" w14:textId="4964B08F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20.72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ECCD3C" w14:textId="551E1B6C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0.69</w:t>
            </w:r>
          </w:p>
        </w:tc>
        <w:tc>
          <w:tcPr>
            <w:tcW w:w="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8A58E2" w14:textId="2B195F3D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8080A9" w14:textId="79336F69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12.9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D4B3D4" w14:textId="45461544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19.45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039D2A" w14:textId="2CAAB0F0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7.27</w:t>
            </w:r>
          </w:p>
        </w:tc>
        <w:tc>
          <w:tcPr>
            <w:tcW w:w="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B1233C" w14:textId="160BC6FE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A17982" w14:textId="34A2115A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12.9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BF395C" w14:textId="4880815C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19.2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083CAF" w14:textId="04EF9432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4.10</w:t>
            </w:r>
          </w:p>
        </w:tc>
        <w:tc>
          <w:tcPr>
            <w:tcW w:w="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0D039A" w14:textId="51C6B6C2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5018DE" w14:textId="42541636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12.4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D6C209" w14:textId="2EE4DB3A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18.5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DE8E64" w14:textId="1CBB1019" w:rsidR="00481ADA" w:rsidRPr="001C2484" w:rsidRDefault="00481ADA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1.15</w:t>
            </w:r>
          </w:p>
        </w:tc>
      </w:tr>
    </w:tbl>
    <w:p w14:paraId="2EBC887E" w14:textId="0ACA9A1E" w:rsidR="000963B2" w:rsidRPr="001C2484" w:rsidRDefault="00B16BA0" w:rsidP="008527FC">
      <w:pPr>
        <w:spacing w:before="240" w:line="240" w:lineRule="auto"/>
        <w:jc w:val="both"/>
        <w:rPr>
          <w:rFonts w:cstheme="majorBidi"/>
        </w:rPr>
      </w:pPr>
      <w:r w:rsidRPr="001C2484">
        <w:rPr>
          <w:rFonts w:cstheme="majorBidi"/>
        </w:rPr>
        <w:t xml:space="preserve">In </w:t>
      </w:r>
      <w:r w:rsidR="008527FC" w:rsidRPr="001C2484">
        <w:rPr>
          <w:rFonts w:cstheme="majorBidi"/>
        </w:rPr>
        <w:fldChar w:fldCharType="begin"/>
      </w:r>
      <w:r w:rsidR="008527FC" w:rsidRPr="001C2484">
        <w:rPr>
          <w:rFonts w:cstheme="majorBidi"/>
        </w:rPr>
        <w:instrText xml:space="preserve"> REF _Ref142376802 \h </w:instrText>
      </w:r>
      <w:r w:rsidR="001F3538" w:rsidRPr="001C2484">
        <w:rPr>
          <w:rFonts w:cstheme="majorBidi"/>
        </w:rPr>
        <w:instrText xml:space="preserve"> \* MERGEFORMAT </w:instrText>
      </w:r>
      <w:r w:rsidR="008527FC" w:rsidRPr="001C2484">
        <w:rPr>
          <w:rFonts w:cstheme="majorBidi"/>
        </w:rPr>
      </w:r>
      <w:r w:rsidR="008527FC" w:rsidRPr="001C2484">
        <w:rPr>
          <w:rFonts w:cstheme="majorBidi"/>
        </w:rPr>
        <w:fldChar w:fldCharType="separate"/>
      </w:r>
      <w:r w:rsidR="008527FC" w:rsidRPr="001C2484">
        <w:rPr>
          <w:rFonts w:cstheme="majorBidi"/>
        </w:rPr>
        <w:t xml:space="preserve">Table </w:t>
      </w:r>
      <w:r w:rsidR="008527FC" w:rsidRPr="001C2484">
        <w:rPr>
          <w:rFonts w:cstheme="majorBidi"/>
          <w:noProof/>
        </w:rPr>
        <w:t>11</w:t>
      </w:r>
      <w:r w:rsidR="008527FC" w:rsidRPr="001C2484">
        <w:rPr>
          <w:rFonts w:cstheme="majorBidi"/>
        </w:rPr>
        <w:fldChar w:fldCharType="end"/>
      </w:r>
      <w:r w:rsidRPr="001C2484">
        <w:rPr>
          <w:rFonts w:cstheme="majorBidi"/>
        </w:rPr>
        <w:t>-</w:t>
      </w:r>
      <w:r w:rsidR="007D7F0D" w:rsidRPr="001C2484">
        <w:rPr>
          <w:rFonts w:cstheme="majorBidi"/>
        </w:rPr>
        <w:fldChar w:fldCharType="begin"/>
      </w:r>
      <w:r w:rsidR="007D7F0D" w:rsidRPr="001C2484">
        <w:rPr>
          <w:rFonts w:cstheme="majorBidi"/>
        </w:rPr>
        <w:instrText xml:space="preserve"> REF _Ref128132189 \h </w:instrText>
      </w:r>
      <w:r w:rsidR="000963B2" w:rsidRPr="001C2484">
        <w:rPr>
          <w:rFonts w:cstheme="majorBidi"/>
        </w:rPr>
        <w:instrText xml:space="preserve"> \* MERGEFORMAT </w:instrText>
      </w:r>
      <w:r w:rsidR="007D7F0D" w:rsidRPr="001C2484">
        <w:rPr>
          <w:rFonts w:cstheme="majorBidi"/>
        </w:rPr>
      </w:r>
      <w:r w:rsidR="007D7F0D" w:rsidRPr="001C2484">
        <w:rPr>
          <w:rFonts w:cstheme="majorBidi"/>
        </w:rPr>
        <w:fldChar w:fldCharType="separate"/>
      </w:r>
      <w:r w:rsidR="008527FC" w:rsidRPr="001C2484">
        <w:rPr>
          <w:rFonts w:cstheme="majorBidi"/>
        </w:rPr>
        <w:t xml:space="preserve">Table </w:t>
      </w:r>
      <w:r w:rsidR="008527FC" w:rsidRPr="001C2484">
        <w:rPr>
          <w:rFonts w:cstheme="majorBidi"/>
          <w:noProof/>
        </w:rPr>
        <w:t>13</w:t>
      </w:r>
      <w:r w:rsidR="007D7F0D" w:rsidRPr="001C2484">
        <w:rPr>
          <w:rFonts w:cstheme="majorBidi"/>
        </w:rPr>
        <w:fldChar w:fldCharType="end"/>
      </w:r>
      <w:r w:rsidRPr="001C2484">
        <w:rPr>
          <w:rFonts w:cstheme="majorBidi"/>
        </w:rPr>
        <w:t xml:space="preserve">, </w:t>
      </w:r>
      <w:r w:rsidR="00F1560F" w:rsidRPr="001C2484">
        <w:rPr>
          <w:rFonts w:cstheme="majorBidi"/>
        </w:rPr>
        <w:t xml:space="preserve">we present the </w:t>
      </w:r>
      <w:r w:rsidRPr="001C2484">
        <w:rPr>
          <w:rFonts w:cstheme="majorBidi"/>
        </w:rPr>
        <w:t>detailed comparison between the LD</w:t>
      </w:r>
      <w:r w:rsidR="00B30B06" w:rsidRPr="001C2484">
        <w:rPr>
          <w:rFonts w:cstheme="majorBidi"/>
        </w:rPr>
        <w:t>-</w:t>
      </w:r>
      <w:r w:rsidRPr="001C2484">
        <w:rPr>
          <w:rFonts w:cstheme="majorBidi"/>
        </w:rPr>
        <w:t xml:space="preserve">DA and each one of </w:t>
      </w:r>
      <w:r w:rsidR="00B30B06" w:rsidRPr="001C2484">
        <w:rPr>
          <w:rFonts w:cstheme="majorBidi"/>
        </w:rPr>
        <w:t xml:space="preserve">the </w:t>
      </w:r>
      <w:r w:rsidRPr="001C2484">
        <w:rPr>
          <w:rFonts w:cstheme="majorBidi"/>
        </w:rPr>
        <w:t>compared methods. Each table consists of the LD</w:t>
      </w:r>
      <w:r w:rsidR="00A92F96" w:rsidRPr="001C2484">
        <w:rPr>
          <w:rFonts w:cstheme="majorBidi"/>
        </w:rPr>
        <w:t>-</w:t>
      </w:r>
      <w:r w:rsidRPr="001C2484">
        <w:rPr>
          <w:rFonts w:cstheme="majorBidi"/>
        </w:rPr>
        <w:t xml:space="preserve">DA and the compared method performances. Then it is followed by the </w:t>
      </w:r>
      <w:r w:rsidR="00561A69" w:rsidRPr="001C2484">
        <w:rPr>
          <w:rFonts w:cstheme="majorBidi"/>
        </w:rPr>
        <w:t>g</w:t>
      </w:r>
      <w:r w:rsidRPr="001C2484">
        <w:rPr>
          <w:rFonts w:cstheme="majorBidi"/>
        </w:rPr>
        <w:t xml:space="preserve">ap of best and average objective in percentage when the compared method performance is considered as the baseline. </w:t>
      </w:r>
      <w:r w:rsidR="001806B8" w:rsidRPr="001C2484">
        <w:rPr>
          <w:rFonts w:cstheme="majorBidi"/>
        </w:rPr>
        <w:t>The last column of each table</w:t>
      </w:r>
      <w:r w:rsidRPr="001C2484">
        <w:rPr>
          <w:rFonts w:cstheme="majorBidi"/>
        </w:rPr>
        <w:t xml:space="preserve"> shows the ratio of compared method</w:t>
      </w:r>
      <w:r w:rsidR="00F1560F" w:rsidRPr="001C2484">
        <w:rPr>
          <w:rFonts w:cstheme="majorBidi"/>
        </w:rPr>
        <w:t>s</w:t>
      </w:r>
      <w:r w:rsidRPr="001C2484">
        <w:rPr>
          <w:rFonts w:cstheme="majorBidi"/>
        </w:rPr>
        <w:t xml:space="preserve"> computational time over the LD</w:t>
      </w:r>
      <w:r w:rsidR="00A92F96" w:rsidRPr="001C2484">
        <w:rPr>
          <w:rFonts w:cstheme="majorBidi"/>
        </w:rPr>
        <w:t>-</w:t>
      </w:r>
      <w:r w:rsidRPr="001C2484">
        <w:rPr>
          <w:rFonts w:cstheme="majorBidi"/>
        </w:rPr>
        <w:t>DA CPU time.</w:t>
      </w:r>
      <w:bookmarkStart w:id="4" w:name="_Ref128131256"/>
    </w:p>
    <w:p w14:paraId="223A7936" w14:textId="3ABAAF1D" w:rsidR="004B4307" w:rsidRPr="001C2484" w:rsidRDefault="004B4307" w:rsidP="004B4307">
      <w:pPr>
        <w:pStyle w:val="Caption"/>
        <w:keepNext/>
        <w:rPr>
          <w:rFonts w:cstheme="majorBidi"/>
          <w:color w:val="auto"/>
        </w:rPr>
      </w:pPr>
      <w:bookmarkStart w:id="5" w:name="_Ref142376802"/>
      <w:r w:rsidRPr="001C2484">
        <w:rPr>
          <w:rFonts w:cstheme="majorBidi"/>
          <w:color w:val="auto"/>
        </w:rPr>
        <w:lastRenderedPageBreak/>
        <w:t xml:space="preserve">Table </w:t>
      </w:r>
      <w:r w:rsidR="008527FC" w:rsidRPr="001C2484">
        <w:rPr>
          <w:rFonts w:cstheme="majorBidi"/>
          <w:color w:val="auto"/>
        </w:rPr>
        <w:fldChar w:fldCharType="begin"/>
      </w:r>
      <w:r w:rsidR="008527FC" w:rsidRPr="001C2484">
        <w:rPr>
          <w:rFonts w:cstheme="majorBidi"/>
          <w:color w:val="auto"/>
        </w:rPr>
        <w:instrText xml:space="preserve"> SEQ Table \* ARABIC </w:instrText>
      </w:r>
      <w:r w:rsidR="008527FC" w:rsidRPr="001C2484">
        <w:rPr>
          <w:rFonts w:cstheme="majorBidi"/>
          <w:color w:val="auto"/>
        </w:rPr>
        <w:fldChar w:fldCharType="separate"/>
      </w:r>
      <w:r w:rsidR="008527FC" w:rsidRPr="001C2484">
        <w:rPr>
          <w:rFonts w:cstheme="majorBidi"/>
          <w:noProof/>
          <w:color w:val="auto"/>
        </w:rPr>
        <w:t>11</w:t>
      </w:r>
      <w:r w:rsidR="008527FC" w:rsidRPr="001C2484">
        <w:rPr>
          <w:rFonts w:cstheme="majorBidi"/>
          <w:color w:val="auto"/>
        </w:rPr>
        <w:fldChar w:fldCharType="end"/>
      </w:r>
      <w:bookmarkEnd w:id="4"/>
      <w:bookmarkEnd w:id="5"/>
      <w:r w:rsidRPr="001C2484">
        <w:rPr>
          <w:rFonts w:cstheme="majorBidi"/>
          <w:color w:val="auto"/>
        </w:rPr>
        <w:t xml:space="preserve">- </w:t>
      </w:r>
      <w:r w:rsidR="00B16BA0" w:rsidRPr="001C2484">
        <w:rPr>
          <w:rFonts w:cstheme="majorBidi"/>
          <w:color w:val="auto"/>
        </w:rPr>
        <w:t>Detailed comparison of the LD</w:t>
      </w:r>
      <w:r w:rsidR="00A92F96" w:rsidRPr="001C2484">
        <w:rPr>
          <w:rFonts w:cstheme="majorBidi"/>
          <w:color w:val="auto"/>
        </w:rPr>
        <w:t>-</w:t>
      </w:r>
      <w:r w:rsidR="00B16BA0" w:rsidRPr="001C2484">
        <w:rPr>
          <w:rFonts w:cstheme="majorBidi"/>
          <w:color w:val="auto"/>
        </w:rPr>
        <w:t xml:space="preserve">DA and ELS </w:t>
      </w:r>
      <w:r w:rsidR="00B16BA0" w:rsidRPr="001C2484">
        <w:rPr>
          <w:rFonts w:cstheme="majorBidi"/>
          <w:color w:val="auto"/>
        </w:rPr>
        <w:fldChar w:fldCharType="begin"/>
      </w:r>
      <w:r w:rsidR="009044D0">
        <w:rPr>
          <w:rFonts w:cstheme="majorBidi"/>
          <w:color w:val="auto"/>
        </w:rPr>
        <w:instrText xml:space="preserve"> ADDIN EN.CITE &lt;EndNote&gt;&lt;Cite&gt;&lt;Author&gt;Chassaing&lt;/Author&gt;&lt;Year&gt;2016&lt;/Year&gt;&lt;RecNum&gt;64&lt;/RecNum&gt;&lt;DisplayText&gt;[36]&lt;/DisplayText&gt;&lt;record&gt;&lt;rec-number&gt;64&lt;/rec-number&gt;&lt;foreign-keys&gt;&lt;key app="EN" db-id="es0erra27dp90uetrx05vxdn2xtpw2z52rxp" timestamp="1593838746"&gt;64&lt;/key&gt;&lt;/foreign-keys&gt;&lt;ref-type name="Journal Article"&gt;17&lt;/ref-type&gt;&lt;contributors&gt;&lt;authors&gt;&lt;author&gt;Chassaing, Maxime&lt;/author&gt;&lt;author&gt;Duhamel, Christophe&lt;/author&gt;&lt;author&gt;Lacomme, Philippe&lt;/author&gt;&lt;/authors&gt;&lt;/contributors&gt;&lt;titles&gt;&lt;title&gt;An ELS-based approach with dynamic probabilities management in local search for the Dial-A-Ride Problem&lt;/title&gt;&lt;secondary-title&gt;Engineering Applications of Artificial Intelligence&lt;/secondary-title&gt;&lt;/titles&gt;&lt;pages&gt;119-133&lt;/pages&gt;&lt;volume&gt;48&lt;/volume&gt;&lt;dates&gt;&lt;year&gt;2016&lt;/year&gt;&lt;/dates&gt;&lt;isbn&gt;0952-1976&lt;/isbn&gt;&lt;urls&gt;&lt;/urls&gt;&lt;/record&gt;&lt;/Cite&gt;&lt;/EndNote&gt;</w:instrText>
      </w:r>
      <w:r w:rsidR="00B16BA0" w:rsidRPr="001C2484">
        <w:rPr>
          <w:rFonts w:cstheme="majorBidi"/>
          <w:color w:val="auto"/>
        </w:rPr>
        <w:fldChar w:fldCharType="separate"/>
      </w:r>
      <w:r w:rsidR="009044D0">
        <w:rPr>
          <w:rFonts w:cstheme="majorBidi"/>
          <w:noProof/>
          <w:color w:val="auto"/>
        </w:rPr>
        <w:t>[36]</w:t>
      </w:r>
      <w:r w:rsidR="00B16BA0" w:rsidRPr="001C2484">
        <w:rPr>
          <w:rFonts w:cstheme="majorBidi"/>
          <w:color w:val="auto"/>
        </w:rPr>
        <w:fldChar w:fldCharType="end"/>
      </w:r>
      <w:r w:rsidR="00B16BA0" w:rsidRPr="001C2484">
        <w:rPr>
          <w:rFonts w:cstheme="majorBidi"/>
          <w:color w:val="auto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39"/>
        <w:gridCol w:w="592"/>
        <w:gridCol w:w="592"/>
        <w:gridCol w:w="567"/>
        <w:gridCol w:w="283"/>
        <w:gridCol w:w="592"/>
        <w:gridCol w:w="709"/>
        <w:gridCol w:w="691"/>
        <w:gridCol w:w="275"/>
        <w:gridCol w:w="708"/>
        <w:gridCol w:w="709"/>
        <w:gridCol w:w="992"/>
      </w:tblGrid>
      <w:tr w:rsidR="001C2484" w:rsidRPr="001C2484" w14:paraId="10F1AF5D" w14:textId="77777777" w:rsidTr="00E358AF">
        <w:trPr>
          <w:jc w:val="center"/>
        </w:trPr>
        <w:tc>
          <w:tcPr>
            <w:tcW w:w="839" w:type="dxa"/>
            <w:vMerge w:val="restart"/>
            <w:tcBorders>
              <w:top w:val="single" w:sz="4" w:space="0" w:color="000000"/>
            </w:tcBorders>
            <w:vAlign w:val="center"/>
          </w:tcPr>
          <w:p w14:paraId="052C882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instance</w:t>
            </w:r>
          </w:p>
        </w:tc>
        <w:tc>
          <w:tcPr>
            <w:tcW w:w="171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6F28AA" w14:textId="721E3A34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LD</w:t>
            </w:r>
            <w:r w:rsidR="00A92F96"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-</w:t>
            </w: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DA (50 k iterations)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 w14:paraId="7B77D0F4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1852" w:type="dxa"/>
            <w:gridSpan w:val="3"/>
            <w:tcBorders>
              <w:top w:val="single" w:sz="4" w:space="0" w:color="000000"/>
            </w:tcBorders>
            <w:vAlign w:val="center"/>
          </w:tcPr>
          <w:p w14:paraId="3E98209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ELS</w:t>
            </w:r>
          </w:p>
        </w:tc>
        <w:tc>
          <w:tcPr>
            <w:tcW w:w="275" w:type="dxa"/>
            <w:tcBorders>
              <w:top w:val="single" w:sz="4" w:space="0" w:color="000000"/>
            </w:tcBorders>
            <w:vAlign w:val="center"/>
          </w:tcPr>
          <w:p w14:paraId="6D28308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24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DA90C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Gap</w:t>
            </w:r>
          </w:p>
        </w:tc>
      </w:tr>
      <w:tr w:rsidR="001C2484" w:rsidRPr="001C2484" w14:paraId="7E2EFD83" w14:textId="77777777" w:rsidTr="00E358AF">
        <w:trPr>
          <w:jc w:val="center"/>
        </w:trPr>
        <w:tc>
          <w:tcPr>
            <w:tcW w:w="839" w:type="dxa"/>
            <w:vMerge/>
            <w:tcBorders>
              <w:bottom w:val="single" w:sz="4" w:space="0" w:color="000000"/>
            </w:tcBorders>
            <w:vAlign w:val="center"/>
          </w:tcPr>
          <w:p w14:paraId="22E140A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7B080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Best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F01D4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proofErr w:type="spellStart"/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Avg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A02F1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CPU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 w14:paraId="023B80B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C4B90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Bes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FB1A4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proofErr w:type="spellStart"/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Avg</w:t>
            </w:r>
            <w:proofErr w:type="spellEnd"/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2B493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CPU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center"/>
          </w:tcPr>
          <w:p w14:paraId="1BA4AAE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3D5DA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Best (%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3E7B34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proofErr w:type="spellStart"/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Avg</w:t>
            </w:r>
            <w:proofErr w:type="spellEnd"/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941D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CPU (ratio)</w:t>
            </w:r>
          </w:p>
        </w:tc>
      </w:tr>
      <w:tr w:rsidR="001C2484" w:rsidRPr="001C2484" w14:paraId="5E209B0D" w14:textId="77777777" w:rsidTr="00E358AF">
        <w:trPr>
          <w:jc w:val="center"/>
        </w:trPr>
        <w:tc>
          <w:tcPr>
            <w:tcW w:w="839" w:type="dxa"/>
            <w:tcBorders>
              <w:top w:val="single" w:sz="4" w:space="0" w:color="000000"/>
            </w:tcBorders>
            <w:vAlign w:val="bottom"/>
          </w:tcPr>
          <w:p w14:paraId="6BC07DD4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01 </w:t>
            </w:r>
          </w:p>
        </w:tc>
        <w:tc>
          <w:tcPr>
            <w:tcW w:w="579" w:type="dxa"/>
            <w:tcBorders>
              <w:top w:val="single" w:sz="4" w:space="0" w:color="000000"/>
            </w:tcBorders>
            <w:vAlign w:val="center"/>
          </w:tcPr>
          <w:p w14:paraId="52A82394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90.0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14:paraId="1769BE7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90.0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14:paraId="4EBC523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.79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bottom"/>
          </w:tcPr>
          <w:p w14:paraId="29ABCFC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14:paraId="3F4F6C3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90.0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 w14:paraId="64F79980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90.02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 w14:paraId="09C8B8B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5.00</w:t>
            </w:r>
          </w:p>
        </w:tc>
        <w:tc>
          <w:tcPr>
            <w:tcW w:w="275" w:type="dxa"/>
            <w:tcBorders>
              <w:top w:val="single" w:sz="4" w:space="0" w:color="000000"/>
            </w:tcBorders>
            <w:vAlign w:val="bottom"/>
          </w:tcPr>
          <w:p w14:paraId="7462151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 w14:paraId="71CF4B46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 w14:paraId="3887A076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14:paraId="4623953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.59</w:t>
            </w:r>
          </w:p>
        </w:tc>
      </w:tr>
      <w:tr w:rsidR="001C2484" w:rsidRPr="001C2484" w14:paraId="272958A7" w14:textId="77777777" w:rsidTr="00E358AF">
        <w:trPr>
          <w:jc w:val="center"/>
        </w:trPr>
        <w:tc>
          <w:tcPr>
            <w:tcW w:w="839" w:type="dxa"/>
            <w:vAlign w:val="bottom"/>
          </w:tcPr>
          <w:p w14:paraId="23E9186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02 </w:t>
            </w:r>
          </w:p>
        </w:tc>
        <w:tc>
          <w:tcPr>
            <w:tcW w:w="579" w:type="dxa"/>
            <w:vAlign w:val="center"/>
          </w:tcPr>
          <w:p w14:paraId="405A7A6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01.16</w:t>
            </w:r>
          </w:p>
        </w:tc>
        <w:tc>
          <w:tcPr>
            <w:tcW w:w="567" w:type="dxa"/>
            <w:vAlign w:val="center"/>
          </w:tcPr>
          <w:p w14:paraId="6A17218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02.50</w:t>
            </w:r>
          </w:p>
        </w:tc>
        <w:tc>
          <w:tcPr>
            <w:tcW w:w="567" w:type="dxa"/>
            <w:vAlign w:val="center"/>
          </w:tcPr>
          <w:p w14:paraId="146E1CE6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3.85</w:t>
            </w:r>
          </w:p>
        </w:tc>
        <w:tc>
          <w:tcPr>
            <w:tcW w:w="283" w:type="dxa"/>
            <w:vAlign w:val="bottom"/>
          </w:tcPr>
          <w:p w14:paraId="5F5769C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37813F3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01.34</w:t>
            </w:r>
          </w:p>
        </w:tc>
        <w:tc>
          <w:tcPr>
            <w:tcW w:w="709" w:type="dxa"/>
            <w:vAlign w:val="center"/>
          </w:tcPr>
          <w:p w14:paraId="746432D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01.34</w:t>
            </w:r>
          </w:p>
        </w:tc>
        <w:tc>
          <w:tcPr>
            <w:tcW w:w="576" w:type="dxa"/>
            <w:vAlign w:val="center"/>
          </w:tcPr>
          <w:p w14:paraId="42FE817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5.00</w:t>
            </w:r>
          </w:p>
        </w:tc>
        <w:tc>
          <w:tcPr>
            <w:tcW w:w="275" w:type="dxa"/>
            <w:vAlign w:val="bottom"/>
          </w:tcPr>
          <w:p w14:paraId="38B8E6A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28747DC4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-0.06</w:t>
            </w:r>
          </w:p>
        </w:tc>
        <w:tc>
          <w:tcPr>
            <w:tcW w:w="709" w:type="dxa"/>
            <w:vAlign w:val="bottom"/>
          </w:tcPr>
          <w:p w14:paraId="1809826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38</w:t>
            </w:r>
          </w:p>
        </w:tc>
        <w:tc>
          <w:tcPr>
            <w:tcW w:w="992" w:type="dxa"/>
            <w:vAlign w:val="bottom"/>
          </w:tcPr>
          <w:p w14:paraId="3FDD483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.42</w:t>
            </w:r>
          </w:p>
        </w:tc>
      </w:tr>
      <w:tr w:rsidR="001C2484" w:rsidRPr="001C2484" w14:paraId="4BBD4758" w14:textId="77777777" w:rsidTr="00E358AF">
        <w:trPr>
          <w:jc w:val="center"/>
        </w:trPr>
        <w:tc>
          <w:tcPr>
            <w:tcW w:w="839" w:type="dxa"/>
            <w:vAlign w:val="bottom"/>
          </w:tcPr>
          <w:p w14:paraId="783AC83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03 </w:t>
            </w:r>
          </w:p>
        </w:tc>
        <w:tc>
          <w:tcPr>
            <w:tcW w:w="579" w:type="dxa"/>
            <w:vAlign w:val="center"/>
          </w:tcPr>
          <w:p w14:paraId="022100F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29.15</w:t>
            </w:r>
          </w:p>
        </w:tc>
        <w:tc>
          <w:tcPr>
            <w:tcW w:w="567" w:type="dxa"/>
            <w:vAlign w:val="center"/>
          </w:tcPr>
          <w:p w14:paraId="472EC2B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37.62</w:t>
            </w:r>
          </w:p>
        </w:tc>
        <w:tc>
          <w:tcPr>
            <w:tcW w:w="567" w:type="dxa"/>
            <w:vAlign w:val="center"/>
          </w:tcPr>
          <w:p w14:paraId="67F1EA0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1.29</w:t>
            </w:r>
          </w:p>
        </w:tc>
        <w:tc>
          <w:tcPr>
            <w:tcW w:w="283" w:type="dxa"/>
            <w:vAlign w:val="bottom"/>
          </w:tcPr>
          <w:p w14:paraId="46AB50A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3541EF2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32.43</w:t>
            </w:r>
          </w:p>
        </w:tc>
        <w:tc>
          <w:tcPr>
            <w:tcW w:w="709" w:type="dxa"/>
            <w:vAlign w:val="center"/>
          </w:tcPr>
          <w:p w14:paraId="3D80BF3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33.86</w:t>
            </w:r>
          </w:p>
        </w:tc>
        <w:tc>
          <w:tcPr>
            <w:tcW w:w="576" w:type="dxa"/>
            <w:vAlign w:val="center"/>
          </w:tcPr>
          <w:p w14:paraId="0F34EAE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38.00</w:t>
            </w:r>
          </w:p>
        </w:tc>
        <w:tc>
          <w:tcPr>
            <w:tcW w:w="275" w:type="dxa"/>
            <w:vAlign w:val="bottom"/>
          </w:tcPr>
          <w:p w14:paraId="7C24DA7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2CDED23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-0.62</w:t>
            </w:r>
          </w:p>
        </w:tc>
        <w:tc>
          <w:tcPr>
            <w:tcW w:w="709" w:type="dxa"/>
            <w:vAlign w:val="bottom"/>
          </w:tcPr>
          <w:p w14:paraId="7B32611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70</w:t>
            </w:r>
          </w:p>
        </w:tc>
        <w:tc>
          <w:tcPr>
            <w:tcW w:w="992" w:type="dxa"/>
            <w:vAlign w:val="bottom"/>
          </w:tcPr>
          <w:p w14:paraId="56C4820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2.22</w:t>
            </w:r>
          </w:p>
        </w:tc>
      </w:tr>
      <w:tr w:rsidR="001C2484" w:rsidRPr="001C2484" w14:paraId="4A9DCFE6" w14:textId="77777777" w:rsidTr="00E358AF">
        <w:trPr>
          <w:jc w:val="center"/>
        </w:trPr>
        <w:tc>
          <w:tcPr>
            <w:tcW w:w="839" w:type="dxa"/>
            <w:vAlign w:val="bottom"/>
          </w:tcPr>
          <w:p w14:paraId="3766DE06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04 </w:t>
            </w:r>
          </w:p>
        </w:tc>
        <w:tc>
          <w:tcPr>
            <w:tcW w:w="579" w:type="dxa"/>
            <w:vAlign w:val="center"/>
          </w:tcPr>
          <w:p w14:paraId="00606AF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76.81</w:t>
            </w:r>
          </w:p>
        </w:tc>
        <w:tc>
          <w:tcPr>
            <w:tcW w:w="567" w:type="dxa"/>
            <w:vAlign w:val="center"/>
          </w:tcPr>
          <w:p w14:paraId="0DF456F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81.87</w:t>
            </w:r>
          </w:p>
        </w:tc>
        <w:tc>
          <w:tcPr>
            <w:tcW w:w="567" w:type="dxa"/>
            <w:vAlign w:val="center"/>
          </w:tcPr>
          <w:p w14:paraId="71B8A49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4.52</w:t>
            </w:r>
          </w:p>
        </w:tc>
        <w:tc>
          <w:tcPr>
            <w:tcW w:w="283" w:type="dxa"/>
            <w:vAlign w:val="bottom"/>
          </w:tcPr>
          <w:p w14:paraId="538EDD7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2AD2516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70.54</w:t>
            </w:r>
          </w:p>
        </w:tc>
        <w:tc>
          <w:tcPr>
            <w:tcW w:w="709" w:type="dxa"/>
            <w:vAlign w:val="center"/>
          </w:tcPr>
          <w:p w14:paraId="618ABBD4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74.47</w:t>
            </w:r>
          </w:p>
        </w:tc>
        <w:tc>
          <w:tcPr>
            <w:tcW w:w="576" w:type="dxa"/>
            <w:vAlign w:val="center"/>
          </w:tcPr>
          <w:p w14:paraId="2254B02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42.20</w:t>
            </w:r>
          </w:p>
        </w:tc>
        <w:tc>
          <w:tcPr>
            <w:tcW w:w="275" w:type="dxa"/>
            <w:vAlign w:val="bottom"/>
          </w:tcPr>
          <w:p w14:paraId="25F76100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1E510EC0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10</w:t>
            </w:r>
          </w:p>
        </w:tc>
        <w:tc>
          <w:tcPr>
            <w:tcW w:w="709" w:type="dxa"/>
            <w:vAlign w:val="bottom"/>
          </w:tcPr>
          <w:p w14:paraId="26AF95B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29</w:t>
            </w:r>
          </w:p>
        </w:tc>
        <w:tc>
          <w:tcPr>
            <w:tcW w:w="992" w:type="dxa"/>
            <w:vAlign w:val="bottom"/>
          </w:tcPr>
          <w:p w14:paraId="39108A7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0.45</w:t>
            </w:r>
          </w:p>
        </w:tc>
      </w:tr>
      <w:tr w:rsidR="001C2484" w:rsidRPr="001C2484" w14:paraId="5EC0A3A6" w14:textId="77777777" w:rsidTr="00E358AF">
        <w:trPr>
          <w:jc w:val="center"/>
        </w:trPr>
        <w:tc>
          <w:tcPr>
            <w:tcW w:w="839" w:type="dxa"/>
            <w:vAlign w:val="bottom"/>
          </w:tcPr>
          <w:p w14:paraId="233D9960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05 </w:t>
            </w:r>
          </w:p>
        </w:tc>
        <w:tc>
          <w:tcPr>
            <w:tcW w:w="579" w:type="dxa"/>
            <w:vAlign w:val="center"/>
          </w:tcPr>
          <w:p w14:paraId="0D31C42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36.61</w:t>
            </w:r>
          </w:p>
        </w:tc>
        <w:tc>
          <w:tcPr>
            <w:tcW w:w="567" w:type="dxa"/>
            <w:vAlign w:val="center"/>
          </w:tcPr>
          <w:p w14:paraId="493EE28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44.43</w:t>
            </w:r>
          </w:p>
        </w:tc>
        <w:tc>
          <w:tcPr>
            <w:tcW w:w="567" w:type="dxa"/>
            <w:vAlign w:val="center"/>
          </w:tcPr>
          <w:p w14:paraId="0C86725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2.72</w:t>
            </w:r>
          </w:p>
        </w:tc>
        <w:tc>
          <w:tcPr>
            <w:tcW w:w="283" w:type="dxa"/>
            <w:vAlign w:val="bottom"/>
          </w:tcPr>
          <w:p w14:paraId="1CDD977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7C08E04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30.82</w:t>
            </w:r>
          </w:p>
        </w:tc>
        <w:tc>
          <w:tcPr>
            <w:tcW w:w="709" w:type="dxa"/>
            <w:vAlign w:val="center"/>
          </w:tcPr>
          <w:p w14:paraId="7B92315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37.59</w:t>
            </w:r>
          </w:p>
        </w:tc>
        <w:tc>
          <w:tcPr>
            <w:tcW w:w="576" w:type="dxa"/>
            <w:vAlign w:val="center"/>
          </w:tcPr>
          <w:p w14:paraId="327C573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24.20</w:t>
            </w:r>
          </w:p>
        </w:tc>
        <w:tc>
          <w:tcPr>
            <w:tcW w:w="275" w:type="dxa"/>
            <w:vAlign w:val="bottom"/>
          </w:tcPr>
          <w:p w14:paraId="672B774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098BE0D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92</w:t>
            </w:r>
          </w:p>
        </w:tc>
        <w:tc>
          <w:tcPr>
            <w:tcW w:w="709" w:type="dxa"/>
            <w:vAlign w:val="bottom"/>
          </w:tcPr>
          <w:p w14:paraId="563E8B1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07</w:t>
            </w:r>
          </w:p>
        </w:tc>
        <w:tc>
          <w:tcPr>
            <w:tcW w:w="992" w:type="dxa"/>
            <w:vAlign w:val="bottom"/>
          </w:tcPr>
          <w:p w14:paraId="386A3D5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1.88</w:t>
            </w:r>
          </w:p>
        </w:tc>
      </w:tr>
      <w:tr w:rsidR="001C2484" w:rsidRPr="001C2484" w14:paraId="3FACE86C" w14:textId="77777777" w:rsidTr="00E358AF">
        <w:trPr>
          <w:jc w:val="center"/>
        </w:trPr>
        <w:tc>
          <w:tcPr>
            <w:tcW w:w="839" w:type="dxa"/>
            <w:vAlign w:val="bottom"/>
          </w:tcPr>
          <w:p w14:paraId="1F52FE1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06 </w:t>
            </w:r>
          </w:p>
        </w:tc>
        <w:tc>
          <w:tcPr>
            <w:tcW w:w="579" w:type="dxa"/>
            <w:vAlign w:val="center"/>
          </w:tcPr>
          <w:p w14:paraId="4DEB33B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96.72</w:t>
            </w:r>
          </w:p>
        </w:tc>
        <w:tc>
          <w:tcPr>
            <w:tcW w:w="567" w:type="dxa"/>
            <w:vAlign w:val="center"/>
          </w:tcPr>
          <w:p w14:paraId="532CC30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811.24</w:t>
            </w:r>
          </w:p>
        </w:tc>
        <w:tc>
          <w:tcPr>
            <w:tcW w:w="567" w:type="dxa"/>
            <w:vAlign w:val="center"/>
          </w:tcPr>
          <w:p w14:paraId="77420C66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7.30</w:t>
            </w:r>
          </w:p>
        </w:tc>
        <w:tc>
          <w:tcPr>
            <w:tcW w:w="283" w:type="dxa"/>
            <w:vAlign w:val="bottom"/>
          </w:tcPr>
          <w:p w14:paraId="3BE29BB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7F7D971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92.80</w:t>
            </w:r>
          </w:p>
        </w:tc>
        <w:tc>
          <w:tcPr>
            <w:tcW w:w="709" w:type="dxa"/>
            <w:vAlign w:val="center"/>
          </w:tcPr>
          <w:p w14:paraId="10197F9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96.10</w:t>
            </w:r>
          </w:p>
        </w:tc>
        <w:tc>
          <w:tcPr>
            <w:tcW w:w="576" w:type="dxa"/>
            <w:vAlign w:val="center"/>
          </w:tcPr>
          <w:p w14:paraId="3D403C4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315.20</w:t>
            </w:r>
          </w:p>
        </w:tc>
        <w:tc>
          <w:tcPr>
            <w:tcW w:w="275" w:type="dxa"/>
            <w:vAlign w:val="bottom"/>
          </w:tcPr>
          <w:p w14:paraId="6455AF7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46390DC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49</w:t>
            </w:r>
          </w:p>
        </w:tc>
        <w:tc>
          <w:tcPr>
            <w:tcW w:w="709" w:type="dxa"/>
            <w:vAlign w:val="bottom"/>
          </w:tcPr>
          <w:p w14:paraId="15D2187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90</w:t>
            </w:r>
          </w:p>
        </w:tc>
        <w:tc>
          <w:tcPr>
            <w:tcW w:w="992" w:type="dxa"/>
            <w:vAlign w:val="bottom"/>
          </w:tcPr>
          <w:p w14:paraId="3801FF5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8.18</w:t>
            </w:r>
          </w:p>
        </w:tc>
      </w:tr>
      <w:tr w:rsidR="001C2484" w:rsidRPr="001C2484" w14:paraId="02B4B641" w14:textId="77777777" w:rsidTr="00E358AF">
        <w:trPr>
          <w:jc w:val="center"/>
        </w:trPr>
        <w:tc>
          <w:tcPr>
            <w:tcW w:w="839" w:type="dxa"/>
            <w:vAlign w:val="bottom"/>
          </w:tcPr>
          <w:p w14:paraId="675D45D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07 </w:t>
            </w:r>
          </w:p>
        </w:tc>
        <w:tc>
          <w:tcPr>
            <w:tcW w:w="579" w:type="dxa"/>
            <w:vAlign w:val="center"/>
          </w:tcPr>
          <w:p w14:paraId="004CEAF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91.71</w:t>
            </w:r>
          </w:p>
        </w:tc>
        <w:tc>
          <w:tcPr>
            <w:tcW w:w="567" w:type="dxa"/>
            <w:vAlign w:val="center"/>
          </w:tcPr>
          <w:p w14:paraId="21DF303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91.71</w:t>
            </w:r>
          </w:p>
        </w:tc>
        <w:tc>
          <w:tcPr>
            <w:tcW w:w="567" w:type="dxa"/>
            <w:vAlign w:val="center"/>
          </w:tcPr>
          <w:p w14:paraId="0A48AA90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8.25</w:t>
            </w:r>
          </w:p>
        </w:tc>
        <w:tc>
          <w:tcPr>
            <w:tcW w:w="283" w:type="dxa"/>
            <w:vAlign w:val="bottom"/>
          </w:tcPr>
          <w:p w14:paraId="20C40140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1A70AAC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91.71</w:t>
            </w:r>
          </w:p>
        </w:tc>
        <w:tc>
          <w:tcPr>
            <w:tcW w:w="709" w:type="dxa"/>
            <w:vAlign w:val="center"/>
          </w:tcPr>
          <w:p w14:paraId="6F5536F0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92.96</w:t>
            </w:r>
          </w:p>
        </w:tc>
        <w:tc>
          <w:tcPr>
            <w:tcW w:w="576" w:type="dxa"/>
            <w:vAlign w:val="center"/>
          </w:tcPr>
          <w:p w14:paraId="3329856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8.20</w:t>
            </w:r>
          </w:p>
        </w:tc>
        <w:tc>
          <w:tcPr>
            <w:tcW w:w="275" w:type="dxa"/>
            <w:vAlign w:val="bottom"/>
          </w:tcPr>
          <w:p w14:paraId="5AF0AAB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5DD1516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vAlign w:val="bottom"/>
          </w:tcPr>
          <w:p w14:paraId="422D5F2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-0.43</w:t>
            </w:r>
          </w:p>
        </w:tc>
        <w:tc>
          <w:tcPr>
            <w:tcW w:w="992" w:type="dxa"/>
            <w:vAlign w:val="bottom"/>
          </w:tcPr>
          <w:p w14:paraId="61A7F02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.42</w:t>
            </w:r>
          </w:p>
        </w:tc>
      </w:tr>
      <w:tr w:rsidR="001C2484" w:rsidRPr="001C2484" w14:paraId="27AFB02A" w14:textId="77777777" w:rsidTr="00E358AF">
        <w:trPr>
          <w:jc w:val="center"/>
        </w:trPr>
        <w:tc>
          <w:tcPr>
            <w:tcW w:w="839" w:type="dxa"/>
            <w:vAlign w:val="bottom"/>
          </w:tcPr>
          <w:p w14:paraId="69C083E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08 </w:t>
            </w:r>
          </w:p>
        </w:tc>
        <w:tc>
          <w:tcPr>
            <w:tcW w:w="579" w:type="dxa"/>
            <w:vAlign w:val="center"/>
          </w:tcPr>
          <w:p w14:paraId="1991EA4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91.74</w:t>
            </w:r>
          </w:p>
        </w:tc>
        <w:tc>
          <w:tcPr>
            <w:tcW w:w="567" w:type="dxa"/>
            <w:vAlign w:val="center"/>
          </w:tcPr>
          <w:p w14:paraId="0DD6563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01.86</w:t>
            </w:r>
          </w:p>
        </w:tc>
        <w:tc>
          <w:tcPr>
            <w:tcW w:w="567" w:type="dxa"/>
            <w:vAlign w:val="center"/>
          </w:tcPr>
          <w:p w14:paraId="72B6C92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0.40</w:t>
            </w:r>
          </w:p>
        </w:tc>
        <w:tc>
          <w:tcPr>
            <w:tcW w:w="283" w:type="dxa"/>
            <w:vAlign w:val="bottom"/>
          </w:tcPr>
          <w:p w14:paraId="694F03E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17568E9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91.60</w:t>
            </w:r>
          </w:p>
        </w:tc>
        <w:tc>
          <w:tcPr>
            <w:tcW w:w="709" w:type="dxa"/>
            <w:vAlign w:val="center"/>
          </w:tcPr>
          <w:p w14:paraId="6EA800A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93.16</w:t>
            </w:r>
          </w:p>
        </w:tc>
        <w:tc>
          <w:tcPr>
            <w:tcW w:w="576" w:type="dxa"/>
            <w:vAlign w:val="center"/>
          </w:tcPr>
          <w:p w14:paraId="3E2D03E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60.80</w:t>
            </w:r>
          </w:p>
        </w:tc>
        <w:tc>
          <w:tcPr>
            <w:tcW w:w="275" w:type="dxa"/>
            <w:vAlign w:val="bottom"/>
          </w:tcPr>
          <w:p w14:paraId="5FFC29B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67D8EEB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03</w:t>
            </w:r>
          </w:p>
        </w:tc>
        <w:tc>
          <w:tcPr>
            <w:tcW w:w="709" w:type="dxa"/>
            <w:vAlign w:val="bottom"/>
          </w:tcPr>
          <w:p w14:paraId="084A431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76</w:t>
            </w:r>
          </w:p>
        </w:tc>
        <w:tc>
          <w:tcPr>
            <w:tcW w:w="992" w:type="dxa"/>
            <w:vAlign w:val="bottom"/>
          </w:tcPr>
          <w:p w14:paraId="23FC78B6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5.46</w:t>
            </w:r>
          </w:p>
        </w:tc>
      </w:tr>
      <w:tr w:rsidR="001C2484" w:rsidRPr="001C2484" w14:paraId="7A55296F" w14:textId="77777777" w:rsidTr="00E358AF">
        <w:trPr>
          <w:jc w:val="center"/>
        </w:trPr>
        <w:tc>
          <w:tcPr>
            <w:tcW w:w="839" w:type="dxa"/>
            <w:vAlign w:val="bottom"/>
          </w:tcPr>
          <w:p w14:paraId="1A06112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09 </w:t>
            </w:r>
          </w:p>
        </w:tc>
        <w:tc>
          <w:tcPr>
            <w:tcW w:w="579" w:type="dxa"/>
            <w:vAlign w:val="center"/>
          </w:tcPr>
          <w:p w14:paraId="75CBD89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62.31</w:t>
            </w:r>
          </w:p>
        </w:tc>
        <w:tc>
          <w:tcPr>
            <w:tcW w:w="567" w:type="dxa"/>
            <w:vAlign w:val="center"/>
          </w:tcPr>
          <w:p w14:paraId="2841A64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68.91</w:t>
            </w:r>
          </w:p>
        </w:tc>
        <w:tc>
          <w:tcPr>
            <w:tcW w:w="567" w:type="dxa"/>
            <w:vAlign w:val="center"/>
          </w:tcPr>
          <w:p w14:paraId="7995925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9.81</w:t>
            </w:r>
          </w:p>
        </w:tc>
        <w:tc>
          <w:tcPr>
            <w:tcW w:w="283" w:type="dxa"/>
            <w:vAlign w:val="bottom"/>
          </w:tcPr>
          <w:p w14:paraId="7A1C008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1F4DFF4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72.86</w:t>
            </w:r>
          </w:p>
        </w:tc>
        <w:tc>
          <w:tcPr>
            <w:tcW w:w="709" w:type="dxa"/>
            <w:vAlign w:val="center"/>
          </w:tcPr>
          <w:p w14:paraId="0E465F5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81.35</w:t>
            </w:r>
          </w:p>
        </w:tc>
        <w:tc>
          <w:tcPr>
            <w:tcW w:w="576" w:type="dxa"/>
            <w:vAlign w:val="center"/>
          </w:tcPr>
          <w:p w14:paraId="3CC3862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71.00</w:t>
            </w:r>
          </w:p>
        </w:tc>
        <w:tc>
          <w:tcPr>
            <w:tcW w:w="275" w:type="dxa"/>
            <w:vAlign w:val="bottom"/>
          </w:tcPr>
          <w:p w14:paraId="33FF982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6F7D23A0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-1.57</w:t>
            </w:r>
          </w:p>
        </w:tc>
        <w:tc>
          <w:tcPr>
            <w:tcW w:w="709" w:type="dxa"/>
            <w:vAlign w:val="bottom"/>
          </w:tcPr>
          <w:p w14:paraId="2ECC9CF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-1.83</w:t>
            </w:r>
          </w:p>
        </w:tc>
        <w:tc>
          <w:tcPr>
            <w:tcW w:w="992" w:type="dxa"/>
            <w:vAlign w:val="bottom"/>
          </w:tcPr>
          <w:p w14:paraId="7AADD870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8.40</w:t>
            </w:r>
          </w:p>
        </w:tc>
      </w:tr>
      <w:tr w:rsidR="001C2484" w:rsidRPr="001C2484" w14:paraId="595369ED" w14:textId="77777777" w:rsidTr="00E358AF">
        <w:trPr>
          <w:jc w:val="center"/>
        </w:trPr>
        <w:tc>
          <w:tcPr>
            <w:tcW w:w="839" w:type="dxa"/>
            <w:vAlign w:val="bottom"/>
          </w:tcPr>
          <w:p w14:paraId="3023852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pr10</w:t>
            </w:r>
          </w:p>
        </w:tc>
        <w:tc>
          <w:tcPr>
            <w:tcW w:w="579" w:type="dxa"/>
            <w:vAlign w:val="center"/>
          </w:tcPr>
          <w:p w14:paraId="5DB71BE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866.44</w:t>
            </w:r>
          </w:p>
        </w:tc>
        <w:tc>
          <w:tcPr>
            <w:tcW w:w="567" w:type="dxa"/>
            <w:vAlign w:val="center"/>
          </w:tcPr>
          <w:p w14:paraId="54B7443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880.42</w:t>
            </w:r>
          </w:p>
        </w:tc>
        <w:tc>
          <w:tcPr>
            <w:tcW w:w="567" w:type="dxa"/>
            <w:vAlign w:val="center"/>
          </w:tcPr>
          <w:p w14:paraId="15C1BCA4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3.57</w:t>
            </w:r>
          </w:p>
        </w:tc>
        <w:tc>
          <w:tcPr>
            <w:tcW w:w="283" w:type="dxa"/>
            <w:vAlign w:val="bottom"/>
          </w:tcPr>
          <w:p w14:paraId="446EA94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64620B5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857.36</w:t>
            </w:r>
          </w:p>
        </w:tc>
        <w:tc>
          <w:tcPr>
            <w:tcW w:w="709" w:type="dxa"/>
            <w:vAlign w:val="center"/>
          </w:tcPr>
          <w:p w14:paraId="205A326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860.68</w:t>
            </w:r>
          </w:p>
        </w:tc>
        <w:tc>
          <w:tcPr>
            <w:tcW w:w="576" w:type="dxa"/>
            <w:vAlign w:val="center"/>
          </w:tcPr>
          <w:p w14:paraId="3F4C171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279.80</w:t>
            </w:r>
          </w:p>
        </w:tc>
        <w:tc>
          <w:tcPr>
            <w:tcW w:w="275" w:type="dxa"/>
            <w:vAlign w:val="bottom"/>
          </w:tcPr>
          <w:p w14:paraId="651EDBB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6BE0002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06</w:t>
            </w:r>
          </w:p>
        </w:tc>
        <w:tc>
          <w:tcPr>
            <w:tcW w:w="709" w:type="dxa"/>
            <w:vAlign w:val="bottom"/>
          </w:tcPr>
          <w:p w14:paraId="0B73B27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.29</w:t>
            </w:r>
          </w:p>
        </w:tc>
        <w:tc>
          <w:tcPr>
            <w:tcW w:w="992" w:type="dxa"/>
            <w:vAlign w:val="bottom"/>
          </w:tcPr>
          <w:p w14:paraId="70932DD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4.30</w:t>
            </w:r>
          </w:p>
        </w:tc>
      </w:tr>
      <w:tr w:rsidR="001C2484" w:rsidRPr="001C2484" w14:paraId="3F774E6C" w14:textId="77777777" w:rsidTr="00E358AF">
        <w:trPr>
          <w:jc w:val="center"/>
        </w:trPr>
        <w:tc>
          <w:tcPr>
            <w:tcW w:w="839" w:type="dxa"/>
            <w:vAlign w:val="bottom"/>
          </w:tcPr>
          <w:p w14:paraId="70137FA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11 </w:t>
            </w:r>
          </w:p>
        </w:tc>
        <w:tc>
          <w:tcPr>
            <w:tcW w:w="579" w:type="dxa"/>
            <w:vAlign w:val="center"/>
          </w:tcPr>
          <w:p w14:paraId="3714888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64.46</w:t>
            </w:r>
          </w:p>
        </w:tc>
        <w:tc>
          <w:tcPr>
            <w:tcW w:w="567" w:type="dxa"/>
            <w:vAlign w:val="center"/>
          </w:tcPr>
          <w:p w14:paraId="29C75846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64.51</w:t>
            </w:r>
          </w:p>
        </w:tc>
        <w:tc>
          <w:tcPr>
            <w:tcW w:w="567" w:type="dxa"/>
            <w:vAlign w:val="center"/>
          </w:tcPr>
          <w:p w14:paraId="5F92411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.77</w:t>
            </w:r>
          </w:p>
        </w:tc>
        <w:tc>
          <w:tcPr>
            <w:tcW w:w="283" w:type="dxa"/>
            <w:vAlign w:val="bottom"/>
          </w:tcPr>
          <w:p w14:paraId="08D8942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77B98DB6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64.46</w:t>
            </w:r>
          </w:p>
        </w:tc>
        <w:tc>
          <w:tcPr>
            <w:tcW w:w="709" w:type="dxa"/>
            <w:vAlign w:val="center"/>
          </w:tcPr>
          <w:p w14:paraId="247E79A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64.46</w:t>
            </w:r>
          </w:p>
        </w:tc>
        <w:tc>
          <w:tcPr>
            <w:tcW w:w="576" w:type="dxa"/>
            <w:vAlign w:val="center"/>
          </w:tcPr>
          <w:p w14:paraId="230CC85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6.80</w:t>
            </w:r>
          </w:p>
        </w:tc>
        <w:tc>
          <w:tcPr>
            <w:tcW w:w="275" w:type="dxa"/>
            <w:vAlign w:val="bottom"/>
          </w:tcPr>
          <w:p w14:paraId="3C6F7E70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1C5262A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vAlign w:val="bottom"/>
          </w:tcPr>
          <w:p w14:paraId="1FA09EC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03</w:t>
            </w:r>
          </w:p>
        </w:tc>
        <w:tc>
          <w:tcPr>
            <w:tcW w:w="992" w:type="dxa"/>
            <w:vAlign w:val="bottom"/>
          </w:tcPr>
          <w:p w14:paraId="6FF9066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.52</w:t>
            </w:r>
          </w:p>
        </w:tc>
      </w:tr>
      <w:tr w:rsidR="001C2484" w:rsidRPr="001C2484" w14:paraId="5FFCD564" w14:textId="77777777" w:rsidTr="00E358AF">
        <w:trPr>
          <w:jc w:val="center"/>
        </w:trPr>
        <w:tc>
          <w:tcPr>
            <w:tcW w:w="839" w:type="dxa"/>
            <w:vAlign w:val="bottom"/>
          </w:tcPr>
          <w:p w14:paraId="5F08574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12 </w:t>
            </w:r>
          </w:p>
        </w:tc>
        <w:tc>
          <w:tcPr>
            <w:tcW w:w="579" w:type="dxa"/>
            <w:vAlign w:val="center"/>
          </w:tcPr>
          <w:p w14:paraId="5E093B06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95.27</w:t>
            </w:r>
          </w:p>
        </w:tc>
        <w:tc>
          <w:tcPr>
            <w:tcW w:w="567" w:type="dxa"/>
            <w:vAlign w:val="center"/>
          </w:tcPr>
          <w:p w14:paraId="232A352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97.99</w:t>
            </w:r>
          </w:p>
        </w:tc>
        <w:tc>
          <w:tcPr>
            <w:tcW w:w="567" w:type="dxa"/>
            <w:vAlign w:val="center"/>
          </w:tcPr>
          <w:p w14:paraId="254659E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7.03</w:t>
            </w:r>
          </w:p>
        </w:tc>
        <w:tc>
          <w:tcPr>
            <w:tcW w:w="283" w:type="dxa"/>
            <w:vAlign w:val="bottom"/>
          </w:tcPr>
          <w:p w14:paraId="16F313D6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064CBF54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95.66</w:t>
            </w:r>
          </w:p>
        </w:tc>
        <w:tc>
          <w:tcPr>
            <w:tcW w:w="709" w:type="dxa"/>
            <w:vAlign w:val="center"/>
          </w:tcPr>
          <w:p w14:paraId="4954B10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95.72</w:t>
            </w:r>
          </w:p>
        </w:tc>
        <w:tc>
          <w:tcPr>
            <w:tcW w:w="576" w:type="dxa"/>
            <w:vAlign w:val="center"/>
          </w:tcPr>
          <w:p w14:paraId="511896F6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82.20</w:t>
            </w:r>
          </w:p>
        </w:tc>
        <w:tc>
          <w:tcPr>
            <w:tcW w:w="275" w:type="dxa"/>
            <w:vAlign w:val="bottom"/>
          </w:tcPr>
          <w:p w14:paraId="37643C66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1B6DF78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-0.13</w:t>
            </w:r>
          </w:p>
        </w:tc>
        <w:tc>
          <w:tcPr>
            <w:tcW w:w="709" w:type="dxa"/>
            <w:vAlign w:val="bottom"/>
          </w:tcPr>
          <w:p w14:paraId="64BD29F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77</w:t>
            </w:r>
          </w:p>
        </w:tc>
        <w:tc>
          <w:tcPr>
            <w:tcW w:w="992" w:type="dxa"/>
            <w:vAlign w:val="bottom"/>
          </w:tcPr>
          <w:p w14:paraId="4800C11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.83</w:t>
            </w:r>
          </w:p>
        </w:tc>
      </w:tr>
      <w:tr w:rsidR="001C2484" w:rsidRPr="001C2484" w14:paraId="73773ADE" w14:textId="77777777" w:rsidTr="00E358AF">
        <w:trPr>
          <w:jc w:val="center"/>
        </w:trPr>
        <w:tc>
          <w:tcPr>
            <w:tcW w:w="839" w:type="dxa"/>
            <w:vAlign w:val="bottom"/>
          </w:tcPr>
          <w:p w14:paraId="01933A1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13 </w:t>
            </w:r>
          </w:p>
        </w:tc>
        <w:tc>
          <w:tcPr>
            <w:tcW w:w="579" w:type="dxa"/>
            <w:vAlign w:val="center"/>
          </w:tcPr>
          <w:p w14:paraId="0828594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85.47</w:t>
            </w:r>
          </w:p>
        </w:tc>
        <w:tc>
          <w:tcPr>
            <w:tcW w:w="567" w:type="dxa"/>
            <w:vAlign w:val="center"/>
          </w:tcPr>
          <w:p w14:paraId="0EF4BE60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93.57</w:t>
            </w:r>
          </w:p>
        </w:tc>
        <w:tc>
          <w:tcPr>
            <w:tcW w:w="567" w:type="dxa"/>
            <w:vAlign w:val="center"/>
          </w:tcPr>
          <w:p w14:paraId="5E382AD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5.81</w:t>
            </w:r>
          </w:p>
        </w:tc>
        <w:tc>
          <w:tcPr>
            <w:tcW w:w="283" w:type="dxa"/>
            <w:vAlign w:val="bottom"/>
          </w:tcPr>
          <w:p w14:paraId="2BD0B15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00304B5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89.00</w:t>
            </w:r>
          </w:p>
        </w:tc>
        <w:tc>
          <w:tcPr>
            <w:tcW w:w="709" w:type="dxa"/>
            <w:vAlign w:val="center"/>
          </w:tcPr>
          <w:p w14:paraId="57C748A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90.70</w:t>
            </w:r>
          </w:p>
        </w:tc>
        <w:tc>
          <w:tcPr>
            <w:tcW w:w="576" w:type="dxa"/>
            <w:vAlign w:val="center"/>
          </w:tcPr>
          <w:p w14:paraId="133B3F2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22.20</w:t>
            </w:r>
          </w:p>
        </w:tc>
        <w:tc>
          <w:tcPr>
            <w:tcW w:w="275" w:type="dxa"/>
            <w:vAlign w:val="bottom"/>
          </w:tcPr>
          <w:p w14:paraId="62F1C50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701FA66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-0.72</w:t>
            </w:r>
          </w:p>
        </w:tc>
        <w:tc>
          <w:tcPr>
            <w:tcW w:w="709" w:type="dxa"/>
            <w:vAlign w:val="bottom"/>
          </w:tcPr>
          <w:p w14:paraId="093FC4F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58</w:t>
            </w:r>
          </w:p>
        </w:tc>
        <w:tc>
          <w:tcPr>
            <w:tcW w:w="992" w:type="dxa"/>
            <w:vAlign w:val="bottom"/>
          </w:tcPr>
          <w:p w14:paraId="6E7401D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4.05</w:t>
            </w:r>
          </w:p>
        </w:tc>
      </w:tr>
      <w:tr w:rsidR="001C2484" w:rsidRPr="001C2484" w14:paraId="32164149" w14:textId="77777777" w:rsidTr="00E358AF">
        <w:trPr>
          <w:jc w:val="center"/>
        </w:trPr>
        <w:tc>
          <w:tcPr>
            <w:tcW w:w="839" w:type="dxa"/>
            <w:vAlign w:val="bottom"/>
          </w:tcPr>
          <w:p w14:paraId="401A457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14 </w:t>
            </w:r>
          </w:p>
        </w:tc>
        <w:tc>
          <w:tcPr>
            <w:tcW w:w="579" w:type="dxa"/>
            <w:vAlign w:val="center"/>
          </w:tcPr>
          <w:p w14:paraId="4AE7D8F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36.12</w:t>
            </w:r>
          </w:p>
        </w:tc>
        <w:tc>
          <w:tcPr>
            <w:tcW w:w="567" w:type="dxa"/>
            <w:vAlign w:val="center"/>
          </w:tcPr>
          <w:p w14:paraId="3B7A9946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44.92</w:t>
            </w:r>
          </w:p>
        </w:tc>
        <w:tc>
          <w:tcPr>
            <w:tcW w:w="567" w:type="dxa"/>
            <w:vAlign w:val="center"/>
          </w:tcPr>
          <w:p w14:paraId="6956F8B4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3.87</w:t>
            </w:r>
          </w:p>
        </w:tc>
        <w:tc>
          <w:tcPr>
            <w:tcW w:w="283" w:type="dxa"/>
            <w:vAlign w:val="bottom"/>
          </w:tcPr>
          <w:p w14:paraId="48900F4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59A6A9E6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31.08</w:t>
            </w:r>
          </w:p>
        </w:tc>
        <w:tc>
          <w:tcPr>
            <w:tcW w:w="709" w:type="dxa"/>
            <w:vAlign w:val="center"/>
          </w:tcPr>
          <w:p w14:paraId="69D0C29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31.98</w:t>
            </w:r>
          </w:p>
        </w:tc>
        <w:tc>
          <w:tcPr>
            <w:tcW w:w="576" w:type="dxa"/>
            <w:vAlign w:val="center"/>
          </w:tcPr>
          <w:p w14:paraId="08C69D4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12.00</w:t>
            </w:r>
          </w:p>
        </w:tc>
        <w:tc>
          <w:tcPr>
            <w:tcW w:w="275" w:type="dxa"/>
            <w:vAlign w:val="bottom"/>
          </w:tcPr>
          <w:p w14:paraId="468CBF5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2095C4A0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95</w:t>
            </w:r>
          </w:p>
        </w:tc>
        <w:tc>
          <w:tcPr>
            <w:tcW w:w="709" w:type="dxa"/>
            <w:vAlign w:val="bottom"/>
          </w:tcPr>
          <w:p w14:paraId="2CA4FB4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.43</w:t>
            </w:r>
          </w:p>
        </w:tc>
        <w:tc>
          <w:tcPr>
            <w:tcW w:w="992" w:type="dxa"/>
            <w:vAlign w:val="bottom"/>
          </w:tcPr>
          <w:p w14:paraId="5049964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5.64</w:t>
            </w:r>
          </w:p>
        </w:tc>
      </w:tr>
      <w:tr w:rsidR="001C2484" w:rsidRPr="001C2484" w14:paraId="2AA1A230" w14:textId="77777777" w:rsidTr="00E358AF">
        <w:trPr>
          <w:jc w:val="center"/>
        </w:trPr>
        <w:tc>
          <w:tcPr>
            <w:tcW w:w="839" w:type="dxa"/>
            <w:vAlign w:val="bottom"/>
          </w:tcPr>
          <w:p w14:paraId="1AD3692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15 </w:t>
            </w:r>
          </w:p>
        </w:tc>
        <w:tc>
          <w:tcPr>
            <w:tcW w:w="579" w:type="dxa"/>
            <w:vAlign w:val="center"/>
          </w:tcPr>
          <w:p w14:paraId="3B7602F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84.71</w:t>
            </w:r>
          </w:p>
        </w:tc>
        <w:tc>
          <w:tcPr>
            <w:tcW w:w="567" w:type="dxa"/>
            <w:vAlign w:val="center"/>
          </w:tcPr>
          <w:p w14:paraId="395D8D7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92.16</w:t>
            </w:r>
          </w:p>
        </w:tc>
        <w:tc>
          <w:tcPr>
            <w:tcW w:w="567" w:type="dxa"/>
            <w:vAlign w:val="center"/>
          </w:tcPr>
          <w:p w14:paraId="5509A54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6.38</w:t>
            </w:r>
          </w:p>
        </w:tc>
        <w:tc>
          <w:tcPr>
            <w:tcW w:w="283" w:type="dxa"/>
            <w:vAlign w:val="bottom"/>
          </w:tcPr>
          <w:p w14:paraId="6E15E5A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59187AE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78.44</w:t>
            </w:r>
          </w:p>
        </w:tc>
        <w:tc>
          <w:tcPr>
            <w:tcW w:w="709" w:type="dxa"/>
            <w:vAlign w:val="center"/>
          </w:tcPr>
          <w:p w14:paraId="1B30E41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80.23</w:t>
            </w:r>
          </w:p>
        </w:tc>
        <w:tc>
          <w:tcPr>
            <w:tcW w:w="576" w:type="dxa"/>
            <w:vAlign w:val="center"/>
          </w:tcPr>
          <w:p w14:paraId="3DAB01D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195.80</w:t>
            </w:r>
          </w:p>
        </w:tc>
        <w:tc>
          <w:tcPr>
            <w:tcW w:w="275" w:type="dxa"/>
            <w:vAlign w:val="bottom"/>
          </w:tcPr>
          <w:p w14:paraId="6472C436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21DE386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08</w:t>
            </w:r>
          </w:p>
        </w:tc>
        <w:tc>
          <w:tcPr>
            <w:tcW w:w="709" w:type="dxa"/>
            <w:vAlign w:val="bottom"/>
          </w:tcPr>
          <w:p w14:paraId="65270A74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.06</w:t>
            </w:r>
          </w:p>
        </w:tc>
        <w:tc>
          <w:tcPr>
            <w:tcW w:w="992" w:type="dxa"/>
            <w:vAlign w:val="bottom"/>
          </w:tcPr>
          <w:p w14:paraId="25C8FD14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2.87</w:t>
            </w:r>
          </w:p>
        </w:tc>
      </w:tr>
      <w:tr w:rsidR="001C2484" w:rsidRPr="001C2484" w14:paraId="457B710F" w14:textId="77777777" w:rsidTr="00E358AF">
        <w:trPr>
          <w:jc w:val="center"/>
        </w:trPr>
        <w:tc>
          <w:tcPr>
            <w:tcW w:w="839" w:type="dxa"/>
            <w:vAlign w:val="bottom"/>
          </w:tcPr>
          <w:p w14:paraId="15D7CE9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16 </w:t>
            </w:r>
          </w:p>
        </w:tc>
        <w:tc>
          <w:tcPr>
            <w:tcW w:w="579" w:type="dxa"/>
            <w:vAlign w:val="center"/>
          </w:tcPr>
          <w:p w14:paraId="131CADA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38.14</w:t>
            </w:r>
          </w:p>
        </w:tc>
        <w:tc>
          <w:tcPr>
            <w:tcW w:w="567" w:type="dxa"/>
            <w:vAlign w:val="center"/>
          </w:tcPr>
          <w:p w14:paraId="4E3EA7C0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49.56</w:t>
            </w:r>
          </w:p>
        </w:tc>
        <w:tc>
          <w:tcPr>
            <w:tcW w:w="567" w:type="dxa"/>
            <w:vAlign w:val="center"/>
          </w:tcPr>
          <w:p w14:paraId="54B6408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0.92</w:t>
            </w:r>
          </w:p>
        </w:tc>
        <w:tc>
          <w:tcPr>
            <w:tcW w:w="283" w:type="dxa"/>
            <w:vAlign w:val="bottom"/>
          </w:tcPr>
          <w:p w14:paraId="6ED725D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4ED42B1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31.25</w:t>
            </w:r>
          </w:p>
        </w:tc>
        <w:tc>
          <w:tcPr>
            <w:tcW w:w="709" w:type="dxa"/>
            <w:vAlign w:val="center"/>
          </w:tcPr>
          <w:p w14:paraId="3C85AD74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36.59</w:t>
            </w:r>
          </w:p>
        </w:tc>
        <w:tc>
          <w:tcPr>
            <w:tcW w:w="576" w:type="dxa"/>
            <w:vAlign w:val="center"/>
          </w:tcPr>
          <w:p w14:paraId="6F5C1966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939.20</w:t>
            </w:r>
          </w:p>
        </w:tc>
        <w:tc>
          <w:tcPr>
            <w:tcW w:w="275" w:type="dxa"/>
            <w:vAlign w:val="bottom"/>
          </w:tcPr>
          <w:p w14:paraId="3B474B3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391DBC9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94</w:t>
            </w:r>
          </w:p>
        </w:tc>
        <w:tc>
          <w:tcPr>
            <w:tcW w:w="709" w:type="dxa"/>
            <w:vAlign w:val="bottom"/>
          </w:tcPr>
          <w:p w14:paraId="44D81856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76</w:t>
            </w:r>
          </w:p>
        </w:tc>
        <w:tc>
          <w:tcPr>
            <w:tcW w:w="992" w:type="dxa"/>
            <w:vAlign w:val="bottom"/>
          </w:tcPr>
          <w:p w14:paraId="312A794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7.39</w:t>
            </w:r>
          </w:p>
        </w:tc>
      </w:tr>
      <w:tr w:rsidR="001C2484" w:rsidRPr="001C2484" w14:paraId="098D1EEB" w14:textId="77777777" w:rsidTr="00E358AF">
        <w:trPr>
          <w:jc w:val="center"/>
        </w:trPr>
        <w:tc>
          <w:tcPr>
            <w:tcW w:w="839" w:type="dxa"/>
            <w:vAlign w:val="bottom"/>
          </w:tcPr>
          <w:p w14:paraId="2BAD253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17 </w:t>
            </w:r>
          </w:p>
        </w:tc>
        <w:tc>
          <w:tcPr>
            <w:tcW w:w="579" w:type="dxa"/>
            <w:vAlign w:val="center"/>
          </w:tcPr>
          <w:p w14:paraId="2C7A785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48.21</w:t>
            </w:r>
          </w:p>
        </w:tc>
        <w:tc>
          <w:tcPr>
            <w:tcW w:w="567" w:type="dxa"/>
            <w:vAlign w:val="center"/>
          </w:tcPr>
          <w:p w14:paraId="7168748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51.98</w:t>
            </w:r>
          </w:p>
        </w:tc>
        <w:tc>
          <w:tcPr>
            <w:tcW w:w="567" w:type="dxa"/>
            <w:vAlign w:val="center"/>
          </w:tcPr>
          <w:p w14:paraId="4F4A683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61</w:t>
            </w:r>
          </w:p>
        </w:tc>
        <w:tc>
          <w:tcPr>
            <w:tcW w:w="283" w:type="dxa"/>
            <w:vAlign w:val="bottom"/>
          </w:tcPr>
          <w:p w14:paraId="748C901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4F80D690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48.21</w:t>
            </w:r>
          </w:p>
        </w:tc>
        <w:tc>
          <w:tcPr>
            <w:tcW w:w="709" w:type="dxa"/>
            <w:vAlign w:val="center"/>
          </w:tcPr>
          <w:p w14:paraId="1CB4373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48.21</w:t>
            </w:r>
          </w:p>
        </w:tc>
        <w:tc>
          <w:tcPr>
            <w:tcW w:w="576" w:type="dxa"/>
            <w:vAlign w:val="center"/>
          </w:tcPr>
          <w:p w14:paraId="48B812B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4.80</w:t>
            </w:r>
          </w:p>
        </w:tc>
        <w:tc>
          <w:tcPr>
            <w:tcW w:w="275" w:type="dxa"/>
            <w:vAlign w:val="bottom"/>
          </w:tcPr>
          <w:p w14:paraId="58B23A50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4873EE5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vAlign w:val="bottom"/>
          </w:tcPr>
          <w:p w14:paraId="228C8E2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52</w:t>
            </w:r>
          </w:p>
        </w:tc>
        <w:tc>
          <w:tcPr>
            <w:tcW w:w="992" w:type="dxa"/>
            <w:vAlign w:val="bottom"/>
          </w:tcPr>
          <w:p w14:paraId="05362744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1.61</w:t>
            </w:r>
          </w:p>
        </w:tc>
      </w:tr>
      <w:tr w:rsidR="001C2484" w:rsidRPr="001C2484" w14:paraId="512ECF62" w14:textId="77777777" w:rsidTr="00E358AF">
        <w:trPr>
          <w:jc w:val="center"/>
        </w:trPr>
        <w:tc>
          <w:tcPr>
            <w:tcW w:w="839" w:type="dxa"/>
            <w:vAlign w:val="bottom"/>
          </w:tcPr>
          <w:p w14:paraId="05E7CE3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18 </w:t>
            </w:r>
          </w:p>
        </w:tc>
        <w:tc>
          <w:tcPr>
            <w:tcW w:w="579" w:type="dxa"/>
            <w:vAlign w:val="center"/>
          </w:tcPr>
          <w:p w14:paraId="28DF4B0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63.52</w:t>
            </w:r>
          </w:p>
        </w:tc>
        <w:tc>
          <w:tcPr>
            <w:tcW w:w="567" w:type="dxa"/>
            <w:vAlign w:val="center"/>
          </w:tcPr>
          <w:p w14:paraId="194E421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66.63</w:t>
            </w:r>
          </w:p>
        </w:tc>
        <w:tc>
          <w:tcPr>
            <w:tcW w:w="567" w:type="dxa"/>
            <w:vAlign w:val="center"/>
          </w:tcPr>
          <w:p w14:paraId="6A49E0B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2.87</w:t>
            </w:r>
          </w:p>
        </w:tc>
        <w:tc>
          <w:tcPr>
            <w:tcW w:w="283" w:type="dxa"/>
            <w:vAlign w:val="bottom"/>
          </w:tcPr>
          <w:p w14:paraId="2F3FACF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38DA842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61.21</w:t>
            </w:r>
          </w:p>
        </w:tc>
        <w:tc>
          <w:tcPr>
            <w:tcW w:w="709" w:type="dxa"/>
            <w:vAlign w:val="center"/>
          </w:tcPr>
          <w:p w14:paraId="320D780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62.40</w:t>
            </w:r>
          </w:p>
        </w:tc>
        <w:tc>
          <w:tcPr>
            <w:tcW w:w="576" w:type="dxa"/>
            <w:vAlign w:val="center"/>
          </w:tcPr>
          <w:p w14:paraId="49C2A1E6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59.20</w:t>
            </w:r>
          </w:p>
        </w:tc>
        <w:tc>
          <w:tcPr>
            <w:tcW w:w="275" w:type="dxa"/>
            <w:vAlign w:val="bottom"/>
          </w:tcPr>
          <w:p w14:paraId="4AC9C9F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3A5631F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50</w:t>
            </w:r>
          </w:p>
        </w:tc>
        <w:tc>
          <w:tcPr>
            <w:tcW w:w="709" w:type="dxa"/>
            <w:vAlign w:val="bottom"/>
          </w:tcPr>
          <w:p w14:paraId="17C8C3A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91</w:t>
            </w:r>
          </w:p>
        </w:tc>
        <w:tc>
          <w:tcPr>
            <w:tcW w:w="992" w:type="dxa"/>
            <w:vAlign w:val="bottom"/>
          </w:tcPr>
          <w:p w14:paraId="0C05AF9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0.14</w:t>
            </w:r>
          </w:p>
        </w:tc>
      </w:tr>
      <w:tr w:rsidR="001C2484" w:rsidRPr="001C2484" w14:paraId="5F7BFAB1" w14:textId="77777777" w:rsidTr="00E358AF">
        <w:trPr>
          <w:jc w:val="center"/>
        </w:trPr>
        <w:tc>
          <w:tcPr>
            <w:tcW w:w="839" w:type="dxa"/>
            <w:vAlign w:val="bottom"/>
          </w:tcPr>
          <w:p w14:paraId="0BD6C90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19 </w:t>
            </w:r>
          </w:p>
        </w:tc>
        <w:tc>
          <w:tcPr>
            <w:tcW w:w="579" w:type="dxa"/>
            <w:vAlign w:val="center"/>
          </w:tcPr>
          <w:p w14:paraId="49EAF6F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04.52</w:t>
            </w:r>
          </w:p>
        </w:tc>
        <w:tc>
          <w:tcPr>
            <w:tcW w:w="567" w:type="dxa"/>
            <w:vAlign w:val="center"/>
          </w:tcPr>
          <w:p w14:paraId="56126C3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11.34</w:t>
            </w:r>
          </w:p>
        </w:tc>
        <w:tc>
          <w:tcPr>
            <w:tcW w:w="567" w:type="dxa"/>
            <w:vAlign w:val="center"/>
          </w:tcPr>
          <w:p w14:paraId="1BCED3E0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2.04</w:t>
            </w:r>
          </w:p>
        </w:tc>
        <w:tc>
          <w:tcPr>
            <w:tcW w:w="283" w:type="dxa"/>
            <w:vAlign w:val="bottom"/>
          </w:tcPr>
          <w:p w14:paraId="68A2F3F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4E754DE6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95.39</w:t>
            </w:r>
          </w:p>
        </w:tc>
        <w:tc>
          <w:tcPr>
            <w:tcW w:w="709" w:type="dxa"/>
            <w:vAlign w:val="center"/>
          </w:tcPr>
          <w:p w14:paraId="053A593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97.53</w:t>
            </w:r>
          </w:p>
        </w:tc>
        <w:tc>
          <w:tcPr>
            <w:tcW w:w="576" w:type="dxa"/>
            <w:vAlign w:val="center"/>
          </w:tcPr>
          <w:p w14:paraId="2A7DFCC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45.80</w:t>
            </w:r>
          </w:p>
        </w:tc>
        <w:tc>
          <w:tcPr>
            <w:tcW w:w="275" w:type="dxa"/>
            <w:vAlign w:val="bottom"/>
          </w:tcPr>
          <w:p w14:paraId="3E566D8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14B49FB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53</w:t>
            </w:r>
          </w:p>
        </w:tc>
        <w:tc>
          <w:tcPr>
            <w:tcW w:w="709" w:type="dxa"/>
            <w:vAlign w:val="bottom"/>
          </w:tcPr>
          <w:p w14:paraId="7060413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.31</w:t>
            </w:r>
          </w:p>
        </w:tc>
        <w:tc>
          <w:tcPr>
            <w:tcW w:w="992" w:type="dxa"/>
            <w:vAlign w:val="bottom"/>
          </w:tcPr>
          <w:p w14:paraId="37B2BFF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1.94</w:t>
            </w:r>
          </w:p>
        </w:tc>
      </w:tr>
      <w:tr w:rsidR="001C2484" w:rsidRPr="001C2484" w14:paraId="0EAADF1C" w14:textId="77777777" w:rsidTr="00E358AF">
        <w:trPr>
          <w:jc w:val="center"/>
        </w:trPr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 w14:paraId="324D317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20 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center"/>
          </w:tcPr>
          <w:p w14:paraId="566F81E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96.1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0ED7C620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805.7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06D8847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2.53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14:paraId="3B5F27C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4C85762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96.6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14:paraId="37136C5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803.99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 w14:paraId="7F31520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887.00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 w14:paraId="222598E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 w14:paraId="1767002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-0.0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 w14:paraId="657CA64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2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 w14:paraId="7A04367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8.01</w:t>
            </w:r>
          </w:p>
        </w:tc>
      </w:tr>
      <w:tr w:rsidR="001C2484" w:rsidRPr="001C2484" w14:paraId="398AEC41" w14:textId="77777777" w:rsidTr="00E358AF">
        <w:trPr>
          <w:trHeight w:val="170"/>
          <w:jc w:val="center"/>
        </w:trPr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C3DE12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b/>
                <w:bCs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b/>
                <w:bCs/>
                <w:sz w:val="18"/>
                <w:szCs w:val="18"/>
                <w:lang w:val="en-GB"/>
              </w:rPr>
              <w:t>Average</w:t>
            </w: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F386E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12.9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8B682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19.4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2722A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7.27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868C73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6AE85E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11.1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054E13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13.67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350C81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92.22</w:t>
            </w:r>
          </w:p>
        </w:tc>
        <w:tc>
          <w:tcPr>
            <w:tcW w:w="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D18A3F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5566CB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2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F96186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9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C32F26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8.12</w:t>
            </w:r>
          </w:p>
        </w:tc>
      </w:tr>
    </w:tbl>
    <w:p w14:paraId="2DA7AF53" w14:textId="017EA236" w:rsidR="004B4307" w:rsidRPr="001C2484" w:rsidRDefault="004B4307" w:rsidP="004B4307">
      <w:pPr>
        <w:pStyle w:val="Caption"/>
        <w:keepNext/>
        <w:spacing w:before="240"/>
        <w:rPr>
          <w:rFonts w:cstheme="majorBidi"/>
          <w:color w:val="auto"/>
        </w:rPr>
      </w:pPr>
      <w:bookmarkStart w:id="6" w:name="_Ref142378429"/>
      <w:r w:rsidRPr="001C2484">
        <w:rPr>
          <w:rFonts w:cstheme="majorBidi"/>
          <w:color w:val="auto"/>
        </w:rPr>
        <w:t xml:space="preserve">Table </w:t>
      </w:r>
      <w:r w:rsidR="008527FC" w:rsidRPr="001C2484">
        <w:rPr>
          <w:rFonts w:cstheme="majorBidi"/>
          <w:color w:val="auto"/>
        </w:rPr>
        <w:fldChar w:fldCharType="begin"/>
      </w:r>
      <w:r w:rsidR="008527FC" w:rsidRPr="001C2484">
        <w:rPr>
          <w:rFonts w:cstheme="majorBidi"/>
          <w:color w:val="auto"/>
        </w:rPr>
        <w:instrText xml:space="preserve"> SEQ Table \* ARABIC </w:instrText>
      </w:r>
      <w:r w:rsidR="008527FC" w:rsidRPr="001C2484">
        <w:rPr>
          <w:rFonts w:cstheme="majorBidi"/>
          <w:color w:val="auto"/>
        </w:rPr>
        <w:fldChar w:fldCharType="separate"/>
      </w:r>
      <w:r w:rsidR="008527FC" w:rsidRPr="001C2484">
        <w:rPr>
          <w:rFonts w:cstheme="majorBidi"/>
          <w:noProof/>
          <w:color w:val="auto"/>
        </w:rPr>
        <w:t>12</w:t>
      </w:r>
      <w:r w:rsidR="008527FC" w:rsidRPr="001C2484">
        <w:rPr>
          <w:rFonts w:cstheme="majorBidi"/>
          <w:color w:val="auto"/>
        </w:rPr>
        <w:fldChar w:fldCharType="end"/>
      </w:r>
      <w:bookmarkEnd w:id="6"/>
      <w:r w:rsidRPr="001C2484">
        <w:rPr>
          <w:rFonts w:cstheme="majorBidi"/>
          <w:color w:val="auto"/>
        </w:rPr>
        <w:t xml:space="preserve">- </w:t>
      </w:r>
      <w:r w:rsidR="00B16BA0" w:rsidRPr="001C2484">
        <w:rPr>
          <w:rFonts w:cstheme="majorBidi"/>
          <w:color w:val="auto"/>
        </w:rPr>
        <w:t>Detailed comparison of the LD</w:t>
      </w:r>
      <w:r w:rsidR="00A92F96" w:rsidRPr="001C2484">
        <w:rPr>
          <w:rFonts w:cstheme="majorBidi"/>
          <w:color w:val="auto"/>
        </w:rPr>
        <w:t>-</w:t>
      </w:r>
      <w:r w:rsidR="00B16BA0" w:rsidRPr="001C2484">
        <w:rPr>
          <w:rFonts w:cstheme="majorBidi"/>
          <w:color w:val="auto"/>
        </w:rPr>
        <w:t xml:space="preserve">DA and Pure ALNS </w:t>
      </w:r>
      <w:r w:rsidR="00B16BA0" w:rsidRPr="001C2484">
        <w:rPr>
          <w:rFonts w:cstheme="majorBidi"/>
          <w:color w:val="auto"/>
        </w:rPr>
        <w:fldChar w:fldCharType="begin"/>
      </w:r>
      <w:r w:rsidR="009044D0">
        <w:rPr>
          <w:rFonts w:cstheme="majorBidi"/>
          <w:color w:val="auto"/>
        </w:rPr>
        <w:instrText xml:space="preserve"> ADDIN EN.CITE &lt;EndNote&gt;&lt;Cite&gt;&lt;Author&gt;Gschwind&lt;/Author&gt;&lt;Year&gt;2019&lt;/Year&gt;&lt;RecNum&gt;57&lt;/RecNum&gt;&lt;DisplayText&gt;[29]&lt;/DisplayText&gt;&lt;record&gt;&lt;rec-number&gt;57&lt;/rec-number&gt;&lt;foreign-keys&gt;&lt;key app="EN" db-id="es0erra27dp90uetrx05vxdn2xtpw2z52rxp" timestamp="1592728829"&gt;57&lt;/key&gt;&lt;/foreign-keys&gt;&lt;ref-type name="Journal Article"&gt;17&lt;/ref-type&gt;&lt;contributors&gt;&lt;authors&gt;&lt;author&gt;Gschwind, Timo&lt;/author&gt;&lt;author&gt;Drexl, Michael&lt;/author&gt;&lt;/authors&gt;&lt;/contributors&gt;&lt;titles&gt;&lt;title&gt;Adaptive large neighborhood search with a constant-time feasibility test for the dial-a-ride problem&lt;/title&gt;&lt;secondary-title&gt;Transportation Science&lt;/secondary-title&gt;&lt;/titles&gt;&lt;periodical&gt;&lt;full-title&gt;Transportation science&lt;/full-title&gt;&lt;/periodical&gt;&lt;pages&gt;480-491&lt;/pages&gt;&lt;volume&gt;53&lt;/volume&gt;&lt;number&gt;2&lt;/number&gt;&lt;dates&gt;&lt;year&gt;2019&lt;/year&gt;&lt;/dates&gt;&lt;isbn&gt;0041-1655&lt;/isbn&gt;&lt;urls&gt;&lt;/urls&gt;&lt;/record&gt;&lt;/Cite&gt;&lt;/EndNote&gt;</w:instrText>
      </w:r>
      <w:r w:rsidR="00B16BA0" w:rsidRPr="001C2484">
        <w:rPr>
          <w:rFonts w:cstheme="majorBidi"/>
          <w:color w:val="auto"/>
        </w:rPr>
        <w:fldChar w:fldCharType="separate"/>
      </w:r>
      <w:r w:rsidR="009044D0">
        <w:rPr>
          <w:rFonts w:cstheme="majorBidi"/>
          <w:noProof/>
          <w:color w:val="auto"/>
        </w:rPr>
        <w:t>[29]</w:t>
      </w:r>
      <w:r w:rsidR="00B16BA0" w:rsidRPr="001C2484">
        <w:rPr>
          <w:rFonts w:cstheme="majorBidi"/>
          <w:color w:val="auto"/>
        </w:rPr>
        <w:fldChar w:fldCharType="end"/>
      </w:r>
      <w:r w:rsidR="00B16BA0" w:rsidRPr="001C2484">
        <w:rPr>
          <w:rFonts w:cstheme="majorBidi"/>
          <w:color w:val="auto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39"/>
        <w:gridCol w:w="592"/>
        <w:gridCol w:w="592"/>
        <w:gridCol w:w="567"/>
        <w:gridCol w:w="283"/>
        <w:gridCol w:w="592"/>
        <w:gridCol w:w="709"/>
        <w:gridCol w:w="592"/>
        <w:gridCol w:w="275"/>
        <w:gridCol w:w="708"/>
        <w:gridCol w:w="709"/>
        <w:gridCol w:w="992"/>
      </w:tblGrid>
      <w:tr w:rsidR="001C2484" w:rsidRPr="001C2484" w14:paraId="034AA5C4" w14:textId="77777777" w:rsidTr="00E358AF">
        <w:trPr>
          <w:jc w:val="center"/>
        </w:trPr>
        <w:tc>
          <w:tcPr>
            <w:tcW w:w="839" w:type="dxa"/>
            <w:vMerge w:val="restart"/>
            <w:tcBorders>
              <w:top w:val="single" w:sz="4" w:space="0" w:color="000000"/>
            </w:tcBorders>
            <w:vAlign w:val="center"/>
          </w:tcPr>
          <w:p w14:paraId="00AF5DF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instance</w:t>
            </w:r>
          </w:p>
        </w:tc>
        <w:tc>
          <w:tcPr>
            <w:tcW w:w="171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B5371B" w14:textId="350C18F9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LD</w:t>
            </w:r>
            <w:r w:rsidR="00A92F96"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-</w:t>
            </w: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DA (50 k iterations)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 w14:paraId="5D0FF2B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1852" w:type="dxa"/>
            <w:gridSpan w:val="3"/>
            <w:tcBorders>
              <w:top w:val="single" w:sz="4" w:space="0" w:color="000000"/>
            </w:tcBorders>
            <w:vAlign w:val="center"/>
          </w:tcPr>
          <w:p w14:paraId="47E02BC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Pure ALNS</w:t>
            </w:r>
          </w:p>
        </w:tc>
        <w:tc>
          <w:tcPr>
            <w:tcW w:w="275" w:type="dxa"/>
            <w:tcBorders>
              <w:top w:val="single" w:sz="4" w:space="0" w:color="000000"/>
            </w:tcBorders>
            <w:vAlign w:val="center"/>
          </w:tcPr>
          <w:p w14:paraId="7DFC597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24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00305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Gap</w:t>
            </w:r>
          </w:p>
        </w:tc>
      </w:tr>
      <w:tr w:rsidR="001C2484" w:rsidRPr="001C2484" w14:paraId="1AE13FFF" w14:textId="77777777" w:rsidTr="00E358AF">
        <w:trPr>
          <w:jc w:val="center"/>
        </w:trPr>
        <w:tc>
          <w:tcPr>
            <w:tcW w:w="839" w:type="dxa"/>
            <w:vMerge/>
            <w:tcBorders>
              <w:bottom w:val="single" w:sz="4" w:space="0" w:color="000000"/>
            </w:tcBorders>
            <w:vAlign w:val="center"/>
          </w:tcPr>
          <w:p w14:paraId="61C5F9D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0F6CD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Best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CECDD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proofErr w:type="spellStart"/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Avg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BAABB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CPU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 w14:paraId="155B2FD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47610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Bes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6281D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proofErr w:type="spellStart"/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Avg</w:t>
            </w:r>
            <w:proofErr w:type="spellEnd"/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1CF53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CPU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center"/>
          </w:tcPr>
          <w:p w14:paraId="0AF746F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698C5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Best (%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3A3BC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proofErr w:type="spellStart"/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Avg</w:t>
            </w:r>
            <w:proofErr w:type="spellEnd"/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13138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CPU (ratio)</w:t>
            </w:r>
          </w:p>
        </w:tc>
      </w:tr>
      <w:tr w:rsidR="001C2484" w:rsidRPr="001C2484" w14:paraId="0E0F96B4" w14:textId="77777777" w:rsidTr="00E358AF">
        <w:trPr>
          <w:jc w:val="center"/>
        </w:trPr>
        <w:tc>
          <w:tcPr>
            <w:tcW w:w="839" w:type="dxa"/>
            <w:tcBorders>
              <w:top w:val="single" w:sz="4" w:space="0" w:color="000000"/>
            </w:tcBorders>
            <w:vAlign w:val="bottom"/>
          </w:tcPr>
          <w:p w14:paraId="4E60C93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01 </w:t>
            </w:r>
          </w:p>
        </w:tc>
        <w:tc>
          <w:tcPr>
            <w:tcW w:w="579" w:type="dxa"/>
            <w:tcBorders>
              <w:top w:val="single" w:sz="4" w:space="0" w:color="000000"/>
            </w:tcBorders>
            <w:vAlign w:val="center"/>
          </w:tcPr>
          <w:p w14:paraId="721429E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90.0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14:paraId="0A997F5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90.0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14:paraId="3DB69AB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.79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bottom"/>
          </w:tcPr>
          <w:p w14:paraId="21598F0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 w14:paraId="03D1F79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90.0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 w14:paraId="2914E840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90.02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 w14:paraId="221EAB2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8.20</w:t>
            </w:r>
          </w:p>
        </w:tc>
        <w:tc>
          <w:tcPr>
            <w:tcW w:w="275" w:type="dxa"/>
            <w:tcBorders>
              <w:top w:val="single" w:sz="4" w:space="0" w:color="000000"/>
            </w:tcBorders>
            <w:vAlign w:val="bottom"/>
          </w:tcPr>
          <w:p w14:paraId="0D98D116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 w14:paraId="3A99EB4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 w14:paraId="3DE38B56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14:paraId="5D6530D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42</w:t>
            </w:r>
          </w:p>
        </w:tc>
      </w:tr>
      <w:tr w:rsidR="001C2484" w:rsidRPr="001C2484" w14:paraId="439061F0" w14:textId="77777777" w:rsidTr="00E358AF">
        <w:trPr>
          <w:jc w:val="center"/>
        </w:trPr>
        <w:tc>
          <w:tcPr>
            <w:tcW w:w="839" w:type="dxa"/>
            <w:vAlign w:val="bottom"/>
          </w:tcPr>
          <w:p w14:paraId="07152EC4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02 </w:t>
            </w:r>
          </w:p>
        </w:tc>
        <w:tc>
          <w:tcPr>
            <w:tcW w:w="579" w:type="dxa"/>
            <w:vAlign w:val="center"/>
          </w:tcPr>
          <w:p w14:paraId="52AFD19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01.16</w:t>
            </w:r>
          </w:p>
        </w:tc>
        <w:tc>
          <w:tcPr>
            <w:tcW w:w="567" w:type="dxa"/>
            <w:vAlign w:val="center"/>
          </w:tcPr>
          <w:p w14:paraId="3E089D7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02.50</w:t>
            </w:r>
          </w:p>
        </w:tc>
        <w:tc>
          <w:tcPr>
            <w:tcW w:w="567" w:type="dxa"/>
            <w:vAlign w:val="center"/>
          </w:tcPr>
          <w:p w14:paraId="6B8ECC7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3.85</w:t>
            </w:r>
          </w:p>
        </w:tc>
        <w:tc>
          <w:tcPr>
            <w:tcW w:w="283" w:type="dxa"/>
            <w:vAlign w:val="bottom"/>
          </w:tcPr>
          <w:p w14:paraId="60475F20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2D1943B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01.34</w:t>
            </w:r>
          </w:p>
        </w:tc>
        <w:tc>
          <w:tcPr>
            <w:tcW w:w="709" w:type="dxa"/>
            <w:vAlign w:val="bottom"/>
          </w:tcPr>
          <w:p w14:paraId="3D487FD4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01.34</w:t>
            </w:r>
          </w:p>
        </w:tc>
        <w:tc>
          <w:tcPr>
            <w:tcW w:w="576" w:type="dxa"/>
            <w:vAlign w:val="bottom"/>
          </w:tcPr>
          <w:p w14:paraId="215CBD8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6.70</w:t>
            </w:r>
          </w:p>
        </w:tc>
        <w:tc>
          <w:tcPr>
            <w:tcW w:w="275" w:type="dxa"/>
            <w:vAlign w:val="bottom"/>
          </w:tcPr>
          <w:p w14:paraId="7DDF07B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7038732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-0.06</w:t>
            </w:r>
          </w:p>
        </w:tc>
        <w:tc>
          <w:tcPr>
            <w:tcW w:w="709" w:type="dxa"/>
            <w:vAlign w:val="bottom"/>
          </w:tcPr>
          <w:p w14:paraId="40A6F13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38</w:t>
            </w:r>
          </w:p>
        </w:tc>
        <w:tc>
          <w:tcPr>
            <w:tcW w:w="992" w:type="dxa"/>
            <w:vAlign w:val="bottom"/>
          </w:tcPr>
          <w:p w14:paraId="5F7FC40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21</w:t>
            </w:r>
          </w:p>
        </w:tc>
      </w:tr>
      <w:tr w:rsidR="001C2484" w:rsidRPr="001C2484" w14:paraId="11A20830" w14:textId="77777777" w:rsidTr="00E358AF">
        <w:trPr>
          <w:jc w:val="center"/>
        </w:trPr>
        <w:tc>
          <w:tcPr>
            <w:tcW w:w="839" w:type="dxa"/>
            <w:vAlign w:val="bottom"/>
          </w:tcPr>
          <w:p w14:paraId="150A17C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03 </w:t>
            </w:r>
          </w:p>
        </w:tc>
        <w:tc>
          <w:tcPr>
            <w:tcW w:w="579" w:type="dxa"/>
            <w:vAlign w:val="center"/>
          </w:tcPr>
          <w:p w14:paraId="3F3EA36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29.15</w:t>
            </w:r>
          </w:p>
        </w:tc>
        <w:tc>
          <w:tcPr>
            <w:tcW w:w="567" w:type="dxa"/>
            <w:vAlign w:val="center"/>
          </w:tcPr>
          <w:p w14:paraId="610F812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37.62</w:t>
            </w:r>
          </w:p>
        </w:tc>
        <w:tc>
          <w:tcPr>
            <w:tcW w:w="567" w:type="dxa"/>
            <w:vAlign w:val="center"/>
          </w:tcPr>
          <w:p w14:paraId="2ADAB41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1.29</w:t>
            </w:r>
          </w:p>
        </w:tc>
        <w:tc>
          <w:tcPr>
            <w:tcW w:w="283" w:type="dxa"/>
            <w:vAlign w:val="bottom"/>
          </w:tcPr>
          <w:p w14:paraId="233BF16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4DA80F5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32.00</w:t>
            </w:r>
          </w:p>
        </w:tc>
        <w:tc>
          <w:tcPr>
            <w:tcW w:w="709" w:type="dxa"/>
            <w:vAlign w:val="bottom"/>
          </w:tcPr>
          <w:p w14:paraId="4360AB0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32.37</w:t>
            </w:r>
          </w:p>
        </w:tc>
        <w:tc>
          <w:tcPr>
            <w:tcW w:w="576" w:type="dxa"/>
            <w:vAlign w:val="bottom"/>
          </w:tcPr>
          <w:p w14:paraId="6E8D4CF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8.80</w:t>
            </w:r>
          </w:p>
        </w:tc>
        <w:tc>
          <w:tcPr>
            <w:tcW w:w="275" w:type="dxa"/>
            <w:vAlign w:val="bottom"/>
          </w:tcPr>
          <w:p w14:paraId="3DCF308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50862BF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-0.54</w:t>
            </w:r>
          </w:p>
        </w:tc>
        <w:tc>
          <w:tcPr>
            <w:tcW w:w="709" w:type="dxa"/>
            <w:vAlign w:val="bottom"/>
          </w:tcPr>
          <w:p w14:paraId="4651C360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99</w:t>
            </w:r>
          </w:p>
        </w:tc>
        <w:tc>
          <w:tcPr>
            <w:tcW w:w="992" w:type="dxa"/>
            <w:vAlign w:val="bottom"/>
          </w:tcPr>
          <w:p w14:paraId="49C1247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.55</w:t>
            </w:r>
          </w:p>
        </w:tc>
      </w:tr>
      <w:tr w:rsidR="001C2484" w:rsidRPr="001C2484" w14:paraId="68EB4A35" w14:textId="77777777" w:rsidTr="00E358AF">
        <w:trPr>
          <w:jc w:val="center"/>
        </w:trPr>
        <w:tc>
          <w:tcPr>
            <w:tcW w:w="839" w:type="dxa"/>
            <w:vAlign w:val="bottom"/>
          </w:tcPr>
          <w:p w14:paraId="1020CA1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04 </w:t>
            </w:r>
          </w:p>
        </w:tc>
        <w:tc>
          <w:tcPr>
            <w:tcW w:w="579" w:type="dxa"/>
            <w:vAlign w:val="center"/>
          </w:tcPr>
          <w:p w14:paraId="54F4C39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76.81</w:t>
            </w:r>
          </w:p>
        </w:tc>
        <w:tc>
          <w:tcPr>
            <w:tcW w:w="567" w:type="dxa"/>
            <w:vAlign w:val="center"/>
          </w:tcPr>
          <w:p w14:paraId="4D007AC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81.87</w:t>
            </w:r>
          </w:p>
        </w:tc>
        <w:tc>
          <w:tcPr>
            <w:tcW w:w="567" w:type="dxa"/>
            <w:vAlign w:val="center"/>
          </w:tcPr>
          <w:p w14:paraId="2672247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4.52</w:t>
            </w:r>
          </w:p>
        </w:tc>
        <w:tc>
          <w:tcPr>
            <w:tcW w:w="283" w:type="dxa"/>
            <w:vAlign w:val="bottom"/>
          </w:tcPr>
          <w:p w14:paraId="03EDC7B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5413933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71.41</w:t>
            </w:r>
          </w:p>
        </w:tc>
        <w:tc>
          <w:tcPr>
            <w:tcW w:w="709" w:type="dxa"/>
            <w:vAlign w:val="bottom"/>
          </w:tcPr>
          <w:p w14:paraId="0E02A53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74.34</w:t>
            </w:r>
          </w:p>
        </w:tc>
        <w:tc>
          <w:tcPr>
            <w:tcW w:w="576" w:type="dxa"/>
            <w:vAlign w:val="bottom"/>
          </w:tcPr>
          <w:p w14:paraId="1689878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8.10</w:t>
            </w:r>
          </w:p>
        </w:tc>
        <w:tc>
          <w:tcPr>
            <w:tcW w:w="275" w:type="dxa"/>
            <w:vAlign w:val="bottom"/>
          </w:tcPr>
          <w:p w14:paraId="3520F746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4CBAF8D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95</w:t>
            </w:r>
          </w:p>
        </w:tc>
        <w:tc>
          <w:tcPr>
            <w:tcW w:w="709" w:type="dxa"/>
            <w:vAlign w:val="bottom"/>
          </w:tcPr>
          <w:p w14:paraId="3BEA3E9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31</w:t>
            </w:r>
          </w:p>
        </w:tc>
        <w:tc>
          <w:tcPr>
            <w:tcW w:w="992" w:type="dxa"/>
            <w:vAlign w:val="bottom"/>
          </w:tcPr>
          <w:p w14:paraId="246F9D1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.31</w:t>
            </w:r>
          </w:p>
        </w:tc>
      </w:tr>
      <w:tr w:rsidR="001C2484" w:rsidRPr="001C2484" w14:paraId="66B3E747" w14:textId="77777777" w:rsidTr="00E358AF">
        <w:trPr>
          <w:jc w:val="center"/>
        </w:trPr>
        <w:tc>
          <w:tcPr>
            <w:tcW w:w="839" w:type="dxa"/>
            <w:vAlign w:val="bottom"/>
          </w:tcPr>
          <w:p w14:paraId="258AC9F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05 </w:t>
            </w:r>
          </w:p>
        </w:tc>
        <w:tc>
          <w:tcPr>
            <w:tcW w:w="579" w:type="dxa"/>
            <w:vAlign w:val="center"/>
          </w:tcPr>
          <w:p w14:paraId="5871F19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36.61</w:t>
            </w:r>
          </w:p>
        </w:tc>
        <w:tc>
          <w:tcPr>
            <w:tcW w:w="567" w:type="dxa"/>
            <w:vAlign w:val="center"/>
          </w:tcPr>
          <w:p w14:paraId="264E6CA0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44.43</w:t>
            </w:r>
          </w:p>
        </w:tc>
        <w:tc>
          <w:tcPr>
            <w:tcW w:w="567" w:type="dxa"/>
            <w:vAlign w:val="center"/>
          </w:tcPr>
          <w:p w14:paraId="29A9FB2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2.72</w:t>
            </w:r>
          </w:p>
        </w:tc>
        <w:tc>
          <w:tcPr>
            <w:tcW w:w="283" w:type="dxa"/>
            <w:vAlign w:val="bottom"/>
          </w:tcPr>
          <w:p w14:paraId="79142C5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15F6733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32.44</w:t>
            </w:r>
          </w:p>
        </w:tc>
        <w:tc>
          <w:tcPr>
            <w:tcW w:w="709" w:type="dxa"/>
            <w:vAlign w:val="bottom"/>
          </w:tcPr>
          <w:p w14:paraId="2AAE6B2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35.26</w:t>
            </w:r>
          </w:p>
        </w:tc>
        <w:tc>
          <w:tcPr>
            <w:tcW w:w="576" w:type="dxa"/>
            <w:vAlign w:val="bottom"/>
          </w:tcPr>
          <w:p w14:paraId="0050B7A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9.80</w:t>
            </w:r>
          </w:p>
        </w:tc>
        <w:tc>
          <w:tcPr>
            <w:tcW w:w="275" w:type="dxa"/>
            <w:vAlign w:val="bottom"/>
          </w:tcPr>
          <w:p w14:paraId="33A1E29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647DECA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66</w:t>
            </w:r>
          </w:p>
        </w:tc>
        <w:tc>
          <w:tcPr>
            <w:tcW w:w="709" w:type="dxa"/>
            <w:vAlign w:val="bottom"/>
          </w:tcPr>
          <w:p w14:paraId="4DEBD2C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44</w:t>
            </w:r>
          </w:p>
        </w:tc>
        <w:tc>
          <w:tcPr>
            <w:tcW w:w="992" w:type="dxa"/>
            <w:vAlign w:val="bottom"/>
          </w:tcPr>
          <w:p w14:paraId="6B02D50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.07</w:t>
            </w:r>
          </w:p>
        </w:tc>
      </w:tr>
      <w:tr w:rsidR="001C2484" w:rsidRPr="001C2484" w14:paraId="79EFAAD0" w14:textId="77777777" w:rsidTr="00E358AF">
        <w:trPr>
          <w:jc w:val="center"/>
        </w:trPr>
        <w:tc>
          <w:tcPr>
            <w:tcW w:w="839" w:type="dxa"/>
            <w:vAlign w:val="bottom"/>
          </w:tcPr>
          <w:p w14:paraId="1EBC785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06 </w:t>
            </w:r>
          </w:p>
        </w:tc>
        <w:tc>
          <w:tcPr>
            <w:tcW w:w="579" w:type="dxa"/>
            <w:vAlign w:val="center"/>
          </w:tcPr>
          <w:p w14:paraId="3F62855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96.72</w:t>
            </w:r>
          </w:p>
        </w:tc>
        <w:tc>
          <w:tcPr>
            <w:tcW w:w="567" w:type="dxa"/>
            <w:vAlign w:val="center"/>
          </w:tcPr>
          <w:p w14:paraId="41A32B1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811.24</w:t>
            </w:r>
          </w:p>
        </w:tc>
        <w:tc>
          <w:tcPr>
            <w:tcW w:w="567" w:type="dxa"/>
            <w:vAlign w:val="center"/>
          </w:tcPr>
          <w:p w14:paraId="2BB9A15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7.30</w:t>
            </w:r>
          </w:p>
        </w:tc>
        <w:tc>
          <w:tcPr>
            <w:tcW w:w="283" w:type="dxa"/>
            <w:vAlign w:val="bottom"/>
          </w:tcPr>
          <w:p w14:paraId="0B6F947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529EAD5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92.97</w:t>
            </w:r>
          </w:p>
        </w:tc>
        <w:tc>
          <w:tcPr>
            <w:tcW w:w="709" w:type="dxa"/>
            <w:vAlign w:val="bottom"/>
          </w:tcPr>
          <w:p w14:paraId="2C6C808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95.25</w:t>
            </w:r>
          </w:p>
        </w:tc>
        <w:tc>
          <w:tcPr>
            <w:tcW w:w="576" w:type="dxa"/>
            <w:vAlign w:val="bottom"/>
          </w:tcPr>
          <w:p w14:paraId="598A9A8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95.30</w:t>
            </w:r>
          </w:p>
        </w:tc>
        <w:tc>
          <w:tcPr>
            <w:tcW w:w="275" w:type="dxa"/>
            <w:vAlign w:val="bottom"/>
          </w:tcPr>
          <w:p w14:paraId="3557C3D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0301579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47</w:t>
            </w:r>
          </w:p>
        </w:tc>
        <w:tc>
          <w:tcPr>
            <w:tcW w:w="709" w:type="dxa"/>
            <w:vAlign w:val="bottom"/>
          </w:tcPr>
          <w:p w14:paraId="658AFE9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.01</w:t>
            </w:r>
          </w:p>
        </w:tc>
        <w:tc>
          <w:tcPr>
            <w:tcW w:w="992" w:type="dxa"/>
            <w:vAlign w:val="bottom"/>
          </w:tcPr>
          <w:p w14:paraId="20550D6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.49</w:t>
            </w:r>
          </w:p>
        </w:tc>
      </w:tr>
      <w:tr w:rsidR="001C2484" w:rsidRPr="001C2484" w14:paraId="7A0984FB" w14:textId="77777777" w:rsidTr="00E358AF">
        <w:trPr>
          <w:jc w:val="center"/>
        </w:trPr>
        <w:tc>
          <w:tcPr>
            <w:tcW w:w="839" w:type="dxa"/>
            <w:vAlign w:val="bottom"/>
          </w:tcPr>
          <w:p w14:paraId="7A78E69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07 </w:t>
            </w:r>
          </w:p>
        </w:tc>
        <w:tc>
          <w:tcPr>
            <w:tcW w:w="579" w:type="dxa"/>
            <w:vAlign w:val="center"/>
          </w:tcPr>
          <w:p w14:paraId="0B32565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91.71</w:t>
            </w:r>
          </w:p>
        </w:tc>
        <w:tc>
          <w:tcPr>
            <w:tcW w:w="567" w:type="dxa"/>
            <w:vAlign w:val="center"/>
          </w:tcPr>
          <w:p w14:paraId="25281A3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91.71</w:t>
            </w:r>
          </w:p>
        </w:tc>
        <w:tc>
          <w:tcPr>
            <w:tcW w:w="567" w:type="dxa"/>
            <w:vAlign w:val="center"/>
          </w:tcPr>
          <w:p w14:paraId="0E8236B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8.25</w:t>
            </w:r>
          </w:p>
        </w:tc>
        <w:tc>
          <w:tcPr>
            <w:tcW w:w="283" w:type="dxa"/>
            <w:vAlign w:val="bottom"/>
          </w:tcPr>
          <w:p w14:paraId="347A3E6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50B8140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91.71</w:t>
            </w:r>
          </w:p>
        </w:tc>
        <w:tc>
          <w:tcPr>
            <w:tcW w:w="709" w:type="dxa"/>
            <w:vAlign w:val="bottom"/>
          </w:tcPr>
          <w:p w14:paraId="40E48BD6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91.71</w:t>
            </w:r>
          </w:p>
        </w:tc>
        <w:tc>
          <w:tcPr>
            <w:tcW w:w="576" w:type="dxa"/>
            <w:vAlign w:val="bottom"/>
          </w:tcPr>
          <w:p w14:paraId="1AD554E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0.20</w:t>
            </w:r>
          </w:p>
        </w:tc>
        <w:tc>
          <w:tcPr>
            <w:tcW w:w="275" w:type="dxa"/>
            <w:vAlign w:val="bottom"/>
          </w:tcPr>
          <w:p w14:paraId="0527ED2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67C2B27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vAlign w:val="bottom"/>
          </w:tcPr>
          <w:p w14:paraId="33452DE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992" w:type="dxa"/>
            <w:vAlign w:val="bottom"/>
          </w:tcPr>
          <w:p w14:paraId="7FFF23B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24</w:t>
            </w:r>
          </w:p>
        </w:tc>
      </w:tr>
      <w:tr w:rsidR="001C2484" w:rsidRPr="001C2484" w14:paraId="75788AC7" w14:textId="77777777" w:rsidTr="00E358AF">
        <w:trPr>
          <w:jc w:val="center"/>
        </w:trPr>
        <w:tc>
          <w:tcPr>
            <w:tcW w:w="839" w:type="dxa"/>
            <w:vAlign w:val="bottom"/>
          </w:tcPr>
          <w:p w14:paraId="5A3F943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08 </w:t>
            </w:r>
          </w:p>
        </w:tc>
        <w:tc>
          <w:tcPr>
            <w:tcW w:w="579" w:type="dxa"/>
            <w:vAlign w:val="center"/>
          </w:tcPr>
          <w:p w14:paraId="54268FC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91.74</w:t>
            </w:r>
          </w:p>
        </w:tc>
        <w:tc>
          <w:tcPr>
            <w:tcW w:w="567" w:type="dxa"/>
            <w:vAlign w:val="center"/>
          </w:tcPr>
          <w:p w14:paraId="6667625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01.86</w:t>
            </w:r>
          </w:p>
        </w:tc>
        <w:tc>
          <w:tcPr>
            <w:tcW w:w="567" w:type="dxa"/>
            <w:vAlign w:val="center"/>
          </w:tcPr>
          <w:p w14:paraId="2733BC2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0.40</w:t>
            </w:r>
          </w:p>
        </w:tc>
        <w:tc>
          <w:tcPr>
            <w:tcW w:w="283" w:type="dxa"/>
            <w:vAlign w:val="bottom"/>
          </w:tcPr>
          <w:p w14:paraId="06C51DC0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5313077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91.97</w:t>
            </w:r>
          </w:p>
        </w:tc>
        <w:tc>
          <w:tcPr>
            <w:tcW w:w="709" w:type="dxa"/>
            <w:vAlign w:val="bottom"/>
          </w:tcPr>
          <w:p w14:paraId="1C1273B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93.36</w:t>
            </w:r>
          </w:p>
        </w:tc>
        <w:tc>
          <w:tcPr>
            <w:tcW w:w="576" w:type="dxa"/>
            <w:vAlign w:val="bottom"/>
          </w:tcPr>
          <w:p w14:paraId="0AED12C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0.10</w:t>
            </w:r>
          </w:p>
        </w:tc>
        <w:tc>
          <w:tcPr>
            <w:tcW w:w="275" w:type="dxa"/>
            <w:vAlign w:val="bottom"/>
          </w:tcPr>
          <w:p w14:paraId="43F584E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3CF959E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-0.05</w:t>
            </w:r>
          </w:p>
        </w:tc>
        <w:tc>
          <w:tcPr>
            <w:tcW w:w="709" w:type="dxa"/>
            <w:vAlign w:val="bottom"/>
          </w:tcPr>
          <w:p w14:paraId="44F9E82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72</w:t>
            </w:r>
          </w:p>
        </w:tc>
        <w:tc>
          <w:tcPr>
            <w:tcW w:w="992" w:type="dxa"/>
            <w:vAlign w:val="bottom"/>
          </w:tcPr>
          <w:p w14:paraId="424BEAB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.89</w:t>
            </w:r>
          </w:p>
        </w:tc>
      </w:tr>
      <w:tr w:rsidR="001C2484" w:rsidRPr="001C2484" w14:paraId="2EA23941" w14:textId="77777777" w:rsidTr="00E358AF">
        <w:trPr>
          <w:jc w:val="center"/>
        </w:trPr>
        <w:tc>
          <w:tcPr>
            <w:tcW w:w="839" w:type="dxa"/>
            <w:vAlign w:val="bottom"/>
          </w:tcPr>
          <w:p w14:paraId="2C70F0C0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09 </w:t>
            </w:r>
          </w:p>
        </w:tc>
        <w:tc>
          <w:tcPr>
            <w:tcW w:w="579" w:type="dxa"/>
            <w:vAlign w:val="center"/>
          </w:tcPr>
          <w:p w14:paraId="03D0C45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62.31</w:t>
            </w:r>
          </w:p>
        </w:tc>
        <w:tc>
          <w:tcPr>
            <w:tcW w:w="567" w:type="dxa"/>
            <w:vAlign w:val="center"/>
          </w:tcPr>
          <w:p w14:paraId="7B0978E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68.91</w:t>
            </w:r>
          </w:p>
        </w:tc>
        <w:tc>
          <w:tcPr>
            <w:tcW w:w="567" w:type="dxa"/>
            <w:vAlign w:val="center"/>
          </w:tcPr>
          <w:p w14:paraId="3570F9D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9.81</w:t>
            </w:r>
          </w:p>
        </w:tc>
        <w:tc>
          <w:tcPr>
            <w:tcW w:w="283" w:type="dxa"/>
            <w:vAlign w:val="bottom"/>
          </w:tcPr>
          <w:p w14:paraId="4A2D4336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4578387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60.55</w:t>
            </w:r>
          </w:p>
        </w:tc>
        <w:tc>
          <w:tcPr>
            <w:tcW w:w="709" w:type="dxa"/>
            <w:vAlign w:val="bottom"/>
          </w:tcPr>
          <w:p w14:paraId="301C3DB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65.63</w:t>
            </w:r>
          </w:p>
        </w:tc>
        <w:tc>
          <w:tcPr>
            <w:tcW w:w="576" w:type="dxa"/>
            <w:vAlign w:val="bottom"/>
          </w:tcPr>
          <w:p w14:paraId="4678B70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5.30</w:t>
            </w:r>
          </w:p>
        </w:tc>
        <w:tc>
          <w:tcPr>
            <w:tcW w:w="275" w:type="dxa"/>
            <w:vAlign w:val="bottom"/>
          </w:tcPr>
          <w:p w14:paraId="201252B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79FB579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27</w:t>
            </w:r>
          </w:p>
        </w:tc>
        <w:tc>
          <w:tcPr>
            <w:tcW w:w="709" w:type="dxa"/>
            <w:vAlign w:val="bottom"/>
          </w:tcPr>
          <w:p w14:paraId="3A5D4A40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49</w:t>
            </w:r>
          </w:p>
        </w:tc>
        <w:tc>
          <w:tcPr>
            <w:tcW w:w="992" w:type="dxa"/>
            <w:vAlign w:val="bottom"/>
          </w:tcPr>
          <w:p w14:paraId="27F64AD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.64</w:t>
            </w:r>
          </w:p>
        </w:tc>
      </w:tr>
      <w:tr w:rsidR="001C2484" w:rsidRPr="001C2484" w14:paraId="2B200FB5" w14:textId="77777777" w:rsidTr="00E358AF">
        <w:trPr>
          <w:jc w:val="center"/>
        </w:trPr>
        <w:tc>
          <w:tcPr>
            <w:tcW w:w="839" w:type="dxa"/>
            <w:vAlign w:val="bottom"/>
          </w:tcPr>
          <w:p w14:paraId="207B44F6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pr10</w:t>
            </w:r>
          </w:p>
        </w:tc>
        <w:tc>
          <w:tcPr>
            <w:tcW w:w="579" w:type="dxa"/>
            <w:vAlign w:val="center"/>
          </w:tcPr>
          <w:p w14:paraId="34115CB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866.44</w:t>
            </w:r>
          </w:p>
        </w:tc>
        <w:tc>
          <w:tcPr>
            <w:tcW w:w="567" w:type="dxa"/>
            <w:vAlign w:val="center"/>
          </w:tcPr>
          <w:p w14:paraId="191FDAE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880.42</w:t>
            </w:r>
          </w:p>
        </w:tc>
        <w:tc>
          <w:tcPr>
            <w:tcW w:w="567" w:type="dxa"/>
            <w:vAlign w:val="center"/>
          </w:tcPr>
          <w:p w14:paraId="761D0596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3.57</w:t>
            </w:r>
          </w:p>
        </w:tc>
        <w:tc>
          <w:tcPr>
            <w:tcW w:w="283" w:type="dxa"/>
            <w:vAlign w:val="bottom"/>
          </w:tcPr>
          <w:p w14:paraId="526C4480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1E8CC9D4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855.73</w:t>
            </w:r>
          </w:p>
        </w:tc>
        <w:tc>
          <w:tcPr>
            <w:tcW w:w="709" w:type="dxa"/>
            <w:vAlign w:val="bottom"/>
          </w:tcPr>
          <w:p w14:paraId="1A279000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862.35</w:t>
            </w:r>
          </w:p>
        </w:tc>
        <w:tc>
          <w:tcPr>
            <w:tcW w:w="576" w:type="dxa"/>
            <w:vAlign w:val="bottom"/>
          </w:tcPr>
          <w:p w14:paraId="7ACC1C80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96.50</w:t>
            </w:r>
          </w:p>
        </w:tc>
        <w:tc>
          <w:tcPr>
            <w:tcW w:w="275" w:type="dxa"/>
            <w:vAlign w:val="bottom"/>
          </w:tcPr>
          <w:p w14:paraId="036E45C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3878812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25</w:t>
            </w:r>
          </w:p>
        </w:tc>
        <w:tc>
          <w:tcPr>
            <w:tcW w:w="709" w:type="dxa"/>
            <w:vAlign w:val="bottom"/>
          </w:tcPr>
          <w:p w14:paraId="01FF40B6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.10</w:t>
            </w:r>
          </w:p>
        </w:tc>
        <w:tc>
          <w:tcPr>
            <w:tcW w:w="992" w:type="dxa"/>
            <w:vAlign w:val="bottom"/>
          </w:tcPr>
          <w:p w14:paraId="3862388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.09</w:t>
            </w:r>
          </w:p>
        </w:tc>
      </w:tr>
      <w:tr w:rsidR="001C2484" w:rsidRPr="001C2484" w14:paraId="3B7D9E43" w14:textId="77777777" w:rsidTr="00E358AF">
        <w:trPr>
          <w:jc w:val="center"/>
        </w:trPr>
        <w:tc>
          <w:tcPr>
            <w:tcW w:w="839" w:type="dxa"/>
            <w:vAlign w:val="bottom"/>
          </w:tcPr>
          <w:p w14:paraId="080749C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11 </w:t>
            </w:r>
          </w:p>
        </w:tc>
        <w:tc>
          <w:tcPr>
            <w:tcW w:w="579" w:type="dxa"/>
            <w:vAlign w:val="center"/>
          </w:tcPr>
          <w:p w14:paraId="1AA5310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64.46</w:t>
            </w:r>
          </w:p>
        </w:tc>
        <w:tc>
          <w:tcPr>
            <w:tcW w:w="567" w:type="dxa"/>
            <w:vAlign w:val="center"/>
          </w:tcPr>
          <w:p w14:paraId="4E56B10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64.51</w:t>
            </w:r>
          </w:p>
        </w:tc>
        <w:tc>
          <w:tcPr>
            <w:tcW w:w="567" w:type="dxa"/>
            <w:vAlign w:val="center"/>
          </w:tcPr>
          <w:p w14:paraId="6ED36C4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.77</w:t>
            </w:r>
          </w:p>
        </w:tc>
        <w:tc>
          <w:tcPr>
            <w:tcW w:w="283" w:type="dxa"/>
            <w:vAlign w:val="bottom"/>
          </w:tcPr>
          <w:p w14:paraId="3FEDEC3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258B966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64.46</w:t>
            </w:r>
          </w:p>
        </w:tc>
        <w:tc>
          <w:tcPr>
            <w:tcW w:w="709" w:type="dxa"/>
            <w:vAlign w:val="bottom"/>
          </w:tcPr>
          <w:p w14:paraId="7714DB0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64.46</w:t>
            </w:r>
          </w:p>
        </w:tc>
        <w:tc>
          <w:tcPr>
            <w:tcW w:w="576" w:type="dxa"/>
            <w:vAlign w:val="bottom"/>
          </w:tcPr>
          <w:p w14:paraId="7622B86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9.40</w:t>
            </w:r>
          </w:p>
        </w:tc>
        <w:tc>
          <w:tcPr>
            <w:tcW w:w="275" w:type="dxa"/>
            <w:vAlign w:val="bottom"/>
          </w:tcPr>
          <w:p w14:paraId="2D09888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61C6C08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vAlign w:val="bottom"/>
          </w:tcPr>
          <w:p w14:paraId="20D440E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03</w:t>
            </w:r>
          </w:p>
        </w:tc>
        <w:tc>
          <w:tcPr>
            <w:tcW w:w="992" w:type="dxa"/>
            <w:vAlign w:val="bottom"/>
          </w:tcPr>
          <w:p w14:paraId="09CA933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97</w:t>
            </w:r>
          </w:p>
        </w:tc>
      </w:tr>
      <w:tr w:rsidR="001C2484" w:rsidRPr="001C2484" w14:paraId="5C739E7B" w14:textId="77777777" w:rsidTr="00E358AF">
        <w:trPr>
          <w:jc w:val="center"/>
        </w:trPr>
        <w:tc>
          <w:tcPr>
            <w:tcW w:w="839" w:type="dxa"/>
            <w:vAlign w:val="bottom"/>
          </w:tcPr>
          <w:p w14:paraId="5D2D338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12 </w:t>
            </w:r>
          </w:p>
        </w:tc>
        <w:tc>
          <w:tcPr>
            <w:tcW w:w="579" w:type="dxa"/>
            <w:vAlign w:val="center"/>
          </w:tcPr>
          <w:p w14:paraId="2A1F7F7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95.27</w:t>
            </w:r>
          </w:p>
        </w:tc>
        <w:tc>
          <w:tcPr>
            <w:tcW w:w="567" w:type="dxa"/>
            <w:vAlign w:val="center"/>
          </w:tcPr>
          <w:p w14:paraId="1568D60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97.99</w:t>
            </w:r>
          </w:p>
        </w:tc>
        <w:tc>
          <w:tcPr>
            <w:tcW w:w="567" w:type="dxa"/>
            <w:vAlign w:val="center"/>
          </w:tcPr>
          <w:p w14:paraId="71E7014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7.03</w:t>
            </w:r>
          </w:p>
        </w:tc>
        <w:tc>
          <w:tcPr>
            <w:tcW w:w="283" w:type="dxa"/>
            <w:vAlign w:val="bottom"/>
          </w:tcPr>
          <w:p w14:paraId="46284ED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13647BE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95.96</w:t>
            </w:r>
          </w:p>
        </w:tc>
        <w:tc>
          <w:tcPr>
            <w:tcW w:w="709" w:type="dxa"/>
            <w:vAlign w:val="bottom"/>
          </w:tcPr>
          <w:p w14:paraId="10F2D7F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96.52</w:t>
            </w:r>
          </w:p>
        </w:tc>
        <w:tc>
          <w:tcPr>
            <w:tcW w:w="576" w:type="dxa"/>
            <w:vAlign w:val="bottom"/>
          </w:tcPr>
          <w:p w14:paraId="4F53E04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8.80</w:t>
            </w:r>
          </w:p>
        </w:tc>
        <w:tc>
          <w:tcPr>
            <w:tcW w:w="275" w:type="dxa"/>
            <w:vAlign w:val="bottom"/>
          </w:tcPr>
          <w:p w14:paraId="5FD0749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5B167CE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-0.23</w:t>
            </w:r>
          </w:p>
        </w:tc>
        <w:tc>
          <w:tcPr>
            <w:tcW w:w="709" w:type="dxa"/>
            <w:vAlign w:val="bottom"/>
          </w:tcPr>
          <w:p w14:paraId="08C3A4C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50</w:t>
            </w:r>
          </w:p>
        </w:tc>
        <w:tc>
          <w:tcPr>
            <w:tcW w:w="992" w:type="dxa"/>
            <w:vAlign w:val="bottom"/>
          </w:tcPr>
          <w:p w14:paraId="54946856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10</w:t>
            </w:r>
          </w:p>
        </w:tc>
      </w:tr>
      <w:tr w:rsidR="001C2484" w:rsidRPr="001C2484" w14:paraId="37AFAA17" w14:textId="77777777" w:rsidTr="00E358AF">
        <w:trPr>
          <w:jc w:val="center"/>
        </w:trPr>
        <w:tc>
          <w:tcPr>
            <w:tcW w:w="839" w:type="dxa"/>
            <w:vAlign w:val="bottom"/>
          </w:tcPr>
          <w:p w14:paraId="5A93BC7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13 </w:t>
            </w:r>
          </w:p>
        </w:tc>
        <w:tc>
          <w:tcPr>
            <w:tcW w:w="579" w:type="dxa"/>
            <w:vAlign w:val="center"/>
          </w:tcPr>
          <w:p w14:paraId="70B1C44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85.47</w:t>
            </w:r>
          </w:p>
        </w:tc>
        <w:tc>
          <w:tcPr>
            <w:tcW w:w="567" w:type="dxa"/>
            <w:vAlign w:val="center"/>
          </w:tcPr>
          <w:p w14:paraId="6EC471B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93.57</w:t>
            </w:r>
          </w:p>
        </w:tc>
        <w:tc>
          <w:tcPr>
            <w:tcW w:w="567" w:type="dxa"/>
            <w:vAlign w:val="center"/>
          </w:tcPr>
          <w:p w14:paraId="014C9A0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5.81</w:t>
            </w:r>
          </w:p>
        </w:tc>
        <w:tc>
          <w:tcPr>
            <w:tcW w:w="283" w:type="dxa"/>
            <w:vAlign w:val="bottom"/>
          </w:tcPr>
          <w:p w14:paraId="72BD0EA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59E8D56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85.82</w:t>
            </w:r>
          </w:p>
        </w:tc>
        <w:tc>
          <w:tcPr>
            <w:tcW w:w="709" w:type="dxa"/>
            <w:vAlign w:val="bottom"/>
          </w:tcPr>
          <w:p w14:paraId="545055B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88.68</w:t>
            </w:r>
          </w:p>
        </w:tc>
        <w:tc>
          <w:tcPr>
            <w:tcW w:w="576" w:type="dxa"/>
            <w:vAlign w:val="bottom"/>
          </w:tcPr>
          <w:p w14:paraId="28F44FC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3.80</w:t>
            </w:r>
          </w:p>
        </w:tc>
        <w:tc>
          <w:tcPr>
            <w:tcW w:w="275" w:type="dxa"/>
            <w:vAlign w:val="bottom"/>
          </w:tcPr>
          <w:p w14:paraId="3FA45A8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1F31EED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-0.07</w:t>
            </w:r>
          </w:p>
        </w:tc>
        <w:tc>
          <w:tcPr>
            <w:tcW w:w="709" w:type="dxa"/>
            <w:vAlign w:val="bottom"/>
          </w:tcPr>
          <w:p w14:paraId="59A3B8D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00</w:t>
            </w:r>
          </w:p>
        </w:tc>
        <w:tc>
          <w:tcPr>
            <w:tcW w:w="992" w:type="dxa"/>
            <w:vAlign w:val="bottom"/>
          </w:tcPr>
          <w:p w14:paraId="78F7060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.14</w:t>
            </w:r>
          </w:p>
        </w:tc>
      </w:tr>
      <w:tr w:rsidR="001C2484" w:rsidRPr="001C2484" w14:paraId="569B09EB" w14:textId="77777777" w:rsidTr="00E358AF">
        <w:trPr>
          <w:jc w:val="center"/>
        </w:trPr>
        <w:tc>
          <w:tcPr>
            <w:tcW w:w="839" w:type="dxa"/>
            <w:vAlign w:val="bottom"/>
          </w:tcPr>
          <w:p w14:paraId="691D02F4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14 </w:t>
            </w:r>
          </w:p>
        </w:tc>
        <w:tc>
          <w:tcPr>
            <w:tcW w:w="579" w:type="dxa"/>
            <w:vAlign w:val="center"/>
          </w:tcPr>
          <w:p w14:paraId="1907393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36.12</w:t>
            </w:r>
          </w:p>
        </w:tc>
        <w:tc>
          <w:tcPr>
            <w:tcW w:w="567" w:type="dxa"/>
            <w:vAlign w:val="center"/>
          </w:tcPr>
          <w:p w14:paraId="452B908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44.92</w:t>
            </w:r>
          </w:p>
        </w:tc>
        <w:tc>
          <w:tcPr>
            <w:tcW w:w="567" w:type="dxa"/>
            <w:vAlign w:val="center"/>
          </w:tcPr>
          <w:p w14:paraId="3354942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3.87</w:t>
            </w:r>
          </w:p>
        </w:tc>
        <w:tc>
          <w:tcPr>
            <w:tcW w:w="283" w:type="dxa"/>
            <w:vAlign w:val="bottom"/>
          </w:tcPr>
          <w:p w14:paraId="4EC4D22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6FBF9D5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32.16</w:t>
            </w:r>
          </w:p>
        </w:tc>
        <w:tc>
          <w:tcPr>
            <w:tcW w:w="709" w:type="dxa"/>
            <w:vAlign w:val="bottom"/>
          </w:tcPr>
          <w:p w14:paraId="250373F6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34.85</w:t>
            </w:r>
          </w:p>
        </w:tc>
        <w:tc>
          <w:tcPr>
            <w:tcW w:w="576" w:type="dxa"/>
            <w:vAlign w:val="bottom"/>
          </w:tcPr>
          <w:p w14:paraId="1084731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7.00</w:t>
            </w:r>
          </w:p>
        </w:tc>
        <w:tc>
          <w:tcPr>
            <w:tcW w:w="275" w:type="dxa"/>
            <w:vAlign w:val="bottom"/>
          </w:tcPr>
          <w:p w14:paraId="44411C1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10DE8DA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74</w:t>
            </w:r>
          </w:p>
        </w:tc>
        <w:tc>
          <w:tcPr>
            <w:tcW w:w="709" w:type="dxa"/>
            <w:vAlign w:val="bottom"/>
          </w:tcPr>
          <w:p w14:paraId="44EDBCA0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88</w:t>
            </w:r>
          </w:p>
        </w:tc>
        <w:tc>
          <w:tcPr>
            <w:tcW w:w="992" w:type="dxa"/>
            <w:vAlign w:val="bottom"/>
          </w:tcPr>
          <w:p w14:paraId="6F6A285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.39</w:t>
            </w:r>
          </w:p>
        </w:tc>
      </w:tr>
      <w:tr w:rsidR="001C2484" w:rsidRPr="001C2484" w14:paraId="24063CD4" w14:textId="77777777" w:rsidTr="00E358AF">
        <w:trPr>
          <w:jc w:val="center"/>
        </w:trPr>
        <w:tc>
          <w:tcPr>
            <w:tcW w:w="839" w:type="dxa"/>
            <w:vAlign w:val="bottom"/>
          </w:tcPr>
          <w:p w14:paraId="14D854B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15 </w:t>
            </w:r>
          </w:p>
        </w:tc>
        <w:tc>
          <w:tcPr>
            <w:tcW w:w="579" w:type="dxa"/>
            <w:vAlign w:val="center"/>
          </w:tcPr>
          <w:p w14:paraId="4A36A9E0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84.71</w:t>
            </w:r>
          </w:p>
        </w:tc>
        <w:tc>
          <w:tcPr>
            <w:tcW w:w="567" w:type="dxa"/>
            <w:vAlign w:val="center"/>
          </w:tcPr>
          <w:p w14:paraId="2E1FD576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92.16</w:t>
            </w:r>
          </w:p>
        </w:tc>
        <w:tc>
          <w:tcPr>
            <w:tcW w:w="567" w:type="dxa"/>
            <w:vAlign w:val="center"/>
          </w:tcPr>
          <w:p w14:paraId="164CD69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6.38</w:t>
            </w:r>
          </w:p>
        </w:tc>
        <w:tc>
          <w:tcPr>
            <w:tcW w:w="283" w:type="dxa"/>
            <w:vAlign w:val="bottom"/>
          </w:tcPr>
          <w:p w14:paraId="1CD1976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2FAA32D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82.07</w:t>
            </w:r>
          </w:p>
        </w:tc>
        <w:tc>
          <w:tcPr>
            <w:tcW w:w="709" w:type="dxa"/>
            <w:vAlign w:val="bottom"/>
          </w:tcPr>
          <w:p w14:paraId="2F6E506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84.07</w:t>
            </w:r>
          </w:p>
        </w:tc>
        <w:tc>
          <w:tcPr>
            <w:tcW w:w="576" w:type="dxa"/>
            <w:vAlign w:val="bottom"/>
          </w:tcPr>
          <w:p w14:paraId="36106760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89.00</w:t>
            </w:r>
          </w:p>
        </w:tc>
        <w:tc>
          <w:tcPr>
            <w:tcW w:w="275" w:type="dxa"/>
            <w:vAlign w:val="bottom"/>
          </w:tcPr>
          <w:p w14:paraId="2E5A986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6496838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45</w:t>
            </w:r>
          </w:p>
        </w:tc>
        <w:tc>
          <w:tcPr>
            <w:tcW w:w="709" w:type="dxa"/>
            <w:vAlign w:val="bottom"/>
          </w:tcPr>
          <w:p w14:paraId="7D40F4D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39</w:t>
            </w:r>
          </w:p>
        </w:tc>
        <w:tc>
          <w:tcPr>
            <w:tcW w:w="992" w:type="dxa"/>
            <w:vAlign w:val="bottom"/>
          </w:tcPr>
          <w:p w14:paraId="3FFE90C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.45</w:t>
            </w:r>
          </w:p>
        </w:tc>
      </w:tr>
      <w:tr w:rsidR="001C2484" w:rsidRPr="001C2484" w14:paraId="081179C7" w14:textId="77777777" w:rsidTr="00E358AF">
        <w:trPr>
          <w:jc w:val="center"/>
        </w:trPr>
        <w:tc>
          <w:tcPr>
            <w:tcW w:w="839" w:type="dxa"/>
            <w:vAlign w:val="bottom"/>
          </w:tcPr>
          <w:p w14:paraId="1E584C8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16 </w:t>
            </w:r>
          </w:p>
        </w:tc>
        <w:tc>
          <w:tcPr>
            <w:tcW w:w="579" w:type="dxa"/>
            <w:vAlign w:val="center"/>
          </w:tcPr>
          <w:p w14:paraId="3C7BF99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38.14</w:t>
            </w:r>
          </w:p>
        </w:tc>
        <w:tc>
          <w:tcPr>
            <w:tcW w:w="567" w:type="dxa"/>
            <w:vAlign w:val="center"/>
          </w:tcPr>
          <w:p w14:paraId="7B239C1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49.56</w:t>
            </w:r>
          </w:p>
        </w:tc>
        <w:tc>
          <w:tcPr>
            <w:tcW w:w="567" w:type="dxa"/>
            <w:vAlign w:val="center"/>
          </w:tcPr>
          <w:p w14:paraId="202887C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0.92</w:t>
            </w:r>
          </w:p>
        </w:tc>
        <w:tc>
          <w:tcPr>
            <w:tcW w:w="283" w:type="dxa"/>
            <w:vAlign w:val="bottom"/>
          </w:tcPr>
          <w:p w14:paraId="4DECF01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15C4BC84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39.67</w:t>
            </w:r>
          </w:p>
        </w:tc>
        <w:tc>
          <w:tcPr>
            <w:tcW w:w="709" w:type="dxa"/>
            <w:vAlign w:val="bottom"/>
          </w:tcPr>
          <w:p w14:paraId="3780D2F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42.80</w:t>
            </w:r>
          </w:p>
        </w:tc>
        <w:tc>
          <w:tcPr>
            <w:tcW w:w="576" w:type="dxa"/>
            <w:vAlign w:val="bottom"/>
          </w:tcPr>
          <w:p w14:paraId="642A44B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17.60</w:t>
            </w:r>
          </w:p>
        </w:tc>
        <w:tc>
          <w:tcPr>
            <w:tcW w:w="275" w:type="dxa"/>
            <w:vAlign w:val="bottom"/>
          </w:tcPr>
          <w:p w14:paraId="449B0B6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0B114FF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-0.21</w:t>
            </w:r>
          </w:p>
        </w:tc>
        <w:tc>
          <w:tcPr>
            <w:tcW w:w="709" w:type="dxa"/>
            <w:vAlign w:val="bottom"/>
          </w:tcPr>
          <w:p w14:paraId="3235F054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91</w:t>
            </w:r>
          </w:p>
        </w:tc>
        <w:tc>
          <w:tcPr>
            <w:tcW w:w="992" w:type="dxa"/>
            <w:vAlign w:val="bottom"/>
          </w:tcPr>
          <w:p w14:paraId="5A519D6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.87</w:t>
            </w:r>
          </w:p>
        </w:tc>
      </w:tr>
      <w:tr w:rsidR="001C2484" w:rsidRPr="001C2484" w14:paraId="4A993B7F" w14:textId="77777777" w:rsidTr="00E358AF">
        <w:trPr>
          <w:jc w:val="center"/>
        </w:trPr>
        <w:tc>
          <w:tcPr>
            <w:tcW w:w="839" w:type="dxa"/>
            <w:vAlign w:val="bottom"/>
          </w:tcPr>
          <w:p w14:paraId="2179819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17 </w:t>
            </w:r>
          </w:p>
        </w:tc>
        <w:tc>
          <w:tcPr>
            <w:tcW w:w="579" w:type="dxa"/>
            <w:vAlign w:val="center"/>
          </w:tcPr>
          <w:p w14:paraId="4D6D3D7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48.21</w:t>
            </w:r>
          </w:p>
        </w:tc>
        <w:tc>
          <w:tcPr>
            <w:tcW w:w="567" w:type="dxa"/>
            <w:vAlign w:val="center"/>
          </w:tcPr>
          <w:p w14:paraId="72DC069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51.98</w:t>
            </w:r>
          </w:p>
        </w:tc>
        <w:tc>
          <w:tcPr>
            <w:tcW w:w="567" w:type="dxa"/>
            <w:vAlign w:val="center"/>
          </w:tcPr>
          <w:p w14:paraId="7DF60BE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61</w:t>
            </w:r>
          </w:p>
        </w:tc>
        <w:tc>
          <w:tcPr>
            <w:tcW w:w="283" w:type="dxa"/>
            <w:vAlign w:val="bottom"/>
          </w:tcPr>
          <w:p w14:paraId="63335B2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443DF1D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48.21</w:t>
            </w:r>
          </w:p>
        </w:tc>
        <w:tc>
          <w:tcPr>
            <w:tcW w:w="709" w:type="dxa"/>
            <w:vAlign w:val="bottom"/>
          </w:tcPr>
          <w:p w14:paraId="1772AD4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48.21</w:t>
            </w:r>
          </w:p>
        </w:tc>
        <w:tc>
          <w:tcPr>
            <w:tcW w:w="576" w:type="dxa"/>
            <w:vAlign w:val="bottom"/>
          </w:tcPr>
          <w:p w14:paraId="256F3CA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1.40</w:t>
            </w:r>
          </w:p>
        </w:tc>
        <w:tc>
          <w:tcPr>
            <w:tcW w:w="275" w:type="dxa"/>
            <w:vAlign w:val="bottom"/>
          </w:tcPr>
          <w:p w14:paraId="3777097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6CB4086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vAlign w:val="bottom"/>
          </w:tcPr>
          <w:p w14:paraId="51B34B4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52</w:t>
            </w:r>
          </w:p>
        </w:tc>
        <w:tc>
          <w:tcPr>
            <w:tcW w:w="992" w:type="dxa"/>
            <w:vAlign w:val="bottom"/>
          </w:tcPr>
          <w:p w14:paraId="665AF5E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.08</w:t>
            </w:r>
          </w:p>
        </w:tc>
      </w:tr>
      <w:tr w:rsidR="001C2484" w:rsidRPr="001C2484" w14:paraId="0D56FC48" w14:textId="77777777" w:rsidTr="00E358AF">
        <w:trPr>
          <w:jc w:val="center"/>
        </w:trPr>
        <w:tc>
          <w:tcPr>
            <w:tcW w:w="839" w:type="dxa"/>
            <w:vAlign w:val="bottom"/>
          </w:tcPr>
          <w:p w14:paraId="738C4C0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18 </w:t>
            </w:r>
          </w:p>
        </w:tc>
        <w:tc>
          <w:tcPr>
            <w:tcW w:w="579" w:type="dxa"/>
            <w:vAlign w:val="center"/>
          </w:tcPr>
          <w:p w14:paraId="684DA10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63.52</w:t>
            </w:r>
          </w:p>
        </w:tc>
        <w:tc>
          <w:tcPr>
            <w:tcW w:w="567" w:type="dxa"/>
            <w:vAlign w:val="center"/>
          </w:tcPr>
          <w:p w14:paraId="0527666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66.63</w:t>
            </w:r>
          </w:p>
        </w:tc>
        <w:tc>
          <w:tcPr>
            <w:tcW w:w="567" w:type="dxa"/>
            <w:vAlign w:val="center"/>
          </w:tcPr>
          <w:p w14:paraId="538F731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2.87</w:t>
            </w:r>
          </w:p>
        </w:tc>
        <w:tc>
          <w:tcPr>
            <w:tcW w:w="283" w:type="dxa"/>
            <w:vAlign w:val="bottom"/>
          </w:tcPr>
          <w:p w14:paraId="413F7A7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3B4944A0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61.12</w:t>
            </w:r>
          </w:p>
        </w:tc>
        <w:tc>
          <w:tcPr>
            <w:tcW w:w="709" w:type="dxa"/>
            <w:vAlign w:val="bottom"/>
          </w:tcPr>
          <w:p w14:paraId="04DA867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63.51</w:t>
            </w:r>
          </w:p>
        </w:tc>
        <w:tc>
          <w:tcPr>
            <w:tcW w:w="576" w:type="dxa"/>
            <w:vAlign w:val="bottom"/>
          </w:tcPr>
          <w:p w14:paraId="4E6562F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5.00</w:t>
            </w:r>
          </w:p>
        </w:tc>
        <w:tc>
          <w:tcPr>
            <w:tcW w:w="275" w:type="dxa"/>
            <w:vAlign w:val="bottom"/>
          </w:tcPr>
          <w:p w14:paraId="229362F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0B49975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52</w:t>
            </w:r>
          </w:p>
        </w:tc>
        <w:tc>
          <w:tcPr>
            <w:tcW w:w="709" w:type="dxa"/>
            <w:vAlign w:val="bottom"/>
          </w:tcPr>
          <w:p w14:paraId="2140DCF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67</w:t>
            </w:r>
          </w:p>
        </w:tc>
        <w:tc>
          <w:tcPr>
            <w:tcW w:w="992" w:type="dxa"/>
            <w:vAlign w:val="bottom"/>
          </w:tcPr>
          <w:p w14:paraId="5069FE8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.72</w:t>
            </w:r>
          </w:p>
        </w:tc>
      </w:tr>
      <w:tr w:rsidR="001C2484" w:rsidRPr="001C2484" w14:paraId="523E2B6B" w14:textId="77777777" w:rsidTr="00E358AF">
        <w:trPr>
          <w:jc w:val="center"/>
        </w:trPr>
        <w:tc>
          <w:tcPr>
            <w:tcW w:w="839" w:type="dxa"/>
            <w:vAlign w:val="bottom"/>
          </w:tcPr>
          <w:p w14:paraId="5D190B34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19 </w:t>
            </w:r>
          </w:p>
        </w:tc>
        <w:tc>
          <w:tcPr>
            <w:tcW w:w="579" w:type="dxa"/>
            <w:vAlign w:val="center"/>
          </w:tcPr>
          <w:p w14:paraId="24CFBAC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04.52</w:t>
            </w:r>
          </w:p>
        </w:tc>
        <w:tc>
          <w:tcPr>
            <w:tcW w:w="567" w:type="dxa"/>
            <w:vAlign w:val="center"/>
          </w:tcPr>
          <w:p w14:paraId="503E66C6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11.34</w:t>
            </w:r>
          </w:p>
        </w:tc>
        <w:tc>
          <w:tcPr>
            <w:tcW w:w="567" w:type="dxa"/>
            <w:vAlign w:val="center"/>
          </w:tcPr>
          <w:p w14:paraId="04F9900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2.04</w:t>
            </w:r>
          </w:p>
        </w:tc>
        <w:tc>
          <w:tcPr>
            <w:tcW w:w="283" w:type="dxa"/>
            <w:vAlign w:val="bottom"/>
          </w:tcPr>
          <w:p w14:paraId="751704B4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0F1C550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96.91</w:t>
            </w:r>
          </w:p>
        </w:tc>
        <w:tc>
          <w:tcPr>
            <w:tcW w:w="709" w:type="dxa"/>
            <w:vAlign w:val="bottom"/>
          </w:tcPr>
          <w:p w14:paraId="4CF65C6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99.33</w:t>
            </w:r>
          </w:p>
        </w:tc>
        <w:tc>
          <w:tcPr>
            <w:tcW w:w="576" w:type="dxa"/>
            <w:vAlign w:val="bottom"/>
          </w:tcPr>
          <w:p w14:paraId="224304F4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9.60</w:t>
            </w:r>
          </w:p>
        </w:tc>
        <w:tc>
          <w:tcPr>
            <w:tcW w:w="275" w:type="dxa"/>
            <w:vAlign w:val="bottom"/>
          </w:tcPr>
          <w:p w14:paraId="0021C6F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2ADA4EF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27</w:t>
            </w:r>
          </w:p>
        </w:tc>
        <w:tc>
          <w:tcPr>
            <w:tcW w:w="709" w:type="dxa"/>
            <w:vAlign w:val="bottom"/>
          </w:tcPr>
          <w:p w14:paraId="141428C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.00</w:t>
            </w:r>
          </w:p>
        </w:tc>
        <w:tc>
          <w:tcPr>
            <w:tcW w:w="992" w:type="dxa"/>
            <w:vAlign w:val="bottom"/>
          </w:tcPr>
          <w:p w14:paraId="646D5AB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.78</w:t>
            </w:r>
          </w:p>
        </w:tc>
      </w:tr>
      <w:tr w:rsidR="001C2484" w:rsidRPr="001C2484" w14:paraId="68CE9958" w14:textId="77777777" w:rsidTr="00E358AF">
        <w:trPr>
          <w:jc w:val="center"/>
        </w:trPr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 w14:paraId="36149B4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20 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center"/>
          </w:tcPr>
          <w:p w14:paraId="4F9528B0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96.1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2846CF7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805.7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3F92C94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2.53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14:paraId="7D414F1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 w14:paraId="4D84D19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85.7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 w14:paraId="7B6987C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93.1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 w14:paraId="1A8A31F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14.70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 w14:paraId="42AC6AF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 w14:paraId="6B91289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3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 w14:paraId="3ACF7AB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5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 w14:paraId="44A4293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.53</w:t>
            </w:r>
          </w:p>
        </w:tc>
      </w:tr>
      <w:tr w:rsidR="001C2484" w:rsidRPr="001C2484" w14:paraId="75BB2FA1" w14:textId="77777777" w:rsidTr="00E358AF">
        <w:trPr>
          <w:trHeight w:val="170"/>
          <w:jc w:val="center"/>
        </w:trPr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8DDA7C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b/>
                <w:bCs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b/>
                <w:bCs/>
                <w:sz w:val="18"/>
                <w:szCs w:val="18"/>
                <w:lang w:val="en-GB"/>
              </w:rPr>
              <w:t>Average</w:t>
            </w: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7B2D5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12.9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87B34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19.4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F5A5F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7.27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CED32F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2C95B6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10.6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1C4CD00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12.8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5F9242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0.77</w:t>
            </w:r>
          </w:p>
        </w:tc>
        <w:tc>
          <w:tcPr>
            <w:tcW w:w="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1ED045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CCCA0C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3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141A37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1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E29695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.05</w:t>
            </w:r>
          </w:p>
        </w:tc>
      </w:tr>
    </w:tbl>
    <w:p w14:paraId="636773B9" w14:textId="209EF848" w:rsidR="004B4307" w:rsidRPr="001C2484" w:rsidRDefault="004B4307" w:rsidP="007C2ECC">
      <w:pPr>
        <w:pStyle w:val="Caption"/>
        <w:keepNext/>
        <w:spacing w:before="240"/>
        <w:rPr>
          <w:rFonts w:cstheme="majorBidi"/>
          <w:color w:val="auto"/>
        </w:rPr>
      </w:pPr>
      <w:bookmarkStart w:id="7" w:name="_Ref128132189"/>
      <w:r w:rsidRPr="001C2484">
        <w:rPr>
          <w:rFonts w:cstheme="majorBidi"/>
          <w:color w:val="auto"/>
        </w:rPr>
        <w:t xml:space="preserve">Table </w:t>
      </w:r>
      <w:r w:rsidR="008527FC" w:rsidRPr="001C2484">
        <w:rPr>
          <w:rFonts w:cstheme="majorBidi"/>
          <w:color w:val="auto"/>
        </w:rPr>
        <w:fldChar w:fldCharType="begin"/>
      </w:r>
      <w:r w:rsidR="008527FC" w:rsidRPr="001C2484">
        <w:rPr>
          <w:rFonts w:cstheme="majorBidi"/>
          <w:color w:val="auto"/>
        </w:rPr>
        <w:instrText xml:space="preserve"> SEQ Table \* ARABIC </w:instrText>
      </w:r>
      <w:r w:rsidR="008527FC" w:rsidRPr="001C2484">
        <w:rPr>
          <w:rFonts w:cstheme="majorBidi"/>
          <w:color w:val="auto"/>
        </w:rPr>
        <w:fldChar w:fldCharType="separate"/>
      </w:r>
      <w:r w:rsidR="008527FC" w:rsidRPr="001C2484">
        <w:rPr>
          <w:rFonts w:cstheme="majorBidi"/>
          <w:noProof/>
          <w:color w:val="auto"/>
        </w:rPr>
        <w:t>13</w:t>
      </w:r>
      <w:r w:rsidR="008527FC" w:rsidRPr="001C2484">
        <w:rPr>
          <w:rFonts w:cstheme="majorBidi"/>
          <w:color w:val="auto"/>
        </w:rPr>
        <w:fldChar w:fldCharType="end"/>
      </w:r>
      <w:bookmarkEnd w:id="7"/>
      <w:r w:rsidR="00B16BA0" w:rsidRPr="001C2484">
        <w:rPr>
          <w:rFonts w:cstheme="majorBidi"/>
          <w:color w:val="auto"/>
        </w:rPr>
        <w:t>- Detailed comparison of the LD</w:t>
      </w:r>
      <w:r w:rsidR="00A92F96" w:rsidRPr="001C2484">
        <w:rPr>
          <w:rFonts w:cstheme="majorBidi"/>
          <w:color w:val="auto"/>
        </w:rPr>
        <w:t>-</w:t>
      </w:r>
      <w:r w:rsidR="00B16BA0" w:rsidRPr="001C2484">
        <w:rPr>
          <w:rFonts w:cstheme="majorBidi"/>
          <w:color w:val="auto"/>
        </w:rPr>
        <w:t xml:space="preserve">DA and Best configuration ALNS </w:t>
      </w:r>
      <w:r w:rsidR="00B16BA0" w:rsidRPr="001C2484">
        <w:rPr>
          <w:rFonts w:cstheme="majorBidi"/>
          <w:color w:val="auto"/>
        </w:rPr>
        <w:fldChar w:fldCharType="begin"/>
      </w:r>
      <w:r w:rsidR="009044D0">
        <w:rPr>
          <w:rFonts w:cstheme="majorBidi"/>
          <w:color w:val="auto"/>
        </w:rPr>
        <w:instrText xml:space="preserve"> ADDIN EN.CITE &lt;EndNote&gt;&lt;Cite&gt;&lt;Author&gt;Gschwind&lt;/Author&gt;&lt;Year&gt;2019&lt;/Year&gt;&lt;RecNum&gt;57&lt;/RecNum&gt;&lt;DisplayText&gt;[29]&lt;/DisplayText&gt;&lt;record&gt;&lt;rec-number&gt;57&lt;/rec-number&gt;&lt;foreign-keys&gt;&lt;key app="EN" db-id="es0erra27dp90uetrx05vxdn2xtpw2z52rxp" timestamp="1592728829"&gt;57&lt;/key&gt;&lt;/foreign-keys&gt;&lt;ref-type name="Journal Article"&gt;17&lt;/ref-type&gt;&lt;contributors&gt;&lt;authors&gt;&lt;author&gt;Gschwind, Timo&lt;/author&gt;&lt;author&gt;Drexl, Michael&lt;/author&gt;&lt;/authors&gt;&lt;/contributors&gt;&lt;titles&gt;&lt;title&gt;Adaptive large neighborhood search with a constant-time feasibility test for the dial-a-ride problem&lt;/title&gt;&lt;secondary-title&gt;Transportation Science&lt;/secondary-title&gt;&lt;/titles&gt;&lt;periodical&gt;&lt;full-title&gt;Transportation science&lt;/full-title&gt;&lt;/periodical&gt;&lt;pages&gt;480-491&lt;/pages&gt;&lt;volume&gt;53&lt;/volume&gt;&lt;number&gt;2&lt;/number&gt;&lt;dates&gt;&lt;year&gt;2019&lt;/year&gt;&lt;/dates&gt;&lt;isbn&gt;0041-1655&lt;/isbn&gt;&lt;urls&gt;&lt;/urls&gt;&lt;/record&gt;&lt;/Cite&gt;&lt;/EndNote&gt;</w:instrText>
      </w:r>
      <w:r w:rsidR="00B16BA0" w:rsidRPr="001C2484">
        <w:rPr>
          <w:rFonts w:cstheme="majorBidi"/>
          <w:color w:val="auto"/>
        </w:rPr>
        <w:fldChar w:fldCharType="separate"/>
      </w:r>
      <w:r w:rsidR="009044D0">
        <w:rPr>
          <w:rFonts w:cstheme="majorBidi"/>
          <w:noProof/>
          <w:color w:val="auto"/>
        </w:rPr>
        <w:t>[29]</w:t>
      </w:r>
      <w:r w:rsidR="00B16BA0" w:rsidRPr="001C2484">
        <w:rPr>
          <w:rFonts w:cstheme="majorBidi"/>
          <w:color w:val="auto"/>
        </w:rPr>
        <w:fldChar w:fldCharType="end"/>
      </w:r>
      <w:r w:rsidR="00B16BA0" w:rsidRPr="001C2484">
        <w:rPr>
          <w:rFonts w:cstheme="majorBidi"/>
          <w:color w:val="auto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39"/>
        <w:gridCol w:w="592"/>
        <w:gridCol w:w="592"/>
        <w:gridCol w:w="567"/>
        <w:gridCol w:w="283"/>
        <w:gridCol w:w="592"/>
        <w:gridCol w:w="709"/>
        <w:gridCol w:w="592"/>
        <w:gridCol w:w="275"/>
        <w:gridCol w:w="708"/>
        <w:gridCol w:w="709"/>
        <w:gridCol w:w="992"/>
      </w:tblGrid>
      <w:tr w:rsidR="001C2484" w:rsidRPr="001C2484" w14:paraId="20AC5DCF" w14:textId="77777777" w:rsidTr="00E358AF">
        <w:trPr>
          <w:jc w:val="center"/>
        </w:trPr>
        <w:tc>
          <w:tcPr>
            <w:tcW w:w="839" w:type="dxa"/>
            <w:vMerge w:val="restart"/>
            <w:tcBorders>
              <w:top w:val="single" w:sz="4" w:space="0" w:color="000000"/>
            </w:tcBorders>
            <w:vAlign w:val="center"/>
          </w:tcPr>
          <w:p w14:paraId="6918EF9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lastRenderedPageBreak/>
              <w:t>instance</w:t>
            </w:r>
          </w:p>
        </w:tc>
        <w:tc>
          <w:tcPr>
            <w:tcW w:w="171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AD9F2B" w14:textId="66DEDC28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LD</w:t>
            </w:r>
            <w:r w:rsidR="00A92F96"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-</w:t>
            </w: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DA (50 k iterations)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 w14:paraId="2BC030D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1852" w:type="dxa"/>
            <w:gridSpan w:val="3"/>
            <w:tcBorders>
              <w:top w:val="single" w:sz="4" w:space="0" w:color="000000"/>
            </w:tcBorders>
            <w:vAlign w:val="center"/>
          </w:tcPr>
          <w:p w14:paraId="071EFB55" w14:textId="24F61558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Best configuration ALNS</w:t>
            </w:r>
          </w:p>
        </w:tc>
        <w:tc>
          <w:tcPr>
            <w:tcW w:w="275" w:type="dxa"/>
            <w:tcBorders>
              <w:top w:val="single" w:sz="4" w:space="0" w:color="000000"/>
            </w:tcBorders>
            <w:vAlign w:val="center"/>
          </w:tcPr>
          <w:p w14:paraId="4A9CA114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24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DC54C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Gap</w:t>
            </w:r>
          </w:p>
        </w:tc>
      </w:tr>
      <w:tr w:rsidR="001C2484" w:rsidRPr="001C2484" w14:paraId="1D2C918E" w14:textId="77777777" w:rsidTr="00E358AF">
        <w:trPr>
          <w:jc w:val="center"/>
        </w:trPr>
        <w:tc>
          <w:tcPr>
            <w:tcW w:w="839" w:type="dxa"/>
            <w:vMerge/>
            <w:tcBorders>
              <w:bottom w:val="single" w:sz="4" w:space="0" w:color="000000"/>
            </w:tcBorders>
            <w:vAlign w:val="center"/>
          </w:tcPr>
          <w:p w14:paraId="0F97A50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A35E7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Best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6C531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proofErr w:type="spellStart"/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Avg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BCCBB0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CPU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 w14:paraId="4CDEDE1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FB6A0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Bes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1E8B0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proofErr w:type="spellStart"/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Avg</w:t>
            </w:r>
            <w:proofErr w:type="spellEnd"/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C9074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CPU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center"/>
          </w:tcPr>
          <w:p w14:paraId="0529FAC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875E8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Best (%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42CCB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proofErr w:type="spellStart"/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Avg</w:t>
            </w:r>
            <w:proofErr w:type="spellEnd"/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B3861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CPU (ratio)</w:t>
            </w:r>
          </w:p>
        </w:tc>
      </w:tr>
      <w:tr w:rsidR="001C2484" w:rsidRPr="001C2484" w14:paraId="5C28B5E1" w14:textId="77777777" w:rsidTr="00E358AF">
        <w:trPr>
          <w:jc w:val="center"/>
        </w:trPr>
        <w:tc>
          <w:tcPr>
            <w:tcW w:w="839" w:type="dxa"/>
            <w:tcBorders>
              <w:top w:val="single" w:sz="4" w:space="0" w:color="000000"/>
            </w:tcBorders>
            <w:vAlign w:val="bottom"/>
          </w:tcPr>
          <w:p w14:paraId="51D8B39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01 </w:t>
            </w:r>
          </w:p>
        </w:tc>
        <w:tc>
          <w:tcPr>
            <w:tcW w:w="579" w:type="dxa"/>
            <w:tcBorders>
              <w:top w:val="single" w:sz="4" w:space="0" w:color="000000"/>
            </w:tcBorders>
            <w:vAlign w:val="center"/>
          </w:tcPr>
          <w:p w14:paraId="016EEB9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90.0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14:paraId="1750049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90.0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14:paraId="73CD432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.79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bottom"/>
          </w:tcPr>
          <w:p w14:paraId="24958E1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14:paraId="1878C7A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90.0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 w14:paraId="6C90D79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90.02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 w14:paraId="0BACA2D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4.50</w:t>
            </w:r>
          </w:p>
        </w:tc>
        <w:tc>
          <w:tcPr>
            <w:tcW w:w="275" w:type="dxa"/>
            <w:tcBorders>
              <w:top w:val="single" w:sz="4" w:space="0" w:color="000000"/>
            </w:tcBorders>
            <w:vAlign w:val="bottom"/>
          </w:tcPr>
          <w:p w14:paraId="78EFCED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 w14:paraId="22E026C4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 w14:paraId="0C3BFA7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14:paraId="74041864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.50</w:t>
            </w:r>
          </w:p>
        </w:tc>
      </w:tr>
      <w:tr w:rsidR="001C2484" w:rsidRPr="001C2484" w14:paraId="1DB6CB28" w14:textId="77777777" w:rsidTr="00E358AF">
        <w:trPr>
          <w:jc w:val="center"/>
        </w:trPr>
        <w:tc>
          <w:tcPr>
            <w:tcW w:w="839" w:type="dxa"/>
            <w:vAlign w:val="bottom"/>
          </w:tcPr>
          <w:p w14:paraId="20D654D4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02 </w:t>
            </w:r>
          </w:p>
        </w:tc>
        <w:tc>
          <w:tcPr>
            <w:tcW w:w="579" w:type="dxa"/>
            <w:vAlign w:val="center"/>
          </w:tcPr>
          <w:p w14:paraId="5981058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01.16</w:t>
            </w:r>
          </w:p>
        </w:tc>
        <w:tc>
          <w:tcPr>
            <w:tcW w:w="567" w:type="dxa"/>
            <w:vAlign w:val="center"/>
          </w:tcPr>
          <w:p w14:paraId="45BF0FC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02.50</w:t>
            </w:r>
          </w:p>
        </w:tc>
        <w:tc>
          <w:tcPr>
            <w:tcW w:w="567" w:type="dxa"/>
            <w:vAlign w:val="center"/>
          </w:tcPr>
          <w:p w14:paraId="4DCDDE9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3.85</w:t>
            </w:r>
          </w:p>
        </w:tc>
        <w:tc>
          <w:tcPr>
            <w:tcW w:w="283" w:type="dxa"/>
            <w:vAlign w:val="bottom"/>
          </w:tcPr>
          <w:p w14:paraId="6DE0829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58FEEF36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01.34</w:t>
            </w:r>
          </w:p>
        </w:tc>
        <w:tc>
          <w:tcPr>
            <w:tcW w:w="709" w:type="dxa"/>
            <w:vAlign w:val="center"/>
          </w:tcPr>
          <w:p w14:paraId="472BDD5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01.34</w:t>
            </w:r>
          </w:p>
        </w:tc>
        <w:tc>
          <w:tcPr>
            <w:tcW w:w="576" w:type="dxa"/>
            <w:vAlign w:val="center"/>
          </w:tcPr>
          <w:p w14:paraId="78D6E33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8.40</w:t>
            </w:r>
          </w:p>
        </w:tc>
        <w:tc>
          <w:tcPr>
            <w:tcW w:w="275" w:type="dxa"/>
            <w:vAlign w:val="bottom"/>
          </w:tcPr>
          <w:p w14:paraId="66D8816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1AEA7D4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-0.06</w:t>
            </w:r>
          </w:p>
        </w:tc>
        <w:tc>
          <w:tcPr>
            <w:tcW w:w="709" w:type="dxa"/>
            <w:vAlign w:val="bottom"/>
          </w:tcPr>
          <w:p w14:paraId="30D4F39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38</w:t>
            </w:r>
          </w:p>
        </w:tc>
        <w:tc>
          <w:tcPr>
            <w:tcW w:w="992" w:type="dxa"/>
            <w:vAlign w:val="bottom"/>
          </w:tcPr>
          <w:p w14:paraId="7491F026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.77</w:t>
            </w:r>
          </w:p>
        </w:tc>
      </w:tr>
      <w:tr w:rsidR="001C2484" w:rsidRPr="001C2484" w14:paraId="1B1D59BD" w14:textId="77777777" w:rsidTr="00E358AF">
        <w:trPr>
          <w:jc w:val="center"/>
        </w:trPr>
        <w:tc>
          <w:tcPr>
            <w:tcW w:w="839" w:type="dxa"/>
            <w:vAlign w:val="bottom"/>
          </w:tcPr>
          <w:p w14:paraId="089C7FF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03 </w:t>
            </w:r>
          </w:p>
        </w:tc>
        <w:tc>
          <w:tcPr>
            <w:tcW w:w="579" w:type="dxa"/>
            <w:vAlign w:val="center"/>
          </w:tcPr>
          <w:p w14:paraId="76E7118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29.15</w:t>
            </w:r>
          </w:p>
        </w:tc>
        <w:tc>
          <w:tcPr>
            <w:tcW w:w="567" w:type="dxa"/>
            <w:vAlign w:val="center"/>
          </w:tcPr>
          <w:p w14:paraId="19987B94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37.62</w:t>
            </w:r>
          </w:p>
        </w:tc>
        <w:tc>
          <w:tcPr>
            <w:tcW w:w="567" w:type="dxa"/>
            <w:vAlign w:val="center"/>
          </w:tcPr>
          <w:p w14:paraId="09C9A94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1.29</w:t>
            </w:r>
          </w:p>
        </w:tc>
        <w:tc>
          <w:tcPr>
            <w:tcW w:w="283" w:type="dxa"/>
            <w:vAlign w:val="bottom"/>
          </w:tcPr>
          <w:p w14:paraId="186F810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08B4BB0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32.00</w:t>
            </w:r>
          </w:p>
        </w:tc>
        <w:tc>
          <w:tcPr>
            <w:tcW w:w="709" w:type="dxa"/>
            <w:vAlign w:val="center"/>
          </w:tcPr>
          <w:p w14:paraId="1878208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32.00</w:t>
            </w:r>
          </w:p>
        </w:tc>
        <w:tc>
          <w:tcPr>
            <w:tcW w:w="576" w:type="dxa"/>
            <w:vAlign w:val="center"/>
          </w:tcPr>
          <w:p w14:paraId="5385008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5.20</w:t>
            </w:r>
          </w:p>
        </w:tc>
        <w:tc>
          <w:tcPr>
            <w:tcW w:w="275" w:type="dxa"/>
            <w:vAlign w:val="bottom"/>
          </w:tcPr>
          <w:p w14:paraId="3073512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52FD31E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-0.54</w:t>
            </w:r>
          </w:p>
        </w:tc>
        <w:tc>
          <w:tcPr>
            <w:tcW w:w="709" w:type="dxa"/>
            <w:vAlign w:val="bottom"/>
          </w:tcPr>
          <w:p w14:paraId="566FC0C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06</w:t>
            </w:r>
          </w:p>
        </w:tc>
        <w:tc>
          <w:tcPr>
            <w:tcW w:w="992" w:type="dxa"/>
            <w:vAlign w:val="bottom"/>
          </w:tcPr>
          <w:p w14:paraId="18449BE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.89</w:t>
            </w:r>
          </w:p>
        </w:tc>
      </w:tr>
      <w:tr w:rsidR="001C2484" w:rsidRPr="001C2484" w14:paraId="22C2064B" w14:textId="77777777" w:rsidTr="00E358AF">
        <w:trPr>
          <w:jc w:val="center"/>
        </w:trPr>
        <w:tc>
          <w:tcPr>
            <w:tcW w:w="839" w:type="dxa"/>
            <w:vAlign w:val="bottom"/>
          </w:tcPr>
          <w:p w14:paraId="50086E5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04 </w:t>
            </w:r>
          </w:p>
        </w:tc>
        <w:tc>
          <w:tcPr>
            <w:tcW w:w="579" w:type="dxa"/>
            <w:vAlign w:val="center"/>
          </w:tcPr>
          <w:p w14:paraId="6E7CFE4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76.81</w:t>
            </w:r>
          </w:p>
        </w:tc>
        <w:tc>
          <w:tcPr>
            <w:tcW w:w="567" w:type="dxa"/>
            <w:vAlign w:val="center"/>
          </w:tcPr>
          <w:p w14:paraId="4C33D65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81.87</w:t>
            </w:r>
          </w:p>
        </w:tc>
        <w:tc>
          <w:tcPr>
            <w:tcW w:w="567" w:type="dxa"/>
            <w:vAlign w:val="center"/>
          </w:tcPr>
          <w:p w14:paraId="7BB38F4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4.52</w:t>
            </w:r>
          </w:p>
        </w:tc>
        <w:tc>
          <w:tcPr>
            <w:tcW w:w="283" w:type="dxa"/>
            <w:vAlign w:val="bottom"/>
          </w:tcPr>
          <w:p w14:paraId="328C099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41595A5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70.29</w:t>
            </w:r>
          </w:p>
        </w:tc>
        <w:tc>
          <w:tcPr>
            <w:tcW w:w="709" w:type="dxa"/>
            <w:vAlign w:val="center"/>
          </w:tcPr>
          <w:p w14:paraId="1BEBD66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70.86</w:t>
            </w:r>
          </w:p>
        </w:tc>
        <w:tc>
          <w:tcPr>
            <w:tcW w:w="576" w:type="dxa"/>
            <w:vAlign w:val="center"/>
          </w:tcPr>
          <w:p w14:paraId="418D37F6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42.20</w:t>
            </w:r>
          </w:p>
        </w:tc>
        <w:tc>
          <w:tcPr>
            <w:tcW w:w="275" w:type="dxa"/>
            <w:vAlign w:val="bottom"/>
          </w:tcPr>
          <w:p w14:paraId="61A8AC96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1EF1D6A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14</w:t>
            </w:r>
          </w:p>
        </w:tc>
        <w:tc>
          <w:tcPr>
            <w:tcW w:w="709" w:type="dxa"/>
            <w:vAlign w:val="bottom"/>
          </w:tcPr>
          <w:p w14:paraId="3EC393B0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93</w:t>
            </w:r>
          </w:p>
        </w:tc>
        <w:tc>
          <w:tcPr>
            <w:tcW w:w="992" w:type="dxa"/>
            <w:vAlign w:val="bottom"/>
          </w:tcPr>
          <w:p w14:paraId="70059F6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9.79</w:t>
            </w:r>
          </w:p>
        </w:tc>
      </w:tr>
      <w:tr w:rsidR="001C2484" w:rsidRPr="001C2484" w14:paraId="065B28C6" w14:textId="77777777" w:rsidTr="00E358AF">
        <w:trPr>
          <w:jc w:val="center"/>
        </w:trPr>
        <w:tc>
          <w:tcPr>
            <w:tcW w:w="839" w:type="dxa"/>
            <w:vAlign w:val="bottom"/>
          </w:tcPr>
          <w:p w14:paraId="0878421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05 </w:t>
            </w:r>
          </w:p>
        </w:tc>
        <w:tc>
          <w:tcPr>
            <w:tcW w:w="579" w:type="dxa"/>
            <w:vAlign w:val="center"/>
          </w:tcPr>
          <w:p w14:paraId="088C33D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36.61</w:t>
            </w:r>
          </w:p>
        </w:tc>
        <w:tc>
          <w:tcPr>
            <w:tcW w:w="567" w:type="dxa"/>
            <w:vAlign w:val="center"/>
          </w:tcPr>
          <w:p w14:paraId="05AD7D86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44.43</w:t>
            </w:r>
          </w:p>
        </w:tc>
        <w:tc>
          <w:tcPr>
            <w:tcW w:w="567" w:type="dxa"/>
            <w:vAlign w:val="center"/>
          </w:tcPr>
          <w:p w14:paraId="6BB53CE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2.72</w:t>
            </w:r>
          </w:p>
        </w:tc>
        <w:tc>
          <w:tcPr>
            <w:tcW w:w="283" w:type="dxa"/>
            <w:vAlign w:val="bottom"/>
          </w:tcPr>
          <w:p w14:paraId="22EEE8E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42699E30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29.14</w:t>
            </w:r>
          </w:p>
        </w:tc>
        <w:tc>
          <w:tcPr>
            <w:tcW w:w="709" w:type="dxa"/>
            <w:vAlign w:val="center"/>
          </w:tcPr>
          <w:p w14:paraId="68E68116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32.67</w:t>
            </w:r>
          </w:p>
        </w:tc>
        <w:tc>
          <w:tcPr>
            <w:tcW w:w="576" w:type="dxa"/>
            <w:vAlign w:val="center"/>
          </w:tcPr>
          <w:p w14:paraId="6DF3072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96.22</w:t>
            </w:r>
          </w:p>
        </w:tc>
        <w:tc>
          <w:tcPr>
            <w:tcW w:w="275" w:type="dxa"/>
            <w:vAlign w:val="bottom"/>
          </w:tcPr>
          <w:p w14:paraId="1F672F8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549804C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19</w:t>
            </w:r>
          </w:p>
        </w:tc>
        <w:tc>
          <w:tcPr>
            <w:tcW w:w="709" w:type="dxa"/>
            <w:vAlign w:val="bottom"/>
          </w:tcPr>
          <w:p w14:paraId="66FBDD8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86</w:t>
            </w:r>
          </w:p>
        </w:tc>
        <w:tc>
          <w:tcPr>
            <w:tcW w:w="992" w:type="dxa"/>
            <w:vAlign w:val="bottom"/>
          </w:tcPr>
          <w:p w14:paraId="676E1CF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3.04</w:t>
            </w:r>
          </w:p>
        </w:tc>
      </w:tr>
      <w:tr w:rsidR="001C2484" w:rsidRPr="001C2484" w14:paraId="3EED0FD3" w14:textId="77777777" w:rsidTr="00E358AF">
        <w:trPr>
          <w:jc w:val="center"/>
        </w:trPr>
        <w:tc>
          <w:tcPr>
            <w:tcW w:w="839" w:type="dxa"/>
            <w:vAlign w:val="bottom"/>
          </w:tcPr>
          <w:p w14:paraId="7237E80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06 </w:t>
            </w:r>
          </w:p>
        </w:tc>
        <w:tc>
          <w:tcPr>
            <w:tcW w:w="579" w:type="dxa"/>
            <w:vAlign w:val="center"/>
          </w:tcPr>
          <w:p w14:paraId="65CC516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96.72</w:t>
            </w:r>
          </w:p>
        </w:tc>
        <w:tc>
          <w:tcPr>
            <w:tcW w:w="567" w:type="dxa"/>
            <w:vAlign w:val="center"/>
          </w:tcPr>
          <w:p w14:paraId="6A5C54C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811.24</w:t>
            </w:r>
          </w:p>
        </w:tc>
        <w:tc>
          <w:tcPr>
            <w:tcW w:w="567" w:type="dxa"/>
            <w:vAlign w:val="center"/>
          </w:tcPr>
          <w:p w14:paraId="732E41F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7.30</w:t>
            </w:r>
          </w:p>
        </w:tc>
        <w:tc>
          <w:tcPr>
            <w:tcW w:w="283" w:type="dxa"/>
            <w:vAlign w:val="bottom"/>
          </w:tcPr>
          <w:p w14:paraId="50A6A156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2388480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88.86</w:t>
            </w:r>
          </w:p>
        </w:tc>
        <w:tc>
          <w:tcPr>
            <w:tcW w:w="709" w:type="dxa"/>
            <w:vAlign w:val="center"/>
          </w:tcPr>
          <w:p w14:paraId="3E3FB13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90.25</w:t>
            </w:r>
          </w:p>
        </w:tc>
        <w:tc>
          <w:tcPr>
            <w:tcW w:w="576" w:type="dxa"/>
            <w:vAlign w:val="center"/>
          </w:tcPr>
          <w:p w14:paraId="2C7F980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70.00</w:t>
            </w:r>
          </w:p>
        </w:tc>
        <w:tc>
          <w:tcPr>
            <w:tcW w:w="275" w:type="dxa"/>
            <w:vAlign w:val="bottom"/>
          </w:tcPr>
          <w:p w14:paraId="35F80BB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07E6A77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00</w:t>
            </w:r>
          </w:p>
        </w:tc>
        <w:tc>
          <w:tcPr>
            <w:tcW w:w="709" w:type="dxa"/>
            <w:vAlign w:val="bottom"/>
          </w:tcPr>
          <w:p w14:paraId="36B3C30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.66</w:t>
            </w:r>
          </w:p>
        </w:tc>
        <w:tc>
          <w:tcPr>
            <w:tcW w:w="992" w:type="dxa"/>
            <w:vAlign w:val="bottom"/>
          </w:tcPr>
          <w:p w14:paraId="294E610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3.55</w:t>
            </w:r>
          </w:p>
        </w:tc>
      </w:tr>
      <w:tr w:rsidR="001C2484" w:rsidRPr="001C2484" w14:paraId="1C8AAD91" w14:textId="77777777" w:rsidTr="00E358AF">
        <w:trPr>
          <w:jc w:val="center"/>
        </w:trPr>
        <w:tc>
          <w:tcPr>
            <w:tcW w:w="839" w:type="dxa"/>
            <w:vAlign w:val="bottom"/>
          </w:tcPr>
          <w:p w14:paraId="2784FA0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07 </w:t>
            </w:r>
          </w:p>
        </w:tc>
        <w:tc>
          <w:tcPr>
            <w:tcW w:w="579" w:type="dxa"/>
            <w:vAlign w:val="center"/>
          </w:tcPr>
          <w:p w14:paraId="3378B95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91.71</w:t>
            </w:r>
          </w:p>
        </w:tc>
        <w:tc>
          <w:tcPr>
            <w:tcW w:w="567" w:type="dxa"/>
            <w:vAlign w:val="center"/>
          </w:tcPr>
          <w:p w14:paraId="396BB79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91.71</w:t>
            </w:r>
          </w:p>
        </w:tc>
        <w:tc>
          <w:tcPr>
            <w:tcW w:w="567" w:type="dxa"/>
            <w:vAlign w:val="center"/>
          </w:tcPr>
          <w:p w14:paraId="746F0C6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8.25</w:t>
            </w:r>
          </w:p>
        </w:tc>
        <w:tc>
          <w:tcPr>
            <w:tcW w:w="283" w:type="dxa"/>
            <w:vAlign w:val="bottom"/>
          </w:tcPr>
          <w:p w14:paraId="633B7826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7B7D349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91.71</w:t>
            </w:r>
          </w:p>
        </w:tc>
        <w:tc>
          <w:tcPr>
            <w:tcW w:w="709" w:type="dxa"/>
            <w:vAlign w:val="center"/>
          </w:tcPr>
          <w:p w14:paraId="0D56E564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91.71</w:t>
            </w:r>
          </w:p>
        </w:tc>
        <w:tc>
          <w:tcPr>
            <w:tcW w:w="576" w:type="dxa"/>
            <w:vAlign w:val="center"/>
          </w:tcPr>
          <w:p w14:paraId="59AAD5B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9.00</w:t>
            </w:r>
          </w:p>
        </w:tc>
        <w:tc>
          <w:tcPr>
            <w:tcW w:w="275" w:type="dxa"/>
            <w:vAlign w:val="bottom"/>
          </w:tcPr>
          <w:p w14:paraId="09D5A3A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63F3ECC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vAlign w:val="bottom"/>
          </w:tcPr>
          <w:p w14:paraId="1FD0319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992" w:type="dxa"/>
            <w:vAlign w:val="bottom"/>
          </w:tcPr>
          <w:p w14:paraId="110C364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.30</w:t>
            </w:r>
          </w:p>
        </w:tc>
      </w:tr>
      <w:tr w:rsidR="001C2484" w:rsidRPr="001C2484" w14:paraId="5C7F33F8" w14:textId="77777777" w:rsidTr="00E358AF">
        <w:trPr>
          <w:jc w:val="center"/>
        </w:trPr>
        <w:tc>
          <w:tcPr>
            <w:tcW w:w="839" w:type="dxa"/>
            <w:vAlign w:val="bottom"/>
          </w:tcPr>
          <w:p w14:paraId="0F31458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08 </w:t>
            </w:r>
          </w:p>
        </w:tc>
        <w:tc>
          <w:tcPr>
            <w:tcW w:w="579" w:type="dxa"/>
            <w:vAlign w:val="center"/>
          </w:tcPr>
          <w:p w14:paraId="704437A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91.74</w:t>
            </w:r>
          </w:p>
        </w:tc>
        <w:tc>
          <w:tcPr>
            <w:tcW w:w="567" w:type="dxa"/>
            <w:vAlign w:val="center"/>
          </w:tcPr>
          <w:p w14:paraId="04191BE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01.86</w:t>
            </w:r>
          </w:p>
        </w:tc>
        <w:tc>
          <w:tcPr>
            <w:tcW w:w="567" w:type="dxa"/>
            <w:vAlign w:val="center"/>
          </w:tcPr>
          <w:p w14:paraId="525032F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0.40</w:t>
            </w:r>
          </w:p>
        </w:tc>
        <w:tc>
          <w:tcPr>
            <w:tcW w:w="283" w:type="dxa"/>
            <w:vAlign w:val="bottom"/>
          </w:tcPr>
          <w:p w14:paraId="69C0744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173A2210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89.89</w:t>
            </w:r>
          </w:p>
        </w:tc>
        <w:tc>
          <w:tcPr>
            <w:tcW w:w="709" w:type="dxa"/>
            <w:vAlign w:val="center"/>
          </w:tcPr>
          <w:p w14:paraId="2C3977D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91.44</w:t>
            </w:r>
          </w:p>
        </w:tc>
        <w:tc>
          <w:tcPr>
            <w:tcW w:w="576" w:type="dxa"/>
            <w:vAlign w:val="center"/>
          </w:tcPr>
          <w:p w14:paraId="33B807A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0.70</w:t>
            </w:r>
          </w:p>
        </w:tc>
        <w:tc>
          <w:tcPr>
            <w:tcW w:w="275" w:type="dxa"/>
            <w:vAlign w:val="bottom"/>
          </w:tcPr>
          <w:p w14:paraId="360AEF4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5C8B686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38</w:t>
            </w:r>
          </w:p>
        </w:tc>
        <w:tc>
          <w:tcPr>
            <w:tcW w:w="709" w:type="dxa"/>
            <w:vAlign w:val="bottom"/>
          </w:tcPr>
          <w:p w14:paraId="6B31859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.12</w:t>
            </w:r>
          </w:p>
        </w:tc>
        <w:tc>
          <w:tcPr>
            <w:tcW w:w="992" w:type="dxa"/>
            <w:vAlign w:val="bottom"/>
          </w:tcPr>
          <w:p w14:paraId="65DFF9C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.80</w:t>
            </w:r>
          </w:p>
        </w:tc>
      </w:tr>
      <w:tr w:rsidR="001C2484" w:rsidRPr="001C2484" w14:paraId="11294928" w14:textId="77777777" w:rsidTr="00E358AF">
        <w:trPr>
          <w:jc w:val="center"/>
        </w:trPr>
        <w:tc>
          <w:tcPr>
            <w:tcW w:w="839" w:type="dxa"/>
            <w:vAlign w:val="bottom"/>
          </w:tcPr>
          <w:p w14:paraId="16F98CA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09 </w:t>
            </w:r>
          </w:p>
        </w:tc>
        <w:tc>
          <w:tcPr>
            <w:tcW w:w="579" w:type="dxa"/>
            <w:vAlign w:val="center"/>
          </w:tcPr>
          <w:p w14:paraId="7E95E18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62.31</w:t>
            </w:r>
          </w:p>
        </w:tc>
        <w:tc>
          <w:tcPr>
            <w:tcW w:w="567" w:type="dxa"/>
            <w:vAlign w:val="center"/>
          </w:tcPr>
          <w:p w14:paraId="56F9990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68.91</w:t>
            </w:r>
          </w:p>
        </w:tc>
        <w:tc>
          <w:tcPr>
            <w:tcW w:w="567" w:type="dxa"/>
            <w:vAlign w:val="center"/>
          </w:tcPr>
          <w:p w14:paraId="406FDEE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9.81</w:t>
            </w:r>
          </w:p>
        </w:tc>
        <w:tc>
          <w:tcPr>
            <w:tcW w:w="283" w:type="dxa"/>
            <w:vAlign w:val="bottom"/>
          </w:tcPr>
          <w:p w14:paraId="1EC83E4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030B1B1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58.90</w:t>
            </w:r>
          </w:p>
        </w:tc>
        <w:tc>
          <w:tcPr>
            <w:tcW w:w="709" w:type="dxa"/>
            <w:vAlign w:val="center"/>
          </w:tcPr>
          <w:p w14:paraId="5C1C0D2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61.37</w:t>
            </w:r>
          </w:p>
        </w:tc>
        <w:tc>
          <w:tcPr>
            <w:tcW w:w="576" w:type="dxa"/>
            <w:vAlign w:val="center"/>
          </w:tcPr>
          <w:p w14:paraId="3B30DD3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51.20</w:t>
            </w:r>
          </w:p>
        </w:tc>
        <w:tc>
          <w:tcPr>
            <w:tcW w:w="275" w:type="dxa"/>
            <w:vAlign w:val="bottom"/>
          </w:tcPr>
          <w:p w14:paraId="5CA48916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2F2BEA9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52</w:t>
            </w:r>
          </w:p>
        </w:tc>
        <w:tc>
          <w:tcPr>
            <w:tcW w:w="709" w:type="dxa"/>
            <w:vAlign w:val="bottom"/>
          </w:tcPr>
          <w:p w14:paraId="42D41F70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14</w:t>
            </w:r>
          </w:p>
        </w:tc>
        <w:tc>
          <w:tcPr>
            <w:tcW w:w="992" w:type="dxa"/>
            <w:vAlign w:val="bottom"/>
          </w:tcPr>
          <w:p w14:paraId="5EC6F170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5.41</w:t>
            </w:r>
          </w:p>
        </w:tc>
      </w:tr>
      <w:tr w:rsidR="001C2484" w:rsidRPr="001C2484" w14:paraId="59F8B4B3" w14:textId="77777777" w:rsidTr="00E358AF">
        <w:trPr>
          <w:jc w:val="center"/>
        </w:trPr>
        <w:tc>
          <w:tcPr>
            <w:tcW w:w="839" w:type="dxa"/>
            <w:vAlign w:val="bottom"/>
          </w:tcPr>
          <w:p w14:paraId="77E8337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pr10</w:t>
            </w:r>
          </w:p>
        </w:tc>
        <w:tc>
          <w:tcPr>
            <w:tcW w:w="579" w:type="dxa"/>
            <w:vAlign w:val="center"/>
          </w:tcPr>
          <w:p w14:paraId="220BFF7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866.44</w:t>
            </w:r>
          </w:p>
        </w:tc>
        <w:tc>
          <w:tcPr>
            <w:tcW w:w="567" w:type="dxa"/>
            <w:vAlign w:val="center"/>
          </w:tcPr>
          <w:p w14:paraId="4154C6A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880.42</w:t>
            </w:r>
          </w:p>
        </w:tc>
        <w:tc>
          <w:tcPr>
            <w:tcW w:w="567" w:type="dxa"/>
            <w:vAlign w:val="center"/>
          </w:tcPr>
          <w:p w14:paraId="6C5604F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3.57</w:t>
            </w:r>
          </w:p>
        </w:tc>
        <w:tc>
          <w:tcPr>
            <w:tcW w:w="283" w:type="dxa"/>
            <w:vAlign w:val="bottom"/>
          </w:tcPr>
          <w:p w14:paraId="3B09E4E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059E618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854.60</w:t>
            </w:r>
          </w:p>
        </w:tc>
        <w:tc>
          <w:tcPr>
            <w:tcW w:w="709" w:type="dxa"/>
            <w:vAlign w:val="center"/>
          </w:tcPr>
          <w:p w14:paraId="2810776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858.65</w:t>
            </w:r>
          </w:p>
        </w:tc>
        <w:tc>
          <w:tcPr>
            <w:tcW w:w="576" w:type="dxa"/>
            <w:vAlign w:val="center"/>
          </w:tcPr>
          <w:p w14:paraId="1AC23BF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69.10</w:t>
            </w:r>
          </w:p>
        </w:tc>
        <w:tc>
          <w:tcPr>
            <w:tcW w:w="275" w:type="dxa"/>
            <w:vAlign w:val="bottom"/>
          </w:tcPr>
          <w:p w14:paraId="2883EC8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68165A9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39</w:t>
            </w:r>
          </w:p>
        </w:tc>
        <w:tc>
          <w:tcPr>
            <w:tcW w:w="709" w:type="dxa"/>
            <w:vAlign w:val="bottom"/>
          </w:tcPr>
          <w:p w14:paraId="3C9E921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.54</w:t>
            </w:r>
          </w:p>
        </w:tc>
        <w:tc>
          <w:tcPr>
            <w:tcW w:w="992" w:type="dxa"/>
            <w:vAlign w:val="bottom"/>
          </w:tcPr>
          <w:p w14:paraId="2A56AB5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5.66</w:t>
            </w:r>
          </w:p>
        </w:tc>
      </w:tr>
      <w:tr w:rsidR="001C2484" w:rsidRPr="001C2484" w14:paraId="658AE9C5" w14:textId="77777777" w:rsidTr="00E358AF">
        <w:trPr>
          <w:jc w:val="center"/>
        </w:trPr>
        <w:tc>
          <w:tcPr>
            <w:tcW w:w="839" w:type="dxa"/>
            <w:vAlign w:val="bottom"/>
          </w:tcPr>
          <w:p w14:paraId="35390D6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11 </w:t>
            </w:r>
          </w:p>
        </w:tc>
        <w:tc>
          <w:tcPr>
            <w:tcW w:w="579" w:type="dxa"/>
            <w:vAlign w:val="center"/>
          </w:tcPr>
          <w:p w14:paraId="68C4AC44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64.46</w:t>
            </w:r>
          </w:p>
        </w:tc>
        <w:tc>
          <w:tcPr>
            <w:tcW w:w="567" w:type="dxa"/>
            <w:vAlign w:val="center"/>
          </w:tcPr>
          <w:p w14:paraId="5C11AA3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64.51</w:t>
            </w:r>
          </w:p>
        </w:tc>
        <w:tc>
          <w:tcPr>
            <w:tcW w:w="567" w:type="dxa"/>
            <w:vAlign w:val="center"/>
          </w:tcPr>
          <w:p w14:paraId="2CBB969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.77</w:t>
            </w:r>
          </w:p>
        </w:tc>
        <w:tc>
          <w:tcPr>
            <w:tcW w:w="283" w:type="dxa"/>
            <w:vAlign w:val="bottom"/>
          </w:tcPr>
          <w:p w14:paraId="338DB2F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5E1794D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64.46</w:t>
            </w:r>
          </w:p>
        </w:tc>
        <w:tc>
          <w:tcPr>
            <w:tcW w:w="709" w:type="dxa"/>
            <w:vAlign w:val="center"/>
          </w:tcPr>
          <w:p w14:paraId="49B586D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64.46</w:t>
            </w:r>
          </w:p>
        </w:tc>
        <w:tc>
          <w:tcPr>
            <w:tcW w:w="576" w:type="dxa"/>
            <w:vAlign w:val="center"/>
          </w:tcPr>
          <w:p w14:paraId="5401FF2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6.50</w:t>
            </w:r>
          </w:p>
        </w:tc>
        <w:tc>
          <w:tcPr>
            <w:tcW w:w="275" w:type="dxa"/>
            <w:vAlign w:val="bottom"/>
          </w:tcPr>
          <w:p w14:paraId="6BA6655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698AA334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vAlign w:val="bottom"/>
          </w:tcPr>
          <w:p w14:paraId="06A3F19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03</w:t>
            </w:r>
          </w:p>
        </w:tc>
        <w:tc>
          <w:tcPr>
            <w:tcW w:w="992" w:type="dxa"/>
            <w:vAlign w:val="bottom"/>
          </w:tcPr>
          <w:p w14:paraId="5A78C0D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.46</w:t>
            </w:r>
          </w:p>
        </w:tc>
      </w:tr>
      <w:tr w:rsidR="001C2484" w:rsidRPr="001C2484" w14:paraId="253FF13D" w14:textId="77777777" w:rsidTr="00E358AF">
        <w:trPr>
          <w:jc w:val="center"/>
        </w:trPr>
        <w:tc>
          <w:tcPr>
            <w:tcW w:w="839" w:type="dxa"/>
            <w:vAlign w:val="bottom"/>
          </w:tcPr>
          <w:p w14:paraId="1D371976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12 </w:t>
            </w:r>
          </w:p>
        </w:tc>
        <w:tc>
          <w:tcPr>
            <w:tcW w:w="579" w:type="dxa"/>
            <w:vAlign w:val="center"/>
          </w:tcPr>
          <w:p w14:paraId="65D8971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95.27</w:t>
            </w:r>
          </w:p>
        </w:tc>
        <w:tc>
          <w:tcPr>
            <w:tcW w:w="567" w:type="dxa"/>
            <w:vAlign w:val="center"/>
          </w:tcPr>
          <w:p w14:paraId="412A05C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97.99</w:t>
            </w:r>
          </w:p>
        </w:tc>
        <w:tc>
          <w:tcPr>
            <w:tcW w:w="567" w:type="dxa"/>
            <w:vAlign w:val="center"/>
          </w:tcPr>
          <w:p w14:paraId="042D9A9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7.03</w:t>
            </w:r>
          </w:p>
        </w:tc>
        <w:tc>
          <w:tcPr>
            <w:tcW w:w="283" w:type="dxa"/>
            <w:vAlign w:val="bottom"/>
          </w:tcPr>
          <w:p w14:paraId="6491264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2F76D9F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95.66</w:t>
            </w:r>
          </w:p>
        </w:tc>
        <w:tc>
          <w:tcPr>
            <w:tcW w:w="709" w:type="dxa"/>
            <w:vAlign w:val="center"/>
          </w:tcPr>
          <w:p w14:paraId="7D95E1C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96.18</w:t>
            </w:r>
          </w:p>
        </w:tc>
        <w:tc>
          <w:tcPr>
            <w:tcW w:w="576" w:type="dxa"/>
            <w:vAlign w:val="center"/>
          </w:tcPr>
          <w:p w14:paraId="7A04715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4.50</w:t>
            </w:r>
          </w:p>
        </w:tc>
        <w:tc>
          <w:tcPr>
            <w:tcW w:w="275" w:type="dxa"/>
            <w:vAlign w:val="bottom"/>
          </w:tcPr>
          <w:p w14:paraId="177C871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1F578CF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-0.13</w:t>
            </w:r>
          </w:p>
        </w:tc>
        <w:tc>
          <w:tcPr>
            <w:tcW w:w="709" w:type="dxa"/>
            <w:vAlign w:val="bottom"/>
          </w:tcPr>
          <w:p w14:paraId="7CC8CDF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61</w:t>
            </w:r>
          </w:p>
        </w:tc>
        <w:tc>
          <w:tcPr>
            <w:tcW w:w="992" w:type="dxa"/>
            <w:vAlign w:val="bottom"/>
          </w:tcPr>
          <w:p w14:paraId="3E92EAA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.61</w:t>
            </w:r>
          </w:p>
        </w:tc>
      </w:tr>
      <w:tr w:rsidR="001C2484" w:rsidRPr="001C2484" w14:paraId="463235FE" w14:textId="77777777" w:rsidTr="00E358AF">
        <w:trPr>
          <w:jc w:val="center"/>
        </w:trPr>
        <w:tc>
          <w:tcPr>
            <w:tcW w:w="839" w:type="dxa"/>
            <w:vAlign w:val="bottom"/>
          </w:tcPr>
          <w:p w14:paraId="21168754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13 </w:t>
            </w:r>
          </w:p>
        </w:tc>
        <w:tc>
          <w:tcPr>
            <w:tcW w:w="579" w:type="dxa"/>
            <w:vAlign w:val="center"/>
          </w:tcPr>
          <w:p w14:paraId="7852770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85.47</w:t>
            </w:r>
          </w:p>
        </w:tc>
        <w:tc>
          <w:tcPr>
            <w:tcW w:w="567" w:type="dxa"/>
            <w:vAlign w:val="center"/>
          </w:tcPr>
          <w:p w14:paraId="0EAC6B3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93.57</w:t>
            </w:r>
          </w:p>
        </w:tc>
        <w:tc>
          <w:tcPr>
            <w:tcW w:w="567" w:type="dxa"/>
            <w:vAlign w:val="center"/>
          </w:tcPr>
          <w:p w14:paraId="079A98A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5.81</w:t>
            </w:r>
          </w:p>
        </w:tc>
        <w:tc>
          <w:tcPr>
            <w:tcW w:w="283" w:type="dxa"/>
            <w:vAlign w:val="bottom"/>
          </w:tcPr>
          <w:p w14:paraId="50DF909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2BBBD59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84.83</w:t>
            </w:r>
          </w:p>
        </w:tc>
        <w:tc>
          <w:tcPr>
            <w:tcW w:w="709" w:type="dxa"/>
            <w:vAlign w:val="center"/>
          </w:tcPr>
          <w:p w14:paraId="5FFDD3A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85.15</w:t>
            </w:r>
          </w:p>
        </w:tc>
        <w:tc>
          <w:tcPr>
            <w:tcW w:w="576" w:type="dxa"/>
            <w:vAlign w:val="center"/>
          </w:tcPr>
          <w:p w14:paraId="27AE7B2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94.90</w:t>
            </w:r>
          </w:p>
        </w:tc>
        <w:tc>
          <w:tcPr>
            <w:tcW w:w="275" w:type="dxa"/>
            <w:vAlign w:val="bottom"/>
          </w:tcPr>
          <w:p w14:paraId="6BB83354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1496106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13</w:t>
            </w:r>
          </w:p>
        </w:tc>
        <w:tc>
          <w:tcPr>
            <w:tcW w:w="709" w:type="dxa"/>
            <w:vAlign w:val="bottom"/>
          </w:tcPr>
          <w:p w14:paraId="5BFF449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74</w:t>
            </w:r>
          </w:p>
        </w:tc>
        <w:tc>
          <w:tcPr>
            <w:tcW w:w="992" w:type="dxa"/>
            <w:vAlign w:val="bottom"/>
          </w:tcPr>
          <w:p w14:paraId="6AF7F9A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.00</w:t>
            </w:r>
          </w:p>
        </w:tc>
      </w:tr>
      <w:tr w:rsidR="001C2484" w:rsidRPr="001C2484" w14:paraId="123F3C6E" w14:textId="77777777" w:rsidTr="00E358AF">
        <w:trPr>
          <w:jc w:val="center"/>
        </w:trPr>
        <w:tc>
          <w:tcPr>
            <w:tcW w:w="839" w:type="dxa"/>
            <w:vAlign w:val="bottom"/>
          </w:tcPr>
          <w:p w14:paraId="0F4E2A84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14 </w:t>
            </w:r>
          </w:p>
        </w:tc>
        <w:tc>
          <w:tcPr>
            <w:tcW w:w="579" w:type="dxa"/>
            <w:vAlign w:val="center"/>
          </w:tcPr>
          <w:p w14:paraId="44C1CA3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36.12</w:t>
            </w:r>
          </w:p>
        </w:tc>
        <w:tc>
          <w:tcPr>
            <w:tcW w:w="567" w:type="dxa"/>
            <w:vAlign w:val="center"/>
          </w:tcPr>
          <w:p w14:paraId="59788084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44.92</w:t>
            </w:r>
          </w:p>
        </w:tc>
        <w:tc>
          <w:tcPr>
            <w:tcW w:w="567" w:type="dxa"/>
            <w:vAlign w:val="center"/>
          </w:tcPr>
          <w:p w14:paraId="7EE7398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3.87</w:t>
            </w:r>
          </w:p>
        </w:tc>
        <w:tc>
          <w:tcPr>
            <w:tcW w:w="283" w:type="dxa"/>
            <w:vAlign w:val="bottom"/>
          </w:tcPr>
          <w:p w14:paraId="0797716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57E713A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30.88</w:t>
            </w:r>
          </w:p>
        </w:tc>
        <w:tc>
          <w:tcPr>
            <w:tcW w:w="709" w:type="dxa"/>
            <w:vAlign w:val="center"/>
          </w:tcPr>
          <w:p w14:paraId="56EAACB6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31.94</w:t>
            </w:r>
          </w:p>
        </w:tc>
        <w:tc>
          <w:tcPr>
            <w:tcW w:w="576" w:type="dxa"/>
            <w:vAlign w:val="center"/>
          </w:tcPr>
          <w:p w14:paraId="03F0AC4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20.00</w:t>
            </w:r>
          </w:p>
        </w:tc>
        <w:tc>
          <w:tcPr>
            <w:tcW w:w="275" w:type="dxa"/>
            <w:vAlign w:val="bottom"/>
          </w:tcPr>
          <w:p w14:paraId="430E7B7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1DA40D6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99</w:t>
            </w:r>
          </w:p>
        </w:tc>
        <w:tc>
          <w:tcPr>
            <w:tcW w:w="709" w:type="dxa"/>
            <w:vAlign w:val="bottom"/>
          </w:tcPr>
          <w:p w14:paraId="39A2FB9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.44</w:t>
            </w:r>
          </w:p>
        </w:tc>
        <w:tc>
          <w:tcPr>
            <w:tcW w:w="992" w:type="dxa"/>
            <w:vAlign w:val="bottom"/>
          </w:tcPr>
          <w:p w14:paraId="3C9A9B2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9.22</w:t>
            </w:r>
          </w:p>
        </w:tc>
      </w:tr>
      <w:tr w:rsidR="001C2484" w:rsidRPr="001C2484" w14:paraId="32DAC309" w14:textId="77777777" w:rsidTr="00E358AF">
        <w:trPr>
          <w:jc w:val="center"/>
        </w:trPr>
        <w:tc>
          <w:tcPr>
            <w:tcW w:w="839" w:type="dxa"/>
            <w:vAlign w:val="bottom"/>
          </w:tcPr>
          <w:p w14:paraId="1EFDF4D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15 </w:t>
            </w:r>
          </w:p>
        </w:tc>
        <w:tc>
          <w:tcPr>
            <w:tcW w:w="579" w:type="dxa"/>
            <w:vAlign w:val="center"/>
          </w:tcPr>
          <w:p w14:paraId="0FA6D4B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84.71</w:t>
            </w:r>
          </w:p>
        </w:tc>
        <w:tc>
          <w:tcPr>
            <w:tcW w:w="567" w:type="dxa"/>
            <w:vAlign w:val="center"/>
          </w:tcPr>
          <w:p w14:paraId="0E3C4170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92.16</w:t>
            </w:r>
          </w:p>
        </w:tc>
        <w:tc>
          <w:tcPr>
            <w:tcW w:w="567" w:type="dxa"/>
            <w:vAlign w:val="center"/>
          </w:tcPr>
          <w:p w14:paraId="38A712F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6.38</w:t>
            </w:r>
          </w:p>
        </w:tc>
        <w:tc>
          <w:tcPr>
            <w:tcW w:w="283" w:type="dxa"/>
            <w:vAlign w:val="bottom"/>
          </w:tcPr>
          <w:p w14:paraId="7C8E9CA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061CFBE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76.88</w:t>
            </w:r>
          </w:p>
        </w:tc>
        <w:tc>
          <w:tcPr>
            <w:tcW w:w="709" w:type="dxa"/>
            <w:vAlign w:val="center"/>
          </w:tcPr>
          <w:p w14:paraId="20F988B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77.27</w:t>
            </w:r>
          </w:p>
        </w:tc>
        <w:tc>
          <w:tcPr>
            <w:tcW w:w="576" w:type="dxa"/>
            <w:vAlign w:val="center"/>
          </w:tcPr>
          <w:p w14:paraId="1FFFAC1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69.60</w:t>
            </w:r>
          </w:p>
        </w:tc>
        <w:tc>
          <w:tcPr>
            <w:tcW w:w="275" w:type="dxa"/>
            <w:vAlign w:val="bottom"/>
          </w:tcPr>
          <w:p w14:paraId="2E7A3B70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2246F0E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36</w:t>
            </w:r>
          </w:p>
        </w:tc>
        <w:tc>
          <w:tcPr>
            <w:tcW w:w="709" w:type="dxa"/>
            <w:vAlign w:val="bottom"/>
          </w:tcPr>
          <w:p w14:paraId="1695D1F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.58</w:t>
            </w:r>
          </w:p>
        </w:tc>
        <w:tc>
          <w:tcPr>
            <w:tcW w:w="992" w:type="dxa"/>
            <w:vAlign w:val="bottom"/>
          </w:tcPr>
          <w:p w14:paraId="0CA50C6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2.91</w:t>
            </w:r>
          </w:p>
        </w:tc>
      </w:tr>
      <w:tr w:rsidR="001C2484" w:rsidRPr="001C2484" w14:paraId="60556DEF" w14:textId="77777777" w:rsidTr="00E358AF">
        <w:trPr>
          <w:jc w:val="center"/>
        </w:trPr>
        <w:tc>
          <w:tcPr>
            <w:tcW w:w="839" w:type="dxa"/>
            <w:vAlign w:val="bottom"/>
          </w:tcPr>
          <w:p w14:paraId="0D78F96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16 </w:t>
            </w:r>
          </w:p>
        </w:tc>
        <w:tc>
          <w:tcPr>
            <w:tcW w:w="579" w:type="dxa"/>
            <w:vAlign w:val="center"/>
          </w:tcPr>
          <w:p w14:paraId="7504A2A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38.14</w:t>
            </w:r>
          </w:p>
        </w:tc>
        <w:tc>
          <w:tcPr>
            <w:tcW w:w="567" w:type="dxa"/>
            <w:vAlign w:val="center"/>
          </w:tcPr>
          <w:p w14:paraId="4DE1EB3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49.56</w:t>
            </w:r>
          </w:p>
        </w:tc>
        <w:tc>
          <w:tcPr>
            <w:tcW w:w="567" w:type="dxa"/>
            <w:vAlign w:val="center"/>
          </w:tcPr>
          <w:p w14:paraId="6F0A7114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0.92</w:t>
            </w:r>
          </w:p>
        </w:tc>
        <w:tc>
          <w:tcPr>
            <w:tcW w:w="283" w:type="dxa"/>
            <w:vAlign w:val="bottom"/>
          </w:tcPr>
          <w:p w14:paraId="7EA0F80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00576CB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37.09</w:t>
            </w:r>
          </w:p>
        </w:tc>
        <w:tc>
          <w:tcPr>
            <w:tcW w:w="709" w:type="dxa"/>
            <w:vAlign w:val="center"/>
          </w:tcPr>
          <w:p w14:paraId="34F2C2C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40.12</w:t>
            </w:r>
          </w:p>
        </w:tc>
        <w:tc>
          <w:tcPr>
            <w:tcW w:w="576" w:type="dxa"/>
            <w:vAlign w:val="center"/>
          </w:tcPr>
          <w:p w14:paraId="6026663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87.90</w:t>
            </w:r>
          </w:p>
        </w:tc>
        <w:tc>
          <w:tcPr>
            <w:tcW w:w="275" w:type="dxa"/>
            <w:vAlign w:val="bottom"/>
          </w:tcPr>
          <w:p w14:paraId="3C2D319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2CD52CC0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14</w:t>
            </w:r>
          </w:p>
        </w:tc>
        <w:tc>
          <w:tcPr>
            <w:tcW w:w="709" w:type="dxa"/>
            <w:vAlign w:val="bottom"/>
          </w:tcPr>
          <w:p w14:paraId="09229DF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28</w:t>
            </w:r>
          </w:p>
        </w:tc>
        <w:tc>
          <w:tcPr>
            <w:tcW w:w="992" w:type="dxa"/>
            <w:vAlign w:val="bottom"/>
          </w:tcPr>
          <w:p w14:paraId="1013BD64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6.81</w:t>
            </w:r>
          </w:p>
        </w:tc>
      </w:tr>
      <w:tr w:rsidR="001C2484" w:rsidRPr="001C2484" w14:paraId="3F54A358" w14:textId="77777777" w:rsidTr="00E358AF">
        <w:trPr>
          <w:jc w:val="center"/>
        </w:trPr>
        <w:tc>
          <w:tcPr>
            <w:tcW w:w="839" w:type="dxa"/>
            <w:vAlign w:val="bottom"/>
          </w:tcPr>
          <w:p w14:paraId="4867440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17 </w:t>
            </w:r>
          </w:p>
        </w:tc>
        <w:tc>
          <w:tcPr>
            <w:tcW w:w="579" w:type="dxa"/>
            <w:vAlign w:val="center"/>
          </w:tcPr>
          <w:p w14:paraId="3CAA01C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48.21</w:t>
            </w:r>
          </w:p>
        </w:tc>
        <w:tc>
          <w:tcPr>
            <w:tcW w:w="567" w:type="dxa"/>
            <w:vAlign w:val="center"/>
          </w:tcPr>
          <w:p w14:paraId="611340C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51.98</w:t>
            </w:r>
          </w:p>
        </w:tc>
        <w:tc>
          <w:tcPr>
            <w:tcW w:w="567" w:type="dxa"/>
            <w:vAlign w:val="center"/>
          </w:tcPr>
          <w:p w14:paraId="3AA9EEE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61</w:t>
            </w:r>
          </w:p>
        </w:tc>
        <w:tc>
          <w:tcPr>
            <w:tcW w:w="283" w:type="dxa"/>
            <w:vAlign w:val="bottom"/>
          </w:tcPr>
          <w:p w14:paraId="24402755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4C31BFE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48.21</w:t>
            </w:r>
          </w:p>
        </w:tc>
        <w:tc>
          <w:tcPr>
            <w:tcW w:w="709" w:type="dxa"/>
            <w:vAlign w:val="center"/>
          </w:tcPr>
          <w:p w14:paraId="2B9C849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48.21</w:t>
            </w:r>
          </w:p>
        </w:tc>
        <w:tc>
          <w:tcPr>
            <w:tcW w:w="576" w:type="dxa"/>
            <w:vAlign w:val="center"/>
          </w:tcPr>
          <w:p w14:paraId="2E9890F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2.10</w:t>
            </w:r>
          </w:p>
        </w:tc>
        <w:tc>
          <w:tcPr>
            <w:tcW w:w="275" w:type="dxa"/>
            <w:vAlign w:val="bottom"/>
          </w:tcPr>
          <w:p w14:paraId="2DFE3F54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0DD04D10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vAlign w:val="bottom"/>
          </w:tcPr>
          <w:p w14:paraId="0B29269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52</w:t>
            </w:r>
          </w:p>
        </w:tc>
        <w:tc>
          <w:tcPr>
            <w:tcW w:w="992" w:type="dxa"/>
            <w:vAlign w:val="bottom"/>
          </w:tcPr>
          <w:p w14:paraId="44BA6F82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3.73</w:t>
            </w:r>
          </w:p>
        </w:tc>
      </w:tr>
      <w:tr w:rsidR="001C2484" w:rsidRPr="001C2484" w14:paraId="026B8B46" w14:textId="77777777" w:rsidTr="00E358AF">
        <w:trPr>
          <w:jc w:val="center"/>
        </w:trPr>
        <w:tc>
          <w:tcPr>
            <w:tcW w:w="839" w:type="dxa"/>
            <w:vAlign w:val="bottom"/>
          </w:tcPr>
          <w:p w14:paraId="2D0B4DF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18 </w:t>
            </w:r>
          </w:p>
        </w:tc>
        <w:tc>
          <w:tcPr>
            <w:tcW w:w="579" w:type="dxa"/>
            <w:vAlign w:val="center"/>
          </w:tcPr>
          <w:p w14:paraId="25BC001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63.52</w:t>
            </w:r>
          </w:p>
        </w:tc>
        <w:tc>
          <w:tcPr>
            <w:tcW w:w="567" w:type="dxa"/>
            <w:vAlign w:val="center"/>
          </w:tcPr>
          <w:p w14:paraId="385D0F29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66.63</w:t>
            </w:r>
          </w:p>
        </w:tc>
        <w:tc>
          <w:tcPr>
            <w:tcW w:w="567" w:type="dxa"/>
            <w:vAlign w:val="center"/>
          </w:tcPr>
          <w:p w14:paraId="651B5B54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2.87</w:t>
            </w:r>
          </w:p>
        </w:tc>
        <w:tc>
          <w:tcPr>
            <w:tcW w:w="283" w:type="dxa"/>
            <w:vAlign w:val="bottom"/>
          </w:tcPr>
          <w:p w14:paraId="658B91A3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365EF82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61.48</w:t>
            </w:r>
          </w:p>
        </w:tc>
        <w:tc>
          <w:tcPr>
            <w:tcW w:w="709" w:type="dxa"/>
            <w:vAlign w:val="center"/>
          </w:tcPr>
          <w:p w14:paraId="7463A7A4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61.64</w:t>
            </w:r>
          </w:p>
        </w:tc>
        <w:tc>
          <w:tcPr>
            <w:tcW w:w="576" w:type="dxa"/>
            <w:vAlign w:val="center"/>
          </w:tcPr>
          <w:p w14:paraId="2E2341D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99.70</w:t>
            </w:r>
          </w:p>
        </w:tc>
        <w:tc>
          <w:tcPr>
            <w:tcW w:w="275" w:type="dxa"/>
            <w:vAlign w:val="bottom"/>
          </w:tcPr>
          <w:p w14:paraId="19A22B0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7D59756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44</w:t>
            </w:r>
          </w:p>
        </w:tc>
        <w:tc>
          <w:tcPr>
            <w:tcW w:w="709" w:type="dxa"/>
            <w:vAlign w:val="bottom"/>
          </w:tcPr>
          <w:p w14:paraId="6BFA8DD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08</w:t>
            </w:r>
          </w:p>
        </w:tc>
        <w:tc>
          <w:tcPr>
            <w:tcW w:w="992" w:type="dxa"/>
            <w:vAlign w:val="bottom"/>
          </w:tcPr>
          <w:p w14:paraId="061F8630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.75</w:t>
            </w:r>
          </w:p>
        </w:tc>
      </w:tr>
      <w:tr w:rsidR="001C2484" w:rsidRPr="001C2484" w14:paraId="1472D5DD" w14:textId="77777777" w:rsidTr="00E358AF">
        <w:trPr>
          <w:jc w:val="center"/>
        </w:trPr>
        <w:tc>
          <w:tcPr>
            <w:tcW w:w="839" w:type="dxa"/>
            <w:vAlign w:val="bottom"/>
          </w:tcPr>
          <w:p w14:paraId="72CAB9D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19 </w:t>
            </w:r>
          </w:p>
        </w:tc>
        <w:tc>
          <w:tcPr>
            <w:tcW w:w="579" w:type="dxa"/>
            <w:vAlign w:val="center"/>
          </w:tcPr>
          <w:p w14:paraId="664977C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04.52</w:t>
            </w:r>
          </w:p>
        </w:tc>
        <w:tc>
          <w:tcPr>
            <w:tcW w:w="567" w:type="dxa"/>
            <w:vAlign w:val="center"/>
          </w:tcPr>
          <w:p w14:paraId="2B840C7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611.34</w:t>
            </w:r>
          </w:p>
        </w:tc>
        <w:tc>
          <w:tcPr>
            <w:tcW w:w="567" w:type="dxa"/>
            <w:vAlign w:val="center"/>
          </w:tcPr>
          <w:p w14:paraId="03E00E66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2.04</w:t>
            </w:r>
          </w:p>
        </w:tc>
        <w:tc>
          <w:tcPr>
            <w:tcW w:w="283" w:type="dxa"/>
            <w:vAlign w:val="bottom"/>
          </w:tcPr>
          <w:p w14:paraId="4595239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05841F9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94.14</w:t>
            </w:r>
          </w:p>
        </w:tc>
        <w:tc>
          <w:tcPr>
            <w:tcW w:w="709" w:type="dxa"/>
            <w:vAlign w:val="center"/>
          </w:tcPr>
          <w:p w14:paraId="38BCD0B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96.02</w:t>
            </w:r>
          </w:p>
        </w:tc>
        <w:tc>
          <w:tcPr>
            <w:tcW w:w="576" w:type="dxa"/>
            <w:vAlign w:val="center"/>
          </w:tcPr>
          <w:p w14:paraId="3EA0467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43.50</w:t>
            </w:r>
          </w:p>
        </w:tc>
        <w:tc>
          <w:tcPr>
            <w:tcW w:w="275" w:type="dxa"/>
            <w:vAlign w:val="bottom"/>
          </w:tcPr>
          <w:p w14:paraId="25BCF7D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5D7D9394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75</w:t>
            </w:r>
          </w:p>
        </w:tc>
        <w:tc>
          <w:tcPr>
            <w:tcW w:w="709" w:type="dxa"/>
            <w:vAlign w:val="bottom"/>
          </w:tcPr>
          <w:p w14:paraId="35937AB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.57</w:t>
            </w:r>
          </w:p>
        </w:tc>
        <w:tc>
          <w:tcPr>
            <w:tcW w:w="992" w:type="dxa"/>
            <w:vAlign w:val="bottom"/>
          </w:tcPr>
          <w:p w14:paraId="75D8AD0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28.53</w:t>
            </w:r>
          </w:p>
        </w:tc>
      </w:tr>
      <w:tr w:rsidR="001C2484" w:rsidRPr="001C2484" w14:paraId="28907043" w14:textId="77777777" w:rsidTr="00E358AF">
        <w:trPr>
          <w:jc w:val="center"/>
        </w:trPr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 w14:paraId="14833D8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 xml:space="preserve">pr20 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center"/>
          </w:tcPr>
          <w:p w14:paraId="09DD21E4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96.1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0369EF3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805.7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120BAE9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32.53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 w14:paraId="65365A0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7128CA0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84.5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14:paraId="44DC8388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790.0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 w14:paraId="5AAEC967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472.20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 w14:paraId="7E715BD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 w14:paraId="5DDC543D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4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 w14:paraId="689896F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9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 w14:paraId="40E4E776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4.52</w:t>
            </w:r>
          </w:p>
        </w:tc>
      </w:tr>
      <w:tr w:rsidR="001C2484" w:rsidRPr="001C2484" w14:paraId="74E8ED73" w14:textId="77777777" w:rsidTr="00E358AF">
        <w:trPr>
          <w:trHeight w:val="170"/>
          <w:jc w:val="center"/>
        </w:trPr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82F7E60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b/>
                <w:bCs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b/>
                <w:bCs/>
                <w:sz w:val="18"/>
                <w:szCs w:val="18"/>
                <w:lang w:val="en-GB"/>
              </w:rPr>
              <w:t>Average</w:t>
            </w: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100004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12.9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DD7CC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19.4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09E57E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7.27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7B5F9E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3FDDD1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09.2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2D73C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510.57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BFF68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99.87</w:t>
            </w:r>
          </w:p>
        </w:tc>
        <w:tc>
          <w:tcPr>
            <w:tcW w:w="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D628E2F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8F590CB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0.5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FC08EEA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.4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93798AC" w14:textId="77777777" w:rsidR="00B16BA0" w:rsidRPr="001C2484" w:rsidRDefault="00B16BA0" w:rsidP="007C2ECC">
            <w:pPr>
              <w:keepNext/>
              <w:ind w:firstLine="0"/>
              <w:jc w:val="center"/>
              <w:rPr>
                <w:rFonts w:ascii="Cambria Math" w:hAnsi="Cambria Math" w:cstheme="majorBidi"/>
                <w:sz w:val="18"/>
                <w:szCs w:val="18"/>
                <w:lang w:val="en-GB"/>
              </w:rPr>
            </w:pPr>
            <w:r w:rsidRPr="001C2484">
              <w:rPr>
                <w:rFonts w:ascii="Cambria Math" w:hAnsi="Cambria Math" w:cstheme="majorBidi"/>
                <w:sz w:val="18"/>
                <w:szCs w:val="18"/>
                <w:lang w:val="en-GB"/>
              </w:rPr>
              <w:t>10.11</w:t>
            </w:r>
          </w:p>
        </w:tc>
      </w:tr>
      <w:bookmarkEnd w:id="2"/>
    </w:tbl>
    <w:p w14:paraId="4F3F117B" w14:textId="7CAA72E9" w:rsidR="00B403D0" w:rsidRPr="00263A20" w:rsidRDefault="00B403D0" w:rsidP="003A2945">
      <w:pPr>
        <w:pStyle w:val="Heading1"/>
        <w:spacing w:after="240" w:line="240" w:lineRule="auto"/>
        <w:ind w:firstLine="0"/>
        <w:rPr>
          <w:rFonts w:asciiTheme="majorBidi" w:hAnsiTheme="majorBidi"/>
          <w:color w:val="auto"/>
          <w:sz w:val="24"/>
          <w:szCs w:val="22"/>
        </w:rPr>
      </w:pPr>
    </w:p>
    <w:sectPr w:rsidR="00B403D0" w:rsidRPr="00263A20" w:rsidSect="009A0A15">
      <w:footerReference w:type="default" r:id="rId11"/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40A5FE" w14:textId="77777777" w:rsidR="00591CFC" w:rsidRDefault="00591CFC" w:rsidP="00B02F13">
      <w:pPr>
        <w:spacing w:after="0" w:line="240" w:lineRule="auto"/>
      </w:pPr>
      <w:r>
        <w:separator/>
      </w:r>
    </w:p>
  </w:endnote>
  <w:endnote w:type="continuationSeparator" w:id="0">
    <w:p w14:paraId="514B71C3" w14:textId="77777777" w:rsidR="00591CFC" w:rsidRDefault="00591CFC" w:rsidP="00B02F13">
      <w:pPr>
        <w:spacing w:after="0" w:line="240" w:lineRule="auto"/>
      </w:pPr>
      <w:r>
        <w:continuationSeparator/>
      </w:r>
    </w:p>
  </w:endnote>
  <w:endnote w:type="continuationNotice" w:id="1">
    <w:p w14:paraId="0F0EB903" w14:textId="77777777" w:rsidR="00591CFC" w:rsidRDefault="00591CF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424920" w14:textId="77777777" w:rsidR="00203F4C" w:rsidRDefault="00203F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7C8E85" w14:textId="77777777" w:rsidR="00591CFC" w:rsidRDefault="00591CFC" w:rsidP="00B02F13">
      <w:pPr>
        <w:spacing w:after="0" w:line="240" w:lineRule="auto"/>
      </w:pPr>
      <w:r>
        <w:separator/>
      </w:r>
    </w:p>
  </w:footnote>
  <w:footnote w:type="continuationSeparator" w:id="0">
    <w:p w14:paraId="15B49D0F" w14:textId="77777777" w:rsidR="00591CFC" w:rsidRDefault="00591CFC" w:rsidP="00B02F13">
      <w:pPr>
        <w:spacing w:after="0" w:line="240" w:lineRule="auto"/>
      </w:pPr>
      <w:r>
        <w:continuationSeparator/>
      </w:r>
    </w:p>
  </w:footnote>
  <w:footnote w:type="continuationNotice" w:id="1">
    <w:p w14:paraId="312DB7A3" w14:textId="77777777" w:rsidR="00591CFC" w:rsidRDefault="00591CF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D7BB6"/>
    <w:multiLevelType w:val="hybridMultilevel"/>
    <w:tmpl w:val="CB7AC1F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9216C6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53A32E3"/>
    <w:multiLevelType w:val="hybridMultilevel"/>
    <w:tmpl w:val="743E008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62CE131A">
      <w:start w:val="2"/>
      <w:numFmt w:val="decimal"/>
      <w:lvlText w:val="%3-"/>
      <w:lvlJc w:val="left"/>
      <w:pPr>
        <w:ind w:left="1980" w:hanging="360"/>
      </w:pPr>
      <w:rPr>
        <w:rFonts w:asciiTheme="majorBidi" w:hAnsiTheme="majorBidi" w:cstheme="majorBidi" w:hint="default"/>
        <w:i w:val="0"/>
        <w:color w:val="000000"/>
      </w:r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E366C47"/>
    <w:multiLevelType w:val="hybridMultilevel"/>
    <w:tmpl w:val="6372A024"/>
    <w:lvl w:ilvl="0" w:tplc="0C090013">
      <w:start w:val="1"/>
      <w:numFmt w:val="upp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AE7CE1"/>
    <w:multiLevelType w:val="hybridMultilevel"/>
    <w:tmpl w:val="69846392"/>
    <w:lvl w:ilvl="0" w:tplc="37762C06">
      <w:start w:val="1"/>
      <w:numFmt w:val="decimal"/>
      <w:pStyle w:val="Heading4"/>
      <w:lvlText w:val="5.2.3.%1.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694DCF"/>
    <w:multiLevelType w:val="hybridMultilevel"/>
    <w:tmpl w:val="CC14BD4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9EF2204"/>
    <w:multiLevelType w:val="hybridMultilevel"/>
    <w:tmpl w:val="59380F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AA3E3E"/>
    <w:multiLevelType w:val="hybridMultilevel"/>
    <w:tmpl w:val="EE665DDC"/>
    <w:lvl w:ilvl="0" w:tplc="6D8620A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67122B"/>
    <w:multiLevelType w:val="hybridMultilevel"/>
    <w:tmpl w:val="A66020C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984DD9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367869EA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39181574"/>
    <w:multiLevelType w:val="hybridMultilevel"/>
    <w:tmpl w:val="19C26FB2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5559F7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529B4F54"/>
    <w:multiLevelType w:val="hybridMultilevel"/>
    <w:tmpl w:val="3982BB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E97C2F"/>
    <w:multiLevelType w:val="hybridMultilevel"/>
    <w:tmpl w:val="FD5412A2"/>
    <w:lvl w:ilvl="0" w:tplc="E6CEFA1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BF63D1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5CA31B88"/>
    <w:multiLevelType w:val="hybridMultilevel"/>
    <w:tmpl w:val="969C80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070335"/>
    <w:multiLevelType w:val="hybridMultilevel"/>
    <w:tmpl w:val="85CA1E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2139BA"/>
    <w:multiLevelType w:val="hybridMultilevel"/>
    <w:tmpl w:val="84147F52"/>
    <w:lvl w:ilvl="0" w:tplc="724E98C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F3F0B34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70AE088D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747B5EBC"/>
    <w:multiLevelType w:val="hybridMultilevel"/>
    <w:tmpl w:val="BB96E4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78D36C0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EA7257B"/>
    <w:multiLevelType w:val="hybridMultilevel"/>
    <w:tmpl w:val="1B004C9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8530065">
    <w:abstractNumId w:val="3"/>
  </w:num>
  <w:num w:numId="2" w16cid:durableId="1257442445">
    <w:abstractNumId w:val="11"/>
  </w:num>
  <w:num w:numId="3" w16cid:durableId="498037150">
    <w:abstractNumId w:val="8"/>
  </w:num>
  <w:num w:numId="4" w16cid:durableId="804128848">
    <w:abstractNumId w:val="19"/>
  </w:num>
  <w:num w:numId="5" w16cid:durableId="1556239789">
    <w:abstractNumId w:val="20"/>
  </w:num>
  <w:num w:numId="6" w16cid:durableId="493647835">
    <w:abstractNumId w:val="1"/>
  </w:num>
  <w:num w:numId="7" w16cid:durableId="1920403841">
    <w:abstractNumId w:val="21"/>
  </w:num>
  <w:num w:numId="8" w16cid:durableId="844520048">
    <w:abstractNumId w:val="6"/>
  </w:num>
  <w:num w:numId="9" w16cid:durableId="419520632">
    <w:abstractNumId w:val="5"/>
  </w:num>
  <w:num w:numId="10" w16cid:durableId="345792698">
    <w:abstractNumId w:val="14"/>
  </w:num>
  <w:num w:numId="11" w16cid:durableId="37436593">
    <w:abstractNumId w:val="18"/>
  </w:num>
  <w:num w:numId="12" w16cid:durableId="2090813056">
    <w:abstractNumId w:val="0"/>
  </w:num>
  <w:num w:numId="13" w16cid:durableId="386883293">
    <w:abstractNumId w:val="2"/>
  </w:num>
  <w:num w:numId="14" w16cid:durableId="2069648067">
    <w:abstractNumId w:val="23"/>
  </w:num>
  <w:num w:numId="15" w16cid:durableId="1184898351">
    <w:abstractNumId w:val="7"/>
  </w:num>
  <w:num w:numId="16" w16cid:durableId="1759905620">
    <w:abstractNumId w:val="10"/>
  </w:num>
  <w:num w:numId="17" w16cid:durableId="1680428827">
    <w:abstractNumId w:val="15"/>
  </w:num>
  <w:num w:numId="18" w16cid:durableId="1216313673">
    <w:abstractNumId w:val="9"/>
  </w:num>
  <w:num w:numId="19" w16cid:durableId="1650741272">
    <w:abstractNumId w:val="22"/>
  </w:num>
  <w:num w:numId="20" w16cid:durableId="1337727679">
    <w:abstractNumId w:val="13"/>
  </w:num>
  <w:num w:numId="21" w16cid:durableId="876820200">
    <w:abstractNumId w:val="17"/>
  </w:num>
  <w:num w:numId="22" w16cid:durableId="1589193798">
    <w:abstractNumId w:val="16"/>
  </w:num>
  <w:num w:numId="23" w16cid:durableId="824273447">
    <w:abstractNumId w:val="12"/>
  </w:num>
  <w:num w:numId="24" w16cid:durableId="227769220">
    <w:abstractNumId w:val="4"/>
  </w:num>
  <w:num w:numId="25" w16cid:durableId="1683361942">
    <w:abstractNumId w:val="4"/>
  </w:num>
  <w:num w:numId="26" w16cid:durableId="11487397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c0MDAxtrA0NzE3MzBV0lEKTi0uzszPAykwMqkFAIzcQZ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dzapvecevvteetfpp5wsa3v0e2swvd0xad&quot;&gt;My EndNote Library-Converted&lt;record-ids&gt;&lt;item&gt;1253&lt;/item&gt;&lt;item&gt;1305&lt;/item&gt;&lt;/record-ids&gt;&lt;/item&gt;&lt;/Libraries&gt;"/>
  </w:docVars>
  <w:rsids>
    <w:rsidRoot w:val="00D95C1A"/>
    <w:rsid w:val="0000200D"/>
    <w:rsid w:val="00002322"/>
    <w:rsid w:val="00002382"/>
    <w:rsid w:val="00002A99"/>
    <w:rsid w:val="000031D1"/>
    <w:rsid w:val="00003DD8"/>
    <w:rsid w:val="00004200"/>
    <w:rsid w:val="00004573"/>
    <w:rsid w:val="00004A6B"/>
    <w:rsid w:val="000060EF"/>
    <w:rsid w:val="00007AE2"/>
    <w:rsid w:val="00007C1B"/>
    <w:rsid w:val="00010A18"/>
    <w:rsid w:val="00010F76"/>
    <w:rsid w:val="0001111D"/>
    <w:rsid w:val="00011DCC"/>
    <w:rsid w:val="00012044"/>
    <w:rsid w:val="00012EBB"/>
    <w:rsid w:val="000131B4"/>
    <w:rsid w:val="00013313"/>
    <w:rsid w:val="000138E0"/>
    <w:rsid w:val="00014528"/>
    <w:rsid w:val="00014C37"/>
    <w:rsid w:val="0001605B"/>
    <w:rsid w:val="000163CA"/>
    <w:rsid w:val="00016423"/>
    <w:rsid w:val="000168CF"/>
    <w:rsid w:val="00017C4B"/>
    <w:rsid w:val="00020435"/>
    <w:rsid w:val="00021256"/>
    <w:rsid w:val="00021CF9"/>
    <w:rsid w:val="00021D1E"/>
    <w:rsid w:val="0002212A"/>
    <w:rsid w:val="0002245E"/>
    <w:rsid w:val="00022C8B"/>
    <w:rsid w:val="00023F20"/>
    <w:rsid w:val="00024104"/>
    <w:rsid w:val="00025DB5"/>
    <w:rsid w:val="00026E4F"/>
    <w:rsid w:val="0002709E"/>
    <w:rsid w:val="00027295"/>
    <w:rsid w:val="0003016A"/>
    <w:rsid w:val="00030968"/>
    <w:rsid w:val="00030D9C"/>
    <w:rsid w:val="000311D8"/>
    <w:rsid w:val="000318BA"/>
    <w:rsid w:val="000318C4"/>
    <w:rsid w:val="00031B13"/>
    <w:rsid w:val="00032570"/>
    <w:rsid w:val="00032B3E"/>
    <w:rsid w:val="0003415C"/>
    <w:rsid w:val="000358B2"/>
    <w:rsid w:val="000363B8"/>
    <w:rsid w:val="00036D35"/>
    <w:rsid w:val="00037BF9"/>
    <w:rsid w:val="00037E05"/>
    <w:rsid w:val="000401C0"/>
    <w:rsid w:val="0004023C"/>
    <w:rsid w:val="000417F0"/>
    <w:rsid w:val="00041BD8"/>
    <w:rsid w:val="00041CB6"/>
    <w:rsid w:val="00043051"/>
    <w:rsid w:val="00043B3D"/>
    <w:rsid w:val="0004535F"/>
    <w:rsid w:val="00045ABF"/>
    <w:rsid w:val="00047559"/>
    <w:rsid w:val="0005030B"/>
    <w:rsid w:val="00050575"/>
    <w:rsid w:val="000508E9"/>
    <w:rsid w:val="000518FD"/>
    <w:rsid w:val="00051B53"/>
    <w:rsid w:val="00051E16"/>
    <w:rsid w:val="00051F4D"/>
    <w:rsid w:val="00052C25"/>
    <w:rsid w:val="000546E5"/>
    <w:rsid w:val="0005470C"/>
    <w:rsid w:val="00054A89"/>
    <w:rsid w:val="00054B76"/>
    <w:rsid w:val="00055BEF"/>
    <w:rsid w:val="00055C80"/>
    <w:rsid w:val="00055F76"/>
    <w:rsid w:val="000567CA"/>
    <w:rsid w:val="00056896"/>
    <w:rsid w:val="00057635"/>
    <w:rsid w:val="00057C33"/>
    <w:rsid w:val="0006057E"/>
    <w:rsid w:val="000617CB"/>
    <w:rsid w:val="00062A1A"/>
    <w:rsid w:val="00062B49"/>
    <w:rsid w:val="000631F1"/>
    <w:rsid w:val="00063AA5"/>
    <w:rsid w:val="00063C9C"/>
    <w:rsid w:val="000641FD"/>
    <w:rsid w:val="0006496A"/>
    <w:rsid w:val="0006541D"/>
    <w:rsid w:val="00066BAF"/>
    <w:rsid w:val="000674CF"/>
    <w:rsid w:val="00067632"/>
    <w:rsid w:val="0006779F"/>
    <w:rsid w:val="00067D66"/>
    <w:rsid w:val="00071723"/>
    <w:rsid w:val="00071A22"/>
    <w:rsid w:val="00073455"/>
    <w:rsid w:val="00074CBF"/>
    <w:rsid w:val="00076040"/>
    <w:rsid w:val="00076639"/>
    <w:rsid w:val="00080096"/>
    <w:rsid w:val="000829DD"/>
    <w:rsid w:val="00083416"/>
    <w:rsid w:val="0008377B"/>
    <w:rsid w:val="00083D6D"/>
    <w:rsid w:val="00084D8D"/>
    <w:rsid w:val="00086369"/>
    <w:rsid w:val="000866B4"/>
    <w:rsid w:val="00086913"/>
    <w:rsid w:val="00086E67"/>
    <w:rsid w:val="000870B4"/>
    <w:rsid w:val="0008771C"/>
    <w:rsid w:val="0009057D"/>
    <w:rsid w:val="00091D83"/>
    <w:rsid w:val="00092494"/>
    <w:rsid w:val="000943AA"/>
    <w:rsid w:val="00094455"/>
    <w:rsid w:val="000957D5"/>
    <w:rsid w:val="00095A5D"/>
    <w:rsid w:val="00096030"/>
    <w:rsid w:val="000963B2"/>
    <w:rsid w:val="000963E2"/>
    <w:rsid w:val="000967AF"/>
    <w:rsid w:val="00097451"/>
    <w:rsid w:val="00097629"/>
    <w:rsid w:val="00097C9F"/>
    <w:rsid w:val="000A0571"/>
    <w:rsid w:val="000A0E38"/>
    <w:rsid w:val="000A2551"/>
    <w:rsid w:val="000A3987"/>
    <w:rsid w:val="000A40CD"/>
    <w:rsid w:val="000A4EF3"/>
    <w:rsid w:val="000A53EE"/>
    <w:rsid w:val="000A5664"/>
    <w:rsid w:val="000A5680"/>
    <w:rsid w:val="000A7B11"/>
    <w:rsid w:val="000B07FE"/>
    <w:rsid w:val="000B0B7B"/>
    <w:rsid w:val="000B21A5"/>
    <w:rsid w:val="000B2847"/>
    <w:rsid w:val="000B31BB"/>
    <w:rsid w:val="000B3464"/>
    <w:rsid w:val="000B40D0"/>
    <w:rsid w:val="000B5659"/>
    <w:rsid w:val="000B6277"/>
    <w:rsid w:val="000B6D1F"/>
    <w:rsid w:val="000B7186"/>
    <w:rsid w:val="000B72C9"/>
    <w:rsid w:val="000B7390"/>
    <w:rsid w:val="000C0758"/>
    <w:rsid w:val="000C0B5C"/>
    <w:rsid w:val="000C206E"/>
    <w:rsid w:val="000C2127"/>
    <w:rsid w:val="000C2A4D"/>
    <w:rsid w:val="000C2AAE"/>
    <w:rsid w:val="000C3756"/>
    <w:rsid w:val="000C4097"/>
    <w:rsid w:val="000C4311"/>
    <w:rsid w:val="000C472D"/>
    <w:rsid w:val="000C48AF"/>
    <w:rsid w:val="000C4C89"/>
    <w:rsid w:val="000C4EFC"/>
    <w:rsid w:val="000C564D"/>
    <w:rsid w:val="000C614F"/>
    <w:rsid w:val="000C6393"/>
    <w:rsid w:val="000C65C6"/>
    <w:rsid w:val="000C6F6C"/>
    <w:rsid w:val="000D18BB"/>
    <w:rsid w:val="000D1CAF"/>
    <w:rsid w:val="000D2B1D"/>
    <w:rsid w:val="000D3052"/>
    <w:rsid w:val="000D4C9B"/>
    <w:rsid w:val="000D5E7B"/>
    <w:rsid w:val="000D62B6"/>
    <w:rsid w:val="000E0413"/>
    <w:rsid w:val="000E0C10"/>
    <w:rsid w:val="000E3BE9"/>
    <w:rsid w:val="000E4EA3"/>
    <w:rsid w:val="000E59EF"/>
    <w:rsid w:val="000E645A"/>
    <w:rsid w:val="000E75BF"/>
    <w:rsid w:val="000E7EEE"/>
    <w:rsid w:val="000F020C"/>
    <w:rsid w:val="000F0468"/>
    <w:rsid w:val="000F0978"/>
    <w:rsid w:val="000F0D1F"/>
    <w:rsid w:val="000F0E31"/>
    <w:rsid w:val="000F4580"/>
    <w:rsid w:val="000F48A1"/>
    <w:rsid w:val="000F5190"/>
    <w:rsid w:val="000F6507"/>
    <w:rsid w:val="000F7015"/>
    <w:rsid w:val="000F70E1"/>
    <w:rsid w:val="00101598"/>
    <w:rsid w:val="001017EC"/>
    <w:rsid w:val="00101ED7"/>
    <w:rsid w:val="00101FA2"/>
    <w:rsid w:val="00105069"/>
    <w:rsid w:val="0010701E"/>
    <w:rsid w:val="00107053"/>
    <w:rsid w:val="001070F9"/>
    <w:rsid w:val="001072C7"/>
    <w:rsid w:val="00110993"/>
    <w:rsid w:val="00111907"/>
    <w:rsid w:val="00112458"/>
    <w:rsid w:val="00113C43"/>
    <w:rsid w:val="001145BA"/>
    <w:rsid w:val="00115B52"/>
    <w:rsid w:val="00115F60"/>
    <w:rsid w:val="001163B4"/>
    <w:rsid w:val="00117163"/>
    <w:rsid w:val="00117332"/>
    <w:rsid w:val="00117829"/>
    <w:rsid w:val="00120D98"/>
    <w:rsid w:val="00121B7E"/>
    <w:rsid w:val="0012202F"/>
    <w:rsid w:val="001229F5"/>
    <w:rsid w:val="0012323E"/>
    <w:rsid w:val="001233C6"/>
    <w:rsid w:val="001240C8"/>
    <w:rsid w:val="00125266"/>
    <w:rsid w:val="001268B9"/>
    <w:rsid w:val="00126B8F"/>
    <w:rsid w:val="00127159"/>
    <w:rsid w:val="001304B7"/>
    <w:rsid w:val="00130FAA"/>
    <w:rsid w:val="00131179"/>
    <w:rsid w:val="00131374"/>
    <w:rsid w:val="001313B9"/>
    <w:rsid w:val="001323C9"/>
    <w:rsid w:val="00132437"/>
    <w:rsid w:val="00133367"/>
    <w:rsid w:val="00133795"/>
    <w:rsid w:val="00134B96"/>
    <w:rsid w:val="00135EA4"/>
    <w:rsid w:val="00136011"/>
    <w:rsid w:val="0013643D"/>
    <w:rsid w:val="0013765F"/>
    <w:rsid w:val="001400A2"/>
    <w:rsid w:val="001404AB"/>
    <w:rsid w:val="0014050A"/>
    <w:rsid w:val="001407C5"/>
    <w:rsid w:val="00140890"/>
    <w:rsid w:val="001411C2"/>
    <w:rsid w:val="00141EEE"/>
    <w:rsid w:val="00142F11"/>
    <w:rsid w:val="001430BB"/>
    <w:rsid w:val="0014327D"/>
    <w:rsid w:val="001438E2"/>
    <w:rsid w:val="00144C52"/>
    <w:rsid w:val="00144F2B"/>
    <w:rsid w:val="001466FF"/>
    <w:rsid w:val="00146AB9"/>
    <w:rsid w:val="00147B05"/>
    <w:rsid w:val="00147C49"/>
    <w:rsid w:val="0015056E"/>
    <w:rsid w:val="00151051"/>
    <w:rsid w:val="00151379"/>
    <w:rsid w:val="00153DB2"/>
    <w:rsid w:val="001552E3"/>
    <w:rsid w:val="0015569E"/>
    <w:rsid w:val="00155DA5"/>
    <w:rsid w:val="001571E1"/>
    <w:rsid w:val="00157BC6"/>
    <w:rsid w:val="00157FD6"/>
    <w:rsid w:val="00160007"/>
    <w:rsid w:val="00160AE5"/>
    <w:rsid w:val="00160B82"/>
    <w:rsid w:val="00161844"/>
    <w:rsid w:val="00161FBF"/>
    <w:rsid w:val="001623A0"/>
    <w:rsid w:val="00162411"/>
    <w:rsid w:val="0016301B"/>
    <w:rsid w:val="00163ED3"/>
    <w:rsid w:val="0016467B"/>
    <w:rsid w:val="001653A9"/>
    <w:rsid w:val="0016687F"/>
    <w:rsid w:val="00166A90"/>
    <w:rsid w:val="00167B73"/>
    <w:rsid w:val="00170216"/>
    <w:rsid w:val="00170A3B"/>
    <w:rsid w:val="00170C31"/>
    <w:rsid w:val="00171432"/>
    <w:rsid w:val="00171C2B"/>
    <w:rsid w:val="00172982"/>
    <w:rsid w:val="00172B9E"/>
    <w:rsid w:val="00172CFA"/>
    <w:rsid w:val="001731A4"/>
    <w:rsid w:val="001737B5"/>
    <w:rsid w:val="00174980"/>
    <w:rsid w:val="00174E64"/>
    <w:rsid w:val="00175C58"/>
    <w:rsid w:val="0017637D"/>
    <w:rsid w:val="001764C4"/>
    <w:rsid w:val="00177584"/>
    <w:rsid w:val="00177C13"/>
    <w:rsid w:val="00180334"/>
    <w:rsid w:val="001806B8"/>
    <w:rsid w:val="00180FA3"/>
    <w:rsid w:val="001828E0"/>
    <w:rsid w:val="00183D08"/>
    <w:rsid w:val="001840F4"/>
    <w:rsid w:val="00184547"/>
    <w:rsid w:val="0018457A"/>
    <w:rsid w:val="00185ECC"/>
    <w:rsid w:val="00186413"/>
    <w:rsid w:val="001864B2"/>
    <w:rsid w:val="0018701B"/>
    <w:rsid w:val="001873C5"/>
    <w:rsid w:val="00187882"/>
    <w:rsid w:val="00191A9D"/>
    <w:rsid w:val="00192A4C"/>
    <w:rsid w:val="00193383"/>
    <w:rsid w:val="001935DA"/>
    <w:rsid w:val="0019408E"/>
    <w:rsid w:val="001944F2"/>
    <w:rsid w:val="001947D7"/>
    <w:rsid w:val="00194AC9"/>
    <w:rsid w:val="00195C73"/>
    <w:rsid w:val="001961B2"/>
    <w:rsid w:val="001968DD"/>
    <w:rsid w:val="001A0DE5"/>
    <w:rsid w:val="001A13F2"/>
    <w:rsid w:val="001A1584"/>
    <w:rsid w:val="001A17FF"/>
    <w:rsid w:val="001A1AE3"/>
    <w:rsid w:val="001A28B9"/>
    <w:rsid w:val="001A2E3E"/>
    <w:rsid w:val="001A3A0E"/>
    <w:rsid w:val="001A4ACB"/>
    <w:rsid w:val="001A4D54"/>
    <w:rsid w:val="001A5939"/>
    <w:rsid w:val="001A7265"/>
    <w:rsid w:val="001A7A73"/>
    <w:rsid w:val="001B13B3"/>
    <w:rsid w:val="001B1D89"/>
    <w:rsid w:val="001B2B05"/>
    <w:rsid w:val="001B396C"/>
    <w:rsid w:val="001B3E89"/>
    <w:rsid w:val="001B54BE"/>
    <w:rsid w:val="001B5672"/>
    <w:rsid w:val="001B5728"/>
    <w:rsid w:val="001B666A"/>
    <w:rsid w:val="001B7BD9"/>
    <w:rsid w:val="001C053B"/>
    <w:rsid w:val="001C09E7"/>
    <w:rsid w:val="001C1F8A"/>
    <w:rsid w:val="001C2484"/>
    <w:rsid w:val="001C3A38"/>
    <w:rsid w:val="001C3D54"/>
    <w:rsid w:val="001C4FDC"/>
    <w:rsid w:val="001C5510"/>
    <w:rsid w:val="001C740F"/>
    <w:rsid w:val="001C7BF5"/>
    <w:rsid w:val="001D0B27"/>
    <w:rsid w:val="001D0B4E"/>
    <w:rsid w:val="001D14DC"/>
    <w:rsid w:val="001D17F2"/>
    <w:rsid w:val="001D1B93"/>
    <w:rsid w:val="001D1FF7"/>
    <w:rsid w:val="001D2885"/>
    <w:rsid w:val="001D2A5B"/>
    <w:rsid w:val="001D2B00"/>
    <w:rsid w:val="001D30E9"/>
    <w:rsid w:val="001D374E"/>
    <w:rsid w:val="001D3B68"/>
    <w:rsid w:val="001D3D7C"/>
    <w:rsid w:val="001D4710"/>
    <w:rsid w:val="001D4F28"/>
    <w:rsid w:val="001D50F5"/>
    <w:rsid w:val="001D5647"/>
    <w:rsid w:val="001D5CC9"/>
    <w:rsid w:val="001D6413"/>
    <w:rsid w:val="001D66E7"/>
    <w:rsid w:val="001D6AD7"/>
    <w:rsid w:val="001D70AD"/>
    <w:rsid w:val="001E0174"/>
    <w:rsid w:val="001E019C"/>
    <w:rsid w:val="001E19F8"/>
    <w:rsid w:val="001E1C1F"/>
    <w:rsid w:val="001E2897"/>
    <w:rsid w:val="001E3440"/>
    <w:rsid w:val="001E37BE"/>
    <w:rsid w:val="001E3CEB"/>
    <w:rsid w:val="001E5229"/>
    <w:rsid w:val="001E5B2A"/>
    <w:rsid w:val="001E5E2B"/>
    <w:rsid w:val="001F133D"/>
    <w:rsid w:val="001F156D"/>
    <w:rsid w:val="001F1586"/>
    <w:rsid w:val="001F20FD"/>
    <w:rsid w:val="001F2443"/>
    <w:rsid w:val="001F2D40"/>
    <w:rsid w:val="001F34A1"/>
    <w:rsid w:val="001F3538"/>
    <w:rsid w:val="001F3D79"/>
    <w:rsid w:val="001F4783"/>
    <w:rsid w:val="001F49CA"/>
    <w:rsid w:val="001F5B52"/>
    <w:rsid w:val="001F6A13"/>
    <w:rsid w:val="001F7282"/>
    <w:rsid w:val="001F77C6"/>
    <w:rsid w:val="002005EF"/>
    <w:rsid w:val="002006ED"/>
    <w:rsid w:val="00200C87"/>
    <w:rsid w:val="00200C9A"/>
    <w:rsid w:val="002013AC"/>
    <w:rsid w:val="00203F4C"/>
    <w:rsid w:val="00204742"/>
    <w:rsid w:val="00204F66"/>
    <w:rsid w:val="00205557"/>
    <w:rsid w:val="00206DF2"/>
    <w:rsid w:val="00206F64"/>
    <w:rsid w:val="0021080C"/>
    <w:rsid w:val="00210F9A"/>
    <w:rsid w:val="00211921"/>
    <w:rsid w:val="0021311D"/>
    <w:rsid w:val="002146E7"/>
    <w:rsid w:val="002147FC"/>
    <w:rsid w:val="00215832"/>
    <w:rsid w:val="00216B3D"/>
    <w:rsid w:val="00217095"/>
    <w:rsid w:val="00217450"/>
    <w:rsid w:val="00220BB8"/>
    <w:rsid w:val="00221824"/>
    <w:rsid w:val="00222540"/>
    <w:rsid w:val="00223033"/>
    <w:rsid w:val="00223754"/>
    <w:rsid w:val="002258AF"/>
    <w:rsid w:val="00226D11"/>
    <w:rsid w:val="00227331"/>
    <w:rsid w:val="00227B17"/>
    <w:rsid w:val="00230246"/>
    <w:rsid w:val="00230FA0"/>
    <w:rsid w:val="00231AF5"/>
    <w:rsid w:val="0023265E"/>
    <w:rsid w:val="00232ACC"/>
    <w:rsid w:val="00232BE1"/>
    <w:rsid w:val="0023363F"/>
    <w:rsid w:val="00233C60"/>
    <w:rsid w:val="00234E32"/>
    <w:rsid w:val="0023527F"/>
    <w:rsid w:val="00236067"/>
    <w:rsid w:val="00236516"/>
    <w:rsid w:val="00237639"/>
    <w:rsid w:val="00237D3E"/>
    <w:rsid w:val="0024073D"/>
    <w:rsid w:val="002421B5"/>
    <w:rsid w:val="00242AA7"/>
    <w:rsid w:val="002453E1"/>
    <w:rsid w:val="00245DA5"/>
    <w:rsid w:val="00245E27"/>
    <w:rsid w:val="00245FB7"/>
    <w:rsid w:val="0024656C"/>
    <w:rsid w:val="0024763F"/>
    <w:rsid w:val="00250B71"/>
    <w:rsid w:val="00250BA7"/>
    <w:rsid w:val="002510FB"/>
    <w:rsid w:val="00251254"/>
    <w:rsid w:val="0025154E"/>
    <w:rsid w:val="002515E0"/>
    <w:rsid w:val="002515EE"/>
    <w:rsid w:val="00252F7D"/>
    <w:rsid w:val="00253952"/>
    <w:rsid w:val="00254C18"/>
    <w:rsid w:val="00255505"/>
    <w:rsid w:val="0025558C"/>
    <w:rsid w:val="00256B2A"/>
    <w:rsid w:val="002575EF"/>
    <w:rsid w:val="002614BC"/>
    <w:rsid w:val="00262754"/>
    <w:rsid w:val="00262987"/>
    <w:rsid w:val="00263481"/>
    <w:rsid w:val="00263A20"/>
    <w:rsid w:val="0026443F"/>
    <w:rsid w:val="002648D5"/>
    <w:rsid w:val="002659E3"/>
    <w:rsid w:val="002707DD"/>
    <w:rsid w:val="0027150B"/>
    <w:rsid w:val="00272E13"/>
    <w:rsid w:val="00274194"/>
    <w:rsid w:val="00275093"/>
    <w:rsid w:val="00275BA6"/>
    <w:rsid w:val="00276803"/>
    <w:rsid w:val="002772C4"/>
    <w:rsid w:val="00280541"/>
    <w:rsid w:val="00280DBF"/>
    <w:rsid w:val="00281758"/>
    <w:rsid w:val="00281FD3"/>
    <w:rsid w:val="002822C2"/>
    <w:rsid w:val="0028271D"/>
    <w:rsid w:val="00282A05"/>
    <w:rsid w:val="00282BFD"/>
    <w:rsid w:val="002830B3"/>
    <w:rsid w:val="002838FD"/>
    <w:rsid w:val="00283E38"/>
    <w:rsid w:val="00283E7E"/>
    <w:rsid w:val="00284515"/>
    <w:rsid w:val="002845B0"/>
    <w:rsid w:val="002851A1"/>
    <w:rsid w:val="00285E06"/>
    <w:rsid w:val="00285EF0"/>
    <w:rsid w:val="0028618A"/>
    <w:rsid w:val="00286DE0"/>
    <w:rsid w:val="00287324"/>
    <w:rsid w:val="002913B5"/>
    <w:rsid w:val="00291580"/>
    <w:rsid w:val="00291A41"/>
    <w:rsid w:val="00291D72"/>
    <w:rsid w:val="0029305C"/>
    <w:rsid w:val="00293461"/>
    <w:rsid w:val="0029356F"/>
    <w:rsid w:val="002936C8"/>
    <w:rsid w:val="00293AD3"/>
    <w:rsid w:val="002953EE"/>
    <w:rsid w:val="00295771"/>
    <w:rsid w:val="00295A57"/>
    <w:rsid w:val="002A0499"/>
    <w:rsid w:val="002A117E"/>
    <w:rsid w:val="002A1212"/>
    <w:rsid w:val="002A2A84"/>
    <w:rsid w:val="002A3125"/>
    <w:rsid w:val="002A31B2"/>
    <w:rsid w:val="002A3228"/>
    <w:rsid w:val="002A381E"/>
    <w:rsid w:val="002A401B"/>
    <w:rsid w:val="002A4D4A"/>
    <w:rsid w:val="002A4F8B"/>
    <w:rsid w:val="002A50E2"/>
    <w:rsid w:val="002A588C"/>
    <w:rsid w:val="002A5D7C"/>
    <w:rsid w:val="002A7924"/>
    <w:rsid w:val="002A7A32"/>
    <w:rsid w:val="002A7F78"/>
    <w:rsid w:val="002B011C"/>
    <w:rsid w:val="002B05B5"/>
    <w:rsid w:val="002B0920"/>
    <w:rsid w:val="002B0A1A"/>
    <w:rsid w:val="002B1D20"/>
    <w:rsid w:val="002B2403"/>
    <w:rsid w:val="002B3773"/>
    <w:rsid w:val="002B44F4"/>
    <w:rsid w:val="002B4600"/>
    <w:rsid w:val="002B47F2"/>
    <w:rsid w:val="002B4A60"/>
    <w:rsid w:val="002B562E"/>
    <w:rsid w:val="002B5ED3"/>
    <w:rsid w:val="002B5EE2"/>
    <w:rsid w:val="002B6C22"/>
    <w:rsid w:val="002B6D5B"/>
    <w:rsid w:val="002B76A5"/>
    <w:rsid w:val="002B77B8"/>
    <w:rsid w:val="002C0CF8"/>
    <w:rsid w:val="002C25BB"/>
    <w:rsid w:val="002C2FE7"/>
    <w:rsid w:val="002C319E"/>
    <w:rsid w:val="002C35DF"/>
    <w:rsid w:val="002C5809"/>
    <w:rsid w:val="002C724B"/>
    <w:rsid w:val="002C76D2"/>
    <w:rsid w:val="002C78EC"/>
    <w:rsid w:val="002D08C9"/>
    <w:rsid w:val="002D1B4B"/>
    <w:rsid w:val="002D1E77"/>
    <w:rsid w:val="002D2DD5"/>
    <w:rsid w:val="002D3717"/>
    <w:rsid w:val="002D59C4"/>
    <w:rsid w:val="002D608A"/>
    <w:rsid w:val="002D6BD1"/>
    <w:rsid w:val="002D6C5E"/>
    <w:rsid w:val="002D7FE4"/>
    <w:rsid w:val="002E01D3"/>
    <w:rsid w:val="002E027A"/>
    <w:rsid w:val="002E212E"/>
    <w:rsid w:val="002E29A9"/>
    <w:rsid w:val="002E3B57"/>
    <w:rsid w:val="002E4090"/>
    <w:rsid w:val="002E4370"/>
    <w:rsid w:val="002E4768"/>
    <w:rsid w:val="002E4B65"/>
    <w:rsid w:val="002E5105"/>
    <w:rsid w:val="002E55DD"/>
    <w:rsid w:val="002E5874"/>
    <w:rsid w:val="002E66BD"/>
    <w:rsid w:val="002E66FB"/>
    <w:rsid w:val="002E7584"/>
    <w:rsid w:val="002E7658"/>
    <w:rsid w:val="002F0789"/>
    <w:rsid w:val="002F2183"/>
    <w:rsid w:val="002F3449"/>
    <w:rsid w:val="002F497B"/>
    <w:rsid w:val="002F511C"/>
    <w:rsid w:val="002F5AC6"/>
    <w:rsid w:val="002F5EBF"/>
    <w:rsid w:val="002F6DF2"/>
    <w:rsid w:val="002F6E9F"/>
    <w:rsid w:val="002F70D5"/>
    <w:rsid w:val="002F7BC3"/>
    <w:rsid w:val="00300B53"/>
    <w:rsid w:val="00303224"/>
    <w:rsid w:val="00303332"/>
    <w:rsid w:val="0030341B"/>
    <w:rsid w:val="00303EF2"/>
    <w:rsid w:val="00303FCC"/>
    <w:rsid w:val="00304A17"/>
    <w:rsid w:val="00304A1D"/>
    <w:rsid w:val="003063F9"/>
    <w:rsid w:val="00307FFD"/>
    <w:rsid w:val="00310AD3"/>
    <w:rsid w:val="00312456"/>
    <w:rsid w:val="00312C50"/>
    <w:rsid w:val="00315316"/>
    <w:rsid w:val="00315E72"/>
    <w:rsid w:val="003160C2"/>
    <w:rsid w:val="003160E2"/>
    <w:rsid w:val="00317270"/>
    <w:rsid w:val="003178A0"/>
    <w:rsid w:val="00317971"/>
    <w:rsid w:val="00320301"/>
    <w:rsid w:val="00321010"/>
    <w:rsid w:val="0032110A"/>
    <w:rsid w:val="00321166"/>
    <w:rsid w:val="003212AD"/>
    <w:rsid w:val="00321631"/>
    <w:rsid w:val="00321677"/>
    <w:rsid w:val="00321EC5"/>
    <w:rsid w:val="00322826"/>
    <w:rsid w:val="00322C2E"/>
    <w:rsid w:val="00322FD3"/>
    <w:rsid w:val="00324C0B"/>
    <w:rsid w:val="0032524E"/>
    <w:rsid w:val="00327149"/>
    <w:rsid w:val="00327B7A"/>
    <w:rsid w:val="00327F78"/>
    <w:rsid w:val="0033031B"/>
    <w:rsid w:val="00330365"/>
    <w:rsid w:val="003325ED"/>
    <w:rsid w:val="0033288F"/>
    <w:rsid w:val="003329DC"/>
    <w:rsid w:val="00333081"/>
    <w:rsid w:val="0033333C"/>
    <w:rsid w:val="003335E2"/>
    <w:rsid w:val="0033493D"/>
    <w:rsid w:val="00336337"/>
    <w:rsid w:val="00337DE1"/>
    <w:rsid w:val="00337F93"/>
    <w:rsid w:val="0034019C"/>
    <w:rsid w:val="00340DC4"/>
    <w:rsid w:val="00341900"/>
    <w:rsid w:val="00342505"/>
    <w:rsid w:val="00343421"/>
    <w:rsid w:val="0034350A"/>
    <w:rsid w:val="00347FA2"/>
    <w:rsid w:val="003511F1"/>
    <w:rsid w:val="00351856"/>
    <w:rsid w:val="00351898"/>
    <w:rsid w:val="00351A26"/>
    <w:rsid w:val="00351E25"/>
    <w:rsid w:val="00351E32"/>
    <w:rsid w:val="00352627"/>
    <w:rsid w:val="00352C6B"/>
    <w:rsid w:val="00353696"/>
    <w:rsid w:val="00354869"/>
    <w:rsid w:val="00355AFA"/>
    <w:rsid w:val="00355D06"/>
    <w:rsid w:val="00357017"/>
    <w:rsid w:val="00357531"/>
    <w:rsid w:val="00357F9C"/>
    <w:rsid w:val="0036050D"/>
    <w:rsid w:val="00360DFC"/>
    <w:rsid w:val="0036168F"/>
    <w:rsid w:val="00361AD0"/>
    <w:rsid w:val="00361D69"/>
    <w:rsid w:val="00363742"/>
    <w:rsid w:val="00363976"/>
    <w:rsid w:val="00364A5F"/>
    <w:rsid w:val="003678D7"/>
    <w:rsid w:val="003679F4"/>
    <w:rsid w:val="00367C24"/>
    <w:rsid w:val="00371802"/>
    <w:rsid w:val="00371B40"/>
    <w:rsid w:val="00371C41"/>
    <w:rsid w:val="003723B1"/>
    <w:rsid w:val="003732F2"/>
    <w:rsid w:val="00374035"/>
    <w:rsid w:val="00374567"/>
    <w:rsid w:val="00374870"/>
    <w:rsid w:val="003751CE"/>
    <w:rsid w:val="003752EC"/>
    <w:rsid w:val="00375759"/>
    <w:rsid w:val="00375A3F"/>
    <w:rsid w:val="00376C65"/>
    <w:rsid w:val="00376CA0"/>
    <w:rsid w:val="00380C1C"/>
    <w:rsid w:val="0038192B"/>
    <w:rsid w:val="00382551"/>
    <w:rsid w:val="0038264E"/>
    <w:rsid w:val="0038273A"/>
    <w:rsid w:val="003831BA"/>
    <w:rsid w:val="00383FF6"/>
    <w:rsid w:val="00384158"/>
    <w:rsid w:val="00385E6D"/>
    <w:rsid w:val="003863DD"/>
    <w:rsid w:val="0038648E"/>
    <w:rsid w:val="00386750"/>
    <w:rsid w:val="00386A7A"/>
    <w:rsid w:val="00387F30"/>
    <w:rsid w:val="00390A1E"/>
    <w:rsid w:val="00391321"/>
    <w:rsid w:val="0039241E"/>
    <w:rsid w:val="0039269B"/>
    <w:rsid w:val="00393503"/>
    <w:rsid w:val="003941DB"/>
    <w:rsid w:val="003943AA"/>
    <w:rsid w:val="00394704"/>
    <w:rsid w:val="00395AD1"/>
    <w:rsid w:val="0039601B"/>
    <w:rsid w:val="00396310"/>
    <w:rsid w:val="003966F2"/>
    <w:rsid w:val="00396A43"/>
    <w:rsid w:val="0039758D"/>
    <w:rsid w:val="003976E8"/>
    <w:rsid w:val="00397D6F"/>
    <w:rsid w:val="003A0E5E"/>
    <w:rsid w:val="003A100E"/>
    <w:rsid w:val="003A21BA"/>
    <w:rsid w:val="003A2945"/>
    <w:rsid w:val="003A2B2D"/>
    <w:rsid w:val="003A3926"/>
    <w:rsid w:val="003A3E95"/>
    <w:rsid w:val="003A414D"/>
    <w:rsid w:val="003A53D5"/>
    <w:rsid w:val="003A5FA3"/>
    <w:rsid w:val="003A6DF9"/>
    <w:rsid w:val="003A7B52"/>
    <w:rsid w:val="003B0814"/>
    <w:rsid w:val="003B0EB3"/>
    <w:rsid w:val="003B0EDA"/>
    <w:rsid w:val="003B18DE"/>
    <w:rsid w:val="003B324F"/>
    <w:rsid w:val="003B3AF7"/>
    <w:rsid w:val="003B4A03"/>
    <w:rsid w:val="003B50FF"/>
    <w:rsid w:val="003B7AF2"/>
    <w:rsid w:val="003B7ED4"/>
    <w:rsid w:val="003C02E0"/>
    <w:rsid w:val="003C0552"/>
    <w:rsid w:val="003C0703"/>
    <w:rsid w:val="003C07FD"/>
    <w:rsid w:val="003C094E"/>
    <w:rsid w:val="003C11F1"/>
    <w:rsid w:val="003C1761"/>
    <w:rsid w:val="003C1B5C"/>
    <w:rsid w:val="003C2289"/>
    <w:rsid w:val="003C270C"/>
    <w:rsid w:val="003C28AB"/>
    <w:rsid w:val="003C2B58"/>
    <w:rsid w:val="003C3B18"/>
    <w:rsid w:val="003C4A1E"/>
    <w:rsid w:val="003C4D42"/>
    <w:rsid w:val="003C56DC"/>
    <w:rsid w:val="003C65AB"/>
    <w:rsid w:val="003C65FB"/>
    <w:rsid w:val="003C6C85"/>
    <w:rsid w:val="003C784F"/>
    <w:rsid w:val="003D15D0"/>
    <w:rsid w:val="003D1CF0"/>
    <w:rsid w:val="003D3A6C"/>
    <w:rsid w:val="003D5BC1"/>
    <w:rsid w:val="003D6576"/>
    <w:rsid w:val="003D6699"/>
    <w:rsid w:val="003D6D41"/>
    <w:rsid w:val="003D7F3D"/>
    <w:rsid w:val="003E15EF"/>
    <w:rsid w:val="003E2239"/>
    <w:rsid w:val="003E2A09"/>
    <w:rsid w:val="003E46AB"/>
    <w:rsid w:val="003E4C9D"/>
    <w:rsid w:val="003E4E0A"/>
    <w:rsid w:val="003E5271"/>
    <w:rsid w:val="003E5EA0"/>
    <w:rsid w:val="003E7D0E"/>
    <w:rsid w:val="003F12AA"/>
    <w:rsid w:val="003F1453"/>
    <w:rsid w:val="003F1939"/>
    <w:rsid w:val="003F2318"/>
    <w:rsid w:val="003F3351"/>
    <w:rsid w:val="003F3AE1"/>
    <w:rsid w:val="003F4616"/>
    <w:rsid w:val="003F6F2C"/>
    <w:rsid w:val="00400CDD"/>
    <w:rsid w:val="0040104B"/>
    <w:rsid w:val="00403703"/>
    <w:rsid w:val="00403F0A"/>
    <w:rsid w:val="004059A1"/>
    <w:rsid w:val="004062D0"/>
    <w:rsid w:val="00407276"/>
    <w:rsid w:val="00407445"/>
    <w:rsid w:val="004077D4"/>
    <w:rsid w:val="00407963"/>
    <w:rsid w:val="00407C6C"/>
    <w:rsid w:val="004103A3"/>
    <w:rsid w:val="0041040B"/>
    <w:rsid w:val="004108C2"/>
    <w:rsid w:val="00410A0D"/>
    <w:rsid w:val="00410D37"/>
    <w:rsid w:val="004119D1"/>
    <w:rsid w:val="00412A05"/>
    <w:rsid w:val="004144D3"/>
    <w:rsid w:val="004151FB"/>
    <w:rsid w:val="00415FDC"/>
    <w:rsid w:val="00417ABF"/>
    <w:rsid w:val="004207F7"/>
    <w:rsid w:val="0042102F"/>
    <w:rsid w:val="004212A8"/>
    <w:rsid w:val="00421E5C"/>
    <w:rsid w:val="0042351F"/>
    <w:rsid w:val="00423B66"/>
    <w:rsid w:val="00423B6B"/>
    <w:rsid w:val="0042497B"/>
    <w:rsid w:val="00427ACD"/>
    <w:rsid w:val="00430FA4"/>
    <w:rsid w:val="00431573"/>
    <w:rsid w:val="004317E4"/>
    <w:rsid w:val="004319C5"/>
    <w:rsid w:val="0043202C"/>
    <w:rsid w:val="004322B0"/>
    <w:rsid w:val="004324AB"/>
    <w:rsid w:val="004329A4"/>
    <w:rsid w:val="00432D68"/>
    <w:rsid w:val="004339F7"/>
    <w:rsid w:val="004340BA"/>
    <w:rsid w:val="00434CAB"/>
    <w:rsid w:val="00435072"/>
    <w:rsid w:val="00435885"/>
    <w:rsid w:val="00435899"/>
    <w:rsid w:val="00435F9A"/>
    <w:rsid w:val="00440629"/>
    <w:rsid w:val="0044330C"/>
    <w:rsid w:val="004440D2"/>
    <w:rsid w:val="004470D7"/>
    <w:rsid w:val="004472EF"/>
    <w:rsid w:val="00447372"/>
    <w:rsid w:val="00447789"/>
    <w:rsid w:val="00447D18"/>
    <w:rsid w:val="0045128B"/>
    <w:rsid w:val="00451CBC"/>
    <w:rsid w:val="00452462"/>
    <w:rsid w:val="004539C6"/>
    <w:rsid w:val="00454C21"/>
    <w:rsid w:val="00454E4A"/>
    <w:rsid w:val="0045511E"/>
    <w:rsid w:val="004552EA"/>
    <w:rsid w:val="004559F6"/>
    <w:rsid w:val="0045688C"/>
    <w:rsid w:val="00456A2A"/>
    <w:rsid w:val="00460C58"/>
    <w:rsid w:val="00460D61"/>
    <w:rsid w:val="00460E47"/>
    <w:rsid w:val="00460F83"/>
    <w:rsid w:val="004631AC"/>
    <w:rsid w:val="004633D9"/>
    <w:rsid w:val="00464A21"/>
    <w:rsid w:val="00464BDA"/>
    <w:rsid w:val="00465091"/>
    <w:rsid w:val="00465437"/>
    <w:rsid w:val="004657B3"/>
    <w:rsid w:val="00465FA8"/>
    <w:rsid w:val="004662DE"/>
    <w:rsid w:val="00466916"/>
    <w:rsid w:val="004735DD"/>
    <w:rsid w:val="00473CF4"/>
    <w:rsid w:val="00475126"/>
    <w:rsid w:val="004752A9"/>
    <w:rsid w:val="0047586B"/>
    <w:rsid w:val="0047635C"/>
    <w:rsid w:val="0047658B"/>
    <w:rsid w:val="00477BF7"/>
    <w:rsid w:val="00480EB5"/>
    <w:rsid w:val="004815D8"/>
    <w:rsid w:val="00481ADA"/>
    <w:rsid w:val="00482FD0"/>
    <w:rsid w:val="00483E83"/>
    <w:rsid w:val="00483F9A"/>
    <w:rsid w:val="00484125"/>
    <w:rsid w:val="0048432D"/>
    <w:rsid w:val="004848F2"/>
    <w:rsid w:val="00485F6C"/>
    <w:rsid w:val="00486225"/>
    <w:rsid w:val="004871C1"/>
    <w:rsid w:val="00490D08"/>
    <w:rsid w:val="004911FA"/>
    <w:rsid w:val="00491824"/>
    <w:rsid w:val="00491DAC"/>
    <w:rsid w:val="00492EA3"/>
    <w:rsid w:val="0049332C"/>
    <w:rsid w:val="00494EDA"/>
    <w:rsid w:val="004959F6"/>
    <w:rsid w:val="00496F92"/>
    <w:rsid w:val="004A0074"/>
    <w:rsid w:val="004A023C"/>
    <w:rsid w:val="004A134F"/>
    <w:rsid w:val="004A2EF9"/>
    <w:rsid w:val="004A3C41"/>
    <w:rsid w:val="004A4254"/>
    <w:rsid w:val="004A50AF"/>
    <w:rsid w:val="004A590B"/>
    <w:rsid w:val="004A59B4"/>
    <w:rsid w:val="004A6234"/>
    <w:rsid w:val="004A6DBB"/>
    <w:rsid w:val="004A7268"/>
    <w:rsid w:val="004A7651"/>
    <w:rsid w:val="004A7CED"/>
    <w:rsid w:val="004B29DC"/>
    <w:rsid w:val="004B3027"/>
    <w:rsid w:val="004B3228"/>
    <w:rsid w:val="004B3EBE"/>
    <w:rsid w:val="004B4307"/>
    <w:rsid w:val="004B4853"/>
    <w:rsid w:val="004B5197"/>
    <w:rsid w:val="004B6652"/>
    <w:rsid w:val="004B666D"/>
    <w:rsid w:val="004B6C92"/>
    <w:rsid w:val="004C092D"/>
    <w:rsid w:val="004C0EE3"/>
    <w:rsid w:val="004C1816"/>
    <w:rsid w:val="004C1E08"/>
    <w:rsid w:val="004C1EA9"/>
    <w:rsid w:val="004C249C"/>
    <w:rsid w:val="004C4170"/>
    <w:rsid w:val="004C43A5"/>
    <w:rsid w:val="004C506D"/>
    <w:rsid w:val="004C50E5"/>
    <w:rsid w:val="004C5361"/>
    <w:rsid w:val="004C67C4"/>
    <w:rsid w:val="004D0351"/>
    <w:rsid w:val="004D1770"/>
    <w:rsid w:val="004D2102"/>
    <w:rsid w:val="004D3C8A"/>
    <w:rsid w:val="004D588B"/>
    <w:rsid w:val="004D63C0"/>
    <w:rsid w:val="004D71D7"/>
    <w:rsid w:val="004D7432"/>
    <w:rsid w:val="004D79C9"/>
    <w:rsid w:val="004D7F7C"/>
    <w:rsid w:val="004E095E"/>
    <w:rsid w:val="004E0C67"/>
    <w:rsid w:val="004E0E08"/>
    <w:rsid w:val="004E0ECF"/>
    <w:rsid w:val="004E1131"/>
    <w:rsid w:val="004E12BE"/>
    <w:rsid w:val="004E1DB5"/>
    <w:rsid w:val="004E1EA1"/>
    <w:rsid w:val="004E2BF0"/>
    <w:rsid w:val="004E2C62"/>
    <w:rsid w:val="004E365D"/>
    <w:rsid w:val="004E3E84"/>
    <w:rsid w:val="004E50FB"/>
    <w:rsid w:val="004E55AA"/>
    <w:rsid w:val="004E60E9"/>
    <w:rsid w:val="004E68D7"/>
    <w:rsid w:val="004E69E1"/>
    <w:rsid w:val="004E6E02"/>
    <w:rsid w:val="004E6F7D"/>
    <w:rsid w:val="004E7A6C"/>
    <w:rsid w:val="004F0049"/>
    <w:rsid w:val="004F226E"/>
    <w:rsid w:val="004F2A4B"/>
    <w:rsid w:val="004F2B86"/>
    <w:rsid w:val="004F3D9A"/>
    <w:rsid w:val="004F4048"/>
    <w:rsid w:val="004F5600"/>
    <w:rsid w:val="004F605D"/>
    <w:rsid w:val="004F6F54"/>
    <w:rsid w:val="004F6FE7"/>
    <w:rsid w:val="004F7449"/>
    <w:rsid w:val="004F7B70"/>
    <w:rsid w:val="004F7CAC"/>
    <w:rsid w:val="00501150"/>
    <w:rsid w:val="005013BC"/>
    <w:rsid w:val="0050300D"/>
    <w:rsid w:val="00505398"/>
    <w:rsid w:val="00505A82"/>
    <w:rsid w:val="005060B3"/>
    <w:rsid w:val="00506210"/>
    <w:rsid w:val="005065FA"/>
    <w:rsid w:val="00506CFF"/>
    <w:rsid w:val="00507427"/>
    <w:rsid w:val="0051045F"/>
    <w:rsid w:val="00510A7A"/>
    <w:rsid w:val="00510D77"/>
    <w:rsid w:val="0051137B"/>
    <w:rsid w:val="005118CB"/>
    <w:rsid w:val="00511CFC"/>
    <w:rsid w:val="00512E16"/>
    <w:rsid w:val="005134BA"/>
    <w:rsid w:val="00513C5C"/>
    <w:rsid w:val="00513E9B"/>
    <w:rsid w:val="005142AD"/>
    <w:rsid w:val="00514A41"/>
    <w:rsid w:val="0051554D"/>
    <w:rsid w:val="0051620F"/>
    <w:rsid w:val="00516C9E"/>
    <w:rsid w:val="005171C8"/>
    <w:rsid w:val="00517286"/>
    <w:rsid w:val="005201C4"/>
    <w:rsid w:val="0052043E"/>
    <w:rsid w:val="00520F0F"/>
    <w:rsid w:val="005212CA"/>
    <w:rsid w:val="00521824"/>
    <w:rsid w:val="00521FAE"/>
    <w:rsid w:val="0052247E"/>
    <w:rsid w:val="00522E68"/>
    <w:rsid w:val="00522EDD"/>
    <w:rsid w:val="00523ED7"/>
    <w:rsid w:val="00524A55"/>
    <w:rsid w:val="005264B1"/>
    <w:rsid w:val="005273BE"/>
    <w:rsid w:val="0052745A"/>
    <w:rsid w:val="00527E52"/>
    <w:rsid w:val="00530564"/>
    <w:rsid w:val="005309C4"/>
    <w:rsid w:val="00531B45"/>
    <w:rsid w:val="00531E5D"/>
    <w:rsid w:val="00532A67"/>
    <w:rsid w:val="00534A9F"/>
    <w:rsid w:val="00534D61"/>
    <w:rsid w:val="00536531"/>
    <w:rsid w:val="005367D8"/>
    <w:rsid w:val="005407D8"/>
    <w:rsid w:val="005410F4"/>
    <w:rsid w:val="0054218E"/>
    <w:rsid w:val="0054234A"/>
    <w:rsid w:val="0054254C"/>
    <w:rsid w:val="0054334E"/>
    <w:rsid w:val="00544141"/>
    <w:rsid w:val="00544FE5"/>
    <w:rsid w:val="0054563C"/>
    <w:rsid w:val="0054658E"/>
    <w:rsid w:val="00546C85"/>
    <w:rsid w:val="00546CD9"/>
    <w:rsid w:val="005478DB"/>
    <w:rsid w:val="005479D7"/>
    <w:rsid w:val="0055186C"/>
    <w:rsid w:val="0055196F"/>
    <w:rsid w:val="0055214A"/>
    <w:rsid w:val="00553489"/>
    <w:rsid w:val="00555103"/>
    <w:rsid w:val="005551E4"/>
    <w:rsid w:val="00555322"/>
    <w:rsid w:val="00555A9C"/>
    <w:rsid w:val="00555D54"/>
    <w:rsid w:val="00555E4A"/>
    <w:rsid w:val="005569BB"/>
    <w:rsid w:val="00557886"/>
    <w:rsid w:val="00557AA9"/>
    <w:rsid w:val="0056055F"/>
    <w:rsid w:val="005610C5"/>
    <w:rsid w:val="005612F5"/>
    <w:rsid w:val="005615B0"/>
    <w:rsid w:val="00561999"/>
    <w:rsid w:val="00561A69"/>
    <w:rsid w:val="0056314C"/>
    <w:rsid w:val="00563C18"/>
    <w:rsid w:val="005641FF"/>
    <w:rsid w:val="00565EF5"/>
    <w:rsid w:val="00566258"/>
    <w:rsid w:val="00566A33"/>
    <w:rsid w:val="00566DE6"/>
    <w:rsid w:val="005678D6"/>
    <w:rsid w:val="00570A43"/>
    <w:rsid w:val="00571B58"/>
    <w:rsid w:val="00571C03"/>
    <w:rsid w:val="00572200"/>
    <w:rsid w:val="00574014"/>
    <w:rsid w:val="00574787"/>
    <w:rsid w:val="00574D43"/>
    <w:rsid w:val="005753BD"/>
    <w:rsid w:val="00575406"/>
    <w:rsid w:val="00575F96"/>
    <w:rsid w:val="005801B6"/>
    <w:rsid w:val="005804D9"/>
    <w:rsid w:val="00580558"/>
    <w:rsid w:val="0058086B"/>
    <w:rsid w:val="00580892"/>
    <w:rsid w:val="0058122C"/>
    <w:rsid w:val="00581AF2"/>
    <w:rsid w:val="00581BA0"/>
    <w:rsid w:val="005826D2"/>
    <w:rsid w:val="00582DF3"/>
    <w:rsid w:val="005842B8"/>
    <w:rsid w:val="005849DC"/>
    <w:rsid w:val="00584C95"/>
    <w:rsid w:val="00584CA6"/>
    <w:rsid w:val="00584D9B"/>
    <w:rsid w:val="00584F18"/>
    <w:rsid w:val="00586621"/>
    <w:rsid w:val="00586832"/>
    <w:rsid w:val="00586A1B"/>
    <w:rsid w:val="00586E20"/>
    <w:rsid w:val="005870E0"/>
    <w:rsid w:val="00591CFC"/>
    <w:rsid w:val="00591D41"/>
    <w:rsid w:val="00593564"/>
    <w:rsid w:val="0059384B"/>
    <w:rsid w:val="00594D5D"/>
    <w:rsid w:val="00594EC6"/>
    <w:rsid w:val="005A02F1"/>
    <w:rsid w:val="005A0DD4"/>
    <w:rsid w:val="005A16F6"/>
    <w:rsid w:val="005A2025"/>
    <w:rsid w:val="005A243D"/>
    <w:rsid w:val="005A26E9"/>
    <w:rsid w:val="005A2DBE"/>
    <w:rsid w:val="005A320D"/>
    <w:rsid w:val="005A389E"/>
    <w:rsid w:val="005A38FA"/>
    <w:rsid w:val="005A4085"/>
    <w:rsid w:val="005A4C6F"/>
    <w:rsid w:val="005A4DA0"/>
    <w:rsid w:val="005A52D8"/>
    <w:rsid w:val="005A53E5"/>
    <w:rsid w:val="005A56C6"/>
    <w:rsid w:val="005A63A8"/>
    <w:rsid w:val="005A70AE"/>
    <w:rsid w:val="005A77EF"/>
    <w:rsid w:val="005A79B6"/>
    <w:rsid w:val="005A7C70"/>
    <w:rsid w:val="005B0E1C"/>
    <w:rsid w:val="005B1475"/>
    <w:rsid w:val="005B1540"/>
    <w:rsid w:val="005B16F6"/>
    <w:rsid w:val="005B198D"/>
    <w:rsid w:val="005B1BCB"/>
    <w:rsid w:val="005B201A"/>
    <w:rsid w:val="005B282E"/>
    <w:rsid w:val="005B4865"/>
    <w:rsid w:val="005B4ACB"/>
    <w:rsid w:val="005B5639"/>
    <w:rsid w:val="005B5AE1"/>
    <w:rsid w:val="005B5C81"/>
    <w:rsid w:val="005B61EB"/>
    <w:rsid w:val="005B6E15"/>
    <w:rsid w:val="005C0619"/>
    <w:rsid w:val="005C06BB"/>
    <w:rsid w:val="005C082E"/>
    <w:rsid w:val="005C1BC3"/>
    <w:rsid w:val="005C2D58"/>
    <w:rsid w:val="005C30C8"/>
    <w:rsid w:val="005C3D1E"/>
    <w:rsid w:val="005C3F4C"/>
    <w:rsid w:val="005C45AA"/>
    <w:rsid w:val="005C4601"/>
    <w:rsid w:val="005C6405"/>
    <w:rsid w:val="005C645B"/>
    <w:rsid w:val="005C73A8"/>
    <w:rsid w:val="005D0D11"/>
    <w:rsid w:val="005D0E89"/>
    <w:rsid w:val="005D1FD4"/>
    <w:rsid w:val="005D2510"/>
    <w:rsid w:val="005D5651"/>
    <w:rsid w:val="005D6107"/>
    <w:rsid w:val="005E112D"/>
    <w:rsid w:val="005E11B2"/>
    <w:rsid w:val="005E1C59"/>
    <w:rsid w:val="005E1D0D"/>
    <w:rsid w:val="005E1D6E"/>
    <w:rsid w:val="005E2569"/>
    <w:rsid w:val="005E2E42"/>
    <w:rsid w:val="005E2F71"/>
    <w:rsid w:val="005E3585"/>
    <w:rsid w:val="005E36BB"/>
    <w:rsid w:val="005E41FD"/>
    <w:rsid w:val="005E425D"/>
    <w:rsid w:val="005E5256"/>
    <w:rsid w:val="005E546D"/>
    <w:rsid w:val="005E59CF"/>
    <w:rsid w:val="005E7E28"/>
    <w:rsid w:val="005F28CF"/>
    <w:rsid w:val="005F2AA4"/>
    <w:rsid w:val="005F3219"/>
    <w:rsid w:val="005F48AE"/>
    <w:rsid w:val="005F56B0"/>
    <w:rsid w:val="00600918"/>
    <w:rsid w:val="00600B57"/>
    <w:rsid w:val="00600BD3"/>
    <w:rsid w:val="00602132"/>
    <w:rsid w:val="00602D0C"/>
    <w:rsid w:val="00602DEF"/>
    <w:rsid w:val="00602F58"/>
    <w:rsid w:val="006033EA"/>
    <w:rsid w:val="00603921"/>
    <w:rsid w:val="006044D7"/>
    <w:rsid w:val="0060465E"/>
    <w:rsid w:val="006048E8"/>
    <w:rsid w:val="00604DD2"/>
    <w:rsid w:val="006066D7"/>
    <w:rsid w:val="006069E6"/>
    <w:rsid w:val="00607405"/>
    <w:rsid w:val="006109FE"/>
    <w:rsid w:val="00611556"/>
    <w:rsid w:val="0061163C"/>
    <w:rsid w:val="00611D3D"/>
    <w:rsid w:val="00612EB2"/>
    <w:rsid w:val="0061370E"/>
    <w:rsid w:val="00613901"/>
    <w:rsid w:val="00613E3F"/>
    <w:rsid w:val="00615016"/>
    <w:rsid w:val="00615431"/>
    <w:rsid w:val="00616AC6"/>
    <w:rsid w:val="00616FC0"/>
    <w:rsid w:val="0061746F"/>
    <w:rsid w:val="00617EEA"/>
    <w:rsid w:val="00620058"/>
    <w:rsid w:val="00620B79"/>
    <w:rsid w:val="0062148B"/>
    <w:rsid w:val="00621E54"/>
    <w:rsid w:val="00621E85"/>
    <w:rsid w:val="006221D2"/>
    <w:rsid w:val="0062370F"/>
    <w:rsid w:val="00624BC1"/>
    <w:rsid w:val="006257A7"/>
    <w:rsid w:val="00625D7B"/>
    <w:rsid w:val="00625E6A"/>
    <w:rsid w:val="0062737D"/>
    <w:rsid w:val="00630314"/>
    <w:rsid w:val="006303AC"/>
    <w:rsid w:val="00630845"/>
    <w:rsid w:val="006310FE"/>
    <w:rsid w:val="0063175B"/>
    <w:rsid w:val="00631910"/>
    <w:rsid w:val="0063198F"/>
    <w:rsid w:val="00632DA9"/>
    <w:rsid w:val="006342CD"/>
    <w:rsid w:val="006344B2"/>
    <w:rsid w:val="00634ABD"/>
    <w:rsid w:val="00634E9A"/>
    <w:rsid w:val="00635A04"/>
    <w:rsid w:val="00635C85"/>
    <w:rsid w:val="00635E76"/>
    <w:rsid w:val="00635F3C"/>
    <w:rsid w:val="0063684A"/>
    <w:rsid w:val="00636F35"/>
    <w:rsid w:val="006379C8"/>
    <w:rsid w:val="00640F2F"/>
    <w:rsid w:val="00640FAC"/>
    <w:rsid w:val="006423FC"/>
    <w:rsid w:val="00643F99"/>
    <w:rsid w:val="006445A9"/>
    <w:rsid w:val="00644D2D"/>
    <w:rsid w:val="00645293"/>
    <w:rsid w:val="00645ED2"/>
    <w:rsid w:val="00645F90"/>
    <w:rsid w:val="006464DD"/>
    <w:rsid w:val="00646A34"/>
    <w:rsid w:val="00646C1C"/>
    <w:rsid w:val="00646D8B"/>
    <w:rsid w:val="0064706A"/>
    <w:rsid w:val="0065028E"/>
    <w:rsid w:val="00650721"/>
    <w:rsid w:val="00651063"/>
    <w:rsid w:val="006512C9"/>
    <w:rsid w:val="00651343"/>
    <w:rsid w:val="00652692"/>
    <w:rsid w:val="006532F5"/>
    <w:rsid w:val="006538AD"/>
    <w:rsid w:val="006538D2"/>
    <w:rsid w:val="006538EC"/>
    <w:rsid w:val="00653B63"/>
    <w:rsid w:val="00655ADE"/>
    <w:rsid w:val="006569F1"/>
    <w:rsid w:val="006572C5"/>
    <w:rsid w:val="006606A5"/>
    <w:rsid w:val="0066077F"/>
    <w:rsid w:val="00661C4F"/>
    <w:rsid w:val="00662A84"/>
    <w:rsid w:val="00663048"/>
    <w:rsid w:val="00663A9E"/>
    <w:rsid w:val="006651DC"/>
    <w:rsid w:val="00665412"/>
    <w:rsid w:val="006665BA"/>
    <w:rsid w:val="00666AD0"/>
    <w:rsid w:val="0066719F"/>
    <w:rsid w:val="006700CB"/>
    <w:rsid w:val="006702D1"/>
    <w:rsid w:val="0067059D"/>
    <w:rsid w:val="00670744"/>
    <w:rsid w:val="00671AFD"/>
    <w:rsid w:val="00671FE1"/>
    <w:rsid w:val="006723C6"/>
    <w:rsid w:val="00673686"/>
    <w:rsid w:val="00673F4D"/>
    <w:rsid w:val="00674C6C"/>
    <w:rsid w:val="0067559F"/>
    <w:rsid w:val="006756AF"/>
    <w:rsid w:val="006756D1"/>
    <w:rsid w:val="006769D1"/>
    <w:rsid w:val="006771BE"/>
    <w:rsid w:val="00677423"/>
    <w:rsid w:val="00677D00"/>
    <w:rsid w:val="00680711"/>
    <w:rsid w:val="00681238"/>
    <w:rsid w:val="006812B4"/>
    <w:rsid w:val="00681A93"/>
    <w:rsid w:val="00681EDA"/>
    <w:rsid w:val="0068268D"/>
    <w:rsid w:val="00682DE2"/>
    <w:rsid w:val="0068383D"/>
    <w:rsid w:val="00683AB9"/>
    <w:rsid w:val="00683CE7"/>
    <w:rsid w:val="00684897"/>
    <w:rsid w:val="00684C85"/>
    <w:rsid w:val="006855C0"/>
    <w:rsid w:val="00685CD1"/>
    <w:rsid w:val="00685F54"/>
    <w:rsid w:val="0068681C"/>
    <w:rsid w:val="00686882"/>
    <w:rsid w:val="00687061"/>
    <w:rsid w:val="00687852"/>
    <w:rsid w:val="00687F5A"/>
    <w:rsid w:val="006911CB"/>
    <w:rsid w:val="00692613"/>
    <w:rsid w:val="00692661"/>
    <w:rsid w:val="00693994"/>
    <w:rsid w:val="006952AF"/>
    <w:rsid w:val="006957C4"/>
    <w:rsid w:val="00696433"/>
    <w:rsid w:val="006972F1"/>
    <w:rsid w:val="006A0592"/>
    <w:rsid w:val="006A1017"/>
    <w:rsid w:val="006A13EA"/>
    <w:rsid w:val="006A15A7"/>
    <w:rsid w:val="006A1EC8"/>
    <w:rsid w:val="006A2BAE"/>
    <w:rsid w:val="006A2BFE"/>
    <w:rsid w:val="006A2F15"/>
    <w:rsid w:val="006A3370"/>
    <w:rsid w:val="006A408C"/>
    <w:rsid w:val="006A5477"/>
    <w:rsid w:val="006A6F19"/>
    <w:rsid w:val="006A6F36"/>
    <w:rsid w:val="006B0928"/>
    <w:rsid w:val="006B196E"/>
    <w:rsid w:val="006B22D4"/>
    <w:rsid w:val="006B2317"/>
    <w:rsid w:val="006B3F37"/>
    <w:rsid w:val="006B49A6"/>
    <w:rsid w:val="006B543A"/>
    <w:rsid w:val="006B6018"/>
    <w:rsid w:val="006B74A9"/>
    <w:rsid w:val="006C0050"/>
    <w:rsid w:val="006C0994"/>
    <w:rsid w:val="006C38FA"/>
    <w:rsid w:val="006C49CE"/>
    <w:rsid w:val="006C534F"/>
    <w:rsid w:val="006C6082"/>
    <w:rsid w:val="006C6200"/>
    <w:rsid w:val="006C6564"/>
    <w:rsid w:val="006C666F"/>
    <w:rsid w:val="006C691E"/>
    <w:rsid w:val="006C74DB"/>
    <w:rsid w:val="006C78CD"/>
    <w:rsid w:val="006D0D63"/>
    <w:rsid w:val="006D144B"/>
    <w:rsid w:val="006D1B9D"/>
    <w:rsid w:val="006D1D4B"/>
    <w:rsid w:val="006D28C9"/>
    <w:rsid w:val="006D41C8"/>
    <w:rsid w:val="006D4908"/>
    <w:rsid w:val="006D4C9D"/>
    <w:rsid w:val="006D5236"/>
    <w:rsid w:val="006D6301"/>
    <w:rsid w:val="006D6544"/>
    <w:rsid w:val="006D6CBA"/>
    <w:rsid w:val="006D7D34"/>
    <w:rsid w:val="006E0301"/>
    <w:rsid w:val="006E0348"/>
    <w:rsid w:val="006E05FC"/>
    <w:rsid w:val="006E1C19"/>
    <w:rsid w:val="006E1F07"/>
    <w:rsid w:val="006E2604"/>
    <w:rsid w:val="006E2F59"/>
    <w:rsid w:val="006E36A8"/>
    <w:rsid w:val="006E39B0"/>
    <w:rsid w:val="006E488C"/>
    <w:rsid w:val="006E5523"/>
    <w:rsid w:val="006E5C5D"/>
    <w:rsid w:val="006E7D94"/>
    <w:rsid w:val="006F0293"/>
    <w:rsid w:val="006F06B1"/>
    <w:rsid w:val="006F0890"/>
    <w:rsid w:val="006F12BE"/>
    <w:rsid w:val="006F1FA2"/>
    <w:rsid w:val="006F24CD"/>
    <w:rsid w:val="006F4CAF"/>
    <w:rsid w:val="006F5061"/>
    <w:rsid w:val="006F5077"/>
    <w:rsid w:val="006F5AC3"/>
    <w:rsid w:val="006F5CD2"/>
    <w:rsid w:val="006F7786"/>
    <w:rsid w:val="006F7F01"/>
    <w:rsid w:val="007006F0"/>
    <w:rsid w:val="00700841"/>
    <w:rsid w:val="00700F07"/>
    <w:rsid w:val="0070212D"/>
    <w:rsid w:val="00702582"/>
    <w:rsid w:val="00703ABD"/>
    <w:rsid w:val="00704107"/>
    <w:rsid w:val="0070424C"/>
    <w:rsid w:val="007048C0"/>
    <w:rsid w:val="00704AE9"/>
    <w:rsid w:val="00705010"/>
    <w:rsid w:val="00705C13"/>
    <w:rsid w:val="007107D6"/>
    <w:rsid w:val="00710CB6"/>
    <w:rsid w:val="00710F62"/>
    <w:rsid w:val="00711BF9"/>
    <w:rsid w:val="00712A9B"/>
    <w:rsid w:val="00713A88"/>
    <w:rsid w:val="00715533"/>
    <w:rsid w:val="007159B9"/>
    <w:rsid w:val="00715AA4"/>
    <w:rsid w:val="00716114"/>
    <w:rsid w:val="007162A9"/>
    <w:rsid w:val="00716546"/>
    <w:rsid w:val="00717564"/>
    <w:rsid w:val="00717A1E"/>
    <w:rsid w:val="00720109"/>
    <w:rsid w:val="00721B7E"/>
    <w:rsid w:val="00721FED"/>
    <w:rsid w:val="0072213F"/>
    <w:rsid w:val="00722C8D"/>
    <w:rsid w:val="00722D48"/>
    <w:rsid w:val="00723A09"/>
    <w:rsid w:val="007241F7"/>
    <w:rsid w:val="0072457D"/>
    <w:rsid w:val="007245F7"/>
    <w:rsid w:val="0072471F"/>
    <w:rsid w:val="0072532E"/>
    <w:rsid w:val="0072582D"/>
    <w:rsid w:val="00725EA0"/>
    <w:rsid w:val="0072642C"/>
    <w:rsid w:val="00726747"/>
    <w:rsid w:val="007274BC"/>
    <w:rsid w:val="007277CA"/>
    <w:rsid w:val="007278C7"/>
    <w:rsid w:val="00727B85"/>
    <w:rsid w:val="00730122"/>
    <w:rsid w:val="00730595"/>
    <w:rsid w:val="007308D4"/>
    <w:rsid w:val="007316AE"/>
    <w:rsid w:val="0073190F"/>
    <w:rsid w:val="0073369D"/>
    <w:rsid w:val="00733760"/>
    <w:rsid w:val="00733D9D"/>
    <w:rsid w:val="00735942"/>
    <w:rsid w:val="00735C59"/>
    <w:rsid w:val="0074130F"/>
    <w:rsid w:val="00741BE0"/>
    <w:rsid w:val="00741C1D"/>
    <w:rsid w:val="007422B6"/>
    <w:rsid w:val="00742706"/>
    <w:rsid w:val="0074363B"/>
    <w:rsid w:val="00745DF9"/>
    <w:rsid w:val="00746F6C"/>
    <w:rsid w:val="007470F1"/>
    <w:rsid w:val="0074794D"/>
    <w:rsid w:val="007500BA"/>
    <w:rsid w:val="007501A2"/>
    <w:rsid w:val="00751555"/>
    <w:rsid w:val="00751AE7"/>
    <w:rsid w:val="00751B06"/>
    <w:rsid w:val="007522E3"/>
    <w:rsid w:val="00752A3A"/>
    <w:rsid w:val="00752D64"/>
    <w:rsid w:val="007542D1"/>
    <w:rsid w:val="00755CD0"/>
    <w:rsid w:val="00756FF2"/>
    <w:rsid w:val="00757CE4"/>
    <w:rsid w:val="00757CEF"/>
    <w:rsid w:val="00760222"/>
    <w:rsid w:val="00763904"/>
    <w:rsid w:val="00763AC7"/>
    <w:rsid w:val="00763D73"/>
    <w:rsid w:val="00764745"/>
    <w:rsid w:val="007647C9"/>
    <w:rsid w:val="00764DF7"/>
    <w:rsid w:val="007651A9"/>
    <w:rsid w:val="00765B28"/>
    <w:rsid w:val="0076671C"/>
    <w:rsid w:val="00767F95"/>
    <w:rsid w:val="0077384B"/>
    <w:rsid w:val="007749BF"/>
    <w:rsid w:val="00774D43"/>
    <w:rsid w:val="00775802"/>
    <w:rsid w:val="0077644E"/>
    <w:rsid w:val="00776763"/>
    <w:rsid w:val="00777338"/>
    <w:rsid w:val="007775C4"/>
    <w:rsid w:val="007778FF"/>
    <w:rsid w:val="00777DF2"/>
    <w:rsid w:val="00777DF7"/>
    <w:rsid w:val="007801DB"/>
    <w:rsid w:val="00780F9F"/>
    <w:rsid w:val="007811EA"/>
    <w:rsid w:val="00782297"/>
    <w:rsid w:val="00784645"/>
    <w:rsid w:val="00785255"/>
    <w:rsid w:val="0078659E"/>
    <w:rsid w:val="00786FC5"/>
    <w:rsid w:val="00790B5B"/>
    <w:rsid w:val="007911A3"/>
    <w:rsid w:val="00791289"/>
    <w:rsid w:val="007913AB"/>
    <w:rsid w:val="0079168C"/>
    <w:rsid w:val="00791A90"/>
    <w:rsid w:val="00792272"/>
    <w:rsid w:val="007955B6"/>
    <w:rsid w:val="007955DB"/>
    <w:rsid w:val="007955FC"/>
    <w:rsid w:val="007969D5"/>
    <w:rsid w:val="00796AF8"/>
    <w:rsid w:val="00796F49"/>
    <w:rsid w:val="0079784B"/>
    <w:rsid w:val="00797C7F"/>
    <w:rsid w:val="00797CC7"/>
    <w:rsid w:val="00797E02"/>
    <w:rsid w:val="007A02BC"/>
    <w:rsid w:val="007A1141"/>
    <w:rsid w:val="007A14A0"/>
    <w:rsid w:val="007A1A4C"/>
    <w:rsid w:val="007A1BB5"/>
    <w:rsid w:val="007A1FCB"/>
    <w:rsid w:val="007A2013"/>
    <w:rsid w:val="007A2277"/>
    <w:rsid w:val="007A2427"/>
    <w:rsid w:val="007A2D6B"/>
    <w:rsid w:val="007A2F5E"/>
    <w:rsid w:val="007A33CA"/>
    <w:rsid w:val="007A61D5"/>
    <w:rsid w:val="007A6DDB"/>
    <w:rsid w:val="007A7187"/>
    <w:rsid w:val="007A7267"/>
    <w:rsid w:val="007B001F"/>
    <w:rsid w:val="007B0CE1"/>
    <w:rsid w:val="007B0DE7"/>
    <w:rsid w:val="007B1080"/>
    <w:rsid w:val="007B1938"/>
    <w:rsid w:val="007B29F2"/>
    <w:rsid w:val="007B30B9"/>
    <w:rsid w:val="007B3435"/>
    <w:rsid w:val="007B4796"/>
    <w:rsid w:val="007B52D5"/>
    <w:rsid w:val="007B619D"/>
    <w:rsid w:val="007B6AB9"/>
    <w:rsid w:val="007B7BD4"/>
    <w:rsid w:val="007C06A3"/>
    <w:rsid w:val="007C09F8"/>
    <w:rsid w:val="007C0A6F"/>
    <w:rsid w:val="007C1DDD"/>
    <w:rsid w:val="007C2ECC"/>
    <w:rsid w:val="007C30BE"/>
    <w:rsid w:val="007C3DD4"/>
    <w:rsid w:val="007C3EE0"/>
    <w:rsid w:val="007C4753"/>
    <w:rsid w:val="007C4D70"/>
    <w:rsid w:val="007C563A"/>
    <w:rsid w:val="007C566E"/>
    <w:rsid w:val="007C5F3C"/>
    <w:rsid w:val="007C6A17"/>
    <w:rsid w:val="007C7C5B"/>
    <w:rsid w:val="007D0097"/>
    <w:rsid w:val="007D19FE"/>
    <w:rsid w:val="007D1EE7"/>
    <w:rsid w:val="007D2B84"/>
    <w:rsid w:val="007D2D67"/>
    <w:rsid w:val="007D4087"/>
    <w:rsid w:val="007D4136"/>
    <w:rsid w:val="007D422C"/>
    <w:rsid w:val="007D4A60"/>
    <w:rsid w:val="007D4CDB"/>
    <w:rsid w:val="007D56DC"/>
    <w:rsid w:val="007D6633"/>
    <w:rsid w:val="007D6C00"/>
    <w:rsid w:val="007D788C"/>
    <w:rsid w:val="007D7F0D"/>
    <w:rsid w:val="007E073B"/>
    <w:rsid w:val="007E0CD8"/>
    <w:rsid w:val="007E1248"/>
    <w:rsid w:val="007E2377"/>
    <w:rsid w:val="007E24E1"/>
    <w:rsid w:val="007E282D"/>
    <w:rsid w:val="007E30CF"/>
    <w:rsid w:val="007E3384"/>
    <w:rsid w:val="007E34AE"/>
    <w:rsid w:val="007E48A6"/>
    <w:rsid w:val="007E4CAD"/>
    <w:rsid w:val="007E5062"/>
    <w:rsid w:val="007E51DD"/>
    <w:rsid w:val="007E59B3"/>
    <w:rsid w:val="007E5B95"/>
    <w:rsid w:val="007E6026"/>
    <w:rsid w:val="007E6118"/>
    <w:rsid w:val="007E762A"/>
    <w:rsid w:val="007F1608"/>
    <w:rsid w:val="007F22F3"/>
    <w:rsid w:val="007F2323"/>
    <w:rsid w:val="007F2D45"/>
    <w:rsid w:val="007F47B2"/>
    <w:rsid w:val="007F4E45"/>
    <w:rsid w:val="007F545C"/>
    <w:rsid w:val="007F606A"/>
    <w:rsid w:val="007F6C34"/>
    <w:rsid w:val="007F7AEC"/>
    <w:rsid w:val="007F7F3B"/>
    <w:rsid w:val="00800AFD"/>
    <w:rsid w:val="00801889"/>
    <w:rsid w:val="008031D0"/>
    <w:rsid w:val="0080328E"/>
    <w:rsid w:val="008041E6"/>
    <w:rsid w:val="0080456A"/>
    <w:rsid w:val="00805B6F"/>
    <w:rsid w:val="00806FCB"/>
    <w:rsid w:val="00807365"/>
    <w:rsid w:val="00807643"/>
    <w:rsid w:val="00807673"/>
    <w:rsid w:val="00807ACC"/>
    <w:rsid w:val="00810606"/>
    <w:rsid w:val="00810A18"/>
    <w:rsid w:val="0081134E"/>
    <w:rsid w:val="00811619"/>
    <w:rsid w:val="00811798"/>
    <w:rsid w:val="00812B76"/>
    <w:rsid w:val="00812D31"/>
    <w:rsid w:val="00812F4F"/>
    <w:rsid w:val="008132FF"/>
    <w:rsid w:val="00813876"/>
    <w:rsid w:val="00813D85"/>
    <w:rsid w:val="00813F1B"/>
    <w:rsid w:val="00814742"/>
    <w:rsid w:val="00814E5E"/>
    <w:rsid w:val="00815587"/>
    <w:rsid w:val="00815976"/>
    <w:rsid w:val="008166BF"/>
    <w:rsid w:val="0081699F"/>
    <w:rsid w:val="008171A1"/>
    <w:rsid w:val="008176F8"/>
    <w:rsid w:val="00817E7F"/>
    <w:rsid w:val="00817FB6"/>
    <w:rsid w:val="00820143"/>
    <w:rsid w:val="00820893"/>
    <w:rsid w:val="00820DA4"/>
    <w:rsid w:val="00821573"/>
    <w:rsid w:val="00822630"/>
    <w:rsid w:val="00822854"/>
    <w:rsid w:val="008237EE"/>
    <w:rsid w:val="008242A8"/>
    <w:rsid w:val="00825129"/>
    <w:rsid w:val="008252F6"/>
    <w:rsid w:val="00825D8B"/>
    <w:rsid w:val="00826009"/>
    <w:rsid w:val="0082692C"/>
    <w:rsid w:val="00830207"/>
    <w:rsid w:val="00830A79"/>
    <w:rsid w:val="00831715"/>
    <w:rsid w:val="00832267"/>
    <w:rsid w:val="00832F77"/>
    <w:rsid w:val="00832F81"/>
    <w:rsid w:val="008338F7"/>
    <w:rsid w:val="00834A6F"/>
    <w:rsid w:val="00834E96"/>
    <w:rsid w:val="00834FBA"/>
    <w:rsid w:val="0083621E"/>
    <w:rsid w:val="00836E58"/>
    <w:rsid w:val="00836E6B"/>
    <w:rsid w:val="00837EF9"/>
    <w:rsid w:val="008405AB"/>
    <w:rsid w:val="008406D2"/>
    <w:rsid w:val="00840CE5"/>
    <w:rsid w:val="008418A7"/>
    <w:rsid w:val="008422EB"/>
    <w:rsid w:val="00842F04"/>
    <w:rsid w:val="00843A31"/>
    <w:rsid w:val="00844058"/>
    <w:rsid w:val="00844A36"/>
    <w:rsid w:val="00845F56"/>
    <w:rsid w:val="0084628C"/>
    <w:rsid w:val="00846349"/>
    <w:rsid w:val="00846966"/>
    <w:rsid w:val="008476F0"/>
    <w:rsid w:val="00847CAE"/>
    <w:rsid w:val="00847DE3"/>
    <w:rsid w:val="008506F5"/>
    <w:rsid w:val="00850C5B"/>
    <w:rsid w:val="008517BD"/>
    <w:rsid w:val="008527FC"/>
    <w:rsid w:val="00852C3A"/>
    <w:rsid w:val="008539BC"/>
    <w:rsid w:val="00853BEE"/>
    <w:rsid w:val="00853FA0"/>
    <w:rsid w:val="008540CA"/>
    <w:rsid w:val="00855B3A"/>
    <w:rsid w:val="00855B65"/>
    <w:rsid w:val="00857650"/>
    <w:rsid w:val="0086026E"/>
    <w:rsid w:val="0086076A"/>
    <w:rsid w:val="00861B75"/>
    <w:rsid w:val="00861E5D"/>
    <w:rsid w:val="0086309A"/>
    <w:rsid w:val="008630C5"/>
    <w:rsid w:val="0086341A"/>
    <w:rsid w:val="00863CD9"/>
    <w:rsid w:val="00863E7F"/>
    <w:rsid w:val="008642FE"/>
    <w:rsid w:val="00864685"/>
    <w:rsid w:val="00864703"/>
    <w:rsid w:val="00865F76"/>
    <w:rsid w:val="0087050B"/>
    <w:rsid w:val="00870736"/>
    <w:rsid w:val="00870DB1"/>
    <w:rsid w:val="0087291C"/>
    <w:rsid w:val="0087399E"/>
    <w:rsid w:val="00874773"/>
    <w:rsid w:val="0087485B"/>
    <w:rsid w:val="008752C3"/>
    <w:rsid w:val="00875413"/>
    <w:rsid w:val="00876E44"/>
    <w:rsid w:val="00877962"/>
    <w:rsid w:val="00877F01"/>
    <w:rsid w:val="008800B8"/>
    <w:rsid w:val="0088249E"/>
    <w:rsid w:val="00883D3B"/>
    <w:rsid w:val="0088489D"/>
    <w:rsid w:val="0088540F"/>
    <w:rsid w:val="008855F8"/>
    <w:rsid w:val="0088574A"/>
    <w:rsid w:val="00885911"/>
    <w:rsid w:val="00885AA9"/>
    <w:rsid w:val="00885B70"/>
    <w:rsid w:val="00885DD8"/>
    <w:rsid w:val="00885F4F"/>
    <w:rsid w:val="008861FE"/>
    <w:rsid w:val="008862D7"/>
    <w:rsid w:val="0088654F"/>
    <w:rsid w:val="00886868"/>
    <w:rsid w:val="00886DFE"/>
    <w:rsid w:val="00890F1E"/>
    <w:rsid w:val="00891B04"/>
    <w:rsid w:val="00892148"/>
    <w:rsid w:val="00892D72"/>
    <w:rsid w:val="008932C9"/>
    <w:rsid w:val="008938A2"/>
    <w:rsid w:val="00894FBB"/>
    <w:rsid w:val="00895092"/>
    <w:rsid w:val="00895FAA"/>
    <w:rsid w:val="00896246"/>
    <w:rsid w:val="00897941"/>
    <w:rsid w:val="008A1C7E"/>
    <w:rsid w:val="008A1D54"/>
    <w:rsid w:val="008A2091"/>
    <w:rsid w:val="008A223C"/>
    <w:rsid w:val="008A2310"/>
    <w:rsid w:val="008A4296"/>
    <w:rsid w:val="008A4921"/>
    <w:rsid w:val="008A51BB"/>
    <w:rsid w:val="008A6AFB"/>
    <w:rsid w:val="008A6CD4"/>
    <w:rsid w:val="008A6E93"/>
    <w:rsid w:val="008A6EE2"/>
    <w:rsid w:val="008A763C"/>
    <w:rsid w:val="008A7C1B"/>
    <w:rsid w:val="008A7FC6"/>
    <w:rsid w:val="008B0252"/>
    <w:rsid w:val="008B06F5"/>
    <w:rsid w:val="008B0987"/>
    <w:rsid w:val="008B179A"/>
    <w:rsid w:val="008B1CAD"/>
    <w:rsid w:val="008B2AC6"/>
    <w:rsid w:val="008B30B8"/>
    <w:rsid w:val="008B310B"/>
    <w:rsid w:val="008B7ACE"/>
    <w:rsid w:val="008C0403"/>
    <w:rsid w:val="008C0AA5"/>
    <w:rsid w:val="008C0C4C"/>
    <w:rsid w:val="008C16CA"/>
    <w:rsid w:val="008C25CB"/>
    <w:rsid w:val="008C3273"/>
    <w:rsid w:val="008C42C7"/>
    <w:rsid w:val="008C43C4"/>
    <w:rsid w:val="008C4F09"/>
    <w:rsid w:val="008C5B7A"/>
    <w:rsid w:val="008C5DAC"/>
    <w:rsid w:val="008C6223"/>
    <w:rsid w:val="008D0415"/>
    <w:rsid w:val="008D0DBC"/>
    <w:rsid w:val="008D0E10"/>
    <w:rsid w:val="008D130C"/>
    <w:rsid w:val="008D1A29"/>
    <w:rsid w:val="008D1C06"/>
    <w:rsid w:val="008D27ED"/>
    <w:rsid w:val="008D2C13"/>
    <w:rsid w:val="008D5676"/>
    <w:rsid w:val="008D56F7"/>
    <w:rsid w:val="008D5BC6"/>
    <w:rsid w:val="008D653B"/>
    <w:rsid w:val="008D6CCD"/>
    <w:rsid w:val="008D729E"/>
    <w:rsid w:val="008E072C"/>
    <w:rsid w:val="008E1606"/>
    <w:rsid w:val="008E2125"/>
    <w:rsid w:val="008E2194"/>
    <w:rsid w:val="008E2B5B"/>
    <w:rsid w:val="008E2C4D"/>
    <w:rsid w:val="008E2D27"/>
    <w:rsid w:val="008E36D9"/>
    <w:rsid w:val="008E3A5F"/>
    <w:rsid w:val="008E40D6"/>
    <w:rsid w:val="008E4939"/>
    <w:rsid w:val="008E4BBD"/>
    <w:rsid w:val="008E5488"/>
    <w:rsid w:val="008E6EF4"/>
    <w:rsid w:val="008F0F6F"/>
    <w:rsid w:val="008F1EF7"/>
    <w:rsid w:val="008F27D5"/>
    <w:rsid w:val="008F28A6"/>
    <w:rsid w:val="008F29DC"/>
    <w:rsid w:val="008F2BF0"/>
    <w:rsid w:val="008F330E"/>
    <w:rsid w:val="008F4E05"/>
    <w:rsid w:val="008F57EC"/>
    <w:rsid w:val="008F5ECA"/>
    <w:rsid w:val="008F65DD"/>
    <w:rsid w:val="008F73EF"/>
    <w:rsid w:val="008F7E65"/>
    <w:rsid w:val="00900AF0"/>
    <w:rsid w:val="00900CD4"/>
    <w:rsid w:val="00901AFE"/>
    <w:rsid w:val="009021D9"/>
    <w:rsid w:val="00903741"/>
    <w:rsid w:val="00903883"/>
    <w:rsid w:val="00903B94"/>
    <w:rsid w:val="00903CDD"/>
    <w:rsid w:val="009044D0"/>
    <w:rsid w:val="00904F5E"/>
    <w:rsid w:val="009053D3"/>
    <w:rsid w:val="0090698E"/>
    <w:rsid w:val="00906FFB"/>
    <w:rsid w:val="00910086"/>
    <w:rsid w:val="009100A5"/>
    <w:rsid w:val="00911B07"/>
    <w:rsid w:val="00911BAE"/>
    <w:rsid w:val="00911BEB"/>
    <w:rsid w:val="009145A4"/>
    <w:rsid w:val="00914A62"/>
    <w:rsid w:val="009162FE"/>
    <w:rsid w:val="0091766E"/>
    <w:rsid w:val="00917D96"/>
    <w:rsid w:val="00917E95"/>
    <w:rsid w:val="0092039C"/>
    <w:rsid w:val="00922045"/>
    <w:rsid w:val="00922536"/>
    <w:rsid w:val="00922AD8"/>
    <w:rsid w:val="00923106"/>
    <w:rsid w:val="009239B0"/>
    <w:rsid w:val="009239B9"/>
    <w:rsid w:val="00925871"/>
    <w:rsid w:val="0092648F"/>
    <w:rsid w:val="009265F7"/>
    <w:rsid w:val="009268F7"/>
    <w:rsid w:val="00926D3C"/>
    <w:rsid w:val="0093023A"/>
    <w:rsid w:val="00930A62"/>
    <w:rsid w:val="00931924"/>
    <w:rsid w:val="00932DAB"/>
    <w:rsid w:val="00933C1F"/>
    <w:rsid w:val="00933CCF"/>
    <w:rsid w:val="00934B7F"/>
    <w:rsid w:val="00935334"/>
    <w:rsid w:val="009358FD"/>
    <w:rsid w:val="009361F9"/>
    <w:rsid w:val="00936318"/>
    <w:rsid w:val="00936C48"/>
    <w:rsid w:val="00937D6B"/>
    <w:rsid w:val="00940E2A"/>
    <w:rsid w:val="009417E9"/>
    <w:rsid w:val="0094188A"/>
    <w:rsid w:val="0094199F"/>
    <w:rsid w:val="00942A9D"/>
    <w:rsid w:val="00943013"/>
    <w:rsid w:val="009437A7"/>
    <w:rsid w:val="00943B48"/>
    <w:rsid w:val="00943C07"/>
    <w:rsid w:val="00944C1E"/>
    <w:rsid w:val="0094541F"/>
    <w:rsid w:val="00945820"/>
    <w:rsid w:val="009458A8"/>
    <w:rsid w:val="009461CF"/>
    <w:rsid w:val="00946F83"/>
    <w:rsid w:val="009479A0"/>
    <w:rsid w:val="00947E2B"/>
    <w:rsid w:val="00950DB2"/>
    <w:rsid w:val="00951113"/>
    <w:rsid w:val="00951AA6"/>
    <w:rsid w:val="00952E6F"/>
    <w:rsid w:val="009535C0"/>
    <w:rsid w:val="00953996"/>
    <w:rsid w:val="0095440D"/>
    <w:rsid w:val="00954D04"/>
    <w:rsid w:val="0095669C"/>
    <w:rsid w:val="00957B54"/>
    <w:rsid w:val="00957C24"/>
    <w:rsid w:val="0096045F"/>
    <w:rsid w:val="00960DC5"/>
    <w:rsid w:val="00960E05"/>
    <w:rsid w:val="0096159E"/>
    <w:rsid w:val="00962DE8"/>
    <w:rsid w:val="0096430D"/>
    <w:rsid w:val="0096604E"/>
    <w:rsid w:val="00966BE8"/>
    <w:rsid w:val="009675D3"/>
    <w:rsid w:val="009676F1"/>
    <w:rsid w:val="0096778E"/>
    <w:rsid w:val="009678AD"/>
    <w:rsid w:val="00967E9B"/>
    <w:rsid w:val="00970216"/>
    <w:rsid w:val="009710D7"/>
    <w:rsid w:val="00972BB0"/>
    <w:rsid w:val="00974D00"/>
    <w:rsid w:val="0097539A"/>
    <w:rsid w:val="00975971"/>
    <w:rsid w:val="0097618E"/>
    <w:rsid w:val="00976D21"/>
    <w:rsid w:val="00976E5D"/>
    <w:rsid w:val="0098002A"/>
    <w:rsid w:val="0098154F"/>
    <w:rsid w:val="00981621"/>
    <w:rsid w:val="0098169F"/>
    <w:rsid w:val="00981B22"/>
    <w:rsid w:val="00982363"/>
    <w:rsid w:val="0098321F"/>
    <w:rsid w:val="00984EA3"/>
    <w:rsid w:val="00985474"/>
    <w:rsid w:val="0098589C"/>
    <w:rsid w:val="00985921"/>
    <w:rsid w:val="00985CEB"/>
    <w:rsid w:val="009869F8"/>
    <w:rsid w:val="009871A8"/>
    <w:rsid w:val="00987E72"/>
    <w:rsid w:val="00991C29"/>
    <w:rsid w:val="00992B64"/>
    <w:rsid w:val="00992FE6"/>
    <w:rsid w:val="0099350F"/>
    <w:rsid w:val="00993906"/>
    <w:rsid w:val="009939AB"/>
    <w:rsid w:val="00993FDB"/>
    <w:rsid w:val="00994420"/>
    <w:rsid w:val="00996128"/>
    <w:rsid w:val="00996B08"/>
    <w:rsid w:val="0099705F"/>
    <w:rsid w:val="00997095"/>
    <w:rsid w:val="009971DF"/>
    <w:rsid w:val="00997423"/>
    <w:rsid w:val="00997565"/>
    <w:rsid w:val="00997948"/>
    <w:rsid w:val="009A00A7"/>
    <w:rsid w:val="009A08C0"/>
    <w:rsid w:val="009A0A15"/>
    <w:rsid w:val="009A153A"/>
    <w:rsid w:val="009A16CF"/>
    <w:rsid w:val="009A1BE3"/>
    <w:rsid w:val="009A219D"/>
    <w:rsid w:val="009A23DC"/>
    <w:rsid w:val="009A2F23"/>
    <w:rsid w:val="009A4E9D"/>
    <w:rsid w:val="009A5F6A"/>
    <w:rsid w:val="009A63F5"/>
    <w:rsid w:val="009A6544"/>
    <w:rsid w:val="009B05B6"/>
    <w:rsid w:val="009B0D80"/>
    <w:rsid w:val="009B2602"/>
    <w:rsid w:val="009B3415"/>
    <w:rsid w:val="009B34A7"/>
    <w:rsid w:val="009B3510"/>
    <w:rsid w:val="009B3B02"/>
    <w:rsid w:val="009B3B34"/>
    <w:rsid w:val="009B4DB3"/>
    <w:rsid w:val="009B548C"/>
    <w:rsid w:val="009B55DC"/>
    <w:rsid w:val="009B66D5"/>
    <w:rsid w:val="009B703F"/>
    <w:rsid w:val="009C0200"/>
    <w:rsid w:val="009C033D"/>
    <w:rsid w:val="009C14B7"/>
    <w:rsid w:val="009C1576"/>
    <w:rsid w:val="009C2215"/>
    <w:rsid w:val="009C2A4E"/>
    <w:rsid w:val="009C3739"/>
    <w:rsid w:val="009C4672"/>
    <w:rsid w:val="009C5064"/>
    <w:rsid w:val="009C54A2"/>
    <w:rsid w:val="009C5812"/>
    <w:rsid w:val="009C5868"/>
    <w:rsid w:val="009C58E8"/>
    <w:rsid w:val="009C5CB9"/>
    <w:rsid w:val="009C5EEE"/>
    <w:rsid w:val="009C64FC"/>
    <w:rsid w:val="009C66CE"/>
    <w:rsid w:val="009C68A4"/>
    <w:rsid w:val="009C7D13"/>
    <w:rsid w:val="009D0946"/>
    <w:rsid w:val="009D0F48"/>
    <w:rsid w:val="009D107B"/>
    <w:rsid w:val="009D1197"/>
    <w:rsid w:val="009D1251"/>
    <w:rsid w:val="009D12AA"/>
    <w:rsid w:val="009D2564"/>
    <w:rsid w:val="009D2A1B"/>
    <w:rsid w:val="009D3676"/>
    <w:rsid w:val="009D3882"/>
    <w:rsid w:val="009D3A43"/>
    <w:rsid w:val="009D425F"/>
    <w:rsid w:val="009D515E"/>
    <w:rsid w:val="009D5DFC"/>
    <w:rsid w:val="009D5E42"/>
    <w:rsid w:val="009D6289"/>
    <w:rsid w:val="009D7716"/>
    <w:rsid w:val="009D771A"/>
    <w:rsid w:val="009E1EC6"/>
    <w:rsid w:val="009E28F0"/>
    <w:rsid w:val="009E2F70"/>
    <w:rsid w:val="009E3855"/>
    <w:rsid w:val="009E3F3A"/>
    <w:rsid w:val="009E4367"/>
    <w:rsid w:val="009E5693"/>
    <w:rsid w:val="009E58DA"/>
    <w:rsid w:val="009E5F55"/>
    <w:rsid w:val="009E6809"/>
    <w:rsid w:val="009E6E29"/>
    <w:rsid w:val="009E7BF9"/>
    <w:rsid w:val="009F0102"/>
    <w:rsid w:val="009F0ED4"/>
    <w:rsid w:val="009F15C6"/>
    <w:rsid w:val="009F29D8"/>
    <w:rsid w:val="009F2C24"/>
    <w:rsid w:val="009F3C5D"/>
    <w:rsid w:val="009F3F02"/>
    <w:rsid w:val="009F4144"/>
    <w:rsid w:val="009F4559"/>
    <w:rsid w:val="009F4F92"/>
    <w:rsid w:val="009F56A6"/>
    <w:rsid w:val="009F71D6"/>
    <w:rsid w:val="00A0122F"/>
    <w:rsid w:val="00A01B1D"/>
    <w:rsid w:val="00A03923"/>
    <w:rsid w:val="00A04CE2"/>
    <w:rsid w:val="00A0561D"/>
    <w:rsid w:val="00A0650E"/>
    <w:rsid w:val="00A06A67"/>
    <w:rsid w:val="00A06B94"/>
    <w:rsid w:val="00A06CCE"/>
    <w:rsid w:val="00A07480"/>
    <w:rsid w:val="00A07527"/>
    <w:rsid w:val="00A077A7"/>
    <w:rsid w:val="00A07824"/>
    <w:rsid w:val="00A12528"/>
    <w:rsid w:val="00A134A4"/>
    <w:rsid w:val="00A1412C"/>
    <w:rsid w:val="00A15426"/>
    <w:rsid w:val="00A159B8"/>
    <w:rsid w:val="00A15BE3"/>
    <w:rsid w:val="00A16763"/>
    <w:rsid w:val="00A172D0"/>
    <w:rsid w:val="00A17583"/>
    <w:rsid w:val="00A1780D"/>
    <w:rsid w:val="00A1782D"/>
    <w:rsid w:val="00A201E1"/>
    <w:rsid w:val="00A20F80"/>
    <w:rsid w:val="00A21845"/>
    <w:rsid w:val="00A21DB8"/>
    <w:rsid w:val="00A2227D"/>
    <w:rsid w:val="00A234CD"/>
    <w:rsid w:val="00A23631"/>
    <w:rsid w:val="00A236CB"/>
    <w:rsid w:val="00A23809"/>
    <w:rsid w:val="00A2591C"/>
    <w:rsid w:val="00A25C33"/>
    <w:rsid w:val="00A26120"/>
    <w:rsid w:val="00A26CB2"/>
    <w:rsid w:val="00A272A5"/>
    <w:rsid w:val="00A27905"/>
    <w:rsid w:val="00A309B3"/>
    <w:rsid w:val="00A316C9"/>
    <w:rsid w:val="00A31AC2"/>
    <w:rsid w:val="00A33325"/>
    <w:rsid w:val="00A341A1"/>
    <w:rsid w:val="00A34980"/>
    <w:rsid w:val="00A36308"/>
    <w:rsid w:val="00A37DCF"/>
    <w:rsid w:val="00A40A4B"/>
    <w:rsid w:val="00A41543"/>
    <w:rsid w:val="00A41A54"/>
    <w:rsid w:val="00A41A56"/>
    <w:rsid w:val="00A43239"/>
    <w:rsid w:val="00A43291"/>
    <w:rsid w:val="00A43B84"/>
    <w:rsid w:val="00A449B9"/>
    <w:rsid w:val="00A45537"/>
    <w:rsid w:val="00A45773"/>
    <w:rsid w:val="00A4583E"/>
    <w:rsid w:val="00A46031"/>
    <w:rsid w:val="00A4764D"/>
    <w:rsid w:val="00A50477"/>
    <w:rsid w:val="00A506F0"/>
    <w:rsid w:val="00A5076D"/>
    <w:rsid w:val="00A50B89"/>
    <w:rsid w:val="00A51470"/>
    <w:rsid w:val="00A52846"/>
    <w:rsid w:val="00A53B05"/>
    <w:rsid w:val="00A53BA8"/>
    <w:rsid w:val="00A542A4"/>
    <w:rsid w:val="00A55060"/>
    <w:rsid w:val="00A55FBE"/>
    <w:rsid w:val="00A5736D"/>
    <w:rsid w:val="00A611BC"/>
    <w:rsid w:val="00A61F7B"/>
    <w:rsid w:val="00A63278"/>
    <w:rsid w:val="00A63295"/>
    <w:rsid w:val="00A641A0"/>
    <w:rsid w:val="00A64D55"/>
    <w:rsid w:val="00A658E7"/>
    <w:rsid w:val="00A65AA3"/>
    <w:rsid w:val="00A6623D"/>
    <w:rsid w:val="00A66DD5"/>
    <w:rsid w:val="00A6759E"/>
    <w:rsid w:val="00A677D8"/>
    <w:rsid w:val="00A67B85"/>
    <w:rsid w:val="00A706F2"/>
    <w:rsid w:val="00A7073C"/>
    <w:rsid w:val="00A708BF"/>
    <w:rsid w:val="00A70E80"/>
    <w:rsid w:val="00A713A7"/>
    <w:rsid w:val="00A71439"/>
    <w:rsid w:val="00A71968"/>
    <w:rsid w:val="00A71A72"/>
    <w:rsid w:val="00A723C2"/>
    <w:rsid w:val="00A73692"/>
    <w:rsid w:val="00A7394F"/>
    <w:rsid w:val="00A75093"/>
    <w:rsid w:val="00A75227"/>
    <w:rsid w:val="00A76EA8"/>
    <w:rsid w:val="00A771A3"/>
    <w:rsid w:val="00A802F2"/>
    <w:rsid w:val="00A80826"/>
    <w:rsid w:val="00A81157"/>
    <w:rsid w:val="00A81164"/>
    <w:rsid w:val="00A811F9"/>
    <w:rsid w:val="00A8140D"/>
    <w:rsid w:val="00A81C90"/>
    <w:rsid w:val="00A82665"/>
    <w:rsid w:val="00A82972"/>
    <w:rsid w:val="00A82D3D"/>
    <w:rsid w:val="00A83BB2"/>
    <w:rsid w:val="00A83F10"/>
    <w:rsid w:val="00A85017"/>
    <w:rsid w:val="00A867AE"/>
    <w:rsid w:val="00A86974"/>
    <w:rsid w:val="00A86CA5"/>
    <w:rsid w:val="00A86F53"/>
    <w:rsid w:val="00A87B04"/>
    <w:rsid w:val="00A87B4C"/>
    <w:rsid w:val="00A9077C"/>
    <w:rsid w:val="00A90B20"/>
    <w:rsid w:val="00A90CE1"/>
    <w:rsid w:val="00A91103"/>
    <w:rsid w:val="00A91D60"/>
    <w:rsid w:val="00A91EA1"/>
    <w:rsid w:val="00A925C1"/>
    <w:rsid w:val="00A92C9C"/>
    <w:rsid w:val="00A92F96"/>
    <w:rsid w:val="00A94368"/>
    <w:rsid w:val="00A94950"/>
    <w:rsid w:val="00A9566D"/>
    <w:rsid w:val="00A95AA6"/>
    <w:rsid w:val="00A95FDB"/>
    <w:rsid w:val="00A96DE5"/>
    <w:rsid w:val="00A9769D"/>
    <w:rsid w:val="00A97FA4"/>
    <w:rsid w:val="00AA021A"/>
    <w:rsid w:val="00AA0B3B"/>
    <w:rsid w:val="00AA1331"/>
    <w:rsid w:val="00AA17CD"/>
    <w:rsid w:val="00AA4B76"/>
    <w:rsid w:val="00AA5224"/>
    <w:rsid w:val="00AA6CA3"/>
    <w:rsid w:val="00AA7265"/>
    <w:rsid w:val="00AB0AAA"/>
    <w:rsid w:val="00AB2420"/>
    <w:rsid w:val="00AB2819"/>
    <w:rsid w:val="00AB442E"/>
    <w:rsid w:val="00AB4742"/>
    <w:rsid w:val="00AB5AD2"/>
    <w:rsid w:val="00AB5FD1"/>
    <w:rsid w:val="00AB63D3"/>
    <w:rsid w:val="00AB7724"/>
    <w:rsid w:val="00AB7893"/>
    <w:rsid w:val="00AC019F"/>
    <w:rsid w:val="00AC06C4"/>
    <w:rsid w:val="00AC06F4"/>
    <w:rsid w:val="00AC089B"/>
    <w:rsid w:val="00AC2109"/>
    <w:rsid w:val="00AC28A6"/>
    <w:rsid w:val="00AC3129"/>
    <w:rsid w:val="00AC34E1"/>
    <w:rsid w:val="00AC396E"/>
    <w:rsid w:val="00AC4175"/>
    <w:rsid w:val="00AC41EC"/>
    <w:rsid w:val="00AC486B"/>
    <w:rsid w:val="00AC5AC6"/>
    <w:rsid w:val="00AC6422"/>
    <w:rsid w:val="00AC654B"/>
    <w:rsid w:val="00AC6AD8"/>
    <w:rsid w:val="00AD3467"/>
    <w:rsid w:val="00AD42B8"/>
    <w:rsid w:val="00AD5502"/>
    <w:rsid w:val="00AD5ABF"/>
    <w:rsid w:val="00AE02DA"/>
    <w:rsid w:val="00AE0439"/>
    <w:rsid w:val="00AE0B74"/>
    <w:rsid w:val="00AE1BF5"/>
    <w:rsid w:val="00AE2A2B"/>
    <w:rsid w:val="00AE4053"/>
    <w:rsid w:val="00AE57CC"/>
    <w:rsid w:val="00AE6C46"/>
    <w:rsid w:val="00AF053F"/>
    <w:rsid w:val="00AF0646"/>
    <w:rsid w:val="00AF1023"/>
    <w:rsid w:val="00AF2A87"/>
    <w:rsid w:val="00AF2B48"/>
    <w:rsid w:val="00AF3062"/>
    <w:rsid w:val="00AF6164"/>
    <w:rsid w:val="00AF6911"/>
    <w:rsid w:val="00AF6AA5"/>
    <w:rsid w:val="00AF7642"/>
    <w:rsid w:val="00AF77B2"/>
    <w:rsid w:val="00AF7EBE"/>
    <w:rsid w:val="00B018AD"/>
    <w:rsid w:val="00B01D9F"/>
    <w:rsid w:val="00B023B9"/>
    <w:rsid w:val="00B02647"/>
    <w:rsid w:val="00B02F13"/>
    <w:rsid w:val="00B02F2D"/>
    <w:rsid w:val="00B02FD9"/>
    <w:rsid w:val="00B030EA"/>
    <w:rsid w:val="00B034EE"/>
    <w:rsid w:val="00B04707"/>
    <w:rsid w:val="00B0479D"/>
    <w:rsid w:val="00B053C4"/>
    <w:rsid w:val="00B05824"/>
    <w:rsid w:val="00B05EC1"/>
    <w:rsid w:val="00B0602E"/>
    <w:rsid w:val="00B06BB8"/>
    <w:rsid w:val="00B1019A"/>
    <w:rsid w:val="00B10478"/>
    <w:rsid w:val="00B10B87"/>
    <w:rsid w:val="00B116A3"/>
    <w:rsid w:val="00B12821"/>
    <w:rsid w:val="00B1294D"/>
    <w:rsid w:val="00B13112"/>
    <w:rsid w:val="00B1331F"/>
    <w:rsid w:val="00B13C70"/>
    <w:rsid w:val="00B1519F"/>
    <w:rsid w:val="00B161AD"/>
    <w:rsid w:val="00B1645A"/>
    <w:rsid w:val="00B16A85"/>
    <w:rsid w:val="00B16BA0"/>
    <w:rsid w:val="00B17EE1"/>
    <w:rsid w:val="00B201BF"/>
    <w:rsid w:val="00B21671"/>
    <w:rsid w:val="00B2265B"/>
    <w:rsid w:val="00B24331"/>
    <w:rsid w:val="00B24339"/>
    <w:rsid w:val="00B24566"/>
    <w:rsid w:val="00B24D75"/>
    <w:rsid w:val="00B262A6"/>
    <w:rsid w:val="00B27814"/>
    <w:rsid w:val="00B27C4B"/>
    <w:rsid w:val="00B30231"/>
    <w:rsid w:val="00B30B06"/>
    <w:rsid w:val="00B31AEE"/>
    <w:rsid w:val="00B320B6"/>
    <w:rsid w:val="00B325CC"/>
    <w:rsid w:val="00B326FE"/>
    <w:rsid w:val="00B32B11"/>
    <w:rsid w:val="00B33299"/>
    <w:rsid w:val="00B33A49"/>
    <w:rsid w:val="00B33DDE"/>
    <w:rsid w:val="00B35A47"/>
    <w:rsid w:val="00B35A64"/>
    <w:rsid w:val="00B35C07"/>
    <w:rsid w:val="00B35EA5"/>
    <w:rsid w:val="00B3688F"/>
    <w:rsid w:val="00B36C36"/>
    <w:rsid w:val="00B403D0"/>
    <w:rsid w:val="00B404DA"/>
    <w:rsid w:val="00B40768"/>
    <w:rsid w:val="00B4096D"/>
    <w:rsid w:val="00B40B08"/>
    <w:rsid w:val="00B41B4C"/>
    <w:rsid w:val="00B426BF"/>
    <w:rsid w:val="00B4428F"/>
    <w:rsid w:val="00B450DB"/>
    <w:rsid w:val="00B45538"/>
    <w:rsid w:val="00B45790"/>
    <w:rsid w:val="00B45BFB"/>
    <w:rsid w:val="00B46226"/>
    <w:rsid w:val="00B46DF8"/>
    <w:rsid w:val="00B47A40"/>
    <w:rsid w:val="00B47DAE"/>
    <w:rsid w:val="00B501F9"/>
    <w:rsid w:val="00B50269"/>
    <w:rsid w:val="00B5066A"/>
    <w:rsid w:val="00B508EE"/>
    <w:rsid w:val="00B50B9C"/>
    <w:rsid w:val="00B51235"/>
    <w:rsid w:val="00B52324"/>
    <w:rsid w:val="00B5290E"/>
    <w:rsid w:val="00B52D92"/>
    <w:rsid w:val="00B5551D"/>
    <w:rsid w:val="00B5624E"/>
    <w:rsid w:val="00B5629C"/>
    <w:rsid w:val="00B576E0"/>
    <w:rsid w:val="00B60A7B"/>
    <w:rsid w:val="00B61624"/>
    <w:rsid w:val="00B61E7A"/>
    <w:rsid w:val="00B61EB4"/>
    <w:rsid w:val="00B626FB"/>
    <w:rsid w:val="00B62B94"/>
    <w:rsid w:val="00B62CB4"/>
    <w:rsid w:val="00B62FA3"/>
    <w:rsid w:val="00B63129"/>
    <w:rsid w:val="00B63A57"/>
    <w:rsid w:val="00B63BED"/>
    <w:rsid w:val="00B63DEA"/>
    <w:rsid w:val="00B63FE8"/>
    <w:rsid w:val="00B64AB8"/>
    <w:rsid w:val="00B64CC0"/>
    <w:rsid w:val="00B65657"/>
    <w:rsid w:val="00B6627F"/>
    <w:rsid w:val="00B70D83"/>
    <w:rsid w:val="00B71104"/>
    <w:rsid w:val="00B71952"/>
    <w:rsid w:val="00B71F3C"/>
    <w:rsid w:val="00B72028"/>
    <w:rsid w:val="00B72041"/>
    <w:rsid w:val="00B7212B"/>
    <w:rsid w:val="00B72BDA"/>
    <w:rsid w:val="00B73126"/>
    <w:rsid w:val="00B74A74"/>
    <w:rsid w:val="00B75007"/>
    <w:rsid w:val="00B75A37"/>
    <w:rsid w:val="00B76CFF"/>
    <w:rsid w:val="00B80CB3"/>
    <w:rsid w:val="00B81FAE"/>
    <w:rsid w:val="00B8211D"/>
    <w:rsid w:val="00B82790"/>
    <w:rsid w:val="00B83156"/>
    <w:rsid w:val="00B84443"/>
    <w:rsid w:val="00B8489F"/>
    <w:rsid w:val="00B84961"/>
    <w:rsid w:val="00B861FF"/>
    <w:rsid w:val="00B862DE"/>
    <w:rsid w:val="00B86377"/>
    <w:rsid w:val="00B91907"/>
    <w:rsid w:val="00B91B5E"/>
    <w:rsid w:val="00B92286"/>
    <w:rsid w:val="00B92755"/>
    <w:rsid w:val="00B92B76"/>
    <w:rsid w:val="00B92C21"/>
    <w:rsid w:val="00B939DD"/>
    <w:rsid w:val="00B93B52"/>
    <w:rsid w:val="00B93FE8"/>
    <w:rsid w:val="00B941AF"/>
    <w:rsid w:val="00B945BA"/>
    <w:rsid w:val="00B946A2"/>
    <w:rsid w:val="00B94D16"/>
    <w:rsid w:val="00B951FA"/>
    <w:rsid w:val="00B955B6"/>
    <w:rsid w:val="00B9665A"/>
    <w:rsid w:val="00B97A8C"/>
    <w:rsid w:val="00BA0ACA"/>
    <w:rsid w:val="00BA1784"/>
    <w:rsid w:val="00BA1C5C"/>
    <w:rsid w:val="00BA300C"/>
    <w:rsid w:val="00BA3D4C"/>
    <w:rsid w:val="00BA4264"/>
    <w:rsid w:val="00BA55D9"/>
    <w:rsid w:val="00BA5B85"/>
    <w:rsid w:val="00BA687D"/>
    <w:rsid w:val="00BA6A2F"/>
    <w:rsid w:val="00BA6CF5"/>
    <w:rsid w:val="00BA78F2"/>
    <w:rsid w:val="00BB0891"/>
    <w:rsid w:val="00BB09A2"/>
    <w:rsid w:val="00BB14B3"/>
    <w:rsid w:val="00BB17D9"/>
    <w:rsid w:val="00BB27FA"/>
    <w:rsid w:val="00BB2C17"/>
    <w:rsid w:val="00BB2E03"/>
    <w:rsid w:val="00BB30AA"/>
    <w:rsid w:val="00BB3341"/>
    <w:rsid w:val="00BB3708"/>
    <w:rsid w:val="00BB3E87"/>
    <w:rsid w:val="00BB404A"/>
    <w:rsid w:val="00BB4D6B"/>
    <w:rsid w:val="00BB52D3"/>
    <w:rsid w:val="00BB53E5"/>
    <w:rsid w:val="00BB54C6"/>
    <w:rsid w:val="00BB5E9B"/>
    <w:rsid w:val="00BB68AA"/>
    <w:rsid w:val="00BB710C"/>
    <w:rsid w:val="00BB7ABD"/>
    <w:rsid w:val="00BB7DD1"/>
    <w:rsid w:val="00BC1573"/>
    <w:rsid w:val="00BC1AD0"/>
    <w:rsid w:val="00BC217E"/>
    <w:rsid w:val="00BC28AD"/>
    <w:rsid w:val="00BC31B9"/>
    <w:rsid w:val="00BC3277"/>
    <w:rsid w:val="00BC4A2F"/>
    <w:rsid w:val="00BC4D69"/>
    <w:rsid w:val="00BC5773"/>
    <w:rsid w:val="00BC6018"/>
    <w:rsid w:val="00BC6392"/>
    <w:rsid w:val="00BC6877"/>
    <w:rsid w:val="00BD16FF"/>
    <w:rsid w:val="00BD20D3"/>
    <w:rsid w:val="00BD2377"/>
    <w:rsid w:val="00BD3E67"/>
    <w:rsid w:val="00BD4146"/>
    <w:rsid w:val="00BD433C"/>
    <w:rsid w:val="00BD7CBA"/>
    <w:rsid w:val="00BE013A"/>
    <w:rsid w:val="00BE13DA"/>
    <w:rsid w:val="00BE1BD4"/>
    <w:rsid w:val="00BE1C03"/>
    <w:rsid w:val="00BE1D07"/>
    <w:rsid w:val="00BE1FE5"/>
    <w:rsid w:val="00BE2760"/>
    <w:rsid w:val="00BE3952"/>
    <w:rsid w:val="00BE3F3F"/>
    <w:rsid w:val="00BE4F8D"/>
    <w:rsid w:val="00BE533B"/>
    <w:rsid w:val="00BE5E7F"/>
    <w:rsid w:val="00BE617E"/>
    <w:rsid w:val="00BE669A"/>
    <w:rsid w:val="00BE6BE2"/>
    <w:rsid w:val="00BE7380"/>
    <w:rsid w:val="00BF0140"/>
    <w:rsid w:val="00BF2F96"/>
    <w:rsid w:val="00BF3464"/>
    <w:rsid w:val="00BF42DF"/>
    <w:rsid w:val="00BF59A5"/>
    <w:rsid w:val="00BF6684"/>
    <w:rsid w:val="00BF70F9"/>
    <w:rsid w:val="00BF788E"/>
    <w:rsid w:val="00BF7CBB"/>
    <w:rsid w:val="00C00650"/>
    <w:rsid w:val="00C0128A"/>
    <w:rsid w:val="00C01FE6"/>
    <w:rsid w:val="00C02BD0"/>
    <w:rsid w:val="00C03F6D"/>
    <w:rsid w:val="00C04D23"/>
    <w:rsid w:val="00C06B5C"/>
    <w:rsid w:val="00C070E5"/>
    <w:rsid w:val="00C0759C"/>
    <w:rsid w:val="00C07EB1"/>
    <w:rsid w:val="00C105B6"/>
    <w:rsid w:val="00C112F3"/>
    <w:rsid w:val="00C1352E"/>
    <w:rsid w:val="00C136C9"/>
    <w:rsid w:val="00C13BC4"/>
    <w:rsid w:val="00C13F68"/>
    <w:rsid w:val="00C14303"/>
    <w:rsid w:val="00C1436F"/>
    <w:rsid w:val="00C15006"/>
    <w:rsid w:val="00C15252"/>
    <w:rsid w:val="00C1529A"/>
    <w:rsid w:val="00C157B4"/>
    <w:rsid w:val="00C16442"/>
    <w:rsid w:val="00C17213"/>
    <w:rsid w:val="00C17756"/>
    <w:rsid w:val="00C20574"/>
    <w:rsid w:val="00C20AD3"/>
    <w:rsid w:val="00C21833"/>
    <w:rsid w:val="00C22476"/>
    <w:rsid w:val="00C24FB8"/>
    <w:rsid w:val="00C251A2"/>
    <w:rsid w:val="00C265A2"/>
    <w:rsid w:val="00C27230"/>
    <w:rsid w:val="00C272D9"/>
    <w:rsid w:val="00C27CC5"/>
    <w:rsid w:val="00C30E2A"/>
    <w:rsid w:val="00C30E3E"/>
    <w:rsid w:val="00C3213B"/>
    <w:rsid w:val="00C3320F"/>
    <w:rsid w:val="00C33486"/>
    <w:rsid w:val="00C33B03"/>
    <w:rsid w:val="00C33FE3"/>
    <w:rsid w:val="00C345EB"/>
    <w:rsid w:val="00C34DA1"/>
    <w:rsid w:val="00C35401"/>
    <w:rsid w:val="00C3563A"/>
    <w:rsid w:val="00C35A21"/>
    <w:rsid w:val="00C35BDB"/>
    <w:rsid w:val="00C36C92"/>
    <w:rsid w:val="00C3719A"/>
    <w:rsid w:val="00C371C5"/>
    <w:rsid w:val="00C40441"/>
    <w:rsid w:val="00C4264E"/>
    <w:rsid w:val="00C42862"/>
    <w:rsid w:val="00C43D6D"/>
    <w:rsid w:val="00C44E20"/>
    <w:rsid w:val="00C46635"/>
    <w:rsid w:val="00C468FF"/>
    <w:rsid w:val="00C46977"/>
    <w:rsid w:val="00C46A73"/>
    <w:rsid w:val="00C46C9A"/>
    <w:rsid w:val="00C46EF7"/>
    <w:rsid w:val="00C5006B"/>
    <w:rsid w:val="00C51BD1"/>
    <w:rsid w:val="00C51FEB"/>
    <w:rsid w:val="00C52354"/>
    <w:rsid w:val="00C52677"/>
    <w:rsid w:val="00C52FD9"/>
    <w:rsid w:val="00C53010"/>
    <w:rsid w:val="00C5355D"/>
    <w:rsid w:val="00C53FDD"/>
    <w:rsid w:val="00C54F3D"/>
    <w:rsid w:val="00C551B4"/>
    <w:rsid w:val="00C55E4E"/>
    <w:rsid w:val="00C55F30"/>
    <w:rsid w:val="00C56157"/>
    <w:rsid w:val="00C565D2"/>
    <w:rsid w:val="00C5698C"/>
    <w:rsid w:val="00C6023A"/>
    <w:rsid w:val="00C6198D"/>
    <w:rsid w:val="00C62259"/>
    <w:rsid w:val="00C62277"/>
    <w:rsid w:val="00C62D21"/>
    <w:rsid w:val="00C62E54"/>
    <w:rsid w:val="00C6351E"/>
    <w:rsid w:val="00C63597"/>
    <w:rsid w:val="00C635D0"/>
    <w:rsid w:val="00C635E7"/>
    <w:rsid w:val="00C64C89"/>
    <w:rsid w:val="00C6531A"/>
    <w:rsid w:val="00C6545A"/>
    <w:rsid w:val="00C665B9"/>
    <w:rsid w:val="00C67A00"/>
    <w:rsid w:val="00C70068"/>
    <w:rsid w:val="00C708CC"/>
    <w:rsid w:val="00C72EB4"/>
    <w:rsid w:val="00C73505"/>
    <w:rsid w:val="00C73E4C"/>
    <w:rsid w:val="00C742AA"/>
    <w:rsid w:val="00C74715"/>
    <w:rsid w:val="00C7490A"/>
    <w:rsid w:val="00C74B8A"/>
    <w:rsid w:val="00C76EA6"/>
    <w:rsid w:val="00C773A5"/>
    <w:rsid w:val="00C8034F"/>
    <w:rsid w:val="00C81339"/>
    <w:rsid w:val="00C8149C"/>
    <w:rsid w:val="00C81BD3"/>
    <w:rsid w:val="00C84919"/>
    <w:rsid w:val="00C85125"/>
    <w:rsid w:val="00C8516E"/>
    <w:rsid w:val="00C85723"/>
    <w:rsid w:val="00C85E2C"/>
    <w:rsid w:val="00C90394"/>
    <w:rsid w:val="00C905A5"/>
    <w:rsid w:val="00C906C8"/>
    <w:rsid w:val="00C9237E"/>
    <w:rsid w:val="00C923C2"/>
    <w:rsid w:val="00C94ECC"/>
    <w:rsid w:val="00C950DD"/>
    <w:rsid w:val="00C9511E"/>
    <w:rsid w:val="00C9676F"/>
    <w:rsid w:val="00C96F2A"/>
    <w:rsid w:val="00C97520"/>
    <w:rsid w:val="00C976A6"/>
    <w:rsid w:val="00C97B3F"/>
    <w:rsid w:val="00C97F47"/>
    <w:rsid w:val="00C97F4C"/>
    <w:rsid w:val="00CA08C1"/>
    <w:rsid w:val="00CA0DD3"/>
    <w:rsid w:val="00CA1DBF"/>
    <w:rsid w:val="00CA24B3"/>
    <w:rsid w:val="00CA27CA"/>
    <w:rsid w:val="00CA3826"/>
    <w:rsid w:val="00CA3D87"/>
    <w:rsid w:val="00CA47A8"/>
    <w:rsid w:val="00CA51CF"/>
    <w:rsid w:val="00CA6C66"/>
    <w:rsid w:val="00CA6E80"/>
    <w:rsid w:val="00CB0F49"/>
    <w:rsid w:val="00CB16FB"/>
    <w:rsid w:val="00CB255C"/>
    <w:rsid w:val="00CB3458"/>
    <w:rsid w:val="00CB4C2C"/>
    <w:rsid w:val="00CB4D10"/>
    <w:rsid w:val="00CB7084"/>
    <w:rsid w:val="00CB727C"/>
    <w:rsid w:val="00CB78A0"/>
    <w:rsid w:val="00CC06E7"/>
    <w:rsid w:val="00CC1AEE"/>
    <w:rsid w:val="00CC2108"/>
    <w:rsid w:val="00CC2896"/>
    <w:rsid w:val="00CC3511"/>
    <w:rsid w:val="00CC5460"/>
    <w:rsid w:val="00CC5BFA"/>
    <w:rsid w:val="00CC6F43"/>
    <w:rsid w:val="00CC7301"/>
    <w:rsid w:val="00CC7C6D"/>
    <w:rsid w:val="00CD077F"/>
    <w:rsid w:val="00CD0ABB"/>
    <w:rsid w:val="00CD32F6"/>
    <w:rsid w:val="00CD3491"/>
    <w:rsid w:val="00CD38B0"/>
    <w:rsid w:val="00CD4C5E"/>
    <w:rsid w:val="00CD5B14"/>
    <w:rsid w:val="00CD67F2"/>
    <w:rsid w:val="00CD6D1F"/>
    <w:rsid w:val="00CE0999"/>
    <w:rsid w:val="00CE151E"/>
    <w:rsid w:val="00CE1531"/>
    <w:rsid w:val="00CE20F0"/>
    <w:rsid w:val="00CE2518"/>
    <w:rsid w:val="00CE34AF"/>
    <w:rsid w:val="00CE3AA5"/>
    <w:rsid w:val="00CE4A27"/>
    <w:rsid w:val="00CE661A"/>
    <w:rsid w:val="00CE7B7E"/>
    <w:rsid w:val="00CE7EC2"/>
    <w:rsid w:val="00CF0D3A"/>
    <w:rsid w:val="00CF1D78"/>
    <w:rsid w:val="00CF287E"/>
    <w:rsid w:val="00CF2B8D"/>
    <w:rsid w:val="00CF43CE"/>
    <w:rsid w:val="00CF55F3"/>
    <w:rsid w:val="00CF5882"/>
    <w:rsid w:val="00D001C1"/>
    <w:rsid w:val="00D00CCD"/>
    <w:rsid w:val="00D04116"/>
    <w:rsid w:val="00D04C46"/>
    <w:rsid w:val="00D05939"/>
    <w:rsid w:val="00D05E49"/>
    <w:rsid w:val="00D06F81"/>
    <w:rsid w:val="00D077C8"/>
    <w:rsid w:val="00D07E4A"/>
    <w:rsid w:val="00D10033"/>
    <w:rsid w:val="00D125F4"/>
    <w:rsid w:val="00D12ED0"/>
    <w:rsid w:val="00D14C78"/>
    <w:rsid w:val="00D14E15"/>
    <w:rsid w:val="00D1731C"/>
    <w:rsid w:val="00D17803"/>
    <w:rsid w:val="00D207A9"/>
    <w:rsid w:val="00D211BA"/>
    <w:rsid w:val="00D21E82"/>
    <w:rsid w:val="00D240A9"/>
    <w:rsid w:val="00D25F99"/>
    <w:rsid w:val="00D2663D"/>
    <w:rsid w:val="00D26A45"/>
    <w:rsid w:val="00D26A56"/>
    <w:rsid w:val="00D271F9"/>
    <w:rsid w:val="00D314F8"/>
    <w:rsid w:val="00D3211F"/>
    <w:rsid w:val="00D3346F"/>
    <w:rsid w:val="00D3445E"/>
    <w:rsid w:val="00D360A9"/>
    <w:rsid w:val="00D374F3"/>
    <w:rsid w:val="00D40E7A"/>
    <w:rsid w:val="00D41709"/>
    <w:rsid w:val="00D421F4"/>
    <w:rsid w:val="00D42B8C"/>
    <w:rsid w:val="00D437B4"/>
    <w:rsid w:val="00D43C82"/>
    <w:rsid w:val="00D442C9"/>
    <w:rsid w:val="00D44B94"/>
    <w:rsid w:val="00D44BD4"/>
    <w:rsid w:val="00D46215"/>
    <w:rsid w:val="00D476A7"/>
    <w:rsid w:val="00D518A9"/>
    <w:rsid w:val="00D51AAB"/>
    <w:rsid w:val="00D5201C"/>
    <w:rsid w:val="00D52E68"/>
    <w:rsid w:val="00D530F7"/>
    <w:rsid w:val="00D533B0"/>
    <w:rsid w:val="00D53804"/>
    <w:rsid w:val="00D54E94"/>
    <w:rsid w:val="00D54FE0"/>
    <w:rsid w:val="00D55155"/>
    <w:rsid w:val="00D570E3"/>
    <w:rsid w:val="00D571D5"/>
    <w:rsid w:val="00D572AB"/>
    <w:rsid w:val="00D57443"/>
    <w:rsid w:val="00D57758"/>
    <w:rsid w:val="00D57CEE"/>
    <w:rsid w:val="00D611F7"/>
    <w:rsid w:val="00D62638"/>
    <w:rsid w:val="00D62869"/>
    <w:rsid w:val="00D62FD0"/>
    <w:rsid w:val="00D64EC5"/>
    <w:rsid w:val="00D65057"/>
    <w:rsid w:val="00D652AF"/>
    <w:rsid w:val="00D65BBC"/>
    <w:rsid w:val="00D66FC1"/>
    <w:rsid w:val="00D67F4A"/>
    <w:rsid w:val="00D73E21"/>
    <w:rsid w:val="00D73E90"/>
    <w:rsid w:val="00D74BED"/>
    <w:rsid w:val="00D74CA9"/>
    <w:rsid w:val="00D752A6"/>
    <w:rsid w:val="00D764ED"/>
    <w:rsid w:val="00D7669C"/>
    <w:rsid w:val="00D76DF1"/>
    <w:rsid w:val="00D774D0"/>
    <w:rsid w:val="00D776CC"/>
    <w:rsid w:val="00D777D1"/>
    <w:rsid w:val="00D80207"/>
    <w:rsid w:val="00D804EA"/>
    <w:rsid w:val="00D81466"/>
    <w:rsid w:val="00D82878"/>
    <w:rsid w:val="00D82E42"/>
    <w:rsid w:val="00D8369A"/>
    <w:rsid w:val="00D83CD6"/>
    <w:rsid w:val="00D84A1E"/>
    <w:rsid w:val="00D85438"/>
    <w:rsid w:val="00D85456"/>
    <w:rsid w:val="00D85AD2"/>
    <w:rsid w:val="00D8617D"/>
    <w:rsid w:val="00D862E0"/>
    <w:rsid w:val="00D86494"/>
    <w:rsid w:val="00D86826"/>
    <w:rsid w:val="00D87181"/>
    <w:rsid w:val="00D871E3"/>
    <w:rsid w:val="00D8757C"/>
    <w:rsid w:val="00D87E95"/>
    <w:rsid w:val="00D91178"/>
    <w:rsid w:val="00D9149C"/>
    <w:rsid w:val="00D914D7"/>
    <w:rsid w:val="00D91533"/>
    <w:rsid w:val="00D9155C"/>
    <w:rsid w:val="00D9158B"/>
    <w:rsid w:val="00D91BE8"/>
    <w:rsid w:val="00D92111"/>
    <w:rsid w:val="00D92778"/>
    <w:rsid w:val="00D93FEC"/>
    <w:rsid w:val="00D941C0"/>
    <w:rsid w:val="00D945A2"/>
    <w:rsid w:val="00D9528C"/>
    <w:rsid w:val="00D95C1A"/>
    <w:rsid w:val="00D9740B"/>
    <w:rsid w:val="00DA144B"/>
    <w:rsid w:val="00DA1450"/>
    <w:rsid w:val="00DA1BFC"/>
    <w:rsid w:val="00DA295C"/>
    <w:rsid w:val="00DA32FE"/>
    <w:rsid w:val="00DA3675"/>
    <w:rsid w:val="00DA4624"/>
    <w:rsid w:val="00DA4708"/>
    <w:rsid w:val="00DA48A2"/>
    <w:rsid w:val="00DA48F6"/>
    <w:rsid w:val="00DA4B04"/>
    <w:rsid w:val="00DA5F01"/>
    <w:rsid w:val="00DA6642"/>
    <w:rsid w:val="00DA7C25"/>
    <w:rsid w:val="00DA7C98"/>
    <w:rsid w:val="00DB0638"/>
    <w:rsid w:val="00DB1D73"/>
    <w:rsid w:val="00DB20F1"/>
    <w:rsid w:val="00DB246C"/>
    <w:rsid w:val="00DB2EF9"/>
    <w:rsid w:val="00DB33F4"/>
    <w:rsid w:val="00DB4B7C"/>
    <w:rsid w:val="00DB5829"/>
    <w:rsid w:val="00DB5FF5"/>
    <w:rsid w:val="00DB6316"/>
    <w:rsid w:val="00DB64C4"/>
    <w:rsid w:val="00DB6704"/>
    <w:rsid w:val="00DB6F0E"/>
    <w:rsid w:val="00DB72EB"/>
    <w:rsid w:val="00DB787E"/>
    <w:rsid w:val="00DB7F56"/>
    <w:rsid w:val="00DB7FDC"/>
    <w:rsid w:val="00DC1DF3"/>
    <w:rsid w:val="00DC1E55"/>
    <w:rsid w:val="00DC3360"/>
    <w:rsid w:val="00DC5493"/>
    <w:rsid w:val="00DC596B"/>
    <w:rsid w:val="00DC67B0"/>
    <w:rsid w:val="00DC686C"/>
    <w:rsid w:val="00DC7096"/>
    <w:rsid w:val="00DC7A78"/>
    <w:rsid w:val="00DC7F61"/>
    <w:rsid w:val="00DD0715"/>
    <w:rsid w:val="00DD08B5"/>
    <w:rsid w:val="00DD1310"/>
    <w:rsid w:val="00DD14A2"/>
    <w:rsid w:val="00DD15E7"/>
    <w:rsid w:val="00DD2534"/>
    <w:rsid w:val="00DD2DD3"/>
    <w:rsid w:val="00DD2DE9"/>
    <w:rsid w:val="00DD2EEE"/>
    <w:rsid w:val="00DD369D"/>
    <w:rsid w:val="00DD40F2"/>
    <w:rsid w:val="00DD4705"/>
    <w:rsid w:val="00DD4D24"/>
    <w:rsid w:val="00DD5DBD"/>
    <w:rsid w:val="00DD68DC"/>
    <w:rsid w:val="00DD6DA8"/>
    <w:rsid w:val="00DD6EF4"/>
    <w:rsid w:val="00DD7673"/>
    <w:rsid w:val="00DD7F90"/>
    <w:rsid w:val="00DE0161"/>
    <w:rsid w:val="00DE16A3"/>
    <w:rsid w:val="00DE25F6"/>
    <w:rsid w:val="00DE26E3"/>
    <w:rsid w:val="00DE2AB0"/>
    <w:rsid w:val="00DE337F"/>
    <w:rsid w:val="00DE3666"/>
    <w:rsid w:val="00DE4B78"/>
    <w:rsid w:val="00DE4EFC"/>
    <w:rsid w:val="00DE5FC1"/>
    <w:rsid w:val="00DE7525"/>
    <w:rsid w:val="00DF02E8"/>
    <w:rsid w:val="00DF074C"/>
    <w:rsid w:val="00DF1197"/>
    <w:rsid w:val="00DF1FFB"/>
    <w:rsid w:val="00DF2079"/>
    <w:rsid w:val="00DF5F16"/>
    <w:rsid w:val="00DF670C"/>
    <w:rsid w:val="00E0084D"/>
    <w:rsid w:val="00E024C5"/>
    <w:rsid w:val="00E029C9"/>
    <w:rsid w:val="00E02B07"/>
    <w:rsid w:val="00E02E9B"/>
    <w:rsid w:val="00E04015"/>
    <w:rsid w:val="00E04369"/>
    <w:rsid w:val="00E04436"/>
    <w:rsid w:val="00E04502"/>
    <w:rsid w:val="00E0471E"/>
    <w:rsid w:val="00E04C3E"/>
    <w:rsid w:val="00E05C93"/>
    <w:rsid w:val="00E07713"/>
    <w:rsid w:val="00E10319"/>
    <w:rsid w:val="00E11424"/>
    <w:rsid w:val="00E12278"/>
    <w:rsid w:val="00E1238F"/>
    <w:rsid w:val="00E12671"/>
    <w:rsid w:val="00E12741"/>
    <w:rsid w:val="00E12F83"/>
    <w:rsid w:val="00E1373E"/>
    <w:rsid w:val="00E13A65"/>
    <w:rsid w:val="00E13B1C"/>
    <w:rsid w:val="00E14059"/>
    <w:rsid w:val="00E14104"/>
    <w:rsid w:val="00E14657"/>
    <w:rsid w:val="00E14B58"/>
    <w:rsid w:val="00E15A82"/>
    <w:rsid w:val="00E1724F"/>
    <w:rsid w:val="00E174EB"/>
    <w:rsid w:val="00E175C6"/>
    <w:rsid w:val="00E206E6"/>
    <w:rsid w:val="00E2160D"/>
    <w:rsid w:val="00E2161E"/>
    <w:rsid w:val="00E221E0"/>
    <w:rsid w:val="00E23A8A"/>
    <w:rsid w:val="00E244B3"/>
    <w:rsid w:val="00E2510E"/>
    <w:rsid w:val="00E2588E"/>
    <w:rsid w:val="00E263F8"/>
    <w:rsid w:val="00E26866"/>
    <w:rsid w:val="00E26E61"/>
    <w:rsid w:val="00E27248"/>
    <w:rsid w:val="00E307E3"/>
    <w:rsid w:val="00E312D8"/>
    <w:rsid w:val="00E31A63"/>
    <w:rsid w:val="00E32016"/>
    <w:rsid w:val="00E320F9"/>
    <w:rsid w:val="00E352A9"/>
    <w:rsid w:val="00E354F4"/>
    <w:rsid w:val="00E35D07"/>
    <w:rsid w:val="00E35DFC"/>
    <w:rsid w:val="00E369B0"/>
    <w:rsid w:val="00E37824"/>
    <w:rsid w:val="00E37A9B"/>
    <w:rsid w:val="00E40542"/>
    <w:rsid w:val="00E40E5C"/>
    <w:rsid w:val="00E4103A"/>
    <w:rsid w:val="00E427A9"/>
    <w:rsid w:val="00E43868"/>
    <w:rsid w:val="00E450AD"/>
    <w:rsid w:val="00E45521"/>
    <w:rsid w:val="00E4589C"/>
    <w:rsid w:val="00E45CA0"/>
    <w:rsid w:val="00E46D32"/>
    <w:rsid w:val="00E476BD"/>
    <w:rsid w:val="00E4774A"/>
    <w:rsid w:val="00E504D4"/>
    <w:rsid w:val="00E50DB9"/>
    <w:rsid w:val="00E516BA"/>
    <w:rsid w:val="00E51A04"/>
    <w:rsid w:val="00E52423"/>
    <w:rsid w:val="00E52BBD"/>
    <w:rsid w:val="00E54104"/>
    <w:rsid w:val="00E54199"/>
    <w:rsid w:val="00E5459C"/>
    <w:rsid w:val="00E54E07"/>
    <w:rsid w:val="00E554F0"/>
    <w:rsid w:val="00E554FF"/>
    <w:rsid w:val="00E562E9"/>
    <w:rsid w:val="00E563EC"/>
    <w:rsid w:val="00E56958"/>
    <w:rsid w:val="00E573D9"/>
    <w:rsid w:val="00E60113"/>
    <w:rsid w:val="00E60D4C"/>
    <w:rsid w:val="00E610C8"/>
    <w:rsid w:val="00E63329"/>
    <w:rsid w:val="00E63852"/>
    <w:rsid w:val="00E63A9D"/>
    <w:rsid w:val="00E64221"/>
    <w:rsid w:val="00E644D4"/>
    <w:rsid w:val="00E6567A"/>
    <w:rsid w:val="00E65A97"/>
    <w:rsid w:val="00E6683D"/>
    <w:rsid w:val="00E66D4E"/>
    <w:rsid w:val="00E672F7"/>
    <w:rsid w:val="00E70373"/>
    <w:rsid w:val="00E70F84"/>
    <w:rsid w:val="00E71400"/>
    <w:rsid w:val="00E71635"/>
    <w:rsid w:val="00E7279A"/>
    <w:rsid w:val="00E72CED"/>
    <w:rsid w:val="00E737B1"/>
    <w:rsid w:val="00E741C1"/>
    <w:rsid w:val="00E743DF"/>
    <w:rsid w:val="00E74A4C"/>
    <w:rsid w:val="00E74D32"/>
    <w:rsid w:val="00E75D33"/>
    <w:rsid w:val="00E75DBE"/>
    <w:rsid w:val="00E76CA7"/>
    <w:rsid w:val="00E7718D"/>
    <w:rsid w:val="00E773FE"/>
    <w:rsid w:val="00E77689"/>
    <w:rsid w:val="00E7771B"/>
    <w:rsid w:val="00E77883"/>
    <w:rsid w:val="00E80093"/>
    <w:rsid w:val="00E80392"/>
    <w:rsid w:val="00E82990"/>
    <w:rsid w:val="00E83C6B"/>
    <w:rsid w:val="00E83F4D"/>
    <w:rsid w:val="00E843B4"/>
    <w:rsid w:val="00E85066"/>
    <w:rsid w:val="00E85739"/>
    <w:rsid w:val="00E85C95"/>
    <w:rsid w:val="00E85E3D"/>
    <w:rsid w:val="00E86DB7"/>
    <w:rsid w:val="00E906DA"/>
    <w:rsid w:val="00E90F93"/>
    <w:rsid w:val="00E91445"/>
    <w:rsid w:val="00E92D01"/>
    <w:rsid w:val="00E93BF1"/>
    <w:rsid w:val="00E94379"/>
    <w:rsid w:val="00E95034"/>
    <w:rsid w:val="00E95CA4"/>
    <w:rsid w:val="00E963A4"/>
    <w:rsid w:val="00E97574"/>
    <w:rsid w:val="00E976A0"/>
    <w:rsid w:val="00E976EE"/>
    <w:rsid w:val="00E97ACD"/>
    <w:rsid w:val="00EA0156"/>
    <w:rsid w:val="00EA01B6"/>
    <w:rsid w:val="00EA04B9"/>
    <w:rsid w:val="00EA0B8E"/>
    <w:rsid w:val="00EA11B8"/>
    <w:rsid w:val="00EA12D4"/>
    <w:rsid w:val="00EA210D"/>
    <w:rsid w:val="00EA29DE"/>
    <w:rsid w:val="00EA3041"/>
    <w:rsid w:val="00EA325E"/>
    <w:rsid w:val="00EA3AFE"/>
    <w:rsid w:val="00EA3D28"/>
    <w:rsid w:val="00EA459E"/>
    <w:rsid w:val="00EA55A7"/>
    <w:rsid w:val="00EA63E8"/>
    <w:rsid w:val="00EA6791"/>
    <w:rsid w:val="00EA6ECA"/>
    <w:rsid w:val="00EA7FE1"/>
    <w:rsid w:val="00EB00CE"/>
    <w:rsid w:val="00EB0615"/>
    <w:rsid w:val="00EB0B55"/>
    <w:rsid w:val="00EB1205"/>
    <w:rsid w:val="00EB155B"/>
    <w:rsid w:val="00EB173D"/>
    <w:rsid w:val="00EB1ABC"/>
    <w:rsid w:val="00EB1C29"/>
    <w:rsid w:val="00EB2ACF"/>
    <w:rsid w:val="00EB36EC"/>
    <w:rsid w:val="00EB4994"/>
    <w:rsid w:val="00EB4E3A"/>
    <w:rsid w:val="00EB59F7"/>
    <w:rsid w:val="00EB5C88"/>
    <w:rsid w:val="00EB72B5"/>
    <w:rsid w:val="00EC0E81"/>
    <w:rsid w:val="00EC0F49"/>
    <w:rsid w:val="00EC1AD7"/>
    <w:rsid w:val="00EC1C47"/>
    <w:rsid w:val="00EC42F5"/>
    <w:rsid w:val="00EC435E"/>
    <w:rsid w:val="00EC5218"/>
    <w:rsid w:val="00EC5AA0"/>
    <w:rsid w:val="00EC5B8A"/>
    <w:rsid w:val="00EC7195"/>
    <w:rsid w:val="00ED01F0"/>
    <w:rsid w:val="00ED0CCF"/>
    <w:rsid w:val="00ED1015"/>
    <w:rsid w:val="00ED18FF"/>
    <w:rsid w:val="00ED1EB6"/>
    <w:rsid w:val="00ED310A"/>
    <w:rsid w:val="00ED3AD7"/>
    <w:rsid w:val="00ED460C"/>
    <w:rsid w:val="00ED488C"/>
    <w:rsid w:val="00ED4CA7"/>
    <w:rsid w:val="00ED4DCD"/>
    <w:rsid w:val="00ED4ED2"/>
    <w:rsid w:val="00ED52BA"/>
    <w:rsid w:val="00ED5674"/>
    <w:rsid w:val="00ED5CC0"/>
    <w:rsid w:val="00ED630A"/>
    <w:rsid w:val="00ED6EC6"/>
    <w:rsid w:val="00EE015D"/>
    <w:rsid w:val="00EE1F76"/>
    <w:rsid w:val="00EE2153"/>
    <w:rsid w:val="00EE3ACB"/>
    <w:rsid w:val="00EE4CB5"/>
    <w:rsid w:val="00EE54DC"/>
    <w:rsid w:val="00EE629C"/>
    <w:rsid w:val="00EE62C5"/>
    <w:rsid w:val="00EE785D"/>
    <w:rsid w:val="00EE7967"/>
    <w:rsid w:val="00EE7F70"/>
    <w:rsid w:val="00EE7FC9"/>
    <w:rsid w:val="00EF0BEA"/>
    <w:rsid w:val="00EF0FBE"/>
    <w:rsid w:val="00EF20B8"/>
    <w:rsid w:val="00EF2CDB"/>
    <w:rsid w:val="00EF3E57"/>
    <w:rsid w:val="00EF45AF"/>
    <w:rsid w:val="00EF4AE1"/>
    <w:rsid w:val="00EF4D24"/>
    <w:rsid w:val="00EF4FE6"/>
    <w:rsid w:val="00EF5A78"/>
    <w:rsid w:val="00EF6018"/>
    <w:rsid w:val="00EF6737"/>
    <w:rsid w:val="00EF6B9C"/>
    <w:rsid w:val="00EF6C34"/>
    <w:rsid w:val="00F00122"/>
    <w:rsid w:val="00F0057A"/>
    <w:rsid w:val="00F014E2"/>
    <w:rsid w:val="00F0180B"/>
    <w:rsid w:val="00F0356C"/>
    <w:rsid w:val="00F03F49"/>
    <w:rsid w:val="00F04B89"/>
    <w:rsid w:val="00F11E23"/>
    <w:rsid w:val="00F13332"/>
    <w:rsid w:val="00F1366C"/>
    <w:rsid w:val="00F139F8"/>
    <w:rsid w:val="00F14B7E"/>
    <w:rsid w:val="00F14F8C"/>
    <w:rsid w:val="00F1560F"/>
    <w:rsid w:val="00F15681"/>
    <w:rsid w:val="00F157F8"/>
    <w:rsid w:val="00F15A88"/>
    <w:rsid w:val="00F15B0A"/>
    <w:rsid w:val="00F166BB"/>
    <w:rsid w:val="00F21112"/>
    <w:rsid w:val="00F226DE"/>
    <w:rsid w:val="00F233C7"/>
    <w:rsid w:val="00F236F3"/>
    <w:rsid w:val="00F23C3E"/>
    <w:rsid w:val="00F246A9"/>
    <w:rsid w:val="00F275F1"/>
    <w:rsid w:val="00F2764B"/>
    <w:rsid w:val="00F27DC8"/>
    <w:rsid w:val="00F301F3"/>
    <w:rsid w:val="00F30376"/>
    <w:rsid w:val="00F3048C"/>
    <w:rsid w:val="00F30710"/>
    <w:rsid w:val="00F308AC"/>
    <w:rsid w:val="00F30A5A"/>
    <w:rsid w:val="00F3110E"/>
    <w:rsid w:val="00F31851"/>
    <w:rsid w:val="00F32191"/>
    <w:rsid w:val="00F32276"/>
    <w:rsid w:val="00F32567"/>
    <w:rsid w:val="00F3277C"/>
    <w:rsid w:val="00F32D66"/>
    <w:rsid w:val="00F354DB"/>
    <w:rsid w:val="00F36A73"/>
    <w:rsid w:val="00F37B32"/>
    <w:rsid w:val="00F40829"/>
    <w:rsid w:val="00F4106A"/>
    <w:rsid w:val="00F41455"/>
    <w:rsid w:val="00F4150F"/>
    <w:rsid w:val="00F41CF4"/>
    <w:rsid w:val="00F43067"/>
    <w:rsid w:val="00F4449F"/>
    <w:rsid w:val="00F44867"/>
    <w:rsid w:val="00F44E69"/>
    <w:rsid w:val="00F46487"/>
    <w:rsid w:val="00F464AD"/>
    <w:rsid w:val="00F46942"/>
    <w:rsid w:val="00F50B4D"/>
    <w:rsid w:val="00F5101F"/>
    <w:rsid w:val="00F5192A"/>
    <w:rsid w:val="00F51996"/>
    <w:rsid w:val="00F51F23"/>
    <w:rsid w:val="00F530D2"/>
    <w:rsid w:val="00F53335"/>
    <w:rsid w:val="00F54452"/>
    <w:rsid w:val="00F55581"/>
    <w:rsid w:val="00F560AE"/>
    <w:rsid w:val="00F56264"/>
    <w:rsid w:val="00F57534"/>
    <w:rsid w:val="00F609D5"/>
    <w:rsid w:val="00F60BA0"/>
    <w:rsid w:val="00F61309"/>
    <w:rsid w:val="00F61A3E"/>
    <w:rsid w:val="00F62390"/>
    <w:rsid w:val="00F629E5"/>
    <w:rsid w:val="00F637B3"/>
    <w:rsid w:val="00F646E6"/>
    <w:rsid w:val="00F6488B"/>
    <w:rsid w:val="00F6508B"/>
    <w:rsid w:val="00F65307"/>
    <w:rsid w:val="00F659E9"/>
    <w:rsid w:val="00F666C6"/>
    <w:rsid w:val="00F669B1"/>
    <w:rsid w:val="00F669B6"/>
    <w:rsid w:val="00F66D7C"/>
    <w:rsid w:val="00F676A5"/>
    <w:rsid w:val="00F677FC"/>
    <w:rsid w:val="00F70404"/>
    <w:rsid w:val="00F706B9"/>
    <w:rsid w:val="00F70E67"/>
    <w:rsid w:val="00F7117E"/>
    <w:rsid w:val="00F716F8"/>
    <w:rsid w:val="00F71D05"/>
    <w:rsid w:val="00F72A4A"/>
    <w:rsid w:val="00F73A59"/>
    <w:rsid w:val="00F73FC6"/>
    <w:rsid w:val="00F7497B"/>
    <w:rsid w:val="00F75568"/>
    <w:rsid w:val="00F75687"/>
    <w:rsid w:val="00F75F5B"/>
    <w:rsid w:val="00F76196"/>
    <w:rsid w:val="00F76611"/>
    <w:rsid w:val="00F77646"/>
    <w:rsid w:val="00F7768F"/>
    <w:rsid w:val="00F77DC5"/>
    <w:rsid w:val="00F8240E"/>
    <w:rsid w:val="00F82A4B"/>
    <w:rsid w:val="00F82BFF"/>
    <w:rsid w:val="00F82DEA"/>
    <w:rsid w:val="00F83473"/>
    <w:rsid w:val="00F83F36"/>
    <w:rsid w:val="00F842EE"/>
    <w:rsid w:val="00F848E9"/>
    <w:rsid w:val="00F85538"/>
    <w:rsid w:val="00F85CCC"/>
    <w:rsid w:val="00F86C49"/>
    <w:rsid w:val="00F87353"/>
    <w:rsid w:val="00F8799A"/>
    <w:rsid w:val="00F9147C"/>
    <w:rsid w:val="00F9190E"/>
    <w:rsid w:val="00F921A6"/>
    <w:rsid w:val="00F92B5D"/>
    <w:rsid w:val="00F92F8D"/>
    <w:rsid w:val="00F939F4"/>
    <w:rsid w:val="00F93E27"/>
    <w:rsid w:val="00F9484A"/>
    <w:rsid w:val="00F950C5"/>
    <w:rsid w:val="00F9579C"/>
    <w:rsid w:val="00F96A57"/>
    <w:rsid w:val="00F96A6B"/>
    <w:rsid w:val="00F973A9"/>
    <w:rsid w:val="00F97BB8"/>
    <w:rsid w:val="00FA0ADE"/>
    <w:rsid w:val="00FA15A1"/>
    <w:rsid w:val="00FA1A57"/>
    <w:rsid w:val="00FA1E85"/>
    <w:rsid w:val="00FA1F4F"/>
    <w:rsid w:val="00FA2311"/>
    <w:rsid w:val="00FA479C"/>
    <w:rsid w:val="00FA5055"/>
    <w:rsid w:val="00FA5984"/>
    <w:rsid w:val="00FA6171"/>
    <w:rsid w:val="00FA778B"/>
    <w:rsid w:val="00FB00E4"/>
    <w:rsid w:val="00FB0219"/>
    <w:rsid w:val="00FB06E4"/>
    <w:rsid w:val="00FB097E"/>
    <w:rsid w:val="00FB0E13"/>
    <w:rsid w:val="00FB2CEB"/>
    <w:rsid w:val="00FB3D4B"/>
    <w:rsid w:val="00FB3F90"/>
    <w:rsid w:val="00FB5F99"/>
    <w:rsid w:val="00FB632E"/>
    <w:rsid w:val="00FB6868"/>
    <w:rsid w:val="00FB6C5F"/>
    <w:rsid w:val="00FB6CA6"/>
    <w:rsid w:val="00FC062D"/>
    <w:rsid w:val="00FC0826"/>
    <w:rsid w:val="00FC1EC0"/>
    <w:rsid w:val="00FC1F31"/>
    <w:rsid w:val="00FC2C36"/>
    <w:rsid w:val="00FC472E"/>
    <w:rsid w:val="00FC5D84"/>
    <w:rsid w:val="00FC63DD"/>
    <w:rsid w:val="00FC648D"/>
    <w:rsid w:val="00FC6E2F"/>
    <w:rsid w:val="00FC702C"/>
    <w:rsid w:val="00FC7901"/>
    <w:rsid w:val="00FC7952"/>
    <w:rsid w:val="00FC7B87"/>
    <w:rsid w:val="00FD08F2"/>
    <w:rsid w:val="00FD0A31"/>
    <w:rsid w:val="00FD21E9"/>
    <w:rsid w:val="00FD37BE"/>
    <w:rsid w:val="00FD3886"/>
    <w:rsid w:val="00FD44D4"/>
    <w:rsid w:val="00FD48B0"/>
    <w:rsid w:val="00FD5BBD"/>
    <w:rsid w:val="00FE02F7"/>
    <w:rsid w:val="00FE0413"/>
    <w:rsid w:val="00FE14B6"/>
    <w:rsid w:val="00FE19AD"/>
    <w:rsid w:val="00FE2214"/>
    <w:rsid w:val="00FE31C3"/>
    <w:rsid w:val="00FE48FE"/>
    <w:rsid w:val="00FE4A2A"/>
    <w:rsid w:val="00FE54E4"/>
    <w:rsid w:val="00FE54EC"/>
    <w:rsid w:val="00FE550C"/>
    <w:rsid w:val="00FE585C"/>
    <w:rsid w:val="00FE5C55"/>
    <w:rsid w:val="00FE60AB"/>
    <w:rsid w:val="00FE618E"/>
    <w:rsid w:val="00FE619F"/>
    <w:rsid w:val="00FE6751"/>
    <w:rsid w:val="00FE6AE1"/>
    <w:rsid w:val="00FE6DB5"/>
    <w:rsid w:val="00FE6E04"/>
    <w:rsid w:val="00FE6E8F"/>
    <w:rsid w:val="00FF039C"/>
    <w:rsid w:val="00FF0492"/>
    <w:rsid w:val="00FF26AC"/>
    <w:rsid w:val="00FF2AE1"/>
    <w:rsid w:val="00FF2BA7"/>
    <w:rsid w:val="00FF329E"/>
    <w:rsid w:val="00FF3924"/>
    <w:rsid w:val="00FF41EA"/>
    <w:rsid w:val="00FF43AB"/>
    <w:rsid w:val="00FF498A"/>
    <w:rsid w:val="00FF49DF"/>
    <w:rsid w:val="00FF5883"/>
    <w:rsid w:val="00FF5BC2"/>
    <w:rsid w:val="00FF5F53"/>
    <w:rsid w:val="00FF5F77"/>
    <w:rsid w:val="00FF6040"/>
    <w:rsid w:val="00FF63E8"/>
    <w:rsid w:val="00FF67E5"/>
    <w:rsid w:val="00FF73C8"/>
    <w:rsid w:val="00FF7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2E2AAC3"/>
  <w15:chartTrackingRefBased/>
  <w15:docId w15:val="{CD0713A7-8276-48AE-932A-7C353B979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E67"/>
    <w:pPr>
      <w:ind w:firstLine="720"/>
    </w:pPr>
    <w:rPr>
      <w:rFonts w:asciiTheme="majorBidi" w:hAnsiTheme="majorBidi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7BC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7BC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7BC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color w:val="1F3763" w:themeColor="accent1" w:themeShade="7F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7BC3"/>
    <w:pPr>
      <w:keepNext/>
      <w:keepLines/>
      <w:numPr>
        <w:numId w:val="24"/>
      </w:numPr>
      <w:spacing w:before="40" w:after="0"/>
      <w:outlineLvl w:val="3"/>
    </w:pPr>
    <w:rPr>
      <w:rFonts w:asciiTheme="majorHAnsi" w:eastAsiaTheme="majorEastAsia" w:hAnsiTheme="majorHAnsi" w:cstheme="majorBidi"/>
      <w:b/>
      <w:iCs/>
      <w:color w:val="2F5496" w:themeColor="accent1" w:themeShade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7BC3"/>
    <w:rPr>
      <w:rFonts w:asciiTheme="majorHAnsi" w:eastAsiaTheme="majorEastAsia" w:hAnsiTheme="majorHAnsi" w:cstheme="majorBidi"/>
      <w:b/>
      <w:color w:val="2F5496" w:themeColor="accent1" w:themeShade="BF"/>
      <w:sz w:val="36"/>
      <w:szCs w:val="32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B403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03D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403D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403D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B403D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403D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403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03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03D0"/>
    <w:rPr>
      <w:sz w:val="20"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0DB7F5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2F7BC3"/>
    <w:rPr>
      <w:rFonts w:asciiTheme="majorHAnsi" w:eastAsiaTheme="majorEastAsia" w:hAnsiTheme="majorHAnsi" w:cstheme="majorBidi"/>
      <w:b/>
      <w:color w:val="2F5496" w:themeColor="accent1" w:themeShade="BF"/>
      <w:sz w:val="32"/>
      <w:szCs w:val="26"/>
      <w:lang w:val="en-AU"/>
    </w:rPr>
  </w:style>
  <w:style w:type="table" w:styleId="TableGrid">
    <w:name w:val="Table Grid"/>
    <w:basedOn w:val="TableNormal"/>
    <w:uiPriority w:val="39"/>
    <w:rsid w:val="006B74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B74A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54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5493"/>
    <w:rPr>
      <w:b/>
      <w:bCs/>
      <w:sz w:val="20"/>
      <w:szCs w:val="20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2F7BC3"/>
    <w:rPr>
      <w:rFonts w:asciiTheme="majorHAnsi" w:eastAsiaTheme="majorEastAsia" w:hAnsiTheme="majorHAnsi" w:cstheme="majorBidi"/>
      <w:b/>
      <w:color w:val="1F3763" w:themeColor="accent1" w:themeShade="7F"/>
      <w:sz w:val="28"/>
      <w:szCs w:val="24"/>
      <w:lang w:val="en-AU"/>
    </w:rPr>
  </w:style>
  <w:style w:type="character" w:styleId="PlaceholderText">
    <w:name w:val="Placeholder Text"/>
    <w:basedOn w:val="DefaultParagraphFont"/>
    <w:uiPriority w:val="99"/>
    <w:semiHidden/>
    <w:rsid w:val="0054218E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B02F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2F13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B02F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2F13"/>
    <w:rPr>
      <w:lang w:val="en-AU"/>
    </w:rPr>
  </w:style>
  <w:style w:type="paragraph" w:styleId="Revision">
    <w:name w:val="Revision"/>
    <w:hidden/>
    <w:uiPriority w:val="99"/>
    <w:semiHidden/>
    <w:rsid w:val="00B02F13"/>
    <w:pPr>
      <w:spacing w:after="0" w:line="240" w:lineRule="auto"/>
    </w:pPr>
    <w:rPr>
      <w:lang w:val="en-AU"/>
    </w:rPr>
  </w:style>
  <w:style w:type="character" w:customStyle="1" w:styleId="cf01">
    <w:name w:val="cf01"/>
    <w:basedOn w:val="DefaultParagraphFont"/>
    <w:rsid w:val="00722D48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1240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itle1">
    <w:name w:val="Title1"/>
    <w:basedOn w:val="Normal"/>
    <w:link w:val="Title1Char"/>
    <w:qFormat/>
    <w:rsid w:val="00611556"/>
    <w:pPr>
      <w:spacing w:after="0" w:line="276" w:lineRule="auto"/>
      <w:jc w:val="center"/>
    </w:pPr>
    <w:rPr>
      <w:rFonts w:ascii="Times New Roman" w:eastAsia="Calibri" w:hAnsi="Times New Roman" w:cs="Times New Roman"/>
      <w:sz w:val="36"/>
      <w:szCs w:val="36"/>
      <w:lang w:val="en-GB"/>
    </w:rPr>
  </w:style>
  <w:style w:type="paragraph" w:customStyle="1" w:styleId="Authors">
    <w:name w:val="Authors"/>
    <w:basedOn w:val="Normal"/>
    <w:link w:val="AuthorsChar"/>
    <w:qFormat/>
    <w:rsid w:val="00611556"/>
    <w:pPr>
      <w:spacing w:after="0" w:line="276" w:lineRule="auto"/>
      <w:jc w:val="center"/>
    </w:pPr>
    <w:rPr>
      <w:rFonts w:ascii="Times New Roman" w:eastAsia="Calibri" w:hAnsi="Times New Roman" w:cs="Times New Roman"/>
      <w:lang w:val="en-GB"/>
    </w:rPr>
  </w:style>
  <w:style w:type="character" w:customStyle="1" w:styleId="Title1Char">
    <w:name w:val="Title1 Char"/>
    <w:basedOn w:val="DefaultParagraphFont"/>
    <w:link w:val="Title1"/>
    <w:rsid w:val="00611556"/>
    <w:rPr>
      <w:rFonts w:ascii="Times New Roman" w:eastAsia="Calibri" w:hAnsi="Times New Roman" w:cs="Times New Roman"/>
      <w:sz w:val="36"/>
      <w:szCs w:val="36"/>
      <w:lang w:val="en-GB"/>
    </w:rPr>
  </w:style>
  <w:style w:type="paragraph" w:customStyle="1" w:styleId="Affiliation">
    <w:name w:val="Affiliation"/>
    <w:basedOn w:val="Normal"/>
    <w:link w:val="AffiliationChar"/>
    <w:qFormat/>
    <w:rsid w:val="00611556"/>
    <w:pPr>
      <w:spacing w:after="0" w:line="276" w:lineRule="auto"/>
      <w:jc w:val="center"/>
    </w:pPr>
    <w:rPr>
      <w:rFonts w:ascii="Times New Roman" w:eastAsia="Calibri" w:hAnsi="Times New Roman" w:cs="Times New Roman"/>
      <w:i/>
      <w:iCs/>
      <w:lang w:val="en-GB"/>
    </w:rPr>
  </w:style>
  <w:style w:type="character" w:customStyle="1" w:styleId="AuthorsChar">
    <w:name w:val="Authors Char"/>
    <w:basedOn w:val="DefaultParagraphFont"/>
    <w:link w:val="Authors"/>
    <w:rsid w:val="00611556"/>
    <w:rPr>
      <w:rFonts w:ascii="Times New Roman" w:eastAsia="Calibri" w:hAnsi="Times New Roman" w:cs="Times New Roman"/>
      <w:lang w:val="en-GB"/>
    </w:rPr>
  </w:style>
  <w:style w:type="character" w:customStyle="1" w:styleId="AffiliationChar">
    <w:name w:val="Affiliation Char"/>
    <w:basedOn w:val="DefaultParagraphFont"/>
    <w:link w:val="Affiliation"/>
    <w:rsid w:val="00611556"/>
    <w:rPr>
      <w:rFonts w:ascii="Times New Roman" w:eastAsia="Calibri" w:hAnsi="Times New Roman" w:cs="Times New Roman"/>
      <w:i/>
      <w:iCs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2F7BC3"/>
    <w:rPr>
      <w:rFonts w:asciiTheme="majorHAnsi" w:eastAsiaTheme="majorEastAsia" w:hAnsiTheme="majorHAnsi" w:cstheme="majorBidi"/>
      <w:b/>
      <w:iCs/>
      <w:color w:val="2F5496" w:themeColor="accent1" w:themeShade="BF"/>
      <w:sz w:val="24"/>
      <w:lang w:val="en-AU"/>
    </w:rPr>
  </w:style>
  <w:style w:type="character" w:customStyle="1" w:styleId="ui-provider">
    <w:name w:val="ui-provider"/>
    <w:basedOn w:val="DefaultParagraphFont"/>
    <w:rsid w:val="00DA4624"/>
  </w:style>
  <w:style w:type="character" w:styleId="LineNumber">
    <w:name w:val="line number"/>
    <w:basedOn w:val="DefaultParagraphFont"/>
    <w:uiPriority w:val="99"/>
    <w:unhideWhenUsed/>
    <w:rsid w:val="00C265A2"/>
    <w:rPr>
      <w:rFonts w:asciiTheme="majorBidi" w:hAnsiTheme="majorBidi"/>
    </w:rPr>
  </w:style>
  <w:style w:type="character" w:styleId="Strong">
    <w:name w:val="Strong"/>
    <w:basedOn w:val="DefaultParagraphFont"/>
    <w:uiPriority w:val="22"/>
    <w:qFormat/>
    <w:rsid w:val="00DB20F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74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BB32BF07B5104E93420FAD41BE4C6D" ma:contentTypeVersion="5" ma:contentTypeDescription="Create a new document." ma:contentTypeScope="" ma:versionID="094efda66135bedc6b72b6e02e331b45">
  <xsd:schema xmlns:xsd="http://www.w3.org/2001/XMLSchema" xmlns:xs="http://www.w3.org/2001/XMLSchema" xmlns:p="http://schemas.microsoft.com/office/2006/metadata/properties" xmlns:ns2="b53c680e-ef32-475a-bc64-b44bbc3eed10" targetNamespace="http://schemas.microsoft.com/office/2006/metadata/properties" ma:root="true" ma:fieldsID="5efa660c5c4315b2d1b2f3a75b733bde" ns2:_="">
    <xsd:import namespace="b53c680e-ef32-475a-bc64-b44bbc3eed1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3c680e-ef32-475a-bc64-b44bbc3eed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B20BB7B-3E92-4A43-88CB-43DDCC2F0C6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477777B-C038-45A1-98D1-4C22EA2D824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2EFA615-3CA7-40AE-BF0A-ACE77295399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58AB39F-C58D-4538-8B09-D293CB9E7A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3c680e-ef32-475a-bc64-b44bbc3eed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555</Words>
  <Characters>8870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5</CharactersWithSpaces>
  <SharedDoc>false</SharedDoc>
  <HLinks>
    <vt:vector size="156" baseType="variant">
      <vt:variant>
        <vt:i4>7405657</vt:i4>
      </vt:variant>
      <vt:variant>
        <vt:i4>519</vt:i4>
      </vt:variant>
      <vt:variant>
        <vt:i4>0</vt:i4>
      </vt:variant>
      <vt:variant>
        <vt:i4>5</vt:i4>
      </vt:variant>
      <vt:variant>
        <vt:lpwstr>https://doi.org/10.1007/978-0-387-77778-8_12</vt:lpwstr>
      </vt:variant>
      <vt:variant>
        <vt:lpwstr/>
      </vt:variant>
      <vt:variant>
        <vt:i4>65624</vt:i4>
      </vt:variant>
      <vt:variant>
        <vt:i4>516</vt:i4>
      </vt:variant>
      <vt:variant>
        <vt:i4>0</vt:i4>
      </vt:variant>
      <vt:variant>
        <vt:i4>5</vt:i4>
      </vt:variant>
      <vt:variant>
        <vt:lpwstr>https://www.transport.act.gov.au/</vt:lpwstr>
      </vt:variant>
      <vt:variant>
        <vt:lpwstr/>
      </vt:variant>
      <vt:variant>
        <vt:i4>6225997</vt:i4>
      </vt:variant>
      <vt:variant>
        <vt:i4>513</vt:i4>
      </vt:variant>
      <vt:variant>
        <vt:i4>0</vt:i4>
      </vt:variant>
      <vt:variant>
        <vt:i4>5</vt:i4>
      </vt:variant>
      <vt:variant>
        <vt:lpwstr>https://doi.org/https://doi.org/10.1016/j.cor.2011.02.006</vt:lpwstr>
      </vt:variant>
      <vt:variant>
        <vt:lpwstr/>
      </vt:variant>
      <vt:variant>
        <vt:i4>5373956</vt:i4>
      </vt:variant>
      <vt:variant>
        <vt:i4>510</vt:i4>
      </vt:variant>
      <vt:variant>
        <vt:i4>0</vt:i4>
      </vt:variant>
      <vt:variant>
        <vt:i4>5</vt:i4>
      </vt:variant>
      <vt:variant>
        <vt:lpwstr>https://doi.org/https://doi.org/10.1002/net.20177</vt:lpwstr>
      </vt:variant>
      <vt:variant>
        <vt:lpwstr/>
      </vt:variant>
      <vt:variant>
        <vt:i4>7536735</vt:i4>
      </vt:variant>
      <vt:variant>
        <vt:i4>507</vt:i4>
      </vt:variant>
      <vt:variant>
        <vt:i4>0</vt:i4>
      </vt:variant>
      <vt:variant>
        <vt:i4>5</vt:i4>
      </vt:variant>
      <vt:variant>
        <vt:lpwstr>https://doi.org/10.1007/978-3-642-04898-2_616</vt:lpwstr>
      </vt:variant>
      <vt:variant>
        <vt:lpwstr/>
      </vt:variant>
      <vt:variant>
        <vt:i4>720983</vt:i4>
      </vt:variant>
      <vt:variant>
        <vt:i4>504</vt:i4>
      </vt:variant>
      <vt:variant>
        <vt:i4>0</vt:i4>
      </vt:variant>
      <vt:variant>
        <vt:i4>5</vt:i4>
      </vt:variant>
      <vt:variant>
        <vt:lpwstr>https://doi.org/https://doi.org/10.1007/s12469-016-0128-9</vt:lpwstr>
      </vt:variant>
      <vt:variant>
        <vt:lpwstr/>
      </vt:variant>
      <vt:variant>
        <vt:i4>6029383</vt:i4>
      </vt:variant>
      <vt:variant>
        <vt:i4>501</vt:i4>
      </vt:variant>
      <vt:variant>
        <vt:i4>0</vt:i4>
      </vt:variant>
      <vt:variant>
        <vt:i4>5</vt:i4>
      </vt:variant>
      <vt:variant>
        <vt:lpwstr>https://doi.org/https://doi.org/10.1016/j.cor.2012.08.004</vt:lpwstr>
      </vt:variant>
      <vt:variant>
        <vt:lpwstr/>
      </vt:variant>
      <vt:variant>
        <vt:i4>5963843</vt:i4>
      </vt:variant>
      <vt:variant>
        <vt:i4>498</vt:i4>
      </vt:variant>
      <vt:variant>
        <vt:i4>0</vt:i4>
      </vt:variant>
      <vt:variant>
        <vt:i4>5</vt:i4>
      </vt:variant>
      <vt:variant>
        <vt:lpwstr>https://doi.org/10.1002/net.20335</vt:lpwstr>
      </vt:variant>
      <vt:variant>
        <vt:lpwstr/>
      </vt:variant>
      <vt:variant>
        <vt:i4>852037</vt:i4>
      </vt:variant>
      <vt:variant>
        <vt:i4>495</vt:i4>
      </vt:variant>
      <vt:variant>
        <vt:i4>0</vt:i4>
      </vt:variant>
      <vt:variant>
        <vt:i4>5</vt:i4>
      </vt:variant>
      <vt:variant>
        <vt:lpwstr>https://doi.org/</vt:lpwstr>
      </vt:variant>
      <vt:variant>
        <vt:lpwstr/>
      </vt:variant>
      <vt:variant>
        <vt:i4>5636174</vt:i4>
      </vt:variant>
      <vt:variant>
        <vt:i4>492</vt:i4>
      </vt:variant>
      <vt:variant>
        <vt:i4>0</vt:i4>
      </vt:variant>
      <vt:variant>
        <vt:i4>5</vt:i4>
      </vt:variant>
      <vt:variant>
        <vt:lpwstr>https://doi.org/https://doi.org/10.1016/j.cor.2009.10.003</vt:lpwstr>
      </vt:variant>
      <vt:variant>
        <vt:lpwstr/>
      </vt:variant>
      <vt:variant>
        <vt:i4>720985</vt:i4>
      </vt:variant>
      <vt:variant>
        <vt:i4>489</vt:i4>
      </vt:variant>
      <vt:variant>
        <vt:i4>0</vt:i4>
      </vt:variant>
      <vt:variant>
        <vt:i4>5</vt:i4>
      </vt:variant>
      <vt:variant>
        <vt:lpwstr>https://doi.org/https://doi.org/10.1007/s11301-008-0033-7</vt:lpwstr>
      </vt:variant>
      <vt:variant>
        <vt:lpwstr/>
      </vt:variant>
      <vt:variant>
        <vt:i4>131160</vt:i4>
      </vt:variant>
      <vt:variant>
        <vt:i4>486</vt:i4>
      </vt:variant>
      <vt:variant>
        <vt:i4>0</vt:i4>
      </vt:variant>
      <vt:variant>
        <vt:i4>5</vt:i4>
      </vt:variant>
      <vt:variant>
        <vt:lpwstr>https://doi.org/https://doi.org/10.1007/s00291-010-0229-9</vt:lpwstr>
      </vt:variant>
      <vt:variant>
        <vt:lpwstr/>
      </vt:variant>
      <vt:variant>
        <vt:i4>4390991</vt:i4>
      </vt:variant>
      <vt:variant>
        <vt:i4>483</vt:i4>
      </vt:variant>
      <vt:variant>
        <vt:i4>0</vt:i4>
      </vt:variant>
      <vt:variant>
        <vt:i4>5</vt:i4>
      </vt:variant>
      <vt:variant>
        <vt:lpwstr>https://doi.org/https://doi.org/10.1016/j.trc.2010.06.002</vt:lpwstr>
      </vt:variant>
      <vt:variant>
        <vt:lpwstr/>
      </vt:variant>
      <vt:variant>
        <vt:i4>4128867</vt:i4>
      </vt:variant>
      <vt:variant>
        <vt:i4>480</vt:i4>
      </vt:variant>
      <vt:variant>
        <vt:i4>0</vt:i4>
      </vt:variant>
      <vt:variant>
        <vt:i4>5</vt:i4>
      </vt:variant>
      <vt:variant>
        <vt:lpwstr>https://doi.org/https://doi.org/10.1016/j.eswa.2013.04.015</vt:lpwstr>
      </vt:variant>
      <vt:variant>
        <vt:lpwstr/>
      </vt:variant>
      <vt:variant>
        <vt:i4>7012479</vt:i4>
      </vt:variant>
      <vt:variant>
        <vt:i4>477</vt:i4>
      </vt:variant>
      <vt:variant>
        <vt:i4>0</vt:i4>
      </vt:variant>
      <vt:variant>
        <vt:i4>5</vt:i4>
      </vt:variant>
      <vt:variant>
        <vt:lpwstr>https://doi.org/https://doi.org/10.1007/s10732-019-09424-x</vt:lpwstr>
      </vt:variant>
      <vt:variant>
        <vt:lpwstr/>
      </vt:variant>
      <vt:variant>
        <vt:i4>4456527</vt:i4>
      </vt:variant>
      <vt:variant>
        <vt:i4>474</vt:i4>
      </vt:variant>
      <vt:variant>
        <vt:i4>0</vt:i4>
      </vt:variant>
      <vt:variant>
        <vt:i4>5</vt:i4>
      </vt:variant>
      <vt:variant>
        <vt:lpwstr>https://doi.org/https://doi.org/10.1016/j.tre.2016.10.002</vt:lpwstr>
      </vt:variant>
      <vt:variant>
        <vt:lpwstr/>
      </vt:variant>
      <vt:variant>
        <vt:i4>5832781</vt:i4>
      </vt:variant>
      <vt:variant>
        <vt:i4>471</vt:i4>
      </vt:variant>
      <vt:variant>
        <vt:i4>0</vt:i4>
      </vt:variant>
      <vt:variant>
        <vt:i4>5</vt:i4>
      </vt:variant>
      <vt:variant>
        <vt:lpwstr>https://doi.org/https://doi.org/10.1016/j.cor.2016.12.008</vt:lpwstr>
      </vt:variant>
      <vt:variant>
        <vt:lpwstr/>
      </vt:variant>
      <vt:variant>
        <vt:i4>5046349</vt:i4>
      </vt:variant>
      <vt:variant>
        <vt:i4>468</vt:i4>
      </vt:variant>
      <vt:variant>
        <vt:i4>0</vt:i4>
      </vt:variant>
      <vt:variant>
        <vt:i4>5</vt:i4>
      </vt:variant>
      <vt:variant>
        <vt:lpwstr>https://doi.org/https://doi.org/10.1016/j.cor.2020.105196</vt:lpwstr>
      </vt:variant>
      <vt:variant>
        <vt:lpwstr/>
      </vt:variant>
      <vt:variant>
        <vt:i4>4587597</vt:i4>
      </vt:variant>
      <vt:variant>
        <vt:i4>465</vt:i4>
      </vt:variant>
      <vt:variant>
        <vt:i4>0</vt:i4>
      </vt:variant>
      <vt:variant>
        <vt:i4>5</vt:i4>
      </vt:variant>
      <vt:variant>
        <vt:lpwstr>https://doi.org/https://doi.org/10.1016/j.trb.2015.05.009</vt:lpwstr>
      </vt:variant>
      <vt:variant>
        <vt:lpwstr/>
      </vt:variant>
      <vt:variant>
        <vt:i4>1245186</vt:i4>
      </vt:variant>
      <vt:variant>
        <vt:i4>462</vt:i4>
      </vt:variant>
      <vt:variant>
        <vt:i4>0</vt:i4>
      </vt:variant>
      <vt:variant>
        <vt:i4>5</vt:i4>
      </vt:variant>
      <vt:variant>
        <vt:lpwstr>https://doi.org/https://doi.org/10.1057/palgrave.jors.2602287</vt:lpwstr>
      </vt:variant>
      <vt:variant>
        <vt:lpwstr/>
      </vt:variant>
      <vt:variant>
        <vt:i4>4915274</vt:i4>
      </vt:variant>
      <vt:variant>
        <vt:i4>459</vt:i4>
      </vt:variant>
      <vt:variant>
        <vt:i4>0</vt:i4>
      </vt:variant>
      <vt:variant>
        <vt:i4>5</vt:i4>
      </vt:variant>
      <vt:variant>
        <vt:lpwstr>https://doi.org/https://doi.org/10.1016/j.trb.2018.02.001</vt:lpwstr>
      </vt:variant>
      <vt:variant>
        <vt:lpwstr/>
      </vt:variant>
      <vt:variant>
        <vt:i4>2424888</vt:i4>
      </vt:variant>
      <vt:variant>
        <vt:i4>456</vt:i4>
      </vt:variant>
      <vt:variant>
        <vt:i4>0</vt:i4>
      </vt:variant>
      <vt:variant>
        <vt:i4>5</vt:i4>
      </vt:variant>
      <vt:variant>
        <vt:lpwstr>https://doi.org/https://doi.org/10.1287/trsc.2018.0837</vt:lpwstr>
      </vt:variant>
      <vt:variant>
        <vt:lpwstr/>
      </vt:variant>
      <vt:variant>
        <vt:i4>3997757</vt:i4>
      </vt:variant>
      <vt:variant>
        <vt:i4>453</vt:i4>
      </vt:variant>
      <vt:variant>
        <vt:i4>0</vt:i4>
      </vt:variant>
      <vt:variant>
        <vt:i4>5</vt:i4>
      </vt:variant>
      <vt:variant>
        <vt:lpwstr>https://doi.org/https://doi.org/10.1016/j.omega.2016.08.008</vt:lpwstr>
      </vt:variant>
      <vt:variant>
        <vt:lpwstr/>
      </vt:variant>
      <vt:variant>
        <vt:i4>983133</vt:i4>
      </vt:variant>
      <vt:variant>
        <vt:i4>450</vt:i4>
      </vt:variant>
      <vt:variant>
        <vt:i4>0</vt:i4>
      </vt:variant>
      <vt:variant>
        <vt:i4>5</vt:i4>
      </vt:variant>
      <vt:variant>
        <vt:lpwstr>https://doi.org/https://doi.org/10.1007/s10479-007-0170-8</vt:lpwstr>
      </vt:variant>
      <vt:variant>
        <vt:lpwstr/>
      </vt:variant>
      <vt:variant>
        <vt:i4>524358</vt:i4>
      </vt:variant>
      <vt:variant>
        <vt:i4>447</vt:i4>
      </vt:variant>
      <vt:variant>
        <vt:i4>0</vt:i4>
      </vt:variant>
      <vt:variant>
        <vt:i4>5</vt:i4>
      </vt:variant>
      <vt:variant>
        <vt:lpwstr>https://doi.org/https://doi.org/10.1016/S0191-2615(02)00045-0</vt:lpwstr>
      </vt:variant>
      <vt:variant>
        <vt:lpwstr/>
      </vt:variant>
      <vt:variant>
        <vt:i4>2818081</vt:i4>
      </vt:variant>
      <vt:variant>
        <vt:i4>444</vt:i4>
      </vt:variant>
      <vt:variant>
        <vt:i4>0</vt:i4>
      </vt:variant>
      <vt:variant>
        <vt:i4>5</vt:i4>
      </vt:variant>
      <vt:variant>
        <vt:lpwstr>https://doi.org/https://doi.org/10.1287/opre.1060.0283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edamirhossein Mortazavi</dc:creator>
  <cp:keywords/>
  <dc:description/>
  <cp:lastModifiedBy>Vijayakumar AG</cp:lastModifiedBy>
  <cp:revision>8</cp:revision>
  <cp:lastPrinted>2023-05-08T01:50:00Z</cp:lastPrinted>
  <dcterms:created xsi:type="dcterms:W3CDTF">2023-10-04T15:45:00Z</dcterms:created>
  <dcterms:modified xsi:type="dcterms:W3CDTF">2023-10-05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BB32BF07B5104E93420FAD41BE4C6D</vt:lpwstr>
  </property>
  <property fmtid="{D5CDD505-2E9C-101B-9397-08002B2CF9AE}" pid="3" name="GrammarlyDocumentId">
    <vt:lpwstr>a214fbe9cb597e5aed7d86f1e0ebe0bf832b6a494cfb991e5adb5daad28ac6f3</vt:lpwstr>
  </property>
</Properties>
</file>